
<file path=[Content_Types].xml><?xml version="1.0" encoding="utf-8"?>
<Types xmlns="http://schemas.openxmlformats.org/package/2006/content-types">
  <Default Extension="bin" ContentType="application/vnd.openxmlformats-officedocument.oleObject"/>
  <Default Extension="emf" ContentType="application/octet-stream"/>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media/image5.emf" ContentType="image/x-emf"/>
  <Override PartName="/word/media/image6.emf" ContentType="image/x-emf"/>
  <Override PartName="/word/media/image7.emf" ContentType="image/x-emf"/>
  <Override PartName="/word/media/image8.emf" ContentType="image/x-emf"/>
  <Override PartName="/word/media/image9.emf" ContentType="image/x-emf"/>
  <Override PartName="/word/media/image10.emf" ContentType="image/x-emf"/>
  <Override PartName="/word/media/image11.emf" ContentType="image/x-emf"/>
  <Override PartName="/word/media/image12.emf" ContentType="image/x-emf"/>
  <Override PartName="/word/media/image13.emf" ContentType="image/x-emf"/>
  <Override PartName="/word/media/image14.emf" ContentType="image/x-emf"/>
  <Override PartName="/word/media/image15.emf" ContentType="image/x-emf"/>
  <Override PartName="/word/media/image16.emf" ContentType="image/x-emf"/>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doc" Type="http://schemas.openxmlformats.org/officeDocument/2006/relationships/json" Target="docProps/authors.json"/><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BD5CF2" w14:textId="77777777" w:rsidR="003E16C3" w:rsidRDefault="003E16C3" w:rsidP="0093396D">
      <w:pPr>
        <w:spacing w:after="0" w:line="240" w:lineRule="auto"/>
        <w:sectPr w:rsidR="003E16C3" w:rsidSect="00B03CDE">
          <w:footerReference w:type="default" r:id="rId11"/>
          <w:type w:val="continuous"/>
          <w:pgSz w:w="12240" w:h="15840"/>
          <w:pgMar w:top="1440" w:right="1440" w:bottom="1440" w:left="1440" w:header="720" w:footer="720" w:gutter="0"/>
          <w:lnNumType w:countBy="1" w:restart="continuous"/>
          <w:cols w:space="720"/>
          <w:docGrid w:linePitch="360"/>
        </w:sectPr>
      </w:pPr>
    </w:p>
    <w:p w14:paraId="61F4A58F" w14:textId="77777777" w:rsidR="003E16C3" w:rsidRPr="001549D3" w:rsidRDefault="003E16C3" w:rsidP="003E16C3">
      <w:pPr>
        <w:pStyle w:val="SupplementaryMaterial"/>
        <w:spacing w:before="0" w:after="0"/>
        <w:rPr>
          <w:b w:val="0"/>
        </w:rPr>
      </w:pPr>
      <w:r w:rsidRPr="001549D3">
        <w:t>Supplementary Material</w:t>
      </w:r>
    </w:p>
    <w:p w14:paraId="0180563D" w14:textId="77777777" w:rsidR="003E16C3" w:rsidRPr="001E24F0" w:rsidRDefault="003E16C3" w:rsidP="003E16C3">
      <w:pPr>
        <w:spacing w:after="0" w:line="240" w:lineRule="auto"/>
      </w:pPr>
    </w:p>
    <w:p w14:paraId="33791C3B" w14:textId="77777777" w:rsidR="003E16C3" w:rsidRPr="0047490F" w:rsidRDefault="003E16C3" w:rsidP="003E16C3">
      <w:pPr>
        <w:spacing w:after="0" w:line="240" w:lineRule="auto"/>
        <w:rPr>
          <w:rFonts w:ascii="Times New Roman" w:hAnsi="Times New Roman"/>
          <w:b/>
          <w:bCs/>
          <w:sz w:val="24"/>
          <w:szCs w:val="24"/>
        </w:rPr>
      </w:pPr>
      <w:r w:rsidRPr="0047490F">
        <w:rPr>
          <w:rFonts w:ascii="Times New Roman" w:hAnsi="Times New Roman"/>
          <w:b/>
          <w:bCs/>
          <w:sz w:val="24"/>
          <w:szCs w:val="24"/>
        </w:rPr>
        <w:t>Supplementary Figures</w:t>
      </w:r>
    </w:p>
    <w:p w14:paraId="483CD482" w14:textId="77777777" w:rsidR="003E16C3" w:rsidRPr="00670F3B" w:rsidRDefault="003E16C3" w:rsidP="003E16C3">
      <w:pPr>
        <w:pStyle w:val="Figure"/>
        <w:spacing w:after="0" w:line="240" w:lineRule="auto"/>
        <w:rPr>
          <w:rFonts w:ascii="Times New Roman" w:hAnsi="Times New Roman"/>
          <w:sz w:val="24"/>
          <w:szCs w:val="24"/>
        </w:rPr>
      </w:pPr>
      <w:r w:rsidRPr="00670F3B">
        <w:rPr>
          <w:rFonts w:ascii="Times New Roman" w:hAnsi="Times New Roman"/>
          <w:noProof/>
          <w:sz w:val="24"/>
          <w:szCs w:val="24"/>
        </w:rPr>
        <w:drawing>
          <wp:inline distT="0" distB="0" distL="0" distR="0" wp14:anchorId="7767DF54" wp14:editId="66EFA40E">
            <wp:extent cx="3869132" cy="2971800"/>
            <wp:effectExtent l="0" t="0" r="0" b="0"/>
            <wp:docPr id="100021" name="Picture 1000211000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mp/tmp81i1foeb/word/media/image11.emf"/>
                    <pic:cNvPicPr/>
                  </pic:nvPicPr>
                  <pic:blipFill>
                    <a:blip r:embed="rId12"/>
                    <a:stretch>
                      <a:fillRect/>
                    </a:stretch>
                  </pic:blipFill>
                  <pic:spPr>
                    <a:xfrm>
                      <a:off x="0" y="0"/>
                      <a:ext cx="3877154" cy="2977962"/>
                    </a:xfrm>
                    <a:prstGeom prst="rect">
                      <a:avLst/>
                    </a:prstGeom>
                  </pic:spPr>
                </pic:pic>
              </a:graphicData>
            </a:graphic>
          </wp:inline>
        </w:drawing>
      </w:r>
    </w:p>
    <w:p w14:paraId="60B152BC" w14:textId="67BDDE10" w:rsidR="003E16C3" w:rsidRPr="00670F3B" w:rsidRDefault="003E16C3" w:rsidP="003E16C3">
      <w:pPr>
        <w:spacing w:after="0" w:line="240" w:lineRule="auto"/>
        <w:rPr>
          <w:rFonts w:ascii="Times New Roman" w:hAnsi="Times New Roman"/>
          <w:sz w:val="24"/>
          <w:szCs w:val="24"/>
        </w:rPr>
      </w:pPr>
      <w:r w:rsidRPr="00FD4B74">
        <w:rPr>
          <w:rFonts w:ascii="Times New Roman" w:hAnsi="Times New Roman"/>
          <w:b/>
          <w:bCs/>
          <w:sz w:val="24"/>
          <w:szCs w:val="24"/>
        </w:rPr>
        <w:t>Supplementary Figure 1.</w:t>
      </w:r>
      <w:r w:rsidRPr="00670F3B">
        <w:rPr>
          <w:rFonts w:ascii="Times New Roman" w:hAnsi="Times New Roman"/>
          <w:sz w:val="24"/>
          <w:szCs w:val="24"/>
        </w:rPr>
        <w:t xml:space="preserve"> Comparison of M4-B4 (aka M004-B04) specificity </w:t>
      </w:r>
      <w:r w:rsidR="00DD660C">
        <w:rPr>
          <w:rFonts w:ascii="Times New Roman" w:hAnsi="Times New Roman"/>
          <w:sz w:val="24"/>
          <w:szCs w:val="24"/>
        </w:rPr>
        <w:t>with</w:t>
      </w:r>
      <w:r w:rsidRPr="00670F3B">
        <w:rPr>
          <w:rFonts w:ascii="Times New Roman" w:hAnsi="Times New Roman"/>
          <w:sz w:val="24"/>
          <w:szCs w:val="24"/>
        </w:rPr>
        <w:t xml:space="preserve"> </w:t>
      </w:r>
      <w:r w:rsidR="00DD660C">
        <w:rPr>
          <w:rFonts w:ascii="Times New Roman" w:hAnsi="Times New Roman"/>
          <w:sz w:val="24"/>
          <w:szCs w:val="24"/>
        </w:rPr>
        <w:t>two</w:t>
      </w:r>
      <w:r w:rsidRPr="00670F3B">
        <w:rPr>
          <w:rFonts w:ascii="Times New Roman" w:hAnsi="Times New Roman"/>
          <w:sz w:val="24"/>
          <w:szCs w:val="24"/>
        </w:rPr>
        <w:t xml:space="preserve"> other antibodies identified by phage display</w:t>
      </w:r>
      <w:r>
        <w:rPr>
          <w:rFonts w:ascii="Times New Roman" w:hAnsi="Times New Roman"/>
          <w:sz w:val="24"/>
          <w:szCs w:val="24"/>
        </w:rPr>
        <w:t xml:space="preserve">. </w:t>
      </w:r>
      <w:r w:rsidRPr="00BD031A">
        <w:rPr>
          <w:rFonts w:ascii="Times New Roman" w:hAnsi="Times New Roman"/>
          <w:sz w:val="24"/>
          <w:szCs w:val="24"/>
        </w:rPr>
        <w:t xml:space="preserve">HK, high-molecular-weight kininogen; </w:t>
      </w:r>
      <w:proofErr w:type="spellStart"/>
      <w:r w:rsidRPr="00BD031A">
        <w:rPr>
          <w:rFonts w:ascii="Times New Roman" w:hAnsi="Times New Roman"/>
          <w:sz w:val="24"/>
          <w:szCs w:val="24"/>
        </w:rPr>
        <w:t>HKa</w:t>
      </w:r>
      <w:proofErr w:type="spellEnd"/>
      <w:r w:rsidRPr="00BD031A">
        <w:rPr>
          <w:rFonts w:ascii="Times New Roman" w:hAnsi="Times New Roman"/>
          <w:sz w:val="24"/>
          <w:szCs w:val="24"/>
        </w:rPr>
        <w:t xml:space="preserve">, cleaved high-molecular-weight kininogen; </w:t>
      </w:r>
      <w:r>
        <w:rPr>
          <w:rFonts w:ascii="Times New Roman" w:hAnsi="Times New Roman"/>
          <w:sz w:val="24"/>
          <w:szCs w:val="24"/>
        </w:rPr>
        <w:t>L</w:t>
      </w:r>
      <w:r w:rsidRPr="00BD031A">
        <w:rPr>
          <w:rFonts w:ascii="Times New Roman" w:hAnsi="Times New Roman"/>
          <w:sz w:val="24"/>
          <w:szCs w:val="24"/>
        </w:rPr>
        <w:t xml:space="preserve">K, </w:t>
      </w:r>
      <w:r>
        <w:rPr>
          <w:rFonts w:ascii="Times New Roman" w:hAnsi="Times New Roman"/>
          <w:sz w:val="24"/>
          <w:szCs w:val="24"/>
        </w:rPr>
        <w:t>low</w:t>
      </w:r>
      <w:r w:rsidRPr="00BD031A">
        <w:rPr>
          <w:rFonts w:ascii="Times New Roman" w:hAnsi="Times New Roman"/>
          <w:sz w:val="24"/>
          <w:szCs w:val="24"/>
        </w:rPr>
        <w:t xml:space="preserve">-molecular-weight kininogen; </w:t>
      </w:r>
      <w:r>
        <w:rPr>
          <w:rFonts w:ascii="Times New Roman" w:hAnsi="Times New Roman"/>
          <w:sz w:val="24"/>
          <w:szCs w:val="24"/>
        </w:rPr>
        <w:t xml:space="preserve">OD, optical density. </w:t>
      </w:r>
    </w:p>
    <w:p w14:paraId="0DBFCDD1" w14:textId="77777777" w:rsidR="003E16C3" w:rsidRPr="00670F3B" w:rsidRDefault="003E16C3" w:rsidP="003E16C3">
      <w:pPr>
        <w:pStyle w:val="Figure"/>
        <w:spacing w:after="0" w:line="240" w:lineRule="auto"/>
        <w:rPr>
          <w:rFonts w:ascii="Times New Roman" w:hAnsi="Times New Roman"/>
          <w:sz w:val="24"/>
          <w:szCs w:val="24"/>
        </w:rPr>
      </w:pPr>
    </w:p>
    <w:p w14:paraId="12478466" w14:textId="77777777" w:rsidR="003E16C3" w:rsidRPr="00670F3B" w:rsidRDefault="003E16C3" w:rsidP="003E16C3">
      <w:pPr>
        <w:spacing w:after="0" w:line="240" w:lineRule="auto"/>
        <w:rPr>
          <w:rFonts w:ascii="Times New Roman" w:hAnsi="Times New Roman"/>
          <w:sz w:val="24"/>
          <w:szCs w:val="24"/>
        </w:rPr>
      </w:pPr>
    </w:p>
    <w:p w14:paraId="5CAEFCBE" w14:textId="77777777" w:rsidR="003E16C3" w:rsidRPr="00670F3B" w:rsidRDefault="003E16C3" w:rsidP="003E16C3">
      <w:pPr>
        <w:spacing w:after="0" w:line="240" w:lineRule="auto"/>
        <w:rPr>
          <w:rFonts w:ascii="Times New Roman" w:hAnsi="Times New Roman"/>
          <w:sz w:val="24"/>
          <w:szCs w:val="24"/>
        </w:rPr>
      </w:pPr>
    </w:p>
    <w:p w14:paraId="4022EE00" w14:textId="77777777" w:rsidR="003E16C3" w:rsidRPr="00670F3B" w:rsidRDefault="003E16C3" w:rsidP="003E16C3">
      <w:pPr>
        <w:spacing w:after="0" w:line="240" w:lineRule="auto"/>
        <w:rPr>
          <w:rFonts w:ascii="Times New Roman" w:hAnsi="Times New Roman"/>
          <w:sz w:val="24"/>
          <w:szCs w:val="24"/>
        </w:rPr>
      </w:pPr>
      <w:r w:rsidRPr="00670F3B">
        <w:rPr>
          <w:rFonts w:ascii="Times New Roman" w:hAnsi="Times New Roman"/>
          <w:sz w:val="24"/>
          <w:szCs w:val="24"/>
        </w:rPr>
        <w:br w:type="page"/>
      </w:r>
    </w:p>
    <w:p w14:paraId="17113BD6" w14:textId="77777777" w:rsidR="003E16C3" w:rsidRPr="00670F3B" w:rsidRDefault="003E16C3" w:rsidP="003E16C3">
      <w:pPr>
        <w:spacing w:after="0" w:line="240" w:lineRule="auto"/>
        <w:rPr>
          <w:rFonts w:ascii="Times New Roman" w:hAnsi="Times New Roman"/>
          <w:sz w:val="24"/>
          <w:szCs w:val="24"/>
        </w:rPr>
      </w:pPr>
    </w:p>
    <w:p w14:paraId="0B313F50" w14:textId="77777777" w:rsidR="003E16C3" w:rsidRPr="00670F3B" w:rsidRDefault="003E16C3" w:rsidP="003E16C3">
      <w:pPr>
        <w:pStyle w:val="Figure"/>
        <w:spacing w:after="0" w:line="240" w:lineRule="auto"/>
        <w:rPr>
          <w:rFonts w:ascii="Times New Roman" w:hAnsi="Times New Roman"/>
          <w:sz w:val="24"/>
          <w:szCs w:val="24"/>
        </w:rPr>
      </w:pPr>
      <w:r w:rsidRPr="00670F3B">
        <w:rPr>
          <w:rFonts w:ascii="Times New Roman" w:hAnsi="Times New Roman"/>
          <w:noProof/>
          <w:sz w:val="24"/>
          <w:szCs w:val="24"/>
        </w:rPr>
        <w:drawing>
          <wp:inline distT="0" distB="0" distL="0" distR="0" wp14:anchorId="1275A7BF" wp14:editId="46B10B20">
            <wp:extent cx="3988698" cy="2828925"/>
            <wp:effectExtent l="0" t="0" r="0" b="0"/>
            <wp:docPr id="100022" name="Picture 1000221000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mp/tmp81i1foeb/word/media/image12.emf"/>
                    <pic:cNvPicPr/>
                  </pic:nvPicPr>
                  <pic:blipFill>
                    <a:blip r:embed="rId13"/>
                    <a:stretch>
                      <a:fillRect/>
                    </a:stretch>
                  </pic:blipFill>
                  <pic:spPr>
                    <a:xfrm>
                      <a:off x="0" y="0"/>
                      <a:ext cx="3994916" cy="2833335"/>
                    </a:xfrm>
                    <a:prstGeom prst="rect">
                      <a:avLst/>
                    </a:prstGeom>
                  </pic:spPr>
                </pic:pic>
              </a:graphicData>
            </a:graphic>
          </wp:inline>
        </w:drawing>
      </w:r>
    </w:p>
    <w:p w14:paraId="7B5686DF" w14:textId="77777777" w:rsidR="003E16C3" w:rsidRPr="00670F3B" w:rsidRDefault="003E16C3" w:rsidP="003E16C3">
      <w:pPr>
        <w:spacing w:after="0" w:line="240" w:lineRule="auto"/>
        <w:rPr>
          <w:rFonts w:ascii="Times New Roman" w:hAnsi="Times New Roman"/>
          <w:sz w:val="24"/>
          <w:szCs w:val="24"/>
        </w:rPr>
      </w:pPr>
      <w:r w:rsidRPr="00FD4B74">
        <w:rPr>
          <w:rFonts w:ascii="Times New Roman" w:hAnsi="Times New Roman"/>
          <w:b/>
          <w:bCs/>
          <w:sz w:val="24"/>
          <w:szCs w:val="24"/>
        </w:rPr>
        <w:t>Supplementary Figure 2.</w:t>
      </w:r>
      <w:r w:rsidRPr="00670F3B">
        <w:rPr>
          <w:rFonts w:ascii="Times New Roman" w:hAnsi="Times New Roman"/>
          <w:sz w:val="24"/>
          <w:szCs w:val="24"/>
        </w:rPr>
        <w:t xml:space="preserve"> The addition of </w:t>
      </w:r>
      <w:r>
        <w:rPr>
          <w:rFonts w:ascii="Times New Roman" w:hAnsi="Times New Roman"/>
          <w:sz w:val="24"/>
          <w:szCs w:val="24"/>
        </w:rPr>
        <w:t>z</w:t>
      </w:r>
      <w:r w:rsidRPr="00023D23">
        <w:rPr>
          <w:rFonts w:ascii="Times New Roman" w:hAnsi="Times New Roman"/>
          <w:sz w:val="24"/>
          <w:szCs w:val="24"/>
        </w:rPr>
        <w:t>inc chloride</w:t>
      </w:r>
      <w:r>
        <w:rPr>
          <w:rFonts w:ascii="Times New Roman" w:hAnsi="Times New Roman"/>
          <w:sz w:val="24"/>
          <w:szCs w:val="24"/>
        </w:rPr>
        <w:t xml:space="preserve"> (</w:t>
      </w:r>
      <w:r w:rsidRPr="00670F3B">
        <w:rPr>
          <w:rFonts w:ascii="Times New Roman" w:hAnsi="Times New Roman"/>
          <w:sz w:val="24"/>
          <w:szCs w:val="24"/>
        </w:rPr>
        <w:t>ZnCl</w:t>
      </w:r>
      <w:r w:rsidRPr="00FD4B74">
        <w:rPr>
          <w:rFonts w:ascii="Times New Roman" w:hAnsi="Times New Roman"/>
          <w:sz w:val="24"/>
          <w:szCs w:val="24"/>
          <w:vertAlign w:val="subscript"/>
        </w:rPr>
        <w:t>2</w:t>
      </w:r>
      <w:r>
        <w:rPr>
          <w:rFonts w:ascii="Times New Roman" w:hAnsi="Times New Roman"/>
          <w:sz w:val="24"/>
          <w:szCs w:val="24"/>
        </w:rPr>
        <w:t>)</w:t>
      </w:r>
      <w:r w:rsidRPr="00670F3B">
        <w:rPr>
          <w:rFonts w:ascii="Times New Roman" w:hAnsi="Times New Roman"/>
          <w:sz w:val="24"/>
          <w:szCs w:val="24"/>
        </w:rPr>
        <w:t xml:space="preserve"> increases M4-B4 ELISA signal in ellagic acid treated citrated or EDTA human plasma.</w:t>
      </w:r>
    </w:p>
    <w:p w14:paraId="41811CA9" w14:textId="77777777" w:rsidR="003E16C3" w:rsidRPr="00670F3B" w:rsidRDefault="003E16C3" w:rsidP="003E16C3">
      <w:pPr>
        <w:spacing w:after="0" w:line="240" w:lineRule="auto"/>
        <w:rPr>
          <w:rFonts w:ascii="Times New Roman" w:hAnsi="Times New Roman"/>
          <w:sz w:val="24"/>
          <w:szCs w:val="24"/>
        </w:rPr>
      </w:pPr>
    </w:p>
    <w:p w14:paraId="11355EC8" w14:textId="78DCA81E" w:rsidR="003E16C3" w:rsidRPr="00670F3B" w:rsidRDefault="00041004" w:rsidP="003E16C3">
      <w:pPr>
        <w:spacing w:after="0" w:line="240" w:lineRule="auto"/>
        <w:rPr>
          <w:rFonts w:ascii="Times New Roman" w:hAnsi="Times New Roman"/>
          <w:sz w:val="24"/>
          <w:szCs w:val="24"/>
        </w:rPr>
      </w:pPr>
      <w:r>
        <w:rPr>
          <w:rFonts w:ascii="Times New Roman" w:hAnsi="Times New Roman"/>
          <w:sz w:val="24"/>
          <w:szCs w:val="24"/>
        </w:rPr>
        <w:br w:type="page"/>
      </w:r>
    </w:p>
    <w:p w14:paraId="4781DAE6" w14:textId="77777777" w:rsidR="003E16C3" w:rsidRPr="00670F3B" w:rsidRDefault="003E16C3" w:rsidP="003E16C3">
      <w:pPr>
        <w:pStyle w:val="Figure"/>
        <w:spacing w:after="0" w:line="240" w:lineRule="auto"/>
        <w:rPr>
          <w:rFonts w:ascii="Times New Roman" w:hAnsi="Times New Roman"/>
          <w:sz w:val="24"/>
          <w:szCs w:val="24"/>
        </w:rPr>
      </w:pPr>
      <w:r w:rsidRPr="00670F3B">
        <w:rPr>
          <w:rFonts w:ascii="Times New Roman" w:hAnsi="Times New Roman"/>
          <w:noProof/>
          <w:sz w:val="24"/>
          <w:szCs w:val="24"/>
        </w:rPr>
        <w:lastRenderedPageBreak/>
        <w:drawing>
          <wp:inline distT="0" distB="0" distL="0" distR="0" wp14:anchorId="1104A212" wp14:editId="79CA3F0A">
            <wp:extent cx="5876925" cy="3800475"/>
            <wp:effectExtent l="0" t="0" r="0" b="0"/>
            <wp:docPr id="100023" name="Picture 100023100023" descr="A group of graphs showing different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23" name="Picture 100023100023" descr="A group of graphs showing different numbers&#10;&#10;Description automatically generated"/>
                    <pic:cNvPicPr/>
                  </pic:nvPicPr>
                  <pic:blipFill>
                    <a:blip r:embed="rId14"/>
                    <a:stretch>
                      <a:fillRect/>
                    </a:stretch>
                  </pic:blipFill>
                  <pic:spPr>
                    <a:xfrm>
                      <a:off x="0" y="0"/>
                      <a:ext cx="5876925" cy="3800475"/>
                    </a:xfrm>
                    <a:prstGeom prst="rect">
                      <a:avLst/>
                    </a:prstGeom>
                  </pic:spPr>
                </pic:pic>
              </a:graphicData>
            </a:graphic>
          </wp:inline>
        </w:drawing>
      </w:r>
    </w:p>
    <w:p w14:paraId="5BB784E4" w14:textId="15A96209" w:rsidR="003E16C3" w:rsidRPr="00670F3B" w:rsidRDefault="003E16C3" w:rsidP="003E16C3">
      <w:pPr>
        <w:spacing w:after="0" w:line="240" w:lineRule="auto"/>
        <w:rPr>
          <w:rFonts w:ascii="Times New Roman" w:hAnsi="Times New Roman"/>
          <w:sz w:val="24"/>
          <w:szCs w:val="24"/>
        </w:rPr>
      </w:pPr>
      <w:r w:rsidRPr="00FD4B74">
        <w:rPr>
          <w:rFonts w:ascii="Times New Roman" w:hAnsi="Times New Roman"/>
          <w:b/>
          <w:bCs/>
          <w:sz w:val="24"/>
          <w:szCs w:val="24"/>
        </w:rPr>
        <w:t>Supplementary Figure 3.</w:t>
      </w:r>
      <w:r w:rsidRPr="00670F3B">
        <w:rPr>
          <w:rFonts w:ascii="Times New Roman" w:hAnsi="Times New Roman"/>
          <w:sz w:val="24"/>
          <w:szCs w:val="24"/>
        </w:rPr>
        <w:t xml:space="preserve"> Surface plasmon resonance analysis of </w:t>
      </w:r>
      <w:proofErr w:type="spellStart"/>
      <w:r w:rsidRPr="00670F3B">
        <w:rPr>
          <w:rFonts w:ascii="Times New Roman" w:hAnsi="Times New Roman"/>
          <w:sz w:val="24"/>
          <w:szCs w:val="24"/>
        </w:rPr>
        <w:t>HKa</w:t>
      </w:r>
      <w:proofErr w:type="spellEnd"/>
      <w:r w:rsidRPr="00670F3B">
        <w:rPr>
          <w:rFonts w:ascii="Times New Roman" w:hAnsi="Times New Roman"/>
          <w:sz w:val="24"/>
          <w:szCs w:val="24"/>
        </w:rPr>
        <w:t xml:space="preserve"> or HK binding to M4-B4 in the presence or absence of </w:t>
      </w:r>
      <w:r>
        <w:rPr>
          <w:rFonts w:ascii="Times New Roman" w:hAnsi="Times New Roman"/>
          <w:sz w:val="24"/>
          <w:szCs w:val="24"/>
        </w:rPr>
        <w:t>zinc chloride (</w:t>
      </w:r>
      <w:r w:rsidRPr="00670F3B">
        <w:rPr>
          <w:rFonts w:ascii="Times New Roman" w:hAnsi="Times New Roman"/>
          <w:sz w:val="24"/>
          <w:szCs w:val="24"/>
        </w:rPr>
        <w:t>ZnCl</w:t>
      </w:r>
      <w:r w:rsidRPr="00FD4B74">
        <w:rPr>
          <w:rFonts w:ascii="Times New Roman" w:hAnsi="Times New Roman"/>
          <w:sz w:val="24"/>
          <w:szCs w:val="24"/>
          <w:vertAlign w:val="subscript"/>
        </w:rPr>
        <w:t>2</w:t>
      </w:r>
      <w:r>
        <w:rPr>
          <w:rFonts w:ascii="Times New Roman" w:hAnsi="Times New Roman"/>
          <w:sz w:val="24"/>
          <w:szCs w:val="24"/>
        </w:rPr>
        <w:t>)</w:t>
      </w:r>
      <w:r w:rsidRPr="00670F3B">
        <w:rPr>
          <w:rFonts w:ascii="Times New Roman" w:hAnsi="Times New Roman"/>
          <w:sz w:val="24"/>
          <w:szCs w:val="24"/>
        </w:rPr>
        <w:t xml:space="preserve">. Measurement of binding kinetics of M4-B4 to different forms of kininogen were performed using a </w:t>
      </w:r>
      <w:proofErr w:type="spellStart"/>
      <w:r w:rsidRPr="00670F3B">
        <w:rPr>
          <w:rFonts w:ascii="Times New Roman" w:hAnsi="Times New Roman"/>
          <w:sz w:val="24"/>
          <w:szCs w:val="24"/>
        </w:rPr>
        <w:t>Biacore</w:t>
      </w:r>
      <w:proofErr w:type="spellEnd"/>
      <w:r w:rsidRPr="00670F3B">
        <w:rPr>
          <w:rFonts w:ascii="Times New Roman" w:hAnsi="Times New Roman"/>
          <w:sz w:val="24"/>
          <w:szCs w:val="24"/>
        </w:rPr>
        <w:t xml:space="preserve"> 3000 instrument (GE Healthcare Life Sciences) with the detection temperature at 25°C and HBS-P running buffer (10 mM HEPES, pH 7.4, 150 mM </w:t>
      </w:r>
      <w:r>
        <w:rPr>
          <w:rFonts w:ascii="Times New Roman" w:hAnsi="Times New Roman"/>
          <w:sz w:val="24"/>
          <w:szCs w:val="24"/>
        </w:rPr>
        <w:t>sodium chloride</w:t>
      </w:r>
      <w:r w:rsidRPr="00670F3B">
        <w:rPr>
          <w:rFonts w:ascii="Times New Roman" w:hAnsi="Times New Roman"/>
          <w:sz w:val="24"/>
          <w:szCs w:val="24"/>
        </w:rPr>
        <w:t>, and 0.005% surfactant P20) with and without 1M EDTA or 200 µM ZnCl</w:t>
      </w:r>
      <w:r w:rsidRPr="00670F3B">
        <w:rPr>
          <w:rFonts w:ascii="Times New Roman" w:hAnsi="Times New Roman"/>
          <w:sz w:val="24"/>
          <w:szCs w:val="24"/>
          <w:vertAlign w:val="subscript"/>
        </w:rPr>
        <w:t>2</w:t>
      </w:r>
      <w:r w:rsidRPr="00670F3B">
        <w:rPr>
          <w:rFonts w:ascii="Times New Roman" w:hAnsi="Times New Roman"/>
          <w:sz w:val="24"/>
          <w:szCs w:val="24"/>
        </w:rPr>
        <w:t xml:space="preserve">. The different forms of kininogen (intact HK and </w:t>
      </w:r>
      <w:proofErr w:type="spellStart"/>
      <w:r w:rsidRPr="00670F3B">
        <w:rPr>
          <w:rFonts w:ascii="Times New Roman" w:hAnsi="Times New Roman"/>
          <w:sz w:val="24"/>
          <w:szCs w:val="24"/>
        </w:rPr>
        <w:t>HKa</w:t>
      </w:r>
      <w:proofErr w:type="spellEnd"/>
      <w:r w:rsidRPr="00670F3B">
        <w:rPr>
          <w:rFonts w:ascii="Times New Roman" w:hAnsi="Times New Roman"/>
          <w:sz w:val="24"/>
          <w:szCs w:val="24"/>
        </w:rPr>
        <w:t>) were immobilized by amine-coupling on a CM5 sensor chip at ~400 response units, and M4-B4 injected for 2 minutes at 50 μL/min followed by a 15-minute dissociation phase. Surfaces for experiments with included ZnCl</w:t>
      </w:r>
      <w:r w:rsidRPr="00670F3B">
        <w:rPr>
          <w:rFonts w:ascii="Times New Roman" w:hAnsi="Times New Roman"/>
          <w:sz w:val="24"/>
          <w:szCs w:val="24"/>
          <w:vertAlign w:val="subscript"/>
        </w:rPr>
        <w:t xml:space="preserve">2 </w:t>
      </w:r>
      <w:r w:rsidRPr="00670F3B">
        <w:rPr>
          <w:rFonts w:ascii="Times New Roman" w:hAnsi="Times New Roman"/>
          <w:sz w:val="24"/>
          <w:szCs w:val="24"/>
        </w:rPr>
        <w:t>were regenerated with a 32-second pulse of 10 mM glycine (pH 1.5) at 75 μL/min. Kinetic association (</w:t>
      </w:r>
      <w:proofErr w:type="spellStart"/>
      <w:r w:rsidRPr="00670F3B">
        <w:rPr>
          <w:rFonts w:ascii="Times New Roman" w:hAnsi="Times New Roman"/>
          <w:sz w:val="24"/>
          <w:szCs w:val="24"/>
        </w:rPr>
        <w:t>k</w:t>
      </w:r>
      <w:r w:rsidRPr="00670F3B">
        <w:rPr>
          <w:rFonts w:ascii="Times New Roman" w:hAnsi="Times New Roman"/>
          <w:sz w:val="24"/>
          <w:szCs w:val="24"/>
          <w:vertAlign w:val="subscript"/>
        </w:rPr>
        <w:t>on</w:t>
      </w:r>
      <w:proofErr w:type="spellEnd"/>
      <w:r w:rsidRPr="00670F3B">
        <w:rPr>
          <w:rFonts w:ascii="Times New Roman" w:hAnsi="Times New Roman"/>
          <w:sz w:val="24"/>
          <w:szCs w:val="24"/>
        </w:rPr>
        <w:t>) and dissociation (</w:t>
      </w:r>
      <w:proofErr w:type="spellStart"/>
      <w:r w:rsidRPr="00670F3B">
        <w:rPr>
          <w:rFonts w:ascii="Times New Roman" w:hAnsi="Times New Roman"/>
          <w:sz w:val="24"/>
          <w:szCs w:val="24"/>
        </w:rPr>
        <w:t>k</w:t>
      </w:r>
      <w:r w:rsidRPr="00670F3B">
        <w:rPr>
          <w:rFonts w:ascii="Times New Roman" w:hAnsi="Times New Roman"/>
          <w:sz w:val="24"/>
          <w:szCs w:val="24"/>
          <w:vertAlign w:val="subscript"/>
        </w:rPr>
        <w:t>off</w:t>
      </w:r>
      <w:proofErr w:type="spellEnd"/>
      <w:r w:rsidRPr="00670F3B">
        <w:rPr>
          <w:rFonts w:ascii="Times New Roman" w:hAnsi="Times New Roman"/>
          <w:sz w:val="24"/>
          <w:szCs w:val="24"/>
        </w:rPr>
        <w:t xml:space="preserve">) constants were obtained by using the </w:t>
      </w:r>
      <w:proofErr w:type="spellStart"/>
      <w:r w:rsidRPr="00670F3B">
        <w:rPr>
          <w:rFonts w:ascii="Times New Roman" w:hAnsi="Times New Roman"/>
          <w:sz w:val="24"/>
          <w:szCs w:val="24"/>
        </w:rPr>
        <w:t>Biaevaluation</w:t>
      </w:r>
      <w:proofErr w:type="spellEnd"/>
      <w:r w:rsidRPr="00670F3B">
        <w:rPr>
          <w:rFonts w:ascii="Times New Roman" w:hAnsi="Times New Roman"/>
          <w:sz w:val="24"/>
          <w:szCs w:val="24"/>
        </w:rPr>
        <w:t xml:space="preserve"> software with the model for the formation of a complex with a 1:1 stoichiometry.</w:t>
      </w:r>
      <w:r>
        <w:rPr>
          <w:rFonts w:ascii="Times New Roman" w:hAnsi="Times New Roman"/>
          <w:sz w:val="24"/>
          <w:szCs w:val="24"/>
        </w:rPr>
        <w:t xml:space="preserve"> </w:t>
      </w:r>
      <w:r w:rsidRPr="00BD031A">
        <w:rPr>
          <w:rFonts w:ascii="Times New Roman" w:hAnsi="Times New Roman"/>
          <w:sz w:val="24"/>
          <w:szCs w:val="24"/>
        </w:rPr>
        <w:t xml:space="preserve">HK, high-molecular-weight kininogen; </w:t>
      </w:r>
      <w:proofErr w:type="spellStart"/>
      <w:r w:rsidRPr="00BD031A">
        <w:rPr>
          <w:rFonts w:ascii="Times New Roman" w:hAnsi="Times New Roman"/>
          <w:sz w:val="24"/>
          <w:szCs w:val="24"/>
        </w:rPr>
        <w:t>HKa</w:t>
      </w:r>
      <w:proofErr w:type="spellEnd"/>
      <w:r w:rsidRPr="00BD031A">
        <w:rPr>
          <w:rFonts w:ascii="Times New Roman" w:hAnsi="Times New Roman"/>
          <w:sz w:val="24"/>
          <w:szCs w:val="24"/>
        </w:rPr>
        <w:t>, cleaved high-molecular-weight kininogen</w:t>
      </w:r>
      <w:r>
        <w:rPr>
          <w:rFonts w:ascii="Times New Roman" w:hAnsi="Times New Roman"/>
          <w:sz w:val="24"/>
          <w:szCs w:val="24"/>
        </w:rPr>
        <w:t>.</w:t>
      </w:r>
    </w:p>
    <w:p w14:paraId="2A7208C7" w14:textId="77777777" w:rsidR="003E16C3" w:rsidRPr="00670F3B" w:rsidRDefault="003E16C3" w:rsidP="003E16C3">
      <w:pPr>
        <w:spacing w:after="0" w:line="240" w:lineRule="auto"/>
        <w:rPr>
          <w:rFonts w:ascii="Times New Roman" w:hAnsi="Times New Roman"/>
          <w:sz w:val="24"/>
          <w:szCs w:val="24"/>
        </w:rPr>
      </w:pPr>
    </w:p>
    <w:p w14:paraId="73C78DFC" w14:textId="77777777" w:rsidR="003E16C3" w:rsidRDefault="003E16C3" w:rsidP="003E16C3">
      <w:pPr>
        <w:spacing w:after="160" w:line="259" w:lineRule="auto"/>
        <w:rPr>
          <w:rFonts w:ascii="Times New Roman" w:hAnsi="Times New Roman"/>
          <w:sz w:val="24"/>
          <w:szCs w:val="24"/>
        </w:rPr>
      </w:pPr>
      <w:r>
        <w:rPr>
          <w:rFonts w:ascii="Times New Roman" w:hAnsi="Times New Roman"/>
          <w:sz w:val="24"/>
          <w:szCs w:val="24"/>
        </w:rPr>
        <w:br w:type="page"/>
      </w:r>
    </w:p>
    <w:p w14:paraId="499EF8A1" w14:textId="77777777" w:rsidR="003E16C3" w:rsidRPr="00670F3B" w:rsidRDefault="003E16C3" w:rsidP="003E16C3">
      <w:pPr>
        <w:pStyle w:val="Figure"/>
        <w:spacing w:after="0" w:line="240" w:lineRule="auto"/>
        <w:rPr>
          <w:rFonts w:ascii="Times New Roman" w:hAnsi="Times New Roman"/>
          <w:sz w:val="24"/>
          <w:szCs w:val="24"/>
        </w:rPr>
      </w:pPr>
      <w:r w:rsidRPr="00670F3B">
        <w:rPr>
          <w:rFonts w:ascii="Times New Roman" w:hAnsi="Times New Roman"/>
          <w:noProof/>
          <w:sz w:val="24"/>
          <w:szCs w:val="24"/>
        </w:rPr>
        <w:lastRenderedPageBreak/>
        <w:drawing>
          <wp:inline distT="0" distB="0" distL="0" distR="0" wp14:anchorId="5EE14CCE" wp14:editId="044C6384">
            <wp:extent cx="3814448" cy="2671448"/>
            <wp:effectExtent l="0" t="0" r="0" b="0"/>
            <wp:docPr id="100024" name="Picture 1000241000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mp/tmp81i1foeb/word/media/image14.emf"/>
                    <pic:cNvPicPr/>
                  </pic:nvPicPr>
                  <pic:blipFill>
                    <a:blip r:embed="rId15"/>
                    <a:stretch>
                      <a:fillRect/>
                    </a:stretch>
                  </pic:blipFill>
                  <pic:spPr>
                    <a:xfrm>
                      <a:off x="0" y="0"/>
                      <a:ext cx="3814448" cy="2671448"/>
                    </a:xfrm>
                    <a:prstGeom prst="rect">
                      <a:avLst/>
                    </a:prstGeom>
                  </pic:spPr>
                </pic:pic>
              </a:graphicData>
            </a:graphic>
          </wp:inline>
        </w:drawing>
      </w:r>
    </w:p>
    <w:p w14:paraId="72B50A88" w14:textId="13E9385F" w:rsidR="003E16C3" w:rsidRPr="00FD4204" w:rsidRDefault="003E16C3" w:rsidP="00EE2883">
      <w:pPr>
        <w:spacing w:after="0" w:line="240" w:lineRule="auto"/>
        <w:rPr>
          <w:rFonts w:ascii="Times New Roman" w:hAnsi="Times New Roman"/>
          <w:sz w:val="24"/>
          <w:szCs w:val="24"/>
          <w:lang w:val="en-CA"/>
        </w:rPr>
      </w:pPr>
      <w:r w:rsidRPr="00FD4B74">
        <w:rPr>
          <w:rFonts w:ascii="Times New Roman" w:hAnsi="Times New Roman"/>
          <w:b/>
          <w:bCs/>
          <w:sz w:val="24"/>
          <w:szCs w:val="24"/>
        </w:rPr>
        <w:t>Supplementary Figure 4.</w:t>
      </w:r>
      <w:r w:rsidRPr="00670F3B">
        <w:rPr>
          <w:rFonts w:ascii="Times New Roman" w:hAnsi="Times New Roman"/>
          <w:sz w:val="24"/>
          <w:szCs w:val="24"/>
        </w:rPr>
        <w:t xml:space="preserve"> </w:t>
      </w:r>
      <w:r>
        <w:rPr>
          <w:rFonts w:ascii="Times New Roman" w:hAnsi="Times New Roman"/>
          <w:sz w:val="24"/>
          <w:szCs w:val="24"/>
        </w:rPr>
        <w:t>C</w:t>
      </w:r>
      <w:r w:rsidRPr="00BD031A">
        <w:rPr>
          <w:rFonts w:ascii="Times New Roman" w:hAnsi="Times New Roman"/>
          <w:sz w:val="24"/>
          <w:szCs w:val="24"/>
        </w:rPr>
        <w:t>leaved high-molecular-weight kininogen</w:t>
      </w:r>
      <w:r w:rsidRPr="00670F3B">
        <w:rPr>
          <w:rFonts w:ascii="Times New Roman" w:hAnsi="Times New Roman"/>
          <w:sz w:val="24"/>
          <w:szCs w:val="24"/>
        </w:rPr>
        <w:t xml:space="preserve"> </w:t>
      </w:r>
      <w:r>
        <w:rPr>
          <w:rFonts w:ascii="Times New Roman" w:hAnsi="Times New Roman"/>
          <w:sz w:val="24"/>
          <w:szCs w:val="24"/>
        </w:rPr>
        <w:t>(</w:t>
      </w:r>
      <w:proofErr w:type="spellStart"/>
      <w:r w:rsidRPr="00670F3B">
        <w:rPr>
          <w:rFonts w:ascii="Times New Roman" w:hAnsi="Times New Roman"/>
          <w:sz w:val="24"/>
          <w:szCs w:val="24"/>
        </w:rPr>
        <w:t>HKa</w:t>
      </w:r>
      <w:proofErr w:type="spellEnd"/>
      <w:r>
        <w:rPr>
          <w:rFonts w:ascii="Times New Roman" w:hAnsi="Times New Roman"/>
          <w:sz w:val="24"/>
          <w:szCs w:val="24"/>
        </w:rPr>
        <w:t>)</w:t>
      </w:r>
      <w:r w:rsidRPr="00670F3B">
        <w:rPr>
          <w:rFonts w:ascii="Times New Roman" w:hAnsi="Times New Roman"/>
          <w:sz w:val="24"/>
          <w:szCs w:val="24"/>
        </w:rPr>
        <w:t xml:space="preserve"> ELISA </w:t>
      </w:r>
      <w:r>
        <w:rPr>
          <w:rFonts w:ascii="Times New Roman" w:hAnsi="Times New Roman"/>
          <w:sz w:val="24"/>
          <w:szCs w:val="24"/>
        </w:rPr>
        <w:t>s</w:t>
      </w:r>
      <w:r w:rsidRPr="00670F3B">
        <w:rPr>
          <w:rFonts w:ascii="Times New Roman" w:hAnsi="Times New Roman"/>
          <w:sz w:val="24"/>
          <w:szCs w:val="24"/>
        </w:rPr>
        <w:t>tandard curve</w:t>
      </w:r>
      <w:r>
        <w:rPr>
          <w:rFonts w:ascii="Times New Roman" w:hAnsi="Times New Roman"/>
          <w:sz w:val="24"/>
          <w:szCs w:val="24"/>
        </w:rPr>
        <w:t>. OD, optical density.</w:t>
      </w:r>
      <w:r w:rsidR="00394484">
        <w:rPr>
          <w:rFonts w:ascii="Times New Roman" w:hAnsi="Times New Roman"/>
          <w:sz w:val="24"/>
          <w:szCs w:val="24"/>
        </w:rPr>
        <w:t xml:space="preserve"> </w:t>
      </w:r>
      <w:r w:rsidR="00394484" w:rsidRPr="00FD4204">
        <w:rPr>
          <w:rFonts w:ascii="Times New Roman" w:hAnsi="Times New Roman"/>
          <w:sz w:val="24"/>
          <w:szCs w:val="24"/>
        </w:rPr>
        <w:t xml:space="preserve">The </w:t>
      </w:r>
      <w:r w:rsidR="006A3FB2" w:rsidRPr="00FD4204">
        <w:rPr>
          <w:rFonts w:ascii="Times New Roman" w:hAnsi="Times New Roman"/>
          <w:sz w:val="24"/>
          <w:szCs w:val="24"/>
        </w:rPr>
        <w:t xml:space="preserve">standard curve was fit by nonlinear regression analysis to the </w:t>
      </w:r>
      <w:r w:rsidR="00D528F7" w:rsidRPr="00FD4204">
        <w:rPr>
          <w:rFonts w:ascii="Times New Roman" w:hAnsi="Times New Roman"/>
          <w:sz w:val="24"/>
          <w:szCs w:val="24"/>
        </w:rPr>
        <w:t xml:space="preserve">four parameter logistic equation: </w:t>
      </w:r>
      <w:r w:rsidR="006141F3" w:rsidRPr="00FD4204">
        <w:rPr>
          <w:rFonts w:ascii="Times New Roman" w:hAnsi="Times New Roman"/>
          <w:sz w:val="24"/>
          <w:szCs w:val="24"/>
        </w:rPr>
        <w:t xml:space="preserve"> </w:t>
      </w:r>
      <m:oMath>
        <m:r>
          <w:rPr>
            <w:rFonts w:ascii="Cambria Math" w:hAnsi="Cambria Math"/>
            <w:sz w:val="24"/>
            <w:szCs w:val="24"/>
          </w:rPr>
          <m:t>y=d+(a-d)/(1+</m:t>
        </m:r>
        <m:sSup>
          <m:sSupPr>
            <m:ctrlPr>
              <w:rPr>
                <w:rFonts w:ascii="Cambria Math" w:hAnsi="Cambria Math"/>
                <w:i/>
                <w:sz w:val="24"/>
                <w:szCs w:val="24"/>
              </w:rPr>
            </m:ctrlPr>
          </m:sSupPr>
          <m:e>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x</m:t>
                    </m:r>
                  </m:num>
                  <m:den>
                    <m:r>
                      <w:rPr>
                        <w:rFonts w:ascii="Cambria Math" w:hAnsi="Cambria Math"/>
                        <w:sz w:val="24"/>
                        <w:szCs w:val="24"/>
                      </w:rPr>
                      <m:t>c</m:t>
                    </m:r>
                  </m:den>
                </m:f>
              </m:e>
            </m:d>
          </m:e>
          <m:sup>
            <m:r>
              <w:rPr>
                <w:rFonts w:ascii="Cambria Math" w:hAnsi="Cambria Math"/>
                <w:sz w:val="24"/>
                <w:szCs w:val="24"/>
              </w:rPr>
              <m:t>b</m:t>
            </m:r>
          </m:sup>
        </m:sSup>
        <m:r>
          <w:rPr>
            <w:rFonts w:ascii="Cambria Math" w:hAnsi="Cambria Math"/>
            <w:sz w:val="24"/>
            <w:szCs w:val="24"/>
          </w:rPr>
          <m:t>)</m:t>
        </m:r>
      </m:oMath>
      <w:r w:rsidR="0089784A" w:rsidRPr="00FD4204">
        <w:rPr>
          <w:rFonts w:ascii="Times New Roman" w:hAnsi="Times New Roman"/>
          <w:sz w:val="24"/>
          <w:szCs w:val="24"/>
        </w:rPr>
        <w:t xml:space="preserve"> where </w:t>
      </w:r>
      <w:r w:rsidR="00EE2883" w:rsidRPr="00FD4204">
        <w:rPr>
          <w:rFonts w:ascii="Times New Roman" w:hAnsi="Times New Roman"/>
          <w:sz w:val="24"/>
          <w:szCs w:val="24"/>
        </w:rPr>
        <w:t>y = OD, a = the minimum value that can be obtained, d = the maximum value that can be obtained, c = the point of inflection, and b = Hill’s slope of the curve.</w:t>
      </w:r>
    </w:p>
    <w:p w14:paraId="2661FFA4" w14:textId="77777777" w:rsidR="003E16C3" w:rsidRDefault="003E16C3" w:rsidP="003E16C3">
      <w:pPr>
        <w:spacing w:after="160" w:line="259" w:lineRule="auto"/>
        <w:rPr>
          <w:rFonts w:ascii="Times New Roman" w:hAnsi="Times New Roman"/>
          <w:sz w:val="24"/>
          <w:szCs w:val="24"/>
        </w:rPr>
      </w:pPr>
      <w:r>
        <w:rPr>
          <w:rFonts w:ascii="Times New Roman" w:hAnsi="Times New Roman"/>
          <w:sz w:val="24"/>
          <w:szCs w:val="24"/>
        </w:rPr>
        <w:br w:type="page"/>
      </w:r>
    </w:p>
    <w:p w14:paraId="2AB479FE" w14:textId="67ACD9B7" w:rsidR="00C71ECD" w:rsidRDefault="00C71ECD" w:rsidP="00C71ECD">
      <w:pPr>
        <w:spacing w:after="0" w:line="240" w:lineRule="auto"/>
        <w:rPr>
          <w:rFonts w:ascii="Times New Roman" w:hAnsi="Times New Roman"/>
          <w:sz w:val="24"/>
          <w:szCs w:val="24"/>
        </w:rPr>
      </w:pPr>
      <w:r w:rsidRPr="00FD4B74">
        <w:rPr>
          <w:rFonts w:ascii="Times New Roman" w:hAnsi="Times New Roman"/>
          <w:b/>
          <w:bCs/>
          <w:sz w:val="24"/>
          <w:szCs w:val="24"/>
        </w:rPr>
        <w:lastRenderedPageBreak/>
        <w:t xml:space="preserve">Supplementary Figure </w:t>
      </w:r>
      <w:r>
        <w:rPr>
          <w:rFonts w:ascii="Times New Roman" w:hAnsi="Times New Roman"/>
          <w:b/>
          <w:bCs/>
          <w:sz w:val="24"/>
          <w:szCs w:val="24"/>
        </w:rPr>
        <w:t>5</w:t>
      </w:r>
      <w:r w:rsidRPr="00FD4B74">
        <w:rPr>
          <w:rFonts w:ascii="Times New Roman" w:hAnsi="Times New Roman"/>
          <w:b/>
          <w:bCs/>
          <w:sz w:val="24"/>
          <w:szCs w:val="24"/>
        </w:rPr>
        <w:t>.</w:t>
      </w:r>
      <w:r w:rsidRPr="00670F3B">
        <w:rPr>
          <w:rFonts w:ascii="Times New Roman" w:hAnsi="Times New Roman"/>
          <w:sz w:val="24"/>
          <w:szCs w:val="24"/>
        </w:rPr>
        <w:t xml:space="preserve"> </w:t>
      </w:r>
      <w:r>
        <w:rPr>
          <w:rFonts w:ascii="Times New Roman" w:hAnsi="Times New Roman"/>
          <w:sz w:val="24"/>
          <w:szCs w:val="24"/>
        </w:rPr>
        <w:t>ROC curves for p</w:t>
      </w:r>
      <w:r w:rsidRPr="00670F3B">
        <w:rPr>
          <w:rFonts w:ascii="Times New Roman" w:hAnsi="Times New Roman"/>
          <w:sz w:val="24"/>
          <w:szCs w:val="24"/>
        </w:rPr>
        <w:t xml:space="preserve">lasma </w:t>
      </w:r>
      <w:proofErr w:type="spellStart"/>
      <w:r w:rsidRPr="00670F3B">
        <w:rPr>
          <w:rFonts w:ascii="Times New Roman" w:hAnsi="Times New Roman"/>
          <w:sz w:val="24"/>
          <w:szCs w:val="24"/>
        </w:rPr>
        <w:t>HKa</w:t>
      </w:r>
      <w:proofErr w:type="spellEnd"/>
      <w:r w:rsidRPr="00670F3B">
        <w:rPr>
          <w:rFonts w:ascii="Times New Roman" w:hAnsi="Times New Roman"/>
          <w:sz w:val="24"/>
          <w:szCs w:val="24"/>
        </w:rPr>
        <w:t xml:space="preserve"> </w:t>
      </w:r>
      <w:r>
        <w:rPr>
          <w:rFonts w:ascii="Times New Roman" w:hAnsi="Times New Roman"/>
          <w:sz w:val="24"/>
          <w:szCs w:val="24"/>
        </w:rPr>
        <w:t>in</w:t>
      </w:r>
      <w:r w:rsidRPr="00670F3B">
        <w:rPr>
          <w:rFonts w:ascii="Times New Roman" w:hAnsi="Times New Roman"/>
          <w:sz w:val="24"/>
          <w:szCs w:val="24"/>
        </w:rPr>
        <w:t xml:space="preserve"> HVs and HAE-C1INH </w:t>
      </w:r>
      <w:r>
        <w:rPr>
          <w:rFonts w:ascii="Times New Roman" w:hAnsi="Times New Roman"/>
          <w:sz w:val="24"/>
          <w:szCs w:val="24"/>
        </w:rPr>
        <w:t>p</w:t>
      </w:r>
      <w:r w:rsidRPr="00670F3B">
        <w:rPr>
          <w:rFonts w:ascii="Times New Roman" w:hAnsi="Times New Roman"/>
          <w:sz w:val="24"/>
          <w:szCs w:val="24"/>
        </w:rPr>
        <w:t>atients</w:t>
      </w:r>
      <w:r>
        <w:rPr>
          <w:rFonts w:ascii="Times New Roman" w:hAnsi="Times New Roman"/>
          <w:sz w:val="24"/>
          <w:szCs w:val="24"/>
        </w:rPr>
        <w:t>. The area under the curve (AUC or C-statistic) is indicated on each curve.</w:t>
      </w:r>
    </w:p>
    <w:p w14:paraId="68B8CBC7" w14:textId="77777777" w:rsidR="00C71ECD" w:rsidRDefault="00C71ECD" w:rsidP="00C71ECD">
      <w:pPr>
        <w:spacing w:after="0" w:line="240" w:lineRule="auto"/>
        <w:rPr>
          <w:rFonts w:ascii="Times New Roman" w:hAnsi="Times New Roman"/>
          <w:sz w:val="24"/>
          <w:szCs w:val="24"/>
        </w:rPr>
      </w:pPr>
    </w:p>
    <w:p w14:paraId="146E8E93" w14:textId="77777777" w:rsidR="00C71ECD" w:rsidRDefault="00C71ECD" w:rsidP="00C71ECD">
      <w:pPr>
        <w:spacing w:after="0" w:line="240" w:lineRule="auto"/>
        <w:rPr>
          <w:rFonts w:ascii="Times New Roman" w:hAnsi="Times New Roman"/>
          <w:sz w:val="24"/>
          <w:szCs w:val="24"/>
        </w:rPr>
      </w:pPr>
      <w:r>
        <w:object w:dxaOrig="6050" w:dyaOrig="5287" w14:anchorId="0C1AEB6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2.25pt;height:264.75pt" o:ole="">
            <v:imagedata r:id="rId16" o:title=""/>
          </v:shape>
          <o:OLEObject Type="Embed" ProgID="Prism10.Document" ShapeID="_x0000_i1025" DrawAspect="Content" ObjectID="_1805719285" r:id="rId17"/>
        </w:object>
      </w:r>
    </w:p>
    <w:p w14:paraId="70606BDA" w14:textId="77777777" w:rsidR="00C71ECD" w:rsidRDefault="00C71ECD" w:rsidP="00C71ECD">
      <w:pPr>
        <w:spacing w:after="0" w:line="240" w:lineRule="auto"/>
      </w:pPr>
      <w:r>
        <w:object w:dxaOrig="6050" w:dyaOrig="5287" w14:anchorId="7FC5A003">
          <v:shape id="_x0000_i1026" type="#_x0000_t75" style="width:302.25pt;height:264.75pt" o:ole="">
            <v:imagedata r:id="rId18" o:title=""/>
          </v:shape>
          <o:OLEObject Type="Embed" ProgID="Prism10.Document" ShapeID="_x0000_i1026" DrawAspect="Content" ObjectID="_1805719286" r:id="rId19"/>
        </w:object>
      </w:r>
    </w:p>
    <w:p w14:paraId="3E166ADA" w14:textId="77777777" w:rsidR="00C71ECD" w:rsidRDefault="00C71ECD" w:rsidP="00C71ECD">
      <w:pPr>
        <w:spacing w:after="0" w:line="240" w:lineRule="auto"/>
      </w:pPr>
      <w:r>
        <w:object w:dxaOrig="6050" w:dyaOrig="5287" w14:anchorId="5B988BDF">
          <v:shape id="_x0000_i1027" type="#_x0000_t75" style="width:302.25pt;height:264.75pt" o:ole="">
            <v:imagedata r:id="rId20" o:title=""/>
          </v:shape>
          <o:OLEObject Type="Embed" ProgID="Prism10.Document" ShapeID="_x0000_i1027" DrawAspect="Content" ObjectID="_1805719287" r:id="rId21"/>
        </w:object>
      </w:r>
    </w:p>
    <w:p w14:paraId="7D0E1352" w14:textId="77777777" w:rsidR="00C71ECD" w:rsidRDefault="00C71ECD" w:rsidP="00C71ECD">
      <w:pPr>
        <w:spacing w:after="0" w:line="240" w:lineRule="auto"/>
      </w:pPr>
      <w:r>
        <w:object w:dxaOrig="6050" w:dyaOrig="5287" w14:anchorId="063AE2BA">
          <v:shape id="_x0000_i1028" type="#_x0000_t75" style="width:302.25pt;height:264.75pt" o:ole="">
            <v:imagedata r:id="rId22" o:title=""/>
          </v:shape>
          <o:OLEObject Type="Embed" ProgID="Prism10.Document" ShapeID="_x0000_i1028" DrawAspect="Content" ObjectID="_1805719288" r:id="rId23"/>
        </w:object>
      </w:r>
    </w:p>
    <w:p w14:paraId="200820BC" w14:textId="77777777" w:rsidR="00C71ECD" w:rsidRDefault="00C71ECD" w:rsidP="00C71ECD">
      <w:pPr>
        <w:spacing w:after="0" w:line="240" w:lineRule="auto"/>
      </w:pPr>
      <w:r>
        <w:object w:dxaOrig="6050" w:dyaOrig="5287" w14:anchorId="1C189E96">
          <v:shape id="_x0000_i1029" type="#_x0000_t75" style="width:302.25pt;height:264.75pt" o:ole="">
            <v:imagedata r:id="rId24" o:title=""/>
          </v:shape>
          <o:OLEObject Type="Embed" ProgID="Prism10.Document" ShapeID="_x0000_i1029" DrawAspect="Content" ObjectID="_1805719289" r:id="rId25"/>
        </w:object>
      </w:r>
    </w:p>
    <w:p w14:paraId="72DC8E28" w14:textId="77777777" w:rsidR="00C71ECD" w:rsidRDefault="00C71ECD" w:rsidP="00C71ECD">
      <w:pPr>
        <w:spacing w:after="0" w:line="240" w:lineRule="auto"/>
      </w:pPr>
      <w:r>
        <w:object w:dxaOrig="6050" w:dyaOrig="5287" w14:anchorId="7788AFFD">
          <v:shape id="_x0000_i1030" type="#_x0000_t75" style="width:302.25pt;height:264.75pt" o:ole="">
            <v:imagedata r:id="rId26" o:title=""/>
          </v:shape>
          <o:OLEObject Type="Embed" ProgID="Prism10.Document" ShapeID="_x0000_i1030" DrawAspect="Content" ObjectID="_1805719290" r:id="rId27"/>
        </w:object>
      </w:r>
    </w:p>
    <w:p w14:paraId="124687C6" w14:textId="77777777" w:rsidR="00C71ECD" w:rsidRDefault="00C71ECD" w:rsidP="00C71ECD">
      <w:pPr>
        <w:spacing w:after="0" w:line="240" w:lineRule="auto"/>
      </w:pPr>
      <w:r>
        <w:object w:dxaOrig="6050" w:dyaOrig="4951" w14:anchorId="51D47266">
          <v:shape id="_x0000_i1031" type="#_x0000_t75" style="width:302.25pt;height:248.25pt" o:ole="">
            <v:imagedata r:id="rId28" o:title=""/>
          </v:shape>
          <o:OLEObject Type="Embed" ProgID="Prism10.Document" ShapeID="_x0000_i1031" DrawAspect="Content" ObjectID="_1805719291" r:id="rId29"/>
        </w:object>
      </w:r>
      <w:r>
        <w:object w:dxaOrig="6050" w:dyaOrig="4975" w14:anchorId="5E3585B3">
          <v:shape id="_x0000_i1032" type="#_x0000_t75" style="width:302.25pt;height:248.25pt" o:ole="">
            <v:imagedata r:id="rId30" o:title=""/>
          </v:shape>
          <o:OLEObject Type="Embed" ProgID="Prism10.Document" ShapeID="_x0000_i1032" DrawAspect="Content" ObjectID="_1805719292" r:id="rId31"/>
        </w:object>
      </w:r>
      <w:r>
        <w:object w:dxaOrig="6050" w:dyaOrig="4975" w14:anchorId="46570B47">
          <v:shape id="_x0000_i1033" type="#_x0000_t75" style="width:302.25pt;height:248.25pt" o:ole="">
            <v:imagedata r:id="rId32" o:title=""/>
          </v:shape>
          <o:OLEObject Type="Embed" ProgID="Prism10.Document" ShapeID="_x0000_i1033" DrawAspect="Content" ObjectID="_1805719293" r:id="rId33"/>
        </w:object>
      </w:r>
      <w:r>
        <w:object w:dxaOrig="6050" w:dyaOrig="4975" w14:anchorId="1458882D">
          <v:shape id="_x0000_i1034" type="#_x0000_t75" style="width:302.25pt;height:248.25pt" o:ole="">
            <v:imagedata r:id="rId34" o:title=""/>
          </v:shape>
          <o:OLEObject Type="Embed" ProgID="Prism10.Document" ShapeID="_x0000_i1034" DrawAspect="Content" ObjectID="_1805719294" r:id="rId35"/>
        </w:object>
      </w:r>
      <w:r>
        <w:object w:dxaOrig="6050" w:dyaOrig="4975" w14:anchorId="236CD09C">
          <v:shape id="_x0000_i1035" type="#_x0000_t75" style="width:302.25pt;height:248.25pt" o:ole="">
            <v:imagedata r:id="rId36" o:title=""/>
          </v:shape>
          <o:OLEObject Type="Embed" ProgID="Prism10.Document" ShapeID="_x0000_i1035" DrawAspect="Content" ObjectID="_1805719295" r:id="rId37"/>
        </w:object>
      </w:r>
      <w:r>
        <w:object w:dxaOrig="6050" w:dyaOrig="4975" w14:anchorId="208BB53C">
          <v:shape id="_x0000_i1036" type="#_x0000_t75" style="width:302.25pt;height:248.25pt" o:ole="">
            <v:imagedata r:id="rId38" o:title=""/>
          </v:shape>
          <o:OLEObject Type="Embed" ProgID="Prism10.Document" ShapeID="_x0000_i1036" DrawAspect="Content" ObjectID="_1805719296" r:id="rId39"/>
        </w:object>
      </w:r>
    </w:p>
    <w:p w14:paraId="36D3787E" w14:textId="77777777" w:rsidR="00C71ECD" w:rsidRDefault="00C71ECD" w:rsidP="00C71ECD">
      <w:pPr>
        <w:spacing w:after="0" w:line="240" w:lineRule="auto"/>
        <w:rPr>
          <w:rFonts w:ascii="Times New Roman" w:hAnsi="Times New Roman"/>
          <w:sz w:val="24"/>
          <w:szCs w:val="24"/>
        </w:rPr>
      </w:pPr>
    </w:p>
    <w:p w14:paraId="69C25123" w14:textId="77777777" w:rsidR="00C71ECD" w:rsidRDefault="00C71ECD" w:rsidP="00C71ECD">
      <w:pPr>
        <w:spacing w:after="0" w:line="240" w:lineRule="auto"/>
        <w:rPr>
          <w:rFonts w:ascii="Times New Roman" w:hAnsi="Times New Roman"/>
          <w:sz w:val="24"/>
          <w:szCs w:val="24"/>
        </w:rPr>
      </w:pPr>
    </w:p>
    <w:p w14:paraId="7C23AEE1" w14:textId="77777777" w:rsidR="00C71ECD" w:rsidRDefault="00C71ECD" w:rsidP="003E16C3">
      <w:pPr>
        <w:spacing w:after="160" w:line="259" w:lineRule="auto"/>
        <w:rPr>
          <w:rFonts w:ascii="Times New Roman" w:hAnsi="Times New Roman"/>
          <w:sz w:val="24"/>
          <w:szCs w:val="24"/>
        </w:rPr>
      </w:pPr>
    </w:p>
    <w:p w14:paraId="1898F05A" w14:textId="77777777" w:rsidR="003E16C3" w:rsidRPr="00670F3B" w:rsidRDefault="003E16C3" w:rsidP="003E16C3">
      <w:pPr>
        <w:pStyle w:val="Figure"/>
        <w:spacing w:after="0" w:line="240" w:lineRule="auto"/>
        <w:rPr>
          <w:rFonts w:ascii="Times New Roman" w:hAnsi="Times New Roman"/>
          <w:sz w:val="24"/>
          <w:szCs w:val="24"/>
        </w:rPr>
      </w:pPr>
      <w:r w:rsidRPr="00670F3B">
        <w:rPr>
          <w:rFonts w:ascii="Times New Roman" w:hAnsi="Times New Roman"/>
          <w:noProof/>
          <w:sz w:val="24"/>
          <w:szCs w:val="24"/>
        </w:rPr>
        <w:lastRenderedPageBreak/>
        <w:drawing>
          <wp:inline distT="0" distB="0" distL="0" distR="0" wp14:anchorId="019268EB" wp14:editId="68CFA80E">
            <wp:extent cx="3656961" cy="2806065"/>
            <wp:effectExtent l="0" t="0" r="0" b="0"/>
            <wp:docPr id="100025" name="Picture 100025100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mp/tmp81i1foeb/word/media/image15.emf"/>
                    <pic:cNvPicPr/>
                  </pic:nvPicPr>
                  <pic:blipFill>
                    <a:blip r:embed="rId40"/>
                    <a:stretch>
                      <a:fillRect/>
                    </a:stretch>
                  </pic:blipFill>
                  <pic:spPr>
                    <a:xfrm>
                      <a:off x="0" y="0"/>
                      <a:ext cx="3656961" cy="2806065"/>
                    </a:xfrm>
                    <a:prstGeom prst="rect">
                      <a:avLst/>
                    </a:prstGeom>
                  </pic:spPr>
                </pic:pic>
              </a:graphicData>
            </a:graphic>
          </wp:inline>
        </w:drawing>
      </w:r>
    </w:p>
    <w:p w14:paraId="3E4961E5" w14:textId="77777777" w:rsidR="003E16C3" w:rsidRPr="00670F3B" w:rsidRDefault="003E16C3" w:rsidP="003E16C3">
      <w:pPr>
        <w:spacing w:after="0" w:line="240" w:lineRule="auto"/>
        <w:rPr>
          <w:rFonts w:ascii="Times New Roman" w:hAnsi="Times New Roman"/>
          <w:sz w:val="24"/>
          <w:szCs w:val="24"/>
        </w:rPr>
      </w:pPr>
    </w:p>
    <w:p w14:paraId="203D66AF" w14:textId="77777777" w:rsidR="003E16C3" w:rsidRPr="00670F3B" w:rsidRDefault="003E16C3" w:rsidP="003E16C3">
      <w:pPr>
        <w:spacing w:after="0" w:line="240" w:lineRule="auto"/>
        <w:rPr>
          <w:rFonts w:ascii="Times New Roman" w:hAnsi="Times New Roman"/>
          <w:sz w:val="24"/>
          <w:szCs w:val="24"/>
        </w:rPr>
      </w:pPr>
    </w:p>
    <w:p w14:paraId="6E990EE7" w14:textId="7C9E3B31" w:rsidR="003E16C3" w:rsidRPr="00670F3B" w:rsidRDefault="003E16C3" w:rsidP="003E16C3">
      <w:pPr>
        <w:spacing w:after="0" w:line="240" w:lineRule="auto"/>
        <w:rPr>
          <w:rFonts w:ascii="Times New Roman" w:hAnsi="Times New Roman"/>
          <w:sz w:val="24"/>
          <w:szCs w:val="24"/>
        </w:rPr>
      </w:pPr>
      <w:r w:rsidRPr="00FD4B74">
        <w:rPr>
          <w:rFonts w:ascii="Times New Roman" w:hAnsi="Times New Roman"/>
          <w:b/>
          <w:bCs/>
          <w:sz w:val="24"/>
          <w:szCs w:val="24"/>
        </w:rPr>
        <w:t xml:space="preserve">Supplementary Figure </w:t>
      </w:r>
      <w:r w:rsidR="003A2216">
        <w:rPr>
          <w:rFonts w:ascii="Times New Roman" w:hAnsi="Times New Roman"/>
          <w:b/>
          <w:bCs/>
          <w:sz w:val="24"/>
          <w:szCs w:val="24"/>
        </w:rPr>
        <w:t>6</w:t>
      </w:r>
      <w:r w:rsidRPr="00FD4B74">
        <w:rPr>
          <w:rFonts w:ascii="Times New Roman" w:hAnsi="Times New Roman"/>
          <w:b/>
          <w:bCs/>
          <w:sz w:val="24"/>
          <w:szCs w:val="24"/>
        </w:rPr>
        <w:t xml:space="preserve">. </w:t>
      </w:r>
      <w:r w:rsidRPr="00670F3B">
        <w:rPr>
          <w:rFonts w:ascii="Times New Roman" w:hAnsi="Times New Roman"/>
          <w:sz w:val="24"/>
          <w:szCs w:val="24"/>
        </w:rPr>
        <w:t xml:space="preserve">Comparison of </w:t>
      </w:r>
      <w:r>
        <w:rPr>
          <w:rFonts w:ascii="Times New Roman" w:hAnsi="Times New Roman"/>
          <w:sz w:val="24"/>
          <w:szCs w:val="24"/>
        </w:rPr>
        <w:t>c</w:t>
      </w:r>
      <w:r w:rsidRPr="00BD031A">
        <w:rPr>
          <w:rFonts w:ascii="Times New Roman" w:hAnsi="Times New Roman"/>
          <w:sz w:val="24"/>
          <w:szCs w:val="24"/>
        </w:rPr>
        <w:t>leaved high-molecular-weight kininogen</w:t>
      </w:r>
      <w:r>
        <w:rPr>
          <w:rFonts w:ascii="Times New Roman" w:hAnsi="Times New Roman"/>
          <w:sz w:val="24"/>
          <w:szCs w:val="24"/>
        </w:rPr>
        <w:t xml:space="preserve"> (</w:t>
      </w:r>
      <w:proofErr w:type="spellStart"/>
      <w:r w:rsidRPr="00670F3B">
        <w:rPr>
          <w:rFonts w:ascii="Times New Roman" w:hAnsi="Times New Roman"/>
          <w:sz w:val="24"/>
          <w:szCs w:val="24"/>
        </w:rPr>
        <w:t>HKa</w:t>
      </w:r>
      <w:proofErr w:type="spellEnd"/>
      <w:r>
        <w:rPr>
          <w:rFonts w:ascii="Times New Roman" w:hAnsi="Times New Roman"/>
          <w:sz w:val="24"/>
          <w:szCs w:val="24"/>
        </w:rPr>
        <w:t>)</w:t>
      </w:r>
      <w:r w:rsidRPr="00670F3B">
        <w:rPr>
          <w:rFonts w:ascii="Times New Roman" w:hAnsi="Times New Roman"/>
          <w:sz w:val="24"/>
          <w:szCs w:val="24"/>
        </w:rPr>
        <w:t xml:space="preserve"> levels in healthy volunteers by M4-B4 </w:t>
      </w:r>
      <w:r>
        <w:rPr>
          <w:rFonts w:ascii="Times New Roman" w:hAnsi="Times New Roman"/>
          <w:sz w:val="24"/>
          <w:szCs w:val="24"/>
        </w:rPr>
        <w:t>e</w:t>
      </w:r>
      <w:r w:rsidRPr="00704B49">
        <w:rPr>
          <w:rFonts w:ascii="Times New Roman" w:hAnsi="Times New Roman"/>
          <w:sz w:val="24"/>
          <w:szCs w:val="24"/>
        </w:rPr>
        <w:t>nzyme-</w:t>
      </w:r>
      <w:r>
        <w:rPr>
          <w:rFonts w:ascii="Times New Roman" w:hAnsi="Times New Roman"/>
          <w:sz w:val="24"/>
          <w:szCs w:val="24"/>
        </w:rPr>
        <w:t>l</w:t>
      </w:r>
      <w:r w:rsidRPr="00704B49">
        <w:rPr>
          <w:rFonts w:ascii="Times New Roman" w:hAnsi="Times New Roman"/>
          <w:sz w:val="24"/>
          <w:szCs w:val="24"/>
        </w:rPr>
        <w:t xml:space="preserve">inked </w:t>
      </w:r>
      <w:r>
        <w:rPr>
          <w:rFonts w:ascii="Times New Roman" w:hAnsi="Times New Roman"/>
          <w:sz w:val="24"/>
          <w:szCs w:val="24"/>
        </w:rPr>
        <w:t>i</w:t>
      </w:r>
      <w:r w:rsidRPr="00704B49">
        <w:rPr>
          <w:rFonts w:ascii="Times New Roman" w:hAnsi="Times New Roman"/>
          <w:sz w:val="24"/>
          <w:szCs w:val="24"/>
        </w:rPr>
        <w:t xml:space="preserve">mmunosorbent </w:t>
      </w:r>
      <w:r>
        <w:rPr>
          <w:rFonts w:ascii="Times New Roman" w:hAnsi="Times New Roman"/>
          <w:sz w:val="24"/>
          <w:szCs w:val="24"/>
        </w:rPr>
        <w:t>a</w:t>
      </w:r>
      <w:r w:rsidRPr="00704B49">
        <w:rPr>
          <w:rFonts w:ascii="Times New Roman" w:hAnsi="Times New Roman"/>
          <w:sz w:val="24"/>
          <w:szCs w:val="24"/>
        </w:rPr>
        <w:t>ssay (ELISA)</w:t>
      </w:r>
      <w:r w:rsidRPr="00670F3B">
        <w:rPr>
          <w:rFonts w:ascii="Times New Roman" w:hAnsi="Times New Roman"/>
          <w:sz w:val="24"/>
          <w:szCs w:val="24"/>
        </w:rPr>
        <w:t xml:space="preserve"> in citrated plasma versus plasma collected in P100 tubes (either 8 mL or 2 mL total volumes from BD Biosciences) from 30 individual healthy volunteers. Coat Nunc </w:t>
      </w:r>
      <w:proofErr w:type="spellStart"/>
      <w:r w:rsidRPr="00670F3B">
        <w:rPr>
          <w:rFonts w:ascii="Times New Roman" w:hAnsi="Times New Roman"/>
          <w:sz w:val="24"/>
          <w:szCs w:val="24"/>
        </w:rPr>
        <w:t>MaxiSorp</w:t>
      </w:r>
      <w:proofErr w:type="spellEnd"/>
      <w:r w:rsidRPr="00670F3B">
        <w:rPr>
          <w:rFonts w:ascii="Times New Roman" w:hAnsi="Times New Roman"/>
          <w:sz w:val="24"/>
          <w:szCs w:val="24"/>
        </w:rPr>
        <w:t xml:space="preserve"> plates with 3 µg/mL of M4-B4 capture antibody in 0.2</w:t>
      </w:r>
      <w:r>
        <w:rPr>
          <w:rFonts w:ascii="Times New Roman" w:hAnsi="Times New Roman"/>
          <w:sz w:val="24"/>
          <w:szCs w:val="24"/>
        </w:rPr>
        <w:t xml:space="preserve"> </w:t>
      </w:r>
      <w:r w:rsidRPr="00670F3B">
        <w:rPr>
          <w:rFonts w:ascii="Times New Roman" w:hAnsi="Times New Roman"/>
          <w:sz w:val="24"/>
          <w:szCs w:val="24"/>
        </w:rPr>
        <w:t>M carbonate bicarbonate and let incubate at 4°C, shaking, overnight. On the day of the assay, wash coated plates with a solution of 1</w:t>
      </w:r>
      <w:r>
        <w:rPr>
          <w:rFonts w:ascii="Times New Roman" w:hAnsi="Times New Roman"/>
          <w:sz w:val="24"/>
          <w:szCs w:val="24"/>
        </w:rPr>
        <w:t>×</w:t>
      </w:r>
      <w:r w:rsidRPr="00670F3B">
        <w:rPr>
          <w:rFonts w:ascii="Times New Roman" w:hAnsi="Times New Roman"/>
          <w:sz w:val="24"/>
          <w:szCs w:val="24"/>
        </w:rPr>
        <w:t xml:space="preserve"> PBS and 0.05% Tween 20 at least 3 times. Blot plates to remove as much of the washing buffer as possible and block plates with 300 µL of 1× PBS, 5% BSA and 0.05% Blocking Reagent solution and let it incubate for 1 hour, shaking at RT. During the incubation period, samples, standard curves and controls can be prepared. Dilute reference standard, </w:t>
      </w:r>
      <w:proofErr w:type="spellStart"/>
      <w:r w:rsidRPr="00670F3B">
        <w:rPr>
          <w:rFonts w:ascii="Times New Roman" w:hAnsi="Times New Roman"/>
          <w:sz w:val="24"/>
          <w:szCs w:val="24"/>
        </w:rPr>
        <w:t>HKa</w:t>
      </w:r>
      <w:proofErr w:type="spellEnd"/>
      <w:r w:rsidRPr="00670F3B">
        <w:rPr>
          <w:rFonts w:ascii="Times New Roman" w:hAnsi="Times New Roman"/>
          <w:sz w:val="24"/>
          <w:szCs w:val="24"/>
        </w:rPr>
        <w:t xml:space="preserve"> in sample dilution buffer (1× PBS, 1% BSA, 0.01% Blocking Reagent) at a starting concentration of 250 ng/mL, proceeding with 10 more 1:2 serial dilutions and ending the standard curve with a dilution buffer blank. All plasma samples were diluted and 1:300, 1:600, and 1:1200. After an hour of blocking, plates can be washed again using the process described above and 100 µL of samples, standards and controls can be added to the plate. Immediately after an hour of sample incubation, plates are washed and 0.5 µg/mL of 11H05 detection antibody is added to each well and incubated for 1 hour, shaking at RT. In order to detect a signal, a 1:100,000 solution of Goat anti-mouse IgG-HRP secondary antibody needs to be added after the detection step and incubated for another hour. Once the ELISA is complete, the plate is washed and 50</w:t>
      </w:r>
      <w:r>
        <w:rPr>
          <w:rFonts w:ascii="Times New Roman" w:hAnsi="Times New Roman"/>
          <w:sz w:val="24"/>
          <w:szCs w:val="24"/>
        </w:rPr>
        <w:t xml:space="preserve"> </w:t>
      </w:r>
      <w:r w:rsidRPr="00670F3B">
        <w:rPr>
          <w:rFonts w:ascii="Times New Roman" w:hAnsi="Times New Roman"/>
          <w:sz w:val="24"/>
          <w:szCs w:val="24"/>
        </w:rPr>
        <w:t xml:space="preserve">µL of TMB Substrate solution is added to each well. After 10–15 minutes of color development, 100 µL of Sulfuric Acid 2N is added to each well to stop the reaction. The absorbance is read immediately in a </w:t>
      </w:r>
      <w:proofErr w:type="spellStart"/>
      <w:r w:rsidRPr="00670F3B">
        <w:rPr>
          <w:rFonts w:ascii="Times New Roman" w:hAnsi="Times New Roman"/>
          <w:sz w:val="24"/>
          <w:szCs w:val="24"/>
        </w:rPr>
        <w:t>SpectraMax</w:t>
      </w:r>
      <w:proofErr w:type="spellEnd"/>
      <w:r w:rsidRPr="00670F3B">
        <w:rPr>
          <w:rFonts w:ascii="Times New Roman" w:hAnsi="Times New Roman"/>
          <w:sz w:val="24"/>
          <w:szCs w:val="24"/>
        </w:rPr>
        <w:t xml:space="preserve"> microplate reader at 450 nm with a 630-nm correction. HRP, horseradish peroxidase.</w:t>
      </w:r>
    </w:p>
    <w:p w14:paraId="00DDB121" w14:textId="77777777" w:rsidR="003E16C3" w:rsidRDefault="003E16C3" w:rsidP="003E16C3">
      <w:pPr>
        <w:spacing w:after="160" w:line="259" w:lineRule="auto"/>
        <w:rPr>
          <w:rFonts w:ascii="Times New Roman" w:hAnsi="Times New Roman"/>
          <w:sz w:val="24"/>
          <w:szCs w:val="24"/>
        </w:rPr>
      </w:pPr>
      <w:r>
        <w:rPr>
          <w:rFonts w:ascii="Times New Roman" w:hAnsi="Times New Roman"/>
          <w:sz w:val="24"/>
          <w:szCs w:val="24"/>
        </w:rPr>
        <w:br w:type="page"/>
      </w:r>
    </w:p>
    <w:p w14:paraId="53E0E02E" w14:textId="77777777" w:rsidR="003E16C3" w:rsidRPr="00670F3B" w:rsidRDefault="003E16C3" w:rsidP="003E16C3">
      <w:pPr>
        <w:pStyle w:val="Figure"/>
        <w:spacing w:after="0" w:line="240" w:lineRule="auto"/>
        <w:rPr>
          <w:rFonts w:ascii="Times New Roman" w:hAnsi="Times New Roman"/>
          <w:sz w:val="24"/>
          <w:szCs w:val="24"/>
        </w:rPr>
      </w:pPr>
      <w:r w:rsidRPr="00670F3B">
        <w:rPr>
          <w:rFonts w:ascii="Times New Roman" w:hAnsi="Times New Roman"/>
          <w:noProof/>
          <w:sz w:val="24"/>
          <w:szCs w:val="24"/>
        </w:rPr>
        <w:lastRenderedPageBreak/>
        <w:drawing>
          <wp:inline distT="0" distB="0" distL="0" distR="0" wp14:anchorId="016F1322" wp14:editId="1D3DA977">
            <wp:extent cx="3545205" cy="2977515"/>
            <wp:effectExtent l="0" t="0" r="0" b="0"/>
            <wp:docPr id="100026" name="Picture 1000261000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mp/tmp81i1foeb/word/media/image16.emf"/>
                    <pic:cNvPicPr/>
                  </pic:nvPicPr>
                  <pic:blipFill>
                    <a:blip r:embed="rId41"/>
                    <a:stretch>
                      <a:fillRect/>
                    </a:stretch>
                  </pic:blipFill>
                  <pic:spPr>
                    <a:xfrm>
                      <a:off x="0" y="0"/>
                      <a:ext cx="3545205" cy="2977515"/>
                    </a:xfrm>
                    <a:prstGeom prst="rect">
                      <a:avLst/>
                    </a:prstGeom>
                  </pic:spPr>
                </pic:pic>
              </a:graphicData>
            </a:graphic>
          </wp:inline>
        </w:drawing>
      </w:r>
    </w:p>
    <w:p w14:paraId="75053075" w14:textId="77777777" w:rsidR="003E16C3" w:rsidRPr="00670F3B" w:rsidRDefault="003E16C3" w:rsidP="003E16C3">
      <w:pPr>
        <w:spacing w:after="0" w:line="240" w:lineRule="auto"/>
        <w:rPr>
          <w:rFonts w:ascii="Times New Roman" w:hAnsi="Times New Roman"/>
          <w:sz w:val="24"/>
          <w:szCs w:val="24"/>
        </w:rPr>
      </w:pPr>
    </w:p>
    <w:p w14:paraId="6320E573" w14:textId="5E27AE31" w:rsidR="003E16C3" w:rsidRDefault="003E16C3" w:rsidP="003E16C3">
      <w:pPr>
        <w:spacing w:after="0" w:line="240" w:lineRule="auto"/>
        <w:ind w:left="-720"/>
        <w:jc w:val="both"/>
        <w:rPr>
          <w:rFonts w:ascii="Times New Roman" w:hAnsi="Times New Roman"/>
          <w:sz w:val="24"/>
          <w:szCs w:val="24"/>
        </w:rPr>
      </w:pPr>
      <w:r w:rsidRPr="00FD4B74">
        <w:rPr>
          <w:rFonts w:ascii="Times New Roman" w:hAnsi="Times New Roman"/>
          <w:b/>
          <w:bCs/>
          <w:sz w:val="24"/>
          <w:szCs w:val="24"/>
        </w:rPr>
        <w:t xml:space="preserve">Supplementary Figure </w:t>
      </w:r>
      <w:r w:rsidR="003A2216">
        <w:rPr>
          <w:rFonts w:ascii="Times New Roman" w:hAnsi="Times New Roman"/>
          <w:b/>
          <w:bCs/>
          <w:sz w:val="24"/>
          <w:szCs w:val="24"/>
        </w:rPr>
        <w:t>7</w:t>
      </w:r>
      <w:r w:rsidRPr="00FD4B74">
        <w:rPr>
          <w:rFonts w:ascii="Times New Roman" w:hAnsi="Times New Roman"/>
          <w:b/>
          <w:bCs/>
          <w:sz w:val="24"/>
          <w:szCs w:val="24"/>
        </w:rPr>
        <w:t>.</w:t>
      </w:r>
      <w:r w:rsidRPr="00670F3B">
        <w:rPr>
          <w:rFonts w:ascii="Times New Roman" w:hAnsi="Times New Roman"/>
          <w:sz w:val="24"/>
          <w:szCs w:val="24"/>
        </w:rPr>
        <w:t xml:space="preserve"> Comparison of </w:t>
      </w:r>
      <w:proofErr w:type="spellStart"/>
      <w:r w:rsidRPr="00670F3B">
        <w:rPr>
          <w:rFonts w:ascii="Times New Roman" w:hAnsi="Times New Roman"/>
          <w:sz w:val="24"/>
          <w:szCs w:val="24"/>
        </w:rPr>
        <w:t>HKa</w:t>
      </w:r>
      <w:proofErr w:type="spellEnd"/>
      <w:r w:rsidRPr="00670F3B">
        <w:rPr>
          <w:rFonts w:ascii="Times New Roman" w:hAnsi="Times New Roman"/>
          <w:sz w:val="24"/>
          <w:szCs w:val="24"/>
        </w:rPr>
        <w:t xml:space="preserve"> levels in plasma after multiple freeze thaws by M4-B4 ELISA in citrated plasma versus plasma collected in P100 tubes (either 8 mL or 2 mL total volumes from BD Biosciences) from 30 individual healthy volunteers. </w:t>
      </w:r>
      <w:r w:rsidR="005768CF">
        <w:rPr>
          <w:rFonts w:ascii="Times New Roman" w:hAnsi="Times New Roman"/>
          <w:sz w:val="24"/>
          <w:szCs w:val="24"/>
        </w:rPr>
        <w:t xml:space="preserve">NaCit, sodium citrate; </w:t>
      </w:r>
      <w:proofErr w:type="spellStart"/>
      <w:r>
        <w:rPr>
          <w:rFonts w:ascii="Times New Roman" w:hAnsi="Times New Roman"/>
          <w:sz w:val="24"/>
          <w:szCs w:val="24"/>
        </w:rPr>
        <w:t>HKa</w:t>
      </w:r>
      <w:proofErr w:type="spellEnd"/>
      <w:r>
        <w:rPr>
          <w:rFonts w:ascii="Times New Roman" w:hAnsi="Times New Roman"/>
          <w:sz w:val="24"/>
          <w:szCs w:val="24"/>
        </w:rPr>
        <w:t>, c</w:t>
      </w:r>
      <w:r w:rsidRPr="00BD031A">
        <w:rPr>
          <w:rFonts w:ascii="Times New Roman" w:hAnsi="Times New Roman"/>
          <w:sz w:val="24"/>
          <w:szCs w:val="24"/>
        </w:rPr>
        <w:t>leaved high-molecular-weight kininogen</w:t>
      </w:r>
      <w:r>
        <w:rPr>
          <w:rFonts w:ascii="Times New Roman" w:hAnsi="Times New Roman"/>
          <w:sz w:val="24"/>
          <w:szCs w:val="24"/>
        </w:rPr>
        <w:t>.</w:t>
      </w:r>
    </w:p>
    <w:p w14:paraId="000F4AD1" w14:textId="77777777" w:rsidR="003E16C3" w:rsidRDefault="003E16C3" w:rsidP="003E16C3">
      <w:pPr>
        <w:spacing w:after="160" w:line="259" w:lineRule="auto"/>
        <w:rPr>
          <w:rFonts w:ascii="Times New Roman" w:hAnsi="Times New Roman"/>
          <w:sz w:val="24"/>
          <w:szCs w:val="24"/>
        </w:rPr>
      </w:pPr>
      <w:r>
        <w:rPr>
          <w:rFonts w:ascii="Times New Roman" w:hAnsi="Times New Roman"/>
          <w:sz w:val="24"/>
          <w:szCs w:val="24"/>
        </w:rPr>
        <w:br w:type="page"/>
      </w:r>
    </w:p>
    <w:p w14:paraId="65B5E5D3" w14:textId="77777777" w:rsidR="003E16C3" w:rsidRDefault="003E16C3" w:rsidP="003E16C3">
      <w:pPr>
        <w:spacing w:after="0" w:line="240" w:lineRule="auto"/>
        <w:rPr>
          <w:rFonts w:ascii="Times New Roman" w:hAnsi="Times New Roman"/>
          <w:sz w:val="24"/>
          <w:szCs w:val="24"/>
        </w:rPr>
      </w:pPr>
    </w:p>
    <w:p w14:paraId="0E3ECECF" w14:textId="77777777" w:rsidR="003E16C3" w:rsidRPr="00670F3B" w:rsidRDefault="003E16C3" w:rsidP="003E16C3">
      <w:pPr>
        <w:spacing w:after="0" w:line="240" w:lineRule="auto"/>
        <w:rPr>
          <w:rFonts w:ascii="Times New Roman" w:hAnsi="Times New Roman"/>
          <w:sz w:val="24"/>
          <w:szCs w:val="24"/>
        </w:rPr>
      </w:pPr>
      <w:r w:rsidRPr="00670F3B">
        <w:rPr>
          <w:rFonts w:ascii="Times New Roman" w:hAnsi="Times New Roman"/>
          <w:sz w:val="24"/>
          <w:szCs w:val="24"/>
        </w:rPr>
        <w:t>559B-M0004-B04 HC IgG</w:t>
      </w:r>
    </w:p>
    <w:p w14:paraId="1A90A5AE" w14:textId="77777777" w:rsidR="003E16C3" w:rsidRPr="00670F3B" w:rsidRDefault="003E16C3" w:rsidP="003E16C3">
      <w:pPr>
        <w:spacing w:after="0" w:line="240" w:lineRule="auto"/>
        <w:rPr>
          <w:rFonts w:ascii="Times New Roman" w:hAnsi="Times New Roman"/>
          <w:sz w:val="24"/>
          <w:szCs w:val="24"/>
        </w:rPr>
      </w:pPr>
      <w:r w:rsidRPr="00670F3B">
        <w:rPr>
          <w:rFonts w:ascii="Times New Roman" w:hAnsi="Times New Roman"/>
          <w:sz w:val="24"/>
          <w:szCs w:val="24"/>
        </w:rPr>
        <w:t>EVQLLESGGGLVQPGGSLRLSCAASGFTFSFYVMVWVRQAPGKGLEWVSGISPSGGNTAYADSVKGRFTISRDNSKNTLYLQMNSLRAEDTAVYYCARKLFYYDDTKGYFDFWGQGTLVTVSSASTKGPSVFPLAPSSKSTSGGTAALGCLVKDYFPEPVTVSWNSGALTSGVHTFPAVLQSSGLYSLSSVVTVPSSSLGTQTYICNVNHKPSNTKVDKRVEPKSCDKTHTCPPCPAPELLGGPSVFLFPPKPKDTLMISRTPEVTCVVVDVSHEDPEVKFNWYVDGVEVHNAKTKPREEQYNSTYRVVSVLTVLHQDWLNGKEYKCKVSNKALPAPIEKTISKAKGQPREPQVYTLPPSREEMTKNQVSLTCLVKGFYPSDIAVEWESNGQPENNYKTTPPVLDSDGSFFLYSKLTVDKSRWQQGNVFSCSVMHEALHNHYTQKSLSLSPG</w:t>
      </w:r>
    </w:p>
    <w:p w14:paraId="3A30CCD1" w14:textId="77777777" w:rsidR="003E16C3" w:rsidRPr="00670F3B" w:rsidRDefault="003E16C3" w:rsidP="003E16C3">
      <w:pPr>
        <w:spacing w:after="0" w:line="240" w:lineRule="auto"/>
        <w:rPr>
          <w:rFonts w:ascii="Times New Roman" w:hAnsi="Times New Roman"/>
          <w:sz w:val="24"/>
          <w:szCs w:val="24"/>
        </w:rPr>
      </w:pPr>
    </w:p>
    <w:p w14:paraId="7D2E4823" w14:textId="77777777" w:rsidR="003E16C3" w:rsidRPr="00670F3B" w:rsidRDefault="003E16C3" w:rsidP="003E16C3">
      <w:pPr>
        <w:spacing w:after="0" w:line="240" w:lineRule="auto"/>
        <w:rPr>
          <w:rFonts w:ascii="Times New Roman" w:hAnsi="Times New Roman"/>
          <w:sz w:val="24"/>
          <w:szCs w:val="24"/>
        </w:rPr>
      </w:pPr>
      <w:r w:rsidRPr="00670F3B">
        <w:rPr>
          <w:rFonts w:ascii="Times New Roman" w:hAnsi="Times New Roman"/>
          <w:sz w:val="24"/>
          <w:szCs w:val="24"/>
        </w:rPr>
        <w:t>559B-M0004</w:t>
      </w:r>
      <w:r w:rsidRPr="005C275F">
        <w:rPr>
          <w:rFonts w:ascii="Times New Roman" w:hAnsi="Times New Roman"/>
          <w:sz w:val="24"/>
          <w:szCs w:val="24"/>
        </w:rPr>
        <w:t>-B04 LC (Lambda)</w:t>
      </w:r>
      <w:r w:rsidRPr="00670F3B">
        <w:rPr>
          <w:rFonts w:ascii="Times New Roman" w:hAnsi="Times New Roman"/>
          <w:sz w:val="24"/>
          <w:szCs w:val="24"/>
        </w:rPr>
        <w:t xml:space="preserve">MW </w:t>
      </w:r>
    </w:p>
    <w:p w14:paraId="73925B3A" w14:textId="77777777" w:rsidR="003E16C3" w:rsidRDefault="003E16C3" w:rsidP="003E16C3">
      <w:pPr>
        <w:spacing w:after="0" w:line="240" w:lineRule="auto"/>
        <w:rPr>
          <w:rFonts w:ascii="Times New Roman" w:hAnsi="Times New Roman"/>
          <w:sz w:val="24"/>
          <w:szCs w:val="24"/>
        </w:rPr>
      </w:pPr>
      <w:r w:rsidRPr="00670F3B">
        <w:rPr>
          <w:rFonts w:ascii="Times New Roman" w:hAnsi="Times New Roman"/>
          <w:sz w:val="24"/>
          <w:szCs w:val="24"/>
        </w:rPr>
        <w:t>QYELTQPPSASGTPGQRVTLSCSGSSSNIGSNYVYWYQQLPGTAPKLLIYRNNQRPSGVPDRFSGSKSGTSASLAISGLQSEDEADYYCAAWDDSLNGRVFGGGTKLTVLGQPKAAPSVTLFPPSSEELQANKATLVCLISDFYPGAVTVAWKADSSPVKAGVETTTPSKQSNNKYAASSYLSLTPEQWKSHRSYSCQVTHEGSTVEKTVAPTECS</w:t>
      </w:r>
    </w:p>
    <w:p w14:paraId="50C2AB4B" w14:textId="77777777" w:rsidR="003E16C3" w:rsidRDefault="003E16C3" w:rsidP="003E16C3">
      <w:pPr>
        <w:spacing w:after="0" w:line="240" w:lineRule="auto"/>
        <w:rPr>
          <w:rFonts w:ascii="Times New Roman" w:hAnsi="Times New Roman"/>
          <w:b/>
          <w:bCs/>
          <w:sz w:val="24"/>
          <w:szCs w:val="24"/>
        </w:rPr>
      </w:pPr>
    </w:p>
    <w:p w14:paraId="57323363" w14:textId="2856C5EA" w:rsidR="0089525D" w:rsidRDefault="003E16C3" w:rsidP="003E16C3">
      <w:pPr>
        <w:spacing w:after="0" w:line="240" w:lineRule="auto"/>
        <w:rPr>
          <w:rFonts w:ascii="Times New Roman" w:hAnsi="Times New Roman"/>
          <w:sz w:val="24"/>
          <w:szCs w:val="24"/>
        </w:rPr>
      </w:pPr>
      <w:r w:rsidRPr="00FD4B74">
        <w:rPr>
          <w:rFonts w:ascii="Times New Roman" w:hAnsi="Times New Roman"/>
          <w:b/>
          <w:bCs/>
          <w:sz w:val="24"/>
          <w:szCs w:val="24"/>
        </w:rPr>
        <w:t xml:space="preserve">Supplementary Figure </w:t>
      </w:r>
      <w:r w:rsidR="003A2216">
        <w:rPr>
          <w:rFonts w:ascii="Times New Roman" w:hAnsi="Times New Roman"/>
          <w:b/>
          <w:bCs/>
          <w:sz w:val="24"/>
          <w:szCs w:val="24"/>
        </w:rPr>
        <w:t>8</w:t>
      </w:r>
      <w:r w:rsidRPr="00FD4B74">
        <w:rPr>
          <w:rFonts w:ascii="Times New Roman" w:hAnsi="Times New Roman"/>
          <w:b/>
          <w:bCs/>
          <w:sz w:val="24"/>
          <w:szCs w:val="24"/>
        </w:rPr>
        <w:t>.</w:t>
      </w:r>
      <w:r w:rsidRPr="00670F3B">
        <w:rPr>
          <w:rFonts w:ascii="Times New Roman" w:hAnsi="Times New Roman"/>
          <w:sz w:val="24"/>
          <w:szCs w:val="24"/>
        </w:rPr>
        <w:t xml:space="preserve"> M4-B4 amino acid sequence.</w:t>
      </w:r>
    </w:p>
    <w:p w14:paraId="6F1DD762" w14:textId="77777777" w:rsidR="0089525D" w:rsidRDefault="0089525D">
      <w:pPr>
        <w:spacing w:after="0" w:line="240" w:lineRule="auto"/>
        <w:rPr>
          <w:rFonts w:ascii="Times New Roman" w:hAnsi="Times New Roman"/>
          <w:sz w:val="24"/>
          <w:szCs w:val="24"/>
        </w:rPr>
      </w:pPr>
      <w:r>
        <w:rPr>
          <w:rFonts w:ascii="Times New Roman" w:hAnsi="Times New Roman"/>
          <w:sz w:val="24"/>
          <w:szCs w:val="24"/>
        </w:rPr>
        <w:br w:type="page"/>
      </w:r>
    </w:p>
    <w:p w14:paraId="33786EE8" w14:textId="77777777" w:rsidR="003E16C3" w:rsidRPr="00670F3B" w:rsidRDefault="003E16C3" w:rsidP="003E16C3">
      <w:pPr>
        <w:spacing w:after="0" w:line="240" w:lineRule="auto"/>
        <w:rPr>
          <w:rFonts w:ascii="Times New Roman" w:hAnsi="Times New Roman"/>
          <w:sz w:val="24"/>
          <w:szCs w:val="24"/>
        </w:rPr>
      </w:pPr>
    </w:p>
    <w:p w14:paraId="3BEA4052" w14:textId="77777777" w:rsidR="003E16C3" w:rsidRPr="00670F3B" w:rsidRDefault="003E16C3" w:rsidP="003E16C3">
      <w:pPr>
        <w:spacing w:after="0" w:line="240" w:lineRule="auto"/>
        <w:rPr>
          <w:rFonts w:ascii="Times New Roman" w:hAnsi="Times New Roman"/>
          <w:sz w:val="24"/>
          <w:szCs w:val="24"/>
        </w:rPr>
      </w:pPr>
    </w:p>
    <w:p w14:paraId="28977687" w14:textId="0A789671" w:rsidR="007A45FF" w:rsidRDefault="00D8663A" w:rsidP="007A45FF">
      <w:r>
        <w:rPr>
          <w:noProof/>
        </w:rPr>
        <w:drawing>
          <wp:inline distT="0" distB="0" distL="0" distR="0" wp14:anchorId="38BEBEAD" wp14:editId="21247CD0">
            <wp:extent cx="5281373" cy="3789273"/>
            <wp:effectExtent l="0" t="0" r="0" b="1905"/>
            <wp:docPr id="10802012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5296804" cy="3800345"/>
                    </a:xfrm>
                    <a:prstGeom prst="rect">
                      <a:avLst/>
                    </a:prstGeom>
                    <a:noFill/>
                  </pic:spPr>
                </pic:pic>
              </a:graphicData>
            </a:graphic>
          </wp:inline>
        </w:drawing>
      </w:r>
    </w:p>
    <w:p w14:paraId="69D032BA" w14:textId="2F3D12B3" w:rsidR="003E16C3" w:rsidRDefault="003A2216" w:rsidP="007A45FF">
      <w:pPr>
        <w:spacing w:after="0" w:line="240" w:lineRule="auto"/>
        <w:rPr>
          <w:rFonts w:ascii="Times New Roman" w:hAnsi="Times New Roman"/>
          <w:sz w:val="24"/>
          <w:szCs w:val="24"/>
        </w:rPr>
      </w:pPr>
      <w:r>
        <w:t xml:space="preserve">Supplementary </w:t>
      </w:r>
      <w:r w:rsidR="007A45FF" w:rsidRPr="00C76D47">
        <w:t xml:space="preserve">Figure </w:t>
      </w:r>
      <w:r>
        <w:t>9</w:t>
      </w:r>
      <w:r w:rsidR="007A45FF" w:rsidRPr="00C76D47">
        <w:t xml:space="preserve">. Comparison of </w:t>
      </w:r>
      <w:proofErr w:type="spellStart"/>
      <w:r w:rsidR="007A45FF" w:rsidRPr="00C76D47">
        <w:t>PKa</w:t>
      </w:r>
      <w:proofErr w:type="spellEnd"/>
      <w:r w:rsidR="007A45FF" w:rsidRPr="00C76D47">
        <w:t xml:space="preserve"> inhibitors potencies versus oral bioavailability in rat. Pharmacokinetic assessment of small</w:t>
      </w:r>
      <w:r w:rsidR="00EB3D93">
        <w:t>-</w:t>
      </w:r>
      <w:r w:rsidR="007A45FF" w:rsidRPr="00C76D47">
        <w:t xml:space="preserve">molecule plasma kallikrein inhibitors were performed with Sprague Dawley male rats. </w:t>
      </w:r>
      <w:r w:rsidR="007A45FF">
        <w:t>P</w:t>
      </w:r>
      <w:r w:rsidR="007A45FF" w:rsidRPr="00C76D47">
        <w:t xml:space="preserve">harmacokinetic studies were performed by intravenous (IV) injection and oral (PO) gavage. </w:t>
      </w:r>
      <w:r w:rsidR="007A45FF">
        <w:t xml:space="preserve">Three </w:t>
      </w:r>
      <w:r w:rsidR="007A45FF" w:rsidRPr="00C76D47">
        <w:t xml:space="preserve">animals were included in each dose group for PO and IV studies.  </w:t>
      </w:r>
      <w:r w:rsidR="007A45FF">
        <w:t>B</w:t>
      </w:r>
      <w:r w:rsidR="007A45FF" w:rsidRPr="00C76D47">
        <w:t>lood sampling was performed</w:t>
      </w:r>
      <w:r w:rsidR="007A45FF">
        <w:t xml:space="preserve"> at 9 times points</w:t>
      </w:r>
      <w:r w:rsidR="007A45FF" w:rsidRPr="00C76D47">
        <w:t xml:space="preserve"> for IV and 8</w:t>
      </w:r>
      <w:r w:rsidR="007A45FF">
        <w:t xml:space="preserve"> times</w:t>
      </w:r>
      <w:r w:rsidR="007A45FF" w:rsidRPr="00C76D47">
        <w:t xml:space="preserve"> point for PO</w:t>
      </w:r>
      <w:r w:rsidR="007A45FF">
        <w:t xml:space="preserve"> administration</w:t>
      </w:r>
      <w:r w:rsidR="007A45FF" w:rsidRPr="00C76D47">
        <w:t>.</w:t>
      </w:r>
      <w:r w:rsidR="007A45FF" w:rsidRPr="00425FC7">
        <w:rPr>
          <w:rFonts w:asciiTheme="minorHAnsi" w:hAnsiTheme="minorHAnsi" w:cs="Arial"/>
          <w:szCs w:val="22"/>
        </w:rPr>
        <w:t xml:space="preserve"> </w:t>
      </w:r>
      <w:r w:rsidR="007276E7">
        <w:rPr>
          <w:rFonts w:asciiTheme="minorHAnsi" w:hAnsiTheme="minorHAnsi" w:cs="Arial"/>
          <w:szCs w:val="22"/>
        </w:rPr>
        <w:t xml:space="preserve">Previously reported </w:t>
      </w:r>
      <w:proofErr w:type="spellStart"/>
      <w:r w:rsidR="00D8663A">
        <w:rPr>
          <w:rFonts w:asciiTheme="minorHAnsi" w:hAnsiTheme="minorHAnsi" w:cs="Arial"/>
          <w:szCs w:val="22"/>
        </w:rPr>
        <w:t>PKa</w:t>
      </w:r>
      <w:proofErr w:type="spellEnd"/>
      <w:r w:rsidR="00D8663A">
        <w:rPr>
          <w:rFonts w:asciiTheme="minorHAnsi" w:hAnsiTheme="minorHAnsi" w:cs="Arial"/>
          <w:szCs w:val="22"/>
        </w:rPr>
        <w:t xml:space="preserve"> inhibitors </w:t>
      </w:r>
      <w:r w:rsidR="00FF4C53">
        <w:rPr>
          <w:rFonts w:asciiTheme="minorHAnsi" w:hAnsiTheme="minorHAnsi" w:cs="Arial"/>
          <w:szCs w:val="22"/>
        </w:rPr>
        <w:t xml:space="preserve">1, 2, </w:t>
      </w:r>
      <w:r w:rsidR="007276E7">
        <w:rPr>
          <w:rFonts w:asciiTheme="minorHAnsi" w:hAnsiTheme="minorHAnsi" w:cs="Arial"/>
          <w:szCs w:val="22"/>
        </w:rPr>
        <w:t xml:space="preserve">and </w:t>
      </w:r>
      <w:r w:rsidR="00FF4C53">
        <w:rPr>
          <w:rFonts w:asciiTheme="minorHAnsi" w:hAnsiTheme="minorHAnsi" w:cs="Arial"/>
          <w:szCs w:val="22"/>
        </w:rPr>
        <w:t>3</w:t>
      </w:r>
      <w:r w:rsidR="007276E7">
        <w:rPr>
          <w:rFonts w:asciiTheme="minorHAnsi" w:hAnsiTheme="minorHAnsi" w:cs="Arial"/>
          <w:szCs w:val="22"/>
        </w:rPr>
        <w:t xml:space="preserve"> in Supplementary Table 4</w:t>
      </w:r>
      <w:r w:rsidR="007629D0">
        <w:rPr>
          <w:rFonts w:asciiTheme="minorHAnsi" w:hAnsiTheme="minorHAnsi" w:cs="Arial"/>
          <w:szCs w:val="22"/>
        </w:rPr>
        <w:t xml:space="preserve"> are highlighted along with a previously unreported </w:t>
      </w:r>
      <w:proofErr w:type="spellStart"/>
      <w:r w:rsidR="006817EB">
        <w:rPr>
          <w:rFonts w:asciiTheme="minorHAnsi" w:hAnsiTheme="minorHAnsi" w:cs="Arial"/>
          <w:szCs w:val="22"/>
        </w:rPr>
        <w:t>PKa</w:t>
      </w:r>
      <w:proofErr w:type="spellEnd"/>
      <w:r w:rsidR="006817EB">
        <w:rPr>
          <w:rFonts w:asciiTheme="minorHAnsi" w:hAnsiTheme="minorHAnsi" w:cs="Arial"/>
          <w:szCs w:val="22"/>
        </w:rPr>
        <w:t xml:space="preserve"> small molecule inhibitor</w:t>
      </w:r>
      <w:r w:rsidR="00FF4C53">
        <w:rPr>
          <w:rFonts w:asciiTheme="minorHAnsi" w:hAnsiTheme="minorHAnsi" w:cs="Arial"/>
          <w:szCs w:val="22"/>
        </w:rPr>
        <w:t xml:space="preserve"> BD-105</w:t>
      </w:r>
      <w:r w:rsidR="007276E7">
        <w:rPr>
          <w:rFonts w:asciiTheme="minorHAnsi" w:hAnsiTheme="minorHAnsi" w:cs="Arial"/>
          <w:szCs w:val="22"/>
        </w:rPr>
        <w:t>294</w:t>
      </w:r>
      <w:r w:rsidR="00D36071">
        <w:rPr>
          <w:rFonts w:asciiTheme="minorHAnsi" w:hAnsiTheme="minorHAnsi" w:cs="Arial"/>
          <w:szCs w:val="22"/>
        </w:rPr>
        <w:t>. The IC</w:t>
      </w:r>
      <w:r w:rsidR="00D36071" w:rsidRPr="00C354EE">
        <w:rPr>
          <w:rFonts w:asciiTheme="minorHAnsi" w:hAnsiTheme="minorHAnsi" w:cs="Arial"/>
          <w:szCs w:val="22"/>
          <w:vertAlign w:val="subscript"/>
        </w:rPr>
        <w:t>50</w:t>
      </w:r>
      <w:r w:rsidR="00D36071">
        <w:rPr>
          <w:rFonts w:asciiTheme="minorHAnsi" w:hAnsiTheme="minorHAnsi" w:cs="Arial"/>
          <w:szCs w:val="22"/>
        </w:rPr>
        <w:t xml:space="preserve"> of EPI-KAL2</w:t>
      </w:r>
      <w:r w:rsidR="00E563E9">
        <w:rPr>
          <w:rFonts w:asciiTheme="minorHAnsi" w:hAnsiTheme="minorHAnsi" w:cs="Arial"/>
          <w:szCs w:val="22"/>
        </w:rPr>
        <w:t xml:space="preserve"> and lanadelumab are indicated by the red dashed lines</w:t>
      </w:r>
      <w:r w:rsidR="00610CBE">
        <w:rPr>
          <w:rFonts w:asciiTheme="minorHAnsi" w:hAnsiTheme="minorHAnsi" w:cs="Arial"/>
          <w:szCs w:val="22"/>
        </w:rPr>
        <w:t xml:space="preserve"> and as both are biologic </w:t>
      </w:r>
      <w:proofErr w:type="spellStart"/>
      <w:r w:rsidR="00610CBE">
        <w:rPr>
          <w:rFonts w:asciiTheme="minorHAnsi" w:hAnsiTheme="minorHAnsi" w:cs="Arial"/>
          <w:szCs w:val="22"/>
        </w:rPr>
        <w:t>PKa</w:t>
      </w:r>
      <w:proofErr w:type="spellEnd"/>
      <w:r w:rsidR="00610CBE">
        <w:rPr>
          <w:rFonts w:asciiTheme="minorHAnsi" w:hAnsiTheme="minorHAnsi" w:cs="Arial"/>
          <w:szCs w:val="22"/>
        </w:rPr>
        <w:t xml:space="preserve"> inhibitors were not tested for oral bioavailability.</w:t>
      </w:r>
      <w:r w:rsidR="003E16C3">
        <w:rPr>
          <w:rFonts w:ascii="Times New Roman" w:hAnsi="Times New Roman"/>
          <w:sz w:val="24"/>
          <w:szCs w:val="24"/>
        </w:rPr>
        <w:br w:type="page"/>
      </w:r>
    </w:p>
    <w:p w14:paraId="2122C6BE" w14:textId="77777777" w:rsidR="003E16C3" w:rsidRPr="0047490F" w:rsidRDefault="003E16C3" w:rsidP="003E16C3">
      <w:pPr>
        <w:spacing w:after="0" w:line="240" w:lineRule="auto"/>
        <w:rPr>
          <w:rFonts w:ascii="Times New Roman" w:hAnsi="Times New Roman"/>
          <w:b/>
          <w:bCs/>
          <w:sz w:val="24"/>
          <w:szCs w:val="24"/>
        </w:rPr>
      </w:pPr>
      <w:r w:rsidRPr="0047490F">
        <w:rPr>
          <w:rFonts w:ascii="Times New Roman" w:hAnsi="Times New Roman"/>
          <w:b/>
          <w:bCs/>
          <w:sz w:val="24"/>
          <w:szCs w:val="24"/>
        </w:rPr>
        <w:lastRenderedPageBreak/>
        <w:t xml:space="preserve">Supplementary </w:t>
      </w:r>
      <w:r>
        <w:rPr>
          <w:rFonts w:ascii="Times New Roman" w:hAnsi="Times New Roman"/>
          <w:b/>
          <w:bCs/>
          <w:sz w:val="24"/>
          <w:szCs w:val="24"/>
        </w:rPr>
        <w:t>Tables</w:t>
      </w:r>
    </w:p>
    <w:p w14:paraId="4E2F2AFC" w14:textId="4AABE081" w:rsidR="003E16C3" w:rsidRDefault="00F23C61" w:rsidP="003E16C3">
      <w:pPr>
        <w:spacing w:after="160" w:line="259" w:lineRule="auto"/>
        <w:rPr>
          <w:rFonts w:ascii="Times New Roman" w:hAnsi="Times New Roman"/>
          <w:sz w:val="24"/>
          <w:szCs w:val="24"/>
        </w:rPr>
      </w:pPr>
      <w:r w:rsidRPr="00A11B88">
        <w:rPr>
          <w:rFonts w:ascii="Times New Roman" w:hAnsi="Times New Roman"/>
          <w:b/>
          <w:bCs/>
          <w:sz w:val="24"/>
          <w:szCs w:val="24"/>
        </w:rPr>
        <w:t>Supplementary Table 1.</w:t>
      </w:r>
    </w:p>
    <w:tbl>
      <w:tblPr>
        <w:tblW w:w="7680" w:type="dxa"/>
        <w:tblLook w:val="04A0" w:firstRow="1" w:lastRow="0" w:firstColumn="1" w:lastColumn="0" w:noHBand="0" w:noVBand="1"/>
      </w:tblPr>
      <w:tblGrid>
        <w:gridCol w:w="1640"/>
        <w:gridCol w:w="1240"/>
        <w:gridCol w:w="960"/>
        <w:gridCol w:w="960"/>
        <w:gridCol w:w="960"/>
        <w:gridCol w:w="960"/>
        <w:gridCol w:w="960"/>
      </w:tblGrid>
      <w:tr w:rsidR="003E16C3" w:rsidRPr="00670F3B" w14:paraId="56E1ACB6" w14:textId="77777777" w:rsidTr="00FD4B74">
        <w:trPr>
          <w:trHeight w:val="288"/>
        </w:trPr>
        <w:tc>
          <w:tcPr>
            <w:tcW w:w="1640" w:type="dxa"/>
            <w:tcBorders>
              <w:top w:val="single" w:sz="8" w:space="0" w:color="auto"/>
              <w:left w:val="single" w:sz="8" w:space="0" w:color="auto"/>
              <w:bottom w:val="nil"/>
              <w:right w:val="nil"/>
            </w:tcBorders>
            <w:shd w:val="clear" w:color="000000" w:fill="FFFFFF"/>
            <w:vAlign w:val="center"/>
            <w:hideMark/>
          </w:tcPr>
          <w:p w14:paraId="0290D5B9" w14:textId="1E2B57AE" w:rsidR="003E16C3" w:rsidRPr="00670F3B" w:rsidRDefault="003E16C3" w:rsidP="00FD4B74">
            <w:pPr>
              <w:spacing w:after="0" w:line="240" w:lineRule="auto"/>
              <w:rPr>
                <w:rFonts w:ascii="Times New Roman" w:hAnsi="Times New Roman"/>
                <w:color w:val="000000"/>
                <w:sz w:val="24"/>
                <w:szCs w:val="24"/>
                <w:lang w:eastAsia="en-CA"/>
              </w:rPr>
            </w:pPr>
            <w:r w:rsidRPr="00670F3B">
              <w:rPr>
                <w:rFonts w:ascii="Times New Roman" w:hAnsi="Times New Roman"/>
                <w:sz w:val="24"/>
                <w:szCs w:val="24"/>
              </w:rPr>
              <w:t xml:space="preserve">Plasma </w:t>
            </w:r>
            <w:proofErr w:type="spellStart"/>
            <w:r w:rsidRPr="00670F3B">
              <w:rPr>
                <w:rFonts w:ascii="Times New Roman" w:hAnsi="Times New Roman"/>
                <w:sz w:val="24"/>
                <w:szCs w:val="24"/>
              </w:rPr>
              <w:t>HKa</w:t>
            </w:r>
            <w:proofErr w:type="spellEnd"/>
            <w:r w:rsidRPr="00670F3B">
              <w:rPr>
                <w:rFonts w:ascii="Times New Roman" w:hAnsi="Times New Roman"/>
                <w:sz w:val="24"/>
                <w:szCs w:val="24"/>
              </w:rPr>
              <w:t xml:space="preserve"> </w:t>
            </w:r>
            <w:r>
              <w:rPr>
                <w:rFonts w:ascii="Times New Roman" w:hAnsi="Times New Roman"/>
                <w:sz w:val="24"/>
                <w:szCs w:val="24"/>
              </w:rPr>
              <w:t>l</w:t>
            </w:r>
            <w:r w:rsidRPr="00670F3B">
              <w:rPr>
                <w:rFonts w:ascii="Times New Roman" w:hAnsi="Times New Roman"/>
                <w:sz w:val="24"/>
                <w:szCs w:val="24"/>
              </w:rPr>
              <w:t xml:space="preserve">evels in HVs and </w:t>
            </w:r>
            <w:r>
              <w:rPr>
                <w:rFonts w:ascii="Times New Roman" w:hAnsi="Times New Roman"/>
                <w:sz w:val="24"/>
                <w:szCs w:val="24"/>
              </w:rPr>
              <w:t>p</w:t>
            </w:r>
            <w:r w:rsidRPr="00670F3B">
              <w:rPr>
                <w:rFonts w:ascii="Times New Roman" w:hAnsi="Times New Roman"/>
                <w:sz w:val="24"/>
                <w:szCs w:val="24"/>
              </w:rPr>
              <w:t xml:space="preserve">atients with </w:t>
            </w:r>
            <w:r w:rsidR="00B66015">
              <w:rPr>
                <w:rFonts w:ascii="Times New Roman" w:hAnsi="Times New Roman"/>
                <w:sz w:val="24"/>
                <w:szCs w:val="24"/>
              </w:rPr>
              <w:t>HAE-C1INH</w:t>
            </w:r>
            <w:r w:rsidRPr="00670F3B">
              <w:rPr>
                <w:rFonts w:ascii="Times New Roman" w:hAnsi="Times New Roman"/>
                <w:color w:val="000000"/>
                <w:sz w:val="24"/>
                <w:szCs w:val="24"/>
                <w:lang w:eastAsia="en-CA"/>
              </w:rPr>
              <w:t> </w:t>
            </w:r>
          </w:p>
        </w:tc>
        <w:tc>
          <w:tcPr>
            <w:tcW w:w="6040" w:type="dxa"/>
            <w:gridSpan w:val="6"/>
            <w:tcBorders>
              <w:top w:val="single" w:sz="8" w:space="0" w:color="auto"/>
              <w:left w:val="single" w:sz="4" w:space="0" w:color="auto"/>
              <w:bottom w:val="single" w:sz="4" w:space="0" w:color="auto"/>
              <w:right w:val="single" w:sz="8" w:space="0" w:color="000000"/>
            </w:tcBorders>
            <w:shd w:val="clear" w:color="000000" w:fill="FFFFFF"/>
            <w:vAlign w:val="center"/>
            <w:hideMark/>
          </w:tcPr>
          <w:p w14:paraId="0963DB53" w14:textId="77777777" w:rsidR="003E16C3" w:rsidRPr="00670F3B" w:rsidRDefault="003E16C3" w:rsidP="00FD4B74">
            <w:pPr>
              <w:spacing w:after="0" w:line="240" w:lineRule="auto"/>
              <w:jc w:val="center"/>
              <w:rPr>
                <w:rFonts w:ascii="Times New Roman" w:hAnsi="Times New Roman"/>
                <w:b/>
                <w:bCs/>
                <w:color w:val="000000"/>
                <w:sz w:val="24"/>
                <w:szCs w:val="24"/>
                <w:lang w:eastAsia="en-CA"/>
              </w:rPr>
            </w:pPr>
            <w:proofErr w:type="spellStart"/>
            <w:r w:rsidRPr="00670F3B">
              <w:rPr>
                <w:rFonts w:ascii="Times New Roman" w:hAnsi="Times New Roman"/>
                <w:b/>
                <w:bCs/>
                <w:color w:val="000000"/>
                <w:sz w:val="24"/>
                <w:szCs w:val="24"/>
                <w:lang w:eastAsia="en-CA"/>
              </w:rPr>
              <w:t>HKa</w:t>
            </w:r>
            <w:proofErr w:type="spellEnd"/>
            <w:r w:rsidRPr="00670F3B">
              <w:rPr>
                <w:rFonts w:ascii="Times New Roman" w:hAnsi="Times New Roman"/>
                <w:b/>
                <w:bCs/>
                <w:color w:val="000000"/>
                <w:sz w:val="24"/>
                <w:szCs w:val="24"/>
                <w:lang w:eastAsia="en-CA"/>
              </w:rPr>
              <w:t xml:space="preserve"> Western </w:t>
            </w:r>
            <w:r>
              <w:rPr>
                <w:rFonts w:ascii="Times New Roman" w:hAnsi="Times New Roman"/>
                <w:b/>
                <w:bCs/>
                <w:color w:val="000000"/>
                <w:sz w:val="24"/>
                <w:szCs w:val="24"/>
                <w:lang w:eastAsia="en-CA"/>
              </w:rPr>
              <w:t>b</w:t>
            </w:r>
            <w:r w:rsidRPr="00670F3B">
              <w:rPr>
                <w:rFonts w:ascii="Times New Roman" w:hAnsi="Times New Roman"/>
                <w:b/>
                <w:bCs/>
                <w:color w:val="000000"/>
                <w:sz w:val="24"/>
                <w:szCs w:val="24"/>
                <w:lang w:eastAsia="en-CA"/>
              </w:rPr>
              <w:t>lot</w:t>
            </w:r>
          </w:p>
        </w:tc>
      </w:tr>
      <w:tr w:rsidR="003E16C3" w:rsidRPr="00670F3B" w14:paraId="0933B182" w14:textId="77777777" w:rsidTr="00FD4B74">
        <w:trPr>
          <w:trHeight w:val="624"/>
        </w:trPr>
        <w:tc>
          <w:tcPr>
            <w:tcW w:w="1640" w:type="dxa"/>
            <w:tcBorders>
              <w:top w:val="nil"/>
              <w:left w:val="single" w:sz="8" w:space="0" w:color="auto"/>
              <w:bottom w:val="nil"/>
              <w:right w:val="nil"/>
            </w:tcBorders>
            <w:shd w:val="clear" w:color="000000" w:fill="FFFFFF"/>
            <w:vAlign w:val="center"/>
            <w:hideMark/>
          </w:tcPr>
          <w:p w14:paraId="2AAB9D5F" w14:textId="77777777" w:rsidR="003E16C3" w:rsidRPr="00670F3B" w:rsidRDefault="003E16C3" w:rsidP="00FD4B74">
            <w:pPr>
              <w:spacing w:after="0" w:line="240" w:lineRule="auto"/>
              <w:rPr>
                <w:rFonts w:ascii="Times New Roman" w:hAnsi="Times New Roman"/>
                <w:color w:val="000000"/>
                <w:sz w:val="24"/>
                <w:szCs w:val="24"/>
                <w:lang w:eastAsia="en-CA"/>
              </w:rPr>
            </w:pPr>
            <w:r w:rsidRPr="00670F3B">
              <w:rPr>
                <w:rFonts w:ascii="Times New Roman" w:hAnsi="Times New Roman"/>
                <w:color w:val="000000"/>
                <w:sz w:val="24"/>
                <w:szCs w:val="24"/>
                <w:lang w:eastAsia="en-CA"/>
              </w:rPr>
              <w:t> </w:t>
            </w:r>
          </w:p>
        </w:tc>
        <w:tc>
          <w:tcPr>
            <w:tcW w:w="3160" w:type="dxa"/>
            <w:gridSpan w:val="3"/>
            <w:tcBorders>
              <w:top w:val="nil"/>
              <w:left w:val="single" w:sz="4" w:space="0" w:color="auto"/>
              <w:bottom w:val="nil"/>
              <w:right w:val="single" w:sz="4" w:space="0" w:color="000000"/>
            </w:tcBorders>
            <w:shd w:val="clear" w:color="000000" w:fill="FFFFFF"/>
            <w:vAlign w:val="center"/>
            <w:hideMark/>
          </w:tcPr>
          <w:p w14:paraId="14C11936" w14:textId="77777777" w:rsidR="003E16C3" w:rsidRPr="000D36EB" w:rsidRDefault="003E16C3" w:rsidP="00FD4B74">
            <w:pPr>
              <w:spacing w:after="0" w:line="240" w:lineRule="auto"/>
              <w:jc w:val="center"/>
              <w:rPr>
                <w:rFonts w:ascii="Times New Roman" w:hAnsi="Times New Roman"/>
                <w:sz w:val="24"/>
                <w:szCs w:val="24"/>
                <w:lang w:eastAsia="en-CA"/>
              </w:rPr>
            </w:pPr>
            <w:r w:rsidRPr="000D36EB">
              <w:rPr>
                <w:rFonts w:ascii="Times New Roman" w:hAnsi="Times New Roman"/>
                <w:sz w:val="24"/>
                <w:szCs w:val="24"/>
                <w:lang w:eastAsia="en-CA"/>
              </w:rPr>
              <w:t>Citrated plasma             (Figure 4A)</w:t>
            </w:r>
          </w:p>
        </w:tc>
        <w:tc>
          <w:tcPr>
            <w:tcW w:w="2880" w:type="dxa"/>
            <w:gridSpan w:val="3"/>
            <w:tcBorders>
              <w:top w:val="nil"/>
              <w:left w:val="nil"/>
              <w:bottom w:val="nil"/>
              <w:right w:val="single" w:sz="8" w:space="0" w:color="000000"/>
            </w:tcBorders>
            <w:shd w:val="clear" w:color="000000" w:fill="FFFFFF"/>
            <w:vAlign w:val="center"/>
            <w:hideMark/>
          </w:tcPr>
          <w:p w14:paraId="4EF0DBF9" w14:textId="77777777" w:rsidR="003E16C3" w:rsidRPr="000D36EB" w:rsidRDefault="003E16C3" w:rsidP="00FD4B74">
            <w:pPr>
              <w:spacing w:after="0" w:line="240" w:lineRule="auto"/>
              <w:jc w:val="center"/>
              <w:rPr>
                <w:rFonts w:ascii="Times New Roman" w:hAnsi="Times New Roman"/>
                <w:sz w:val="24"/>
                <w:szCs w:val="24"/>
                <w:lang w:eastAsia="en-CA"/>
              </w:rPr>
            </w:pPr>
            <w:r w:rsidRPr="000D36EB">
              <w:rPr>
                <w:rFonts w:ascii="Times New Roman" w:hAnsi="Times New Roman"/>
                <w:sz w:val="24"/>
                <w:szCs w:val="24"/>
                <w:lang w:eastAsia="en-CA"/>
              </w:rPr>
              <w:t>SCAT169 plasma       (Figure 4B)</w:t>
            </w:r>
          </w:p>
        </w:tc>
      </w:tr>
      <w:tr w:rsidR="003E16C3" w:rsidRPr="00670F3B" w14:paraId="15991240" w14:textId="77777777" w:rsidTr="000D36EB">
        <w:trPr>
          <w:trHeight w:val="288"/>
        </w:trPr>
        <w:tc>
          <w:tcPr>
            <w:tcW w:w="1640" w:type="dxa"/>
            <w:tcBorders>
              <w:top w:val="nil"/>
              <w:left w:val="single" w:sz="8" w:space="0" w:color="auto"/>
              <w:bottom w:val="single" w:sz="4" w:space="0" w:color="auto"/>
              <w:right w:val="nil"/>
            </w:tcBorders>
            <w:shd w:val="clear" w:color="000000" w:fill="FFFFFF"/>
            <w:vAlign w:val="center"/>
            <w:hideMark/>
          </w:tcPr>
          <w:p w14:paraId="1F2D77BC" w14:textId="77777777" w:rsidR="003E16C3" w:rsidRPr="00670F3B" w:rsidRDefault="003E16C3" w:rsidP="00FD4B74">
            <w:pPr>
              <w:spacing w:after="0" w:line="240" w:lineRule="auto"/>
              <w:rPr>
                <w:rFonts w:ascii="Times New Roman" w:hAnsi="Times New Roman"/>
                <w:color w:val="000000"/>
                <w:sz w:val="24"/>
                <w:szCs w:val="24"/>
                <w:lang w:eastAsia="en-CA"/>
              </w:rPr>
            </w:pPr>
            <w:r w:rsidRPr="00670F3B">
              <w:rPr>
                <w:rFonts w:ascii="Times New Roman" w:hAnsi="Times New Roman"/>
                <w:color w:val="000000"/>
                <w:sz w:val="24"/>
                <w:szCs w:val="24"/>
                <w:lang w:eastAsia="en-CA"/>
              </w:rPr>
              <w:t> </w:t>
            </w:r>
          </w:p>
        </w:tc>
        <w:tc>
          <w:tcPr>
            <w:tcW w:w="1240" w:type="dxa"/>
            <w:tcBorders>
              <w:top w:val="nil"/>
              <w:left w:val="single" w:sz="4" w:space="0" w:color="auto"/>
              <w:bottom w:val="single" w:sz="4" w:space="0" w:color="auto"/>
              <w:right w:val="nil"/>
            </w:tcBorders>
            <w:shd w:val="clear" w:color="000000" w:fill="FFFFFF"/>
            <w:vAlign w:val="center"/>
            <w:hideMark/>
          </w:tcPr>
          <w:p w14:paraId="2E5720EB"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HV</w:t>
            </w:r>
          </w:p>
        </w:tc>
        <w:tc>
          <w:tcPr>
            <w:tcW w:w="960" w:type="dxa"/>
            <w:tcBorders>
              <w:top w:val="nil"/>
              <w:left w:val="nil"/>
              <w:bottom w:val="single" w:sz="4" w:space="0" w:color="auto"/>
              <w:right w:val="nil"/>
            </w:tcBorders>
            <w:shd w:val="clear" w:color="000000" w:fill="FFFFFF"/>
            <w:vAlign w:val="center"/>
            <w:hideMark/>
          </w:tcPr>
          <w:p w14:paraId="5F96A4FF"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Basal</w:t>
            </w:r>
          </w:p>
        </w:tc>
        <w:tc>
          <w:tcPr>
            <w:tcW w:w="960" w:type="dxa"/>
            <w:tcBorders>
              <w:top w:val="nil"/>
              <w:left w:val="nil"/>
              <w:bottom w:val="single" w:sz="4" w:space="0" w:color="auto"/>
              <w:right w:val="single" w:sz="4" w:space="0" w:color="auto"/>
            </w:tcBorders>
            <w:shd w:val="clear" w:color="000000" w:fill="FFFFFF"/>
            <w:vAlign w:val="center"/>
            <w:hideMark/>
          </w:tcPr>
          <w:p w14:paraId="3144AB5F"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Attack</w:t>
            </w:r>
          </w:p>
        </w:tc>
        <w:tc>
          <w:tcPr>
            <w:tcW w:w="960" w:type="dxa"/>
            <w:tcBorders>
              <w:top w:val="nil"/>
              <w:left w:val="nil"/>
              <w:bottom w:val="single" w:sz="4" w:space="0" w:color="auto"/>
              <w:right w:val="nil"/>
            </w:tcBorders>
            <w:shd w:val="clear" w:color="000000" w:fill="FFFFFF"/>
            <w:vAlign w:val="center"/>
            <w:hideMark/>
          </w:tcPr>
          <w:p w14:paraId="326F2218"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HV</w:t>
            </w:r>
          </w:p>
        </w:tc>
        <w:tc>
          <w:tcPr>
            <w:tcW w:w="960" w:type="dxa"/>
            <w:tcBorders>
              <w:top w:val="nil"/>
              <w:left w:val="nil"/>
              <w:bottom w:val="single" w:sz="4" w:space="0" w:color="auto"/>
              <w:right w:val="nil"/>
            </w:tcBorders>
            <w:shd w:val="clear" w:color="000000" w:fill="FFFFFF"/>
            <w:vAlign w:val="center"/>
            <w:hideMark/>
          </w:tcPr>
          <w:p w14:paraId="6C7BD09A"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Basal</w:t>
            </w:r>
          </w:p>
        </w:tc>
        <w:tc>
          <w:tcPr>
            <w:tcW w:w="960" w:type="dxa"/>
            <w:tcBorders>
              <w:top w:val="nil"/>
              <w:left w:val="nil"/>
              <w:bottom w:val="single" w:sz="4" w:space="0" w:color="auto"/>
              <w:right w:val="single" w:sz="8" w:space="0" w:color="auto"/>
            </w:tcBorders>
            <w:shd w:val="clear" w:color="000000" w:fill="FFFFFF"/>
            <w:vAlign w:val="center"/>
            <w:hideMark/>
          </w:tcPr>
          <w:p w14:paraId="64FE94A3"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Attack</w:t>
            </w:r>
          </w:p>
        </w:tc>
      </w:tr>
      <w:tr w:rsidR="003E16C3" w:rsidRPr="00670F3B" w14:paraId="515594B1" w14:textId="77777777" w:rsidTr="000D36EB">
        <w:trPr>
          <w:trHeight w:val="288"/>
        </w:trPr>
        <w:tc>
          <w:tcPr>
            <w:tcW w:w="16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C5DDD58" w14:textId="77777777" w:rsidR="003E16C3" w:rsidRPr="00670F3B" w:rsidRDefault="003E16C3" w:rsidP="00FD4B74">
            <w:pPr>
              <w:spacing w:after="0" w:line="240" w:lineRule="auto"/>
              <w:rPr>
                <w:rFonts w:ascii="Times New Roman" w:hAnsi="Times New Roman"/>
                <w:color w:val="000000"/>
                <w:sz w:val="24"/>
                <w:szCs w:val="24"/>
                <w:lang w:eastAsia="en-CA"/>
              </w:rPr>
            </w:pPr>
            <w:r w:rsidRPr="00670F3B">
              <w:rPr>
                <w:rFonts w:ascii="Times New Roman" w:hAnsi="Times New Roman"/>
                <w:color w:val="000000"/>
                <w:sz w:val="24"/>
                <w:szCs w:val="24"/>
                <w:lang w:eastAsia="en-CA"/>
              </w:rPr>
              <w:t>N</w:t>
            </w:r>
          </w:p>
        </w:tc>
        <w:tc>
          <w:tcPr>
            <w:tcW w:w="12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801465F"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52</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3F57657"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55</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AC9BA8E"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20</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8068FFB"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26</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ECE8B71"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05</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4C8403F"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46</w:t>
            </w:r>
          </w:p>
        </w:tc>
      </w:tr>
      <w:tr w:rsidR="003E16C3" w:rsidRPr="00670F3B" w14:paraId="2AD15684" w14:textId="77777777" w:rsidTr="000D36EB">
        <w:trPr>
          <w:trHeight w:val="252"/>
        </w:trPr>
        <w:tc>
          <w:tcPr>
            <w:tcW w:w="16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B36220A" w14:textId="77777777" w:rsidR="003E16C3" w:rsidRPr="00670F3B" w:rsidRDefault="003E16C3" w:rsidP="00FD4B74">
            <w:pPr>
              <w:spacing w:after="0" w:line="240" w:lineRule="auto"/>
              <w:rPr>
                <w:rFonts w:ascii="Times New Roman" w:hAnsi="Times New Roman"/>
                <w:color w:val="000000"/>
                <w:sz w:val="24"/>
                <w:szCs w:val="24"/>
                <w:lang w:eastAsia="en-CA"/>
              </w:rPr>
            </w:pPr>
            <w:r w:rsidRPr="00670F3B">
              <w:rPr>
                <w:rFonts w:ascii="Times New Roman" w:hAnsi="Times New Roman"/>
                <w:color w:val="000000"/>
                <w:sz w:val="24"/>
                <w:szCs w:val="24"/>
                <w:lang w:eastAsia="en-CA"/>
              </w:rPr>
              <w:t>Minimum (%</w:t>
            </w:r>
            <w:proofErr w:type="spellStart"/>
            <w:r w:rsidRPr="00670F3B">
              <w:rPr>
                <w:rFonts w:ascii="Times New Roman" w:hAnsi="Times New Roman"/>
                <w:color w:val="000000"/>
                <w:sz w:val="24"/>
                <w:szCs w:val="24"/>
                <w:lang w:eastAsia="en-CA"/>
              </w:rPr>
              <w:t>HKa</w:t>
            </w:r>
            <w:proofErr w:type="spellEnd"/>
            <w:r w:rsidRPr="00670F3B">
              <w:rPr>
                <w:rFonts w:ascii="Times New Roman" w:hAnsi="Times New Roman"/>
                <w:color w:val="000000"/>
                <w:sz w:val="24"/>
                <w:szCs w:val="24"/>
                <w:lang w:eastAsia="en-CA"/>
              </w:rPr>
              <w:t>)</w:t>
            </w:r>
          </w:p>
        </w:tc>
        <w:tc>
          <w:tcPr>
            <w:tcW w:w="12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6C4CE5F"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2.9</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72DEC34"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6.2</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7CB4AA1"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31.91</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CFABDC2"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3.2</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A4E88F3"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2.6</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1E8CB71"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5.8</w:t>
            </w:r>
          </w:p>
        </w:tc>
      </w:tr>
      <w:tr w:rsidR="003E16C3" w:rsidRPr="00670F3B" w14:paraId="499A0E0C" w14:textId="77777777" w:rsidTr="000D36EB">
        <w:trPr>
          <w:trHeight w:val="276"/>
        </w:trPr>
        <w:tc>
          <w:tcPr>
            <w:tcW w:w="16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BF0BCBA" w14:textId="77777777" w:rsidR="003E16C3" w:rsidRPr="00670F3B" w:rsidRDefault="003E16C3" w:rsidP="00FD4B74">
            <w:pPr>
              <w:spacing w:after="0" w:line="240" w:lineRule="auto"/>
              <w:rPr>
                <w:rFonts w:ascii="Times New Roman" w:hAnsi="Times New Roman"/>
                <w:color w:val="000000"/>
                <w:sz w:val="24"/>
                <w:szCs w:val="24"/>
                <w:lang w:eastAsia="en-CA"/>
              </w:rPr>
            </w:pPr>
            <w:r w:rsidRPr="00670F3B">
              <w:rPr>
                <w:rFonts w:ascii="Times New Roman" w:hAnsi="Times New Roman"/>
                <w:color w:val="000000"/>
                <w:sz w:val="24"/>
                <w:szCs w:val="24"/>
                <w:lang w:eastAsia="en-CA"/>
              </w:rPr>
              <w:t>Maximum (%</w:t>
            </w:r>
            <w:proofErr w:type="spellStart"/>
            <w:r w:rsidRPr="00670F3B">
              <w:rPr>
                <w:rFonts w:ascii="Times New Roman" w:hAnsi="Times New Roman"/>
                <w:color w:val="000000"/>
                <w:sz w:val="24"/>
                <w:szCs w:val="24"/>
                <w:lang w:eastAsia="en-CA"/>
              </w:rPr>
              <w:t>HKa</w:t>
            </w:r>
            <w:proofErr w:type="spellEnd"/>
            <w:r w:rsidRPr="00670F3B">
              <w:rPr>
                <w:rFonts w:ascii="Times New Roman" w:hAnsi="Times New Roman"/>
                <w:color w:val="000000"/>
                <w:sz w:val="24"/>
                <w:szCs w:val="24"/>
                <w:lang w:eastAsia="en-CA"/>
              </w:rPr>
              <w:t>)</w:t>
            </w:r>
          </w:p>
        </w:tc>
        <w:tc>
          <w:tcPr>
            <w:tcW w:w="12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D84FCF2"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29.5</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1E88D6F"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00</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18693AC"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00</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2DBF7BD"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2.7</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BBBE7BA"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81</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2B58AC9"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00</w:t>
            </w:r>
          </w:p>
        </w:tc>
      </w:tr>
      <w:tr w:rsidR="003E16C3" w:rsidRPr="00670F3B" w14:paraId="73138918" w14:textId="77777777" w:rsidTr="000D36EB">
        <w:trPr>
          <w:trHeight w:val="288"/>
        </w:trPr>
        <w:tc>
          <w:tcPr>
            <w:tcW w:w="16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619B1B6" w14:textId="77777777" w:rsidR="003E16C3" w:rsidRPr="00670F3B" w:rsidRDefault="003E16C3" w:rsidP="00FD4B74">
            <w:pPr>
              <w:spacing w:after="0" w:line="240" w:lineRule="auto"/>
              <w:rPr>
                <w:rFonts w:ascii="Times New Roman" w:hAnsi="Times New Roman"/>
                <w:color w:val="000000"/>
                <w:sz w:val="24"/>
                <w:szCs w:val="24"/>
                <w:lang w:eastAsia="en-CA"/>
              </w:rPr>
            </w:pPr>
            <w:r w:rsidRPr="00670F3B">
              <w:rPr>
                <w:rFonts w:ascii="Times New Roman" w:hAnsi="Times New Roman"/>
                <w:color w:val="000000"/>
                <w:sz w:val="24"/>
                <w:szCs w:val="24"/>
                <w:lang w:eastAsia="en-CA"/>
              </w:rPr>
              <w:t>Median (%</w:t>
            </w:r>
            <w:proofErr w:type="spellStart"/>
            <w:r w:rsidRPr="00670F3B">
              <w:rPr>
                <w:rFonts w:ascii="Times New Roman" w:hAnsi="Times New Roman"/>
                <w:color w:val="000000"/>
                <w:sz w:val="24"/>
                <w:szCs w:val="24"/>
                <w:lang w:eastAsia="en-CA"/>
              </w:rPr>
              <w:t>HKa</w:t>
            </w:r>
            <w:proofErr w:type="spellEnd"/>
            <w:r w:rsidRPr="00670F3B">
              <w:rPr>
                <w:rFonts w:ascii="Times New Roman" w:hAnsi="Times New Roman"/>
                <w:color w:val="000000"/>
                <w:sz w:val="24"/>
                <w:szCs w:val="24"/>
                <w:lang w:eastAsia="en-CA"/>
              </w:rPr>
              <w:t>)</w:t>
            </w:r>
          </w:p>
        </w:tc>
        <w:tc>
          <w:tcPr>
            <w:tcW w:w="12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2C3544F"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9.4</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A860F39"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49.5</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402E436"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62.3</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DF9B1AC"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6.6</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F220D52"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9.9</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865C3C0"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24.2</w:t>
            </w:r>
          </w:p>
        </w:tc>
      </w:tr>
      <w:tr w:rsidR="003E16C3" w:rsidRPr="00670F3B" w14:paraId="4FAC9375" w14:textId="77777777" w:rsidTr="000D36EB">
        <w:trPr>
          <w:trHeight w:val="288"/>
        </w:trPr>
        <w:tc>
          <w:tcPr>
            <w:tcW w:w="16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F7F50BC" w14:textId="77777777" w:rsidR="003E16C3" w:rsidRPr="00670F3B" w:rsidRDefault="003E16C3" w:rsidP="00FD4B74">
            <w:pPr>
              <w:spacing w:after="0" w:line="240" w:lineRule="auto"/>
              <w:rPr>
                <w:rFonts w:ascii="Times New Roman" w:hAnsi="Times New Roman"/>
                <w:color w:val="000000"/>
                <w:sz w:val="24"/>
                <w:szCs w:val="24"/>
                <w:lang w:eastAsia="en-CA"/>
              </w:rPr>
            </w:pPr>
            <w:r w:rsidRPr="00670F3B">
              <w:rPr>
                <w:rFonts w:ascii="Times New Roman" w:hAnsi="Times New Roman"/>
                <w:color w:val="000000"/>
                <w:sz w:val="24"/>
                <w:szCs w:val="24"/>
                <w:lang w:eastAsia="en-CA"/>
              </w:rPr>
              <w:t>Mean (%</w:t>
            </w:r>
            <w:proofErr w:type="spellStart"/>
            <w:r w:rsidRPr="00670F3B">
              <w:rPr>
                <w:rFonts w:ascii="Times New Roman" w:hAnsi="Times New Roman"/>
                <w:color w:val="000000"/>
                <w:sz w:val="24"/>
                <w:szCs w:val="24"/>
                <w:lang w:eastAsia="en-CA"/>
              </w:rPr>
              <w:t>HKa</w:t>
            </w:r>
            <w:proofErr w:type="spellEnd"/>
            <w:r w:rsidRPr="00670F3B">
              <w:rPr>
                <w:rFonts w:ascii="Times New Roman" w:hAnsi="Times New Roman"/>
                <w:color w:val="000000"/>
                <w:sz w:val="24"/>
                <w:szCs w:val="24"/>
                <w:lang w:eastAsia="en-CA"/>
              </w:rPr>
              <w:t>)</w:t>
            </w:r>
          </w:p>
        </w:tc>
        <w:tc>
          <w:tcPr>
            <w:tcW w:w="12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2490F3E"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0.2</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7DA9A49"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51.4</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85DB76B"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61.5</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E522FA2"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6.6</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1FA1054"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21.6</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1511C03"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26.4</w:t>
            </w:r>
          </w:p>
        </w:tc>
      </w:tr>
      <w:tr w:rsidR="003E16C3" w:rsidRPr="00670F3B" w14:paraId="209185AC" w14:textId="77777777" w:rsidTr="000D36EB">
        <w:trPr>
          <w:trHeight w:val="288"/>
        </w:trPr>
        <w:tc>
          <w:tcPr>
            <w:tcW w:w="16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AA1BD5B" w14:textId="77777777" w:rsidR="003E16C3" w:rsidRPr="00670F3B" w:rsidRDefault="003E16C3" w:rsidP="00FD4B74">
            <w:pPr>
              <w:spacing w:after="0" w:line="240" w:lineRule="auto"/>
              <w:rPr>
                <w:rFonts w:ascii="Times New Roman" w:hAnsi="Times New Roman"/>
                <w:color w:val="000000"/>
                <w:sz w:val="24"/>
                <w:szCs w:val="24"/>
                <w:lang w:eastAsia="en-CA"/>
              </w:rPr>
            </w:pPr>
            <w:r w:rsidRPr="00670F3B">
              <w:rPr>
                <w:rFonts w:ascii="Times New Roman" w:hAnsi="Times New Roman"/>
                <w:color w:val="000000"/>
                <w:sz w:val="24"/>
                <w:szCs w:val="24"/>
                <w:lang w:eastAsia="en-CA"/>
              </w:rPr>
              <w:t>SD (%</w:t>
            </w:r>
            <w:proofErr w:type="spellStart"/>
            <w:r w:rsidRPr="00670F3B">
              <w:rPr>
                <w:rFonts w:ascii="Times New Roman" w:hAnsi="Times New Roman"/>
                <w:color w:val="000000"/>
                <w:sz w:val="24"/>
                <w:szCs w:val="24"/>
                <w:lang w:eastAsia="en-CA"/>
              </w:rPr>
              <w:t>HKa</w:t>
            </w:r>
            <w:proofErr w:type="spellEnd"/>
            <w:r w:rsidRPr="00670F3B">
              <w:rPr>
                <w:rFonts w:ascii="Times New Roman" w:hAnsi="Times New Roman"/>
                <w:color w:val="000000"/>
                <w:sz w:val="24"/>
                <w:szCs w:val="24"/>
                <w:lang w:eastAsia="en-CA"/>
              </w:rPr>
              <w:t>)</w:t>
            </w:r>
          </w:p>
        </w:tc>
        <w:tc>
          <w:tcPr>
            <w:tcW w:w="12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9EA1B56"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4.9</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5276C76"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23</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478C9E1"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23.8</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8E57C80"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2</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6E62A72"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3</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6F71947"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6.8</w:t>
            </w:r>
          </w:p>
        </w:tc>
      </w:tr>
      <w:tr w:rsidR="003E16C3" w:rsidRPr="00670F3B" w14:paraId="6C8775AF" w14:textId="77777777" w:rsidTr="000D36EB">
        <w:trPr>
          <w:trHeight w:val="288"/>
        </w:trPr>
        <w:tc>
          <w:tcPr>
            <w:tcW w:w="1640" w:type="dxa"/>
            <w:tcBorders>
              <w:top w:val="single" w:sz="4" w:space="0" w:color="auto"/>
              <w:left w:val="single" w:sz="8" w:space="0" w:color="auto"/>
              <w:bottom w:val="nil"/>
              <w:right w:val="nil"/>
            </w:tcBorders>
            <w:shd w:val="clear" w:color="auto" w:fill="auto"/>
            <w:noWrap/>
            <w:vAlign w:val="bottom"/>
            <w:hideMark/>
          </w:tcPr>
          <w:p w14:paraId="09C1D8E7" w14:textId="77777777" w:rsidR="003E16C3" w:rsidRPr="00670F3B" w:rsidRDefault="003E16C3" w:rsidP="00FD4B74">
            <w:pPr>
              <w:spacing w:after="0" w:line="240" w:lineRule="auto"/>
              <w:rPr>
                <w:rFonts w:ascii="Times New Roman" w:hAnsi="Times New Roman"/>
                <w:color w:val="000000"/>
                <w:sz w:val="24"/>
                <w:szCs w:val="24"/>
                <w:lang w:eastAsia="en-CA"/>
              </w:rPr>
            </w:pPr>
            <w:r w:rsidRPr="00670F3B">
              <w:rPr>
                <w:rFonts w:ascii="Times New Roman" w:hAnsi="Times New Roman"/>
                <w:color w:val="000000"/>
                <w:sz w:val="24"/>
                <w:szCs w:val="24"/>
                <w:lang w:eastAsia="en-CA"/>
              </w:rPr>
              <w:t> </w:t>
            </w:r>
          </w:p>
        </w:tc>
        <w:tc>
          <w:tcPr>
            <w:tcW w:w="6040" w:type="dxa"/>
            <w:gridSpan w:val="6"/>
            <w:tcBorders>
              <w:top w:val="single" w:sz="4" w:space="0" w:color="auto"/>
              <w:left w:val="single" w:sz="4" w:space="0" w:color="auto"/>
              <w:bottom w:val="single" w:sz="4" w:space="0" w:color="auto"/>
              <w:right w:val="single" w:sz="8" w:space="0" w:color="000000"/>
            </w:tcBorders>
            <w:shd w:val="clear" w:color="000000" w:fill="FFFFFF"/>
            <w:vAlign w:val="center"/>
            <w:hideMark/>
          </w:tcPr>
          <w:p w14:paraId="6CAAB8FB" w14:textId="77777777" w:rsidR="003E16C3" w:rsidRPr="00670F3B" w:rsidRDefault="003E16C3" w:rsidP="00FD4B74">
            <w:pPr>
              <w:spacing w:after="0" w:line="240" w:lineRule="auto"/>
              <w:jc w:val="center"/>
              <w:rPr>
                <w:rFonts w:ascii="Times New Roman" w:hAnsi="Times New Roman"/>
                <w:b/>
                <w:bCs/>
                <w:color w:val="000000"/>
                <w:sz w:val="24"/>
                <w:szCs w:val="24"/>
                <w:lang w:eastAsia="en-CA"/>
              </w:rPr>
            </w:pPr>
            <w:proofErr w:type="spellStart"/>
            <w:r w:rsidRPr="00670F3B">
              <w:rPr>
                <w:rFonts w:ascii="Times New Roman" w:hAnsi="Times New Roman"/>
                <w:b/>
                <w:bCs/>
                <w:color w:val="000000"/>
                <w:sz w:val="24"/>
                <w:szCs w:val="24"/>
                <w:lang w:eastAsia="en-CA"/>
              </w:rPr>
              <w:t>HKa</w:t>
            </w:r>
            <w:proofErr w:type="spellEnd"/>
            <w:r w:rsidRPr="00670F3B">
              <w:rPr>
                <w:rFonts w:ascii="Times New Roman" w:hAnsi="Times New Roman"/>
                <w:b/>
                <w:bCs/>
                <w:color w:val="000000"/>
                <w:sz w:val="24"/>
                <w:szCs w:val="24"/>
                <w:lang w:eastAsia="en-CA"/>
              </w:rPr>
              <w:t xml:space="preserve"> ELISA</w:t>
            </w:r>
          </w:p>
        </w:tc>
      </w:tr>
      <w:tr w:rsidR="003E16C3" w:rsidRPr="00DD660C" w14:paraId="6D1C1117" w14:textId="77777777" w:rsidTr="00FD4B74">
        <w:trPr>
          <w:trHeight w:val="648"/>
        </w:trPr>
        <w:tc>
          <w:tcPr>
            <w:tcW w:w="1640" w:type="dxa"/>
            <w:tcBorders>
              <w:top w:val="nil"/>
              <w:left w:val="single" w:sz="8" w:space="0" w:color="auto"/>
              <w:bottom w:val="nil"/>
              <w:right w:val="nil"/>
            </w:tcBorders>
            <w:shd w:val="clear" w:color="auto" w:fill="auto"/>
            <w:noWrap/>
            <w:vAlign w:val="bottom"/>
            <w:hideMark/>
          </w:tcPr>
          <w:p w14:paraId="23BAA832" w14:textId="77777777" w:rsidR="003E16C3" w:rsidRPr="00670F3B" w:rsidRDefault="003E16C3" w:rsidP="00FD4B74">
            <w:pPr>
              <w:spacing w:after="0" w:line="240" w:lineRule="auto"/>
              <w:rPr>
                <w:rFonts w:ascii="Times New Roman" w:hAnsi="Times New Roman"/>
                <w:color w:val="000000"/>
                <w:sz w:val="24"/>
                <w:szCs w:val="24"/>
                <w:lang w:eastAsia="en-CA"/>
              </w:rPr>
            </w:pPr>
            <w:r w:rsidRPr="00670F3B">
              <w:rPr>
                <w:rFonts w:ascii="Times New Roman" w:hAnsi="Times New Roman"/>
                <w:color w:val="000000"/>
                <w:sz w:val="24"/>
                <w:szCs w:val="24"/>
                <w:lang w:eastAsia="en-CA"/>
              </w:rPr>
              <w:t> </w:t>
            </w:r>
          </w:p>
        </w:tc>
        <w:tc>
          <w:tcPr>
            <w:tcW w:w="3160" w:type="dxa"/>
            <w:gridSpan w:val="3"/>
            <w:tcBorders>
              <w:top w:val="nil"/>
              <w:left w:val="single" w:sz="4" w:space="0" w:color="auto"/>
              <w:bottom w:val="nil"/>
              <w:right w:val="single" w:sz="4" w:space="0" w:color="000000"/>
            </w:tcBorders>
            <w:shd w:val="clear" w:color="000000" w:fill="FFFFFF"/>
            <w:vAlign w:val="center"/>
            <w:hideMark/>
          </w:tcPr>
          <w:p w14:paraId="4AD3561D"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w:t>
            </w:r>
            <w:proofErr w:type="spellStart"/>
            <w:r w:rsidRPr="00670F3B">
              <w:rPr>
                <w:rFonts w:ascii="Times New Roman" w:hAnsi="Times New Roman"/>
                <w:color w:val="000000"/>
                <w:sz w:val="24"/>
                <w:szCs w:val="24"/>
                <w:lang w:eastAsia="en-CA"/>
              </w:rPr>
              <w:t>HKa</w:t>
            </w:r>
            <w:proofErr w:type="spellEnd"/>
            <w:r w:rsidRPr="00670F3B">
              <w:rPr>
                <w:rFonts w:ascii="Times New Roman" w:hAnsi="Times New Roman"/>
                <w:color w:val="000000"/>
                <w:sz w:val="24"/>
                <w:szCs w:val="24"/>
                <w:lang w:eastAsia="en-CA"/>
              </w:rPr>
              <w:t xml:space="preserve">] in </w:t>
            </w:r>
            <w:r>
              <w:rPr>
                <w:rFonts w:ascii="Times New Roman" w:hAnsi="Times New Roman"/>
                <w:color w:val="000000"/>
                <w:sz w:val="24"/>
                <w:szCs w:val="24"/>
                <w:lang w:eastAsia="en-CA"/>
              </w:rPr>
              <w:t>c</w:t>
            </w:r>
            <w:r w:rsidRPr="00670F3B">
              <w:rPr>
                <w:rFonts w:ascii="Times New Roman" w:hAnsi="Times New Roman"/>
                <w:color w:val="000000"/>
                <w:sz w:val="24"/>
                <w:szCs w:val="24"/>
                <w:lang w:eastAsia="en-CA"/>
              </w:rPr>
              <w:t xml:space="preserve">itrated </w:t>
            </w:r>
            <w:r>
              <w:rPr>
                <w:rFonts w:ascii="Times New Roman" w:hAnsi="Times New Roman"/>
                <w:color w:val="000000"/>
                <w:sz w:val="24"/>
                <w:szCs w:val="24"/>
                <w:lang w:eastAsia="en-CA"/>
              </w:rPr>
              <w:t>p</w:t>
            </w:r>
            <w:r w:rsidRPr="00670F3B">
              <w:rPr>
                <w:rFonts w:ascii="Times New Roman" w:hAnsi="Times New Roman"/>
                <w:color w:val="000000"/>
                <w:sz w:val="24"/>
                <w:szCs w:val="24"/>
                <w:lang w:eastAsia="en-CA"/>
              </w:rPr>
              <w:t>lasma</w:t>
            </w:r>
            <w:r w:rsidRPr="00670F3B">
              <w:rPr>
                <w:rFonts w:ascii="Times New Roman" w:hAnsi="Times New Roman"/>
                <w:color w:val="000000"/>
                <w:sz w:val="24"/>
                <w:szCs w:val="24"/>
                <w:lang w:eastAsia="en-CA"/>
              </w:rPr>
              <w:br/>
              <w:t>(Figure 4C)</w:t>
            </w:r>
          </w:p>
        </w:tc>
        <w:tc>
          <w:tcPr>
            <w:tcW w:w="2880" w:type="dxa"/>
            <w:gridSpan w:val="3"/>
            <w:tcBorders>
              <w:top w:val="nil"/>
              <w:left w:val="nil"/>
              <w:bottom w:val="nil"/>
              <w:right w:val="single" w:sz="8" w:space="0" w:color="000000"/>
            </w:tcBorders>
            <w:shd w:val="clear" w:color="000000" w:fill="FFFFFF"/>
            <w:vAlign w:val="center"/>
            <w:hideMark/>
          </w:tcPr>
          <w:p w14:paraId="289B691C" w14:textId="77777777" w:rsidR="003E16C3" w:rsidRPr="00DD660C" w:rsidRDefault="003E16C3" w:rsidP="00FD4B74">
            <w:pPr>
              <w:spacing w:after="0" w:line="240" w:lineRule="auto"/>
              <w:jc w:val="center"/>
              <w:rPr>
                <w:rFonts w:ascii="Times New Roman" w:hAnsi="Times New Roman"/>
                <w:color w:val="000000"/>
                <w:sz w:val="24"/>
                <w:szCs w:val="24"/>
                <w:lang w:val="it-IT" w:eastAsia="en-CA"/>
              </w:rPr>
            </w:pPr>
            <w:r w:rsidRPr="00DD660C">
              <w:rPr>
                <w:rFonts w:ascii="Times New Roman" w:hAnsi="Times New Roman"/>
                <w:color w:val="000000"/>
                <w:sz w:val="24"/>
                <w:szCs w:val="24"/>
                <w:lang w:val="it-IT" w:eastAsia="en-CA"/>
              </w:rPr>
              <w:t>[HKa] in SCAT169 plasma (Figure 4D)</w:t>
            </w:r>
          </w:p>
        </w:tc>
      </w:tr>
      <w:tr w:rsidR="003E16C3" w:rsidRPr="00670F3B" w14:paraId="1C633BF5" w14:textId="77777777" w:rsidTr="000D36EB">
        <w:trPr>
          <w:trHeight w:val="288"/>
        </w:trPr>
        <w:tc>
          <w:tcPr>
            <w:tcW w:w="1640" w:type="dxa"/>
            <w:tcBorders>
              <w:top w:val="nil"/>
              <w:left w:val="single" w:sz="8" w:space="0" w:color="auto"/>
              <w:bottom w:val="single" w:sz="4" w:space="0" w:color="auto"/>
              <w:right w:val="nil"/>
            </w:tcBorders>
            <w:shd w:val="clear" w:color="auto" w:fill="auto"/>
            <w:noWrap/>
            <w:vAlign w:val="bottom"/>
            <w:hideMark/>
          </w:tcPr>
          <w:p w14:paraId="68C888DA" w14:textId="77777777" w:rsidR="003E16C3" w:rsidRPr="00DD660C" w:rsidRDefault="003E16C3" w:rsidP="00FD4B74">
            <w:pPr>
              <w:spacing w:after="0" w:line="240" w:lineRule="auto"/>
              <w:rPr>
                <w:rFonts w:ascii="Times New Roman" w:hAnsi="Times New Roman"/>
                <w:color w:val="000000"/>
                <w:sz w:val="24"/>
                <w:szCs w:val="24"/>
                <w:lang w:val="it-IT" w:eastAsia="en-CA"/>
              </w:rPr>
            </w:pPr>
            <w:r w:rsidRPr="00DD660C">
              <w:rPr>
                <w:rFonts w:ascii="Times New Roman" w:hAnsi="Times New Roman"/>
                <w:color w:val="000000"/>
                <w:sz w:val="24"/>
                <w:szCs w:val="24"/>
                <w:lang w:val="it-IT" w:eastAsia="en-CA"/>
              </w:rPr>
              <w:t> </w:t>
            </w:r>
          </w:p>
        </w:tc>
        <w:tc>
          <w:tcPr>
            <w:tcW w:w="1240" w:type="dxa"/>
            <w:tcBorders>
              <w:top w:val="nil"/>
              <w:left w:val="single" w:sz="4" w:space="0" w:color="auto"/>
              <w:bottom w:val="single" w:sz="4" w:space="0" w:color="auto"/>
              <w:right w:val="nil"/>
            </w:tcBorders>
            <w:shd w:val="clear" w:color="000000" w:fill="FFFFFF"/>
            <w:vAlign w:val="center"/>
            <w:hideMark/>
          </w:tcPr>
          <w:p w14:paraId="703709CE"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HV</w:t>
            </w:r>
          </w:p>
        </w:tc>
        <w:tc>
          <w:tcPr>
            <w:tcW w:w="960" w:type="dxa"/>
            <w:tcBorders>
              <w:top w:val="nil"/>
              <w:left w:val="nil"/>
              <w:bottom w:val="single" w:sz="4" w:space="0" w:color="auto"/>
              <w:right w:val="nil"/>
            </w:tcBorders>
            <w:shd w:val="clear" w:color="000000" w:fill="FFFFFF"/>
            <w:vAlign w:val="center"/>
            <w:hideMark/>
          </w:tcPr>
          <w:p w14:paraId="0A801249"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Basal</w:t>
            </w:r>
          </w:p>
        </w:tc>
        <w:tc>
          <w:tcPr>
            <w:tcW w:w="960" w:type="dxa"/>
            <w:tcBorders>
              <w:top w:val="nil"/>
              <w:left w:val="nil"/>
              <w:bottom w:val="single" w:sz="4" w:space="0" w:color="auto"/>
              <w:right w:val="single" w:sz="4" w:space="0" w:color="auto"/>
            </w:tcBorders>
            <w:shd w:val="clear" w:color="000000" w:fill="FFFFFF"/>
            <w:vAlign w:val="center"/>
            <w:hideMark/>
          </w:tcPr>
          <w:p w14:paraId="6E4A241A"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Attack</w:t>
            </w:r>
          </w:p>
        </w:tc>
        <w:tc>
          <w:tcPr>
            <w:tcW w:w="960" w:type="dxa"/>
            <w:tcBorders>
              <w:top w:val="nil"/>
              <w:left w:val="nil"/>
              <w:bottom w:val="single" w:sz="4" w:space="0" w:color="auto"/>
              <w:right w:val="nil"/>
            </w:tcBorders>
            <w:shd w:val="clear" w:color="000000" w:fill="FFFFFF"/>
            <w:vAlign w:val="center"/>
            <w:hideMark/>
          </w:tcPr>
          <w:p w14:paraId="2D57F262"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HV</w:t>
            </w:r>
          </w:p>
        </w:tc>
        <w:tc>
          <w:tcPr>
            <w:tcW w:w="960" w:type="dxa"/>
            <w:tcBorders>
              <w:top w:val="nil"/>
              <w:left w:val="nil"/>
              <w:bottom w:val="single" w:sz="4" w:space="0" w:color="auto"/>
              <w:right w:val="nil"/>
            </w:tcBorders>
            <w:shd w:val="clear" w:color="000000" w:fill="FFFFFF"/>
            <w:vAlign w:val="center"/>
            <w:hideMark/>
          </w:tcPr>
          <w:p w14:paraId="21FA53AC"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Basal</w:t>
            </w:r>
          </w:p>
        </w:tc>
        <w:tc>
          <w:tcPr>
            <w:tcW w:w="960" w:type="dxa"/>
            <w:tcBorders>
              <w:top w:val="nil"/>
              <w:left w:val="nil"/>
              <w:bottom w:val="single" w:sz="4" w:space="0" w:color="auto"/>
              <w:right w:val="single" w:sz="8" w:space="0" w:color="auto"/>
            </w:tcBorders>
            <w:shd w:val="clear" w:color="000000" w:fill="FFFFFF"/>
            <w:vAlign w:val="center"/>
            <w:hideMark/>
          </w:tcPr>
          <w:p w14:paraId="1B68BE8F"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Attack</w:t>
            </w:r>
          </w:p>
        </w:tc>
      </w:tr>
      <w:tr w:rsidR="003E16C3" w:rsidRPr="00670F3B" w14:paraId="7049CCC8" w14:textId="77777777" w:rsidTr="000D36EB">
        <w:trPr>
          <w:trHeight w:val="216"/>
        </w:trPr>
        <w:tc>
          <w:tcPr>
            <w:tcW w:w="16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5FFEED6" w14:textId="77777777" w:rsidR="003E16C3" w:rsidRPr="00670F3B" w:rsidRDefault="003E16C3" w:rsidP="00FD4B74">
            <w:pPr>
              <w:spacing w:after="0" w:line="240" w:lineRule="auto"/>
              <w:rPr>
                <w:rFonts w:ascii="Times New Roman" w:hAnsi="Times New Roman"/>
                <w:color w:val="000000"/>
                <w:sz w:val="24"/>
                <w:szCs w:val="24"/>
                <w:lang w:eastAsia="en-CA"/>
              </w:rPr>
            </w:pPr>
            <w:r w:rsidRPr="00670F3B">
              <w:rPr>
                <w:rFonts w:ascii="Times New Roman" w:hAnsi="Times New Roman"/>
                <w:color w:val="000000"/>
                <w:sz w:val="24"/>
                <w:szCs w:val="24"/>
                <w:lang w:eastAsia="en-CA"/>
              </w:rPr>
              <w:t>N</w:t>
            </w:r>
          </w:p>
        </w:tc>
        <w:tc>
          <w:tcPr>
            <w:tcW w:w="12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67A507F"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24</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D6F0049"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4</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66ADCCB"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4</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CA51D5A"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39</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563FC16"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7</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7CA8B2B"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0</w:t>
            </w:r>
          </w:p>
        </w:tc>
      </w:tr>
      <w:tr w:rsidR="003E16C3" w:rsidRPr="00670F3B" w14:paraId="6DED8CB9" w14:textId="77777777" w:rsidTr="000D36EB">
        <w:trPr>
          <w:trHeight w:val="336"/>
        </w:trPr>
        <w:tc>
          <w:tcPr>
            <w:tcW w:w="16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A41FE87" w14:textId="77777777" w:rsidR="003E16C3" w:rsidRPr="00670F3B" w:rsidRDefault="003E16C3" w:rsidP="00FD4B74">
            <w:pPr>
              <w:spacing w:after="0" w:line="240" w:lineRule="auto"/>
              <w:rPr>
                <w:rFonts w:ascii="Times New Roman" w:hAnsi="Times New Roman"/>
                <w:color w:val="000000"/>
                <w:sz w:val="24"/>
                <w:szCs w:val="24"/>
                <w:lang w:eastAsia="en-CA"/>
              </w:rPr>
            </w:pPr>
            <w:r w:rsidRPr="00670F3B">
              <w:rPr>
                <w:rFonts w:ascii="Times New Roman" w:hAnsi="Times New Roman"/>
                <w:color w:val="000000"/>
                <w:sz w:val="24"/>
                <w:szCs w:val="24"/>
                <w:lang w:eastAsia="en-CA"/>
              </w:rPr>
              <w:t>Minimum (ng/mL)</w:t>
            </w:r>
          </w:p>
        </w:tc>
        <w:tc>
          <w:tcPr>
            <w:tcW w:w="12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0CE7436"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325.9</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B4CF60F"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831</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288915D"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631</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C3D769F"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215.1</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CFCA9CC"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523.7</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40AD080"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645</w:t>
            </w:r>
          </w:p>
        </w:tc>
      </w:tr>
      <w:tr w:rsidR="003E16C3" w:rsidRPr="00670F3B" w14:paraId="43187893" w14:textId="77777777" w:rsidTr="000D36EB">
        <w:trPr>
          <w:trHeight w:val="216"/>
        </w:trPr>
        <w:tc>
          <w:tcPr>
            <w:tcW w:w="16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D3C8753" w14:textId="77777777" w:rsidR="003E16C3" w:rsidRPr="00670F3B" w:rsidRDefault="003E16C3" w:rsidP="00FD4B74">
            <w:pPr>
              <w:spacing w:after="0" w:line="240" w:lineRule="auto"/>
              <w:rPr>
                <w:rFonts w:ascii="Times New Roman" w:hAnsi="Times New Roman"/>
                <w:color w:val="000000"/>
                <w:sz w:val="24"/>
                <w:szCs w:val="24"/>
                <w:lang w:eastAsia="en-CA"/>
              </w:rPr>
            </w:pPr>
            <w:r w:rsidRPr="00670F3B">
              <w:rPr>
                <w:rFonts w:ascii="Times New Roman" w:hAnsi="Times New Roman"/>
                <w:color w:val="000000"/>
                <w:sz w:val="24"/>
                <w:szCs w:val="24"/>
                <w:lang w:eastAsia="en-CA"/>
              </w:rPr>
              <w:t>Maximum (ng/mL)</w:t>
            </w:r>
          </w:p>
        </w:tc>
        <w:tc>
          <w:tcPr>
            <w:tcW w:w="12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6204735"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8641</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F587DBE"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3057</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0DCB26C"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30776</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DB5AF40"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540.4</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E11182B"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5189</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0D91572"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8758</w:t>
            </w:r>
          </w:p>
        </w:tc>
      </w:tr>
      <w:tr w:rsidR="003E16C3" w:rsidRPr="00670F3B" w14:paraId="4D21AD30" w14:textId="77777777" w:rsidTr="000D36EB">
        <w:trPr>
          <w:trHeight w:val="276"/>
        </w:trPr>
        <w:tc>
          <w:tcPr>
            <w:tcW w:w="16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CD68828" w14:textId="77777777" w:rsidR="003E16C3" w:rsidRPr="00670F3B" w:rsidRDefault="003E16C3" w:rsidP="00FD4B74">
            <w:pPr>
              <w:spacing w:after="0" w:line="240" w:lineRule="auto"/>
              <w:rPr>
                <w:rFonts w:ascii="Times New Roman" w:hAnsi="Times New Roman"/>
                <w:color w:val="000000"/>
                <w:sz w:val="24"/>
                <w:szCs w:val="24"/>
                <w:lang w:eastAsia="en-CA"/>
              </w:rPr>
            </w:pPr>
            <w:r w:rsidRPr="00670F3B">
              <w:rPr>
                <w:rFonts w:ascii="Times New Roman" w:hAnsi="Times New Roman"/>
                <w:color w:val="000000"/>
                <w:sz w:val="24"/>
                <w:szCs w:val="24"/>
                <w:lang w:eastAsia="en-CA"/>
              </w:rPr>
              <w:t>Median (ng/mL)</w:t>
            </w:r>
          </w:p>
        </w:tc>
        <w:tc>
          <w:tcPr>
            <w:tcW w:w="12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D321775"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111</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5BAD4CC"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3833</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B826229"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5304</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3FCA6BF"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357.4</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E95BDC8"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299</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19E9E09"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3167</w:t>
            </w:r>
          </w:p>
        </w:tc>
      </w:tr>
      <w:tr w:rsidR="003E16C3" w:rsidRPr="00670F3B" w14:paraId="695840D9" w14:textId="77777777" w:rsidTr="000D36EB">
        <w:trPr>
          <w:trHeight w:val="216"/>
        </w:trPr>
        <w:tc>
          <w:tcPr>
            <w:tcW w:w="16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FFDF630" w14:textId="77777777" w:rsidR="003E16C3" w:rsidRPr="00670F3B" w:rsidRDefault="003E16C3" w:rsidP="00FD4B74">
            <w:pPr>
              <w:spacing w:after="0" w:line="240" w:lineRule="auto"/>
              <w:rPr>
                <w:rFonts w:ascii="Times New Roman" w:hAnsi="Times New Roman"/>
                <w:color w:val="000000"/>
                <w:sz w:val="24"/>
                <w:szCs w:val="24"/>
                <w:lang w:eastAsia="en-CA"/>
              </w:rPr>
            </w:pPr>
            <w:r w:rsidRPr="00670F3B">
              <w:rPr>
                <w:rFonts w:ascii="Times New Roman" w:hAnsi="Times New Roman"/>
                <w:color w:val="000000"/>
                <w:sz w:val="24"/>
                <w:szCs w:val="24"/>
                <w:lang w:eastAsia="en-CA"/>
              </w:rPr>
              <w:t>Mean (ng/mL)</w:t>
            </w:r>
          </w:p>
        </w:tc>
        <w:tc>
          <w:tcPr>
            <w:tcW w:w="12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CDA4A8E"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2966</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D6B0F7E"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4994</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F3E0972"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9389</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9FD4EDA"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370.7</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5C6E560"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780</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A5A6819"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3599</w:t>
            </w:r>
          </w:p>
        </w:tc>
      </w:tr>
      <w:tr w:rsidR="003E16C3" w:rsidRPr="00670F3B" w14:paraId="138EAA1A" w14:textId="77777777" w:rsidTr="000D36EB">
        <w:trPr>
          <w:trHeight w:val="216"/>
        </w:trPr>
        <w:tc>
          <w:tcPr>
            <w:tcW w:w="16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9BCC6C1" w14:textId="77777777" w:rsidR="003E16C3" w:rsidRPr="00670F3B" w:rsidRDefault="003E16C3" w:rsidP="00FD4B74">
            <w:pPr>
              <w:spacing w:after="0" w:line="240" w:lineRule="auto"/>
              <w:rPr>
                <w:rFonts w:ascii="Times New Roman" w:hAnsi="Times New Roman"/>
                <w:color w:val="000000"/>
                <w:sz w:val="24"/>
                <w:szCs w:val="24"/>
                <w:lang w:eastAsia="en-CA"/>
              </w:rPr>
            </w:pPr>
            <w:r w:rsidRPr="00670F3B">
              <w:rPr>
                <w:rFonts w:ascii="Times New Roman" w:hAnsi="Times New Roman"/>
                <w:color w:val="000000"/>
                <w:sz w:val="24"/>
                <w:szCs w:val="24"/>
                <w:lang w:eastAsia="en-CA"/>
              </w:rPr>
              <w:t>Mean (%</w:t>
            </w:r>
            <w:proofErr w:type="spellStart"/>
            <w:r w:rsidRPr="00670F3B">
              <w:rPr>
                <w:rFonts w:ascii="Times New Roman" w:hAnsi="Times New Roman"/>
                <w:color w:val="000000"/>
                <w:sz w:val="24"/>
                <w:szCs w:val="24"/>
                <w:lang w:eastAsia="en-CA"/>
              </w:rPr>
              <w:t>HKa</w:t>
            </w:r>
            <w:proofErr w:type="spellEnd"/>
            <w:r w:rsidRPr="00670F3B">
              <w:rPr>
                <w:rFonts w:ascii="Times New Roman" w:hAnsi="Times New Roman"/>
                <w:color w:val="000000"/>
                <w:sz w:val="24"/>
                <w:szCs w:val="24"/>
                <w:lang w:eastAsia="en-CA"/>
              </w:rPr>
              <w:t>)</w:t>
            </w:r>
            <w:r w:rsidRPr="00670F3B">
              <w:rPr>
                <w:rFonts w:ascii="Times New Roman" w:hAnsi="Times New Roman"/>
                <w:color w:val="000000"/>
                <w:sz w:val="24"/>
                <w:szCs w:val="24"/>
                <w:vertAlign w:val="superscript"/>
                <w:lang w:eastAsia="en-CA"/>
              </w:rPr>
              <w:t>a</w:t>
            </w:r>
          </w:p>
        </w:tc>
        <w:tc>
          <w:tcPr>
            <w:tcW w:w="12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A21D8F7"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3.6</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F8D6980"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6.1</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F15314F"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1.5</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B118D6B"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0.5</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B6B4D63"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2.2</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E84B133"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4.4</w:t>
            </w:r>
          </w:p>
        </w:tc>
      </w:tr>
      <w:tr w:rsidR="003E16C3" w:rsidRPr="00670F3B" w14:paraId="678C4016" w14:textId="77777777" w:rsidTr="000D36EB">
        <w:trPr>
          <w:trHeight w:val="276"/>
        </w:trPr>
        <w:tc>
          <w:tcPr>
            <w:tcW w:w="16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320603D" w14:textId="77777777" w:rsidR="003E16C3" w:rsidRPr="00670F3B" w:rsidRDefault="003E16C3" w:rsidP="00FD4B74">
            <w:pPr>
              <w:spacing w:after="0" w:line="240" w:lineRule="auto"/>
              <w:rPr>
                <w:rFonts w:ascii="Times New Roman" w:hAnsi="Times New Roman"/>
                <w:color w:val="000000"/>
                <w:sz w:val="24"/>
                <w:szCs w:val="24"/>
                <w:lang w:eastAsia="en-CA"/>
              </w:rPr>
            </w:pPr>
            <w:r w:rsidRPr="00670F3B">
              <w:rPr>
                <w:rFonts w:ascii="Times New Roman" w:hAnsi="Times New Roman"/>
                <w:color w:val="000000"/>
                <w:sz w:val="24"/>
                <w:szCs w:val="24"/>
                <w:lang w:eastAsia="en-CA"/>
              </w:rPr>
              <w:t>Mean (nM)</w:t>
            </w:r>
            <w:r w:rsidRPr="00670F3B">
              <w:rPr>
                <w:rFonts w:ascii="Times New Roman" w:hAnsi="Times New Roman"/>
                <w:color w:val="000000"/>
                <w:sz w:val="24"/>
                <w:szCs w:val="24"/>
                <w:vertAlign w:val="superscript"/>
                <w:lang w:eastAsia="en-CA"/>
              </w:rPr>
              <w:t>b</w:t>
            </w:r>
          </w:p>
        </w:tc>
        <w:tc>
          <w:tcPr>
            <w:tcW w:w="12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C18F839"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27.0</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4F78A69"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45.4</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785A09A"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85.4</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C6F3891"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3.4</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1D9FFFF"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6.2</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33EB401"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32.7</w:t>
            </w:r>
          </w:p>
        </w:tc>
      </w:tr>
      <w:tr w:rsidR="003E16C3" w:rsidRPr="00670F3B" w14:paraId="524EAD50" w14:textId="77777777" w:rsidTr="000D36EB">
        <w:trPr>
          <w:trHeight w:val="216"/>
        </w:trPr>
        <w:tc>
          <w:tcPr>
            <w:tcW w:w="16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A836EE7" w14:textId="77777777" w:rsidR="003E16C3" w:rsidRPr="00670F3B" w:rsidRDefault="003E16C3" w:rsidP="00FD4B74">
            <w:pPr>
              <w:spacing w:after="0" w:line="240" w:lineRule="auto"/>
              <w:rPr>
                <w:rFonts w:ascii="Times New Roman" w:hAnsi="Times New Roman"/>
                <w:color w:val="000000"/>
                <w:sz w:val="24"/>
                <w:szCs w:val="24"/>
                <w:lang w:eastAsia="en-CA"/>
              </w:rPr>
            </w:pPr>
            <w:r w:rsidRPr="00670F3B">
              <w:rPr>
                <w:rFonts w:ascii="Times New Roman" w:hAnsi="Times New Roman"/>
                <w:color w:val="000000"/>
                <w:sz w:val="24"/>
                <w:szCs w:val="24"/>
                <w:lang w:eastAsia="en-CA"/>
              </w:rPr>
              <w:t>SD (ng/mL)</w:t>
            </w:r>
          </w:p>
        </w:tc>
        <w:tc>
          <w:tcPr>
            <w:tcW w:w="12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F423E66"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4263</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B60CEE2"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3288</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BED8972"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8023</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2BEAFFB"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91.83</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8721AA7"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1246</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C757D24" w14:textId="77777777" w:rsidR="003E16C3" w:rsidRPr="00670F3B" w:rsidRDefault="003E16C3" w:rsidP="00FD4B74">
            <w:pPr>
              <w:spacing w:after="0" w:line="240" w:lineRule="auto"/>
              <w:jc w:val="center"/>
              <w:rPr>
                <w:rFonts w:ascii="Times New Roman" w:hAnsi="Times New Roman"/>
                <w:color w:val="000000"/>
                <w:sz w:val="24"/>
                <w:szCs w:val="24"/>
                <w:lang w:eastAsia="en-CA"/>
              </w:rPr>
            </w:pPr>
            <w:r w:rsidRPr="00670F3B">
              <w:rPr>
                <w:rFonts w:ascii="Times New Roman" w:hAnsi="Times New Roman"/>
                <w:color w:val="000000"/>
                <w:sz w:val="24"/>
                <w:szCs w:val="24"/>
                <w:lang w:eastAsia="en-CA"/>
              </w:rPr>
              <w:t>2219</w:t>
            </w:r>
          </w:p>
        </w:tc>
      </w:tr>
      <w:tr w:rsidR="003E16C3" w:rsidRPr="00670F3B" w14:paraId="6AB1AB83" w14:textId="77777777" w:rsidTr="000D36EB">
        <w:trPr>
          <w:trHeight w:val="1308"/>
        </w:trPr>
        <w:tc>
          <w:tcPr>
            <w:tcW w:w="7680" w:type="dxa"/>
            <w:gridSpan w:val="7"/>
            <w:tcBorders>
              <w:top w:val="single" w:sz="4" w:space="0" w:color="auto"/>
              <w:left w:val="nil"/>
              <w:bottom w:val="nil"/>
              <w:right w:val="nil"/>
            </w:tcBorders>
            <w:shd w:val="clear" w:color="000000" w:fill="FFFFFF"/>
            <w:vAlign w:val="center"/>
            <w:hideMark/>
          </w:tcPr>
          <w:p w14:paraId="2F5BAABC" w14:textId="77777777" w:rsidR="003E16C3" w:rsidRPr="00670F3B" w:rsidRDefault="003E16C3" w:rsidP="00FD4B74">
            <w:pPr>
              <w:spacing w:after="0" w:line="240" w:lineRule="auto"/>
              <w:rPr>
                <w:rFonts w:ascii="Times New Roman" w:hAnsi="Times New Roman"/>
                <w:color w:val="000000"/>
                <w:sz w:val="24"/>
                <w:szCs w:val="24"/>
                <w:lang w:eastAsia="en-CA"/>
              </w:rPr>
            </w:pPr>
            <w:r w:rsidRPr="00670F3B">
              <w:rPr>
                <w:rFonts w:ascii="Times New Roman" w:hAnsi="Times New Roman"/>
                <w:color w:val="000000"/>
                <w:sz w:val="24"/>
                <w:szCs w:val="24"/>
                <w:vertAlign w:val="superscript"/>
                <w:lang w:eastAsia="en-CA"/>
              </w:rPr>
              <w:t xml:space="preserve">a </w:t>
            </w:r>
            <w:r w:rsidRPr="00670F3B">
              <w:rPr>
                <w:rFonts w:ascii="Times New Roman" w:hAnsi="Times New Roman"/>
                <w:color w:val="000000"/>
                <w:sz w:val="24"/>
                <w:szCs w:val="24"/>
                <w:lang w:eastAsia="en-CA"/>
              </w:rPr>
              <w:t>Expressed as a percent of total HK 82,000 ng/mL [Scott CF, Shull B, Muller-</w:t>
            </w:r>
            <w:proofErr w:type="spellStart"/>
            <w:r w:rsidRPr="00670F3B">
              <w:rPr>
                <w:rFonts w:ascii="Times New Roman" w:hAnsi="Times New Roman"/>
                <w:color w:val="000000"/>
                <w:sz w:val="24"/>
                <w:szCs w:val="24"/>
                <w:lang w:eastAsia="en-CA"/>
              </w:rPr>
              <w:t>Esterl</w:t>
            </w:r>
            <w:proofErr w:type="spellEnd"/>
            <w:r w:rsidRPr="00670F3B">
              <w:rPr>
                <w:rFonts w:ascii="Times New Roman" w:hAnsi="Times New Roman"/>
                <w:color w:val="000000"/>
                <w:sz w:val="24"/>
                <w:szCs w:val="24"/>
                <w:lang w:eastAsia="en-CA"/>
              </w:rPr>
              <w:t xml:space="preserve"> W, Colman RW. Rapid direct determination of low and high-molecular-weight kininogen in human plasma by particle concentration fluorescence immunoassay (PCFIA). </w:t>
            </w:r>
            <w:proofErr w:type="spellStart"/>
            <w:r w:rsidRPr="00FD4B74">
              <w:rPr>
                <w:rFonts w:ascii="Times New Roman" w:hAnsi="Times New Roman"/>
                <w:i/>
                <w:iCs/>
                <w:color w:val="000000"/>
                <w:sz w:val="24"/>
                <w:szCs w:val="24"/>
                <w:lang w:eastAsia="en-CA"/>
              </w:rPr>
              <w:t>Thromb</w:t>
            </w:r>
            <w:proofErr w:type="spellEnd"/>
            <w:r w:rsidRPr="00FD4B74">
              <w:rPr>
                <w:rFonts w:ascii="Times New Roman" w:hAnsi="Times New Roman"/>
                <w:i/>
                <w:iCs/>
                <w:color w:val="000000"/>
                <w:sz w:val="24"/>
                <w:szCs w:val="24"/>
                <w:lang w:eastAsia="en-CA"/>
              </w:rPr>
              <w:t xml:space="preserve"> </w:t>
            </w:r>
            <w:proofErr w:type="spellStart"/>
            <w:r w:rsidRPr="00FD4B74">
              <w:rPr>
                <w:rFonts w:ascii="Times New Roman" w:hAnsi="Times New Roman"/>
                <w:i/>
                <w:iCs/>
                <w:color w:val="000000"/>
                <w:sz w:val="24"/>
                <w:szCs w:val="24"/>
                <w:lang w:eastAsia="en-CA"/>
              </w:rPr>
              <w:t>Haemost</w:t>
            </w:r>
            <w:proofErr w:type="spellEnd"/>
            <w:r w:rsidRPr="00FD4B74">
              <w:rPr>
                <w:rFonts w:ascii="Times New Roman" w:hAnsi="Times New Roman"/>
                <w:i/>
                <w:iCs/>
                <w:color w:val="000000"/>
                <w:sz w:val="24"/>
                <w:szCs w:val="24"/>
                <w:lang w:eastAsia="en-CA"/>
              </w:rPr>
              <w:t>.</w:t>
            </w:r>
            <w:r w:rsidRPr="00670F3B">
              <w:rPr>
                <w:rFonts w:ascii="Times New Roman" w:hAnsi="Times New Roman"/>
                <w:color w:val="000000"/>
                <w:sz w:val="24"/>
                <w:szCs w:val="24"/>
                <w:lang w:eastAsia="en-CA"/>
              </w:rPr>
              <w:t xml:space="preserve"> 1997;77:109-118.]</w:t>
            </w:r>
          </w:p>
        </w:tc>
      </w:tr>
      <w:tr w:rsidR="003E16C3" w:rsidRPr="00670F3B" w14:paraId="7CFACED3" w14:textId="77777777" w:rsidTr="00FD4B74">
        <w:trPr>
          <w:trHeight w:val="288"/>
        </w:trPr>
        <w:tc>
          <w:tcPr>
            <w:tcW w:w="6720" w:type="dxa"/>
            <w:gridSpan w:val="6"/>
            <w:tcBorders>
              <w:top w:val="nil"/>
              <w:left w:val="nil"/>
              <w:bottom w:val="nil"/>
              <w:right w:val="nil"/>
            </w:tcBorders>
            <w:shd w:val="clear" w:color="000000" w:fill="FFFFFF"/>
            <w:vAlign w:val="center"/>
            <w:hideMark/>
          </w:tcPr>
          <w:p w14:paraId="3D0DA9CA" w14:textId="77777777" w:rsidR="003E16C3" w:rsidRPr="00670F3B" w:rsidRDefault="003E16C3" w:rsidP="00FD4B74">
            <w:pPr>
              <w:spacing w:after="0" w:line="240" w:lineRule="auto"/>
              <w:rPr>
                <w:rFonts w:ascii="Times New Roman" w:hAnsi="Times New Roman"/>
                <w:color w:val="000000"/>
                <w:sz w:val="24"/>
                <w:szCs w:val="24"/>
                <w:lang w:eastAsia="en-CA"/>
              </w:rPr>
            </w:pPr>
            <w:r w:rsidRPr="00670F3B">
              <w:rPr>
                <w:rFonts w:ascii="Times New Roman" w:hAnsi="Times New Roman"/>
                <w:color w:val="000000"/>
                <w:sz w:val="24"/>
                <w:szCs w:val="24"/>
                <w:vertAlign w:val="superscript"/>
                <w:lang w:eastAsia="en-CA"/>
              </w:rPr>
              <w:t xml:space="preserve">b </w:t>
            </w:r>
            <w:r w:rsidRPr="00670F3B">
              <w:rPr>
                <w:rFonts w:ascii="Times New Roman" w:hAnsi="Times New Roman"/>
                <w:color w:val="000000"/>
                <w:sz w:val="24"/>
                <w:szCs w:val="24"/>
                <w:lang w:eastAsia="en-CA"/>
              </w:rPr>
              <w:t xml:space="preserve">Calculated using a HK molecular weight of 110 </w:t>
            </w:r>
            <w:proofErr w:type="spellStart"/>
            <w:r w:rsidRPr="00670F3B">
              <w:rPr>
                <w:rFonts w:ascii="Times New Roman" w:hAnsi="Times New Roman"/>
                <w:color w:val="000000"/>
                <w:sz w:val="24"/>
                <w:szCs w:val="24"/>
                <w:lang w:eastAsia="en-CA"/>
              </w:rPr>
              <w:t>kDa</w:t>
            </w:r>
            <w:proofErr w:type="spellEnd"/>
            <w:r w:rsidRPr="00670F3B">
              <w:rPr>
                <w:rFonts w:ascii="Times New Roman" w:hAnsi="Times New Roman"/>
                <w:color w:val="000000"/>
                <w:sz w:val="24"/>
                <w:szCs w:val="24"/>
                <w:lang w:eastAsia="en-CA"/>
              </w:rPr>
              <w:t>.</w:t>
            </w:r>
          </w:p>
        </w:tc>
        <w:tc>
          <w:tcPr>
            <w:tcW w:w="960" w:type="dxa"/>
            <w:tcBorders>
              <w:top w:val="nil"/>
              <w:left w:val="nil"/>
              <w:bottom w:val="nil"/>
              <w:right w:val="nil"/>
            </w:tcBorders>
            <w:shd w:val="clear" w:color="auto" w:fill="auto"/>
            <w:noWrap/>
            <w:vAlign w:val="bottom"/>
            <w:hideMark/>
          </w:tcPr>
          <w:p w14:paraId="5037851F" w14:textId="77777777" w:rsidR="003E16C3" w:rsidRPr="00670F3B" w:rsidRDefault="003E16C3" w:rsidP="00FD4B74">
            <w:pPr>
              <w:spacing w:after="0" w:line="240" w:lineRule="auto"/>
              <w:rPr>
                <w:rFonts w:ascii="Times New Roman" w:hAnsi="Times New Roman"/>
                <w:color w:val="000000"/>
                <w:sz w:val="24"/>
                <w:szCs w:val="24"/>
                <w:lang w:eastAsia="en-CA"/>
              </w:rPr>
            </w:pPr>
          </w:p>
        </w:tc>
      </w:tr>
    </w:tbl>
    <w:p w14:paraId="3CDD6951" w14:textId="4AFBF033" w:rsidR="003E16C3" w:rsidRDefault="00B66015" w:rsidP="00D52FCA">
      <w:pPr>
        <w:spacing w:after="0" w:line="240" w:lineRule="auto"/>
        <w:ind w:left="142"/>
        <w:rPr>
          <w:rFonts w:ascii="Times New Roman" w:hAnsi="Times New Roman"/>
          <w:sz w:val="24"/>
          <w:szCs w:val="24"/>
        </w:rPr>
      </w:pPr>
      <w:r>
        <w:rPr>
          <w:rFonts w:ascii="Times New Roman" w:hAnsi="Times New Roman"/>
          <w:sz w:val="24"/>
          <w:szCs w:val="24"/>
        </w:rPr>
        <w:t>HAE-C1INH</w:t>
      </w:r>
      <w:r w:rsidR="003E16C3" w:rsidRPr="00670F3B">
        <w:rPr>
          <w:rFonts w:ascii="Times New Roman" w:hAnsi="Times New Roman"/>
          <w:sz w:val="24"/>
          <w:szCs w:val="24"/>
        </w:rPr>
        <w:t xml:space="preserve">, hereditary angioedema due to a deficiency in total (type I) or functional C1 inhibitor protein (type II); </w:t>
      </w:r>
      <w:r w:rsidR="003E16C3" w:rsidRPr="00BD031A">
        <w:rPr>
          <w:rFonts w:ascii="Times New Roman" w:hAnsi="Times New Roman"/>
          <w:sz w:val="24"/>
          <w:szCs w:val="24"/>
        </w:rPr>
        <w:t xml:space="preserve">HK, high-molecular-weight kininogen; </w:t>
      </w:r>
      <w:proofErr w:type="spellStart"/>
      <w:r w:rsidR="003E16C3" w:rsidRPr="00BD031A">
        <w:rPr>
          <w:rFonts w:ascii="Times New Roman" w:hAnsi="Times New Roman"/>
          <w:sz w:val="24"/>
          <w:szCs w:val="24"/>
        </w:rPr>
        <w:t>HKa</w:t>
      </w:r>
      <w:proofErr w:type="spellEnd"/>
      <w:r w:rsidR="003E16C3" w:rsidRPr="00BD031A">
        <w:rPr>
          <w:rFonts w:ascii="Times New Roman" w:hAnsi="Times New Roman"/>
          <w:sz w:val="24"/>
          <w:szCs w:val="24"/>
        </w:rPr>
        <w:t xml:space="preserve">, cleaved high-molecular-weight kininogen; </w:t>
      </w:r>
      <w:r w:rsidR="003E16C3" w:rsidRPr="00FD4B74">
        <w:rPr>
          <w:rFonts w:ascii="Times New Roman" w:hAnsi="Times New Roman"/>
          <w:sz w:val="24"/>
          <w:szCs w:val="24"/>
        </w:rPr>
        <w:t>HV, healthy volunteer</w:t>
      </w:r>
      <w:r w:rsidR="003E16C3">
        <w:rPr>
          <w:rFonts w:ascii="Times New Roman" w:hAnsi="Times New Roman"/>
          <w:sz w:val="24"/>
          <w:szCs w:val="24"/>
        </w:rPr>
        <w:t>; SD, standard deviation</w:t>
      </w:r>
      <w:r w:rsidR="003E16C3" w:rsidRPr="00FD4B74">
        <w:rPr>
          <w:rFonts w:ascii="Times New Roman" w:hAnsi="Times New Roman"/>
          <w:sz w:val="24"/>
          <w:szCs w:val="24"/>
        </w:rPr>
        <w:t>.</w:t>
      </w:r>
    </w:p>
    <w:p w14:paraId="3F072888" w14:textId="77777777" w:rsidR="003E16C3" w:rsidRPr="00FD4B74" w:rsidRDefault="003E16C3" w:rsidP="003E16C3">
      <w:pPr>
        <w:spacing w:after="0" w:line="240" w:lineRule="auto"/>
        <w:rPr>
          <w:rFonts w:ascii="Times New Roman" w:hAnsi="Times New Roman"/>
          <w:sz w:val="24"/>
          <w:szCs w:val="24"/>
        </w:rPr>
      </w:pPr>
    </w:p>
    <w:p w14:paraId="10AAC68C" w14:textId="77777777" w:rsidR="003E16C3" w:rsidRPr="00670F3B" w:rsidRDefault="003E16C3" w:rsidP="003E16C3">
      <w:pPr>
        <w:spacing w:after="0" w:line="240" w:lineRule="auto"/>
        <w:rPr>
          <w:rFonts w:ascii="Times New Roman" w:hAnsi="Times New Roman"/>
          <w:sz w:val="24"/>
          <w:szCs w:val="24"/>
        </w:rPr>
      </w:pPr>
      <w:r w:rsidRPr="00FD4B74">
        <w:rPr>
          <w:rFonts w:ascii="Times New Roman" w:hAnsi="Times New Roman"/>
          <w:b/>
          <w:bCs/>
          <w:sz w:val="24"/>
          <w:szCs w:val="24"/>
        </w:rPr>
        <w:t>Supplementary Table 2.</w:t>
      </w:r>
      <w:r w:rsidRPr="00670F3B">
        <w:rPr>
          <w:rFonts w:ascii="Times New Roman" w:hAnsi="Times New Roman"/>
          <w:sz w:val="24"/>
          <w:szCs w:val="24"/>
        </w:rPr>
        <w:t xml:space="preserve"> Kinetic constants obtained from surface plasmon resonance analysis of </w:t>
      </w:r>
      <w:proofErr w:type="spellStart"/>
      <w:r w:rsidRPr="00670F3B">
        <w:rPr>
          <w:rFonts w:ascii="Times New Roman" w:hAnsi="Times New Roman"/>
          <w:sz w:val="24"/>
          <w:szCs w:val="24"/>
        </w:rPr>
        <w:t>HKa</w:t>
      </w:r>
      <w:proofErr w:type="spellEnd"/>
      <w:r w:rsidRPr="00670F3B">
        <w:rPr>
          <w:rFonts w:ascii="Times New Roman" w:hAnsi="Times New Roman"/>
          <w:sz w:val="24"/>
          <w:szCs w:val="24"/>
        </w:rPr>
        <w:t xml:space="preserve"> or HK binding to M4-B4 in the presence or absence of ZnCl</w:t>
      </w:r>
      <w:r w:rsidRPr="00FD4B74">
        <w:rPr>
          <w:rFonts w:ascii="Times New Roman" w:hAnsi="Times New Roman"/>
          <w:sz w:val="24"/>
          <w:szCs w:val="24"/>
          <w:vertAlign w:val="subscript"/>
        </w:rPr>
        <w:t>2</w:t>
      </w:r>
    </w:p>
    <w:tbl>
      <w:tblPr>
        <w:tblStyle w:val="Table"/>
        <w:tblW w:w="8647" w:type="dxa"/>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1840"/>
        <w:gridCol w:w="1492"/>
        <w:gridCol w:w="1483"/>
        <w:gridCol w:w="1281"/>
        <w:gridCol w:w="1275"/>
        <w:gridCol w:w="1276"/>
      </w:tblGrid>
      <w:tr w:rsidR="003E16C3" w:rsidRPr="00670F3B" w14:paraId="7BE8A070" w14:textId="77777777" w:rsidTr="00FD4B74">
        <w:trPr>
          <w:trHeight w:val="645"/>
        </w:trPr>
        <w:tc>
          <w:tcPr>
            <w:tcW w:w="1840" w:type="dxa"/>
            <w:tcBorders>
              <w:top w:val="nil"/>
              <w:left w:val="nil"/>
              <w:bottom w:val="single" w:sz="4" w:space="0" w:color="auto"/>
              <w:right w:val="nil"/>
            </w:tcBorders>
            <w:shd w:val="clear" w:color="auto" w:fill="auto"/>
            <w:vAlign w:val="bottom"/>
          </w:tcPr>
          <w:p w14:paraId="028F93DF" w14:textId="77777777" w:rsidR="003E16C3" w:rsidRPr="00670F3B" w:rsidRDefault="003E16C3" w:rsidP="00FD4B74">
            <w:pPr>
              <w:spacing w:after="0" w:line="240" w:lineRule="auto"/>
              <w:jc w:val="center"/>
              <w:rPr>
                <w:rFonts w:ascii="Times New Roman" w:hAnsi="Times New Roman"/>
                <w:color w:val="000000"/>
                <w:sz w:val="24"/>
                <w:szCs w:val="24"/>
              </w:rPr>
            </w:pPr>
          </w:p>
        </w:tc>
        <w:tc>
          <w:tcPr>
            <w:tcW w:w="1492" w:type="dxa"/>
            <w:tcBorders>
              <w:top w:val="nil"/>
              <w:left w:val="nil"/>
              <w:bottom w:val="single" w:sz="4" w:space="0" w:color="auto"/>
              <w:right w:val="single" w:sz="4" w:space="0" w:color="auto"/>
            </w:tcBorders>
            <w:shd w:val="clear" w:color="auto" w:fill="auto"/>
            <w:vAlign w:val="bottom"/>
          </w:tcPr>
          <w:p w14:paraId="59288F87" w14:textId="77777777" w:rsidR="003E16C3" w:rsidRPr="00670F3B" w:rsidRDefault="003E16C3" w:rsidP="00FD4B74">
            <w:pPr>
              <w:spacing w:after="0" w:line="240" w:lineRule="auto"/>
              <w:jc w:val="center"/>
              <w:rPr>
                <w:rFonts w:ascii="Times New Roman" w:hAnsi="Times New Roman"/>
                <w:sz w:val="24"/>
                <w:szCs w:val="24"/>
              </w:rPr>
            </w:pPr>
          </w:p>
        </w:tc>
        <w:tc>
          <w:tcPr>
            <w:tcW w:w="1483" w:type="dxa"/>
            <w:tcBorders>
              <w:top w:val="single" w:sz="4" w:space="0" w:color="auto"/>
              <w:left w:val="single" w:sz="4" w:space="0" w:color="auto"/>
              <w:bottom w:val="single" w:sz="4" w:space="0" w:color="auto"/>
              <w:right w:val="single" w:sz="4" w:space="0" w:color="auto"/>
            </w:tcBorders>
            <w:shd w:val="clear" w:color="auto" w:fill="auto"/>
            <w:vAlign w:val="bottom"/>
          </w:tcPr>
          <w:p w14:paraId="04170CC2" w14:textId="77777777" w:rsidR="003E16C3" w:rsidRPr="00670F3B" w:rsidRDefault="003E16C3" w:rsidP="00FD4B74">
            <w:pPr>
              <w:spacing w:after="0" w:line="240" w:lineRule="auto"/>
              <w:jc w:val="center"/>
              <w:rPr>
                <w:rFonts w:ascii="Times New Roman" w:hAnsi="Times New Roman"/>
                <w:b/>
                <w:sz w:val="24"/>
                <w:szCs w:val="24"/>
              </w:rPr>
            </w:pPr>
            <w:r w:rsidRPr="00670F3B">
              <w:rPr>
                <w:rFonts w:ascii="Times New Roman" w:hAnsi="Times New Roman"/>
                <w:b/>
                <w:sz w:val="24"/>
                <w:szCs w:val="24"/>
              </w:rPr>
              <w:t>k</w:t>
            </w:r>
            <w:r w:rsidRPr="00FD4B74">
              <w:rPr>
                <w:rFonts w:ascii="Times New Roman" w:hAnsi="Times New Roman"/>
                <w:b/>
                <w:sz w:val="24"/>
                <w:szCs w:val="24"/>
                <w:vertAlign w:val="subscript"/>
              </w:rPr>
              <w:t>a</w:t>
            </w:r>
            <w:r w:rsidRPr="00670F3B">
              <w:rPr>
                <w:rFonts w:ascii="Times New Roman" w:hAnsi="Times New Roman"/>
                <w:b/>
                <w:sz w:val="24"/>
                <w:szCs w:val="24"/>
              </w:rPr>
              <w:t xml:space="preserve"> (1/Ms)</w:t>
            </w:r>
          </w:p>
        </w:tc>
        <w:tc>
          <w:tcPr>
            <w:tcW w:w="1281" w:type="dxa"/>
            <w:tcBorders>
              <w:top w:val="single" w:sz="4" w:space="0" w:color="auto"/>
              <w:left w:val="single" w:sz="4" w:space="0" w:color="auto"/>
              <w:bottom w:val="single" w:sz="4" w:space="0" w:color="auto"/>
              <w:right w:val="single" w:sz="4" w:space="0" w:color="auto"/>
            </w:tcBorders>
            <w:shd w:val="clear" w:color="auto" w:fill="auto"/>
            <w:vAlign w:val="bottom"/>
          </w:tcPr>
          <w:p w14:paraId="03512960" w14:textId="77777777" w:rsidR="003E16C3" w:rsidRPr="00670F3B" w:rsidRDefault="003E16C3" w:rsidP="00FD4B74">
            <w:pPr>
              <w:spacing w:after="0" w:line="240" w:lineRule="auto"/>
              <w:jc w:val="center"/>
              <w:rPr>
                <w:rFonts w:ascii="Times New Roman" w:hAnsi="Times New Roman"/>
                <w:b/>
                <w:sz w:val="24"/>
                <w:szCs w:val="24"/>
              </w:rPr>
            </w:pPr>
            <w:proofErr w:type="spellStart"/>
            <w:r w:rsidRPr="00670F3B">
              <w:rPr>
                <w:rFonts w:ascii="Times New Roman" w:hAnsi="Times New Roman"/>
                <w:b/>
                <w:sz w:val="24"/>
                <w:szCs w:val="24"/>
              </w:rPr>
              <w:t>k</w:t>
            </w:r>
            <w:r w:rsidRPr="00FD4B74">
              <w:rPr>
                <w:rFonts w:ascii="Times New Roman" w:hAnsi="Times New Roman"/>
                <w:b/>
                <w:sz w:val="24"/>
                <w:szCs w:val="24"/>
                <w:vertAlign w:val="subscript"/>
              </w:rPr>
              <w:t>d</w:t>
            </w:r>
            <w:proofErr w:type="spellEnd"/>
            <w:r w:rsidRPr="00670F3B">
              <w:rPr>
                <w:rFonts w:ascii="Times New Roman" w:hAnsi="Times New Roman"/>
                <w:b/>
                <w:sz w:val="24"/>
                <w:szCs w:val="24"/>
              </w:rPr>
              <w:t xml:space="preserve"> (1/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tcPr>
          <w:p w14:paraId="5BACF282" w14:textId="77777777" w:rsidR="003E16C3" w:rsidRPr="00670F3B" w:rsidRDefault="003E16C3" w:rsidP="00FD4B74">
            <w:pPr>
              <w:spacing w:after="0" w:line="240" w:lineRule="auto"/>
              <w:jc w:val="center"/>
              <w:rPr>
                <w:rFonts w:ascii="Times New Roman" w:hAnsi="Times New Roman"/>
                <w:b/>
                <w:sz w:val="24"/>
                <w:szCs w:val="24"/>
              </w:rPr>
            </w:pPr>
            <w:r w:rsidRPr="00670F3B">
              <w:rPr>
                <w:rFonts w:ascii="Times New Roman" w:hAnsi="Times New Roman"/>
                <w:b/>
                <w:sz w:val="24"/>
                <w:szCs w:val="24"/>
              </w:rPr>
              <w:t>K</w:t>
            </w:r>
            <w:r w:rsidRPr="00670F3B">
              <w:rPr>
                <w:rFonts w:ascii="Times New Roman" w:hAnsi="Times New Roman"/>
                <w:b/>
                <w:sz w:val="24"/>
                <w:szCs w:val="24"/>
                <w:vertAlign w:val="subscript"/>
              </w:rPr>
              <w:t>D</w:t>
            </w:r>
            <w:r w:rsidRPr="00670F3B">
              <w:rPr>
                <w:rFonts w:ascii="Times New Roman" w:hAnsi="Times New Roman"/>
                <w:b/>
                <w:sz w:val="24"/>
                <w:szCs w:val="24"/>
              </w:rPr>
              <w:t xml:space="preserve"> (M)</w:t>
            </w:r>
            <w:r w:rsidRPr="00670F3B" w:rsidDel="00AE3977">
              <w:rPr>
                <w:rFonts w:ascii="Times New Roman" w:hAnsi="Times New Roman"/>
                <w:b/>
                <w:sz w:val="24"/>
                <w:szCs w:val="24"/>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14E04CA2" w14:textId="77777777" w:rsidR="003E16C3" w:rsidRPr="00670F3B" w:rsidRDefault="003E16C3" w:rsidP="00FD4B74">
            <w:pPr>
              <w:spacing w:after="0" w:line="240" w:lineRule="auto"/>
              <w:jc w:val="center"/>
              <w:rPr>
                <w:rFonts w:ascii="Times New Roman" w:hAnsi="Times New Roman"/>
                <w:b/>
                <w:sz w:val="24"/>
                <w:szCs w:val="24"/>
              </w:rPr>
            </w:pPr>
            <w:r w:rsidRPr="00670F3B">
              <w:rPr>
                <w:rFonts w:ascii="Times New Roman" w:hAnsi="Times New Roman"/>
                <w:b/>
                <w:sz w:val="24"/>
                <w:szCs w:val="24"/>
              </w:rPr>
              <w:t>Chi</w:t>
            </w:r>
            <w:r w:rsidRPr="00FD4B74">
              <w:rPr>
                <w:rFonts w:ascii="Times New Roman" w:hAnsi="Times New Roman"/>
                <w:b/>
                <w:sz w:val="24"/>
                <w:szCs w:val="24"/>
                <w:vertAlign w:val="subscript"/>
              </w:rPr>
              <w:t>2</w:t>
            </w:r>
          </w:p>
        </w:tc>
      </w:tr>
      <w:tr w:rsidR="003E16C3" w:rsidRPr="00670F3B" w14:paraId="4612E1D2" w14:textId="77777777" w:rsidTr="00FD4B74">
        <w:tblPrEx>
          <w:tblCellMar>
            <w:left w:w="0" w:type="dxa"/>
            <w:right w:w="0" w:type="dxa"/>
          </w:tblCellMar>
        </w:tblPrEx>
        <w:trPr>
          <w:trHeight w:val="224"/>
        </w:trPr>
        <w:tc>
          <w:tcPr>
            <w:tcW w:w="1840" w:type="dxa"/>
            <w:vMerge w:val="restart"/>
            <w:tcBorders>
              <w:top w:val="single" w:sz="4" w:space="0" w:color="auto"/>
              <w:left w:val="single" w:sz="4" w:space="0" w:color="auto"/>
              <w:bottom w:val="single" w:sz="8" w:space="0" w:color="000000"/>
              <w:right w:val="nil"/>
            </w:tcBorders>
            <w:shd w:val="clear" w:color="auto" w:fill="FFFFFF"/>
            <w:vAlign w:val="center"/>
          </w:tcPr>
          <w:p w14:paraId="265FF4BB" w14:textId="77777777" w:rsidR="003E16C3" w:rsidRPr="00670F3B" w:rsidRDefault="003E16C3" w:rsidP="00FD4B74">
            <w:pPr>
              <w:spacing w:after="0" w:line="240" w:lineRule="auto"/>
              <w:rPr>
                <w:rFonts w:ascii="Times New Roman" w:hAnsi="Times New Roman"/>
                <w:color w:val="000000"/>
                <w:sz w:val="24"/>
                <w:szCs w:val="24"/>
              </w:rPr>
            </w:pPr>
            <w:r w:rsidRPr="00670F3B">
              <w:rPr>
                <w:rFonts w:ascii="Times New Roman" w:hAnsi="Times New Roman"/>
                <w:color w:val="000000"/>
                <w:sz w:val="24"/>
                <w:szCs w:val="24"/>
              </w:rPr>
              <w:t xml:space="preserve">No </w:t>
            </w:r>
            <w:r>
              <w:rPr>
                <w:rFonts w:ascii="Times New Roman" w:hAnsi="Times New Roman"/>
                <w:color w:val="000000"/>
                <w:sz w:val="24"/>
                <w:szCs w:val="24"/>
              </w:rPr>
              <w:t>a</w:t>
            </w:r>
            <w:r w:rsidRPr="00670F3B">
              <w:rPr>
                <w:rFonts w:ascii="Times New Roman" w:hAnsi="Times New Roman"/>
                <w:color w:val="000000"/>
                <w:sz w:val="24"/>
                <w:szCs w:val="24"/>
              </w:rPr>
              <w:t>dded ZnCl</w:t>
            </w:r>
            <w:r w:rsidRPr="00FD4B74">
              <w:rPr>
                <w:rFonts w:ascii="Times New Roman" w:hAnsi="Times New Roman"/>
                <w:color w:val="000000"/>
                <w:sz w:val="24"/>
                <w:szCs w:val="24"/>
                <w:vertAlign w:val="subscript"/>
              </w:rPr>
              <w:t>2</w:t>
            </w:r>
          </w:p>
        </w:tc>
        <w:tc>
          <w:tcPr>
            <w:tcW w:w="1492" w:type="dxa"/>
            <w:tcBorders>
              <w:top w:val="single" w:sz="4" w:space="0" w:color="auto"/>
              <w:left w:val="nil"/>
              <w:bottom w:val="nil"/>
              <w:right w:val="single" w:sz="4" w:space="0" w:color="auto"/>
            </w:tcBorders>
            <w:shd w:val="clear" w:color="auto" w:fill="FFFFFF"/>
            <w:vAlign w:val="bottom"/>
          </w:tcPr>
          <w:p w14:paraId="4A3C7024"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Replicate 1</w:t>
            </w:r>
          </w:p>
        </w:tc>
        <w:tc>
          <w:tcPr>
            <w:tcW w:w="1483" w:type="dxa"/>
            <w:tcBorders>
              <w:top w:val="single" w:sz="4" w:space="0" w:color="auto"/>
              <w:left w:val="single" w:sz="4" w:space="0" w:color="auto"/>
              <w:bottom w:val="nil"/>
              <w:right w:val="single" w:sz="4" w:space="0" w:color="auto"/>
            </w:tcBorders>
            <w:shd w:val="clear" w:color="auto" w:fill="FFFFFF"/>
            <w:vAlign w:val="bottom"/>
          </w:tcPr>
          <w:p w14:paraId="0BA6F67D"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1.14E+06</w:t>
            </w:r>
          </w:p>
        </w:tc>
        <w:tc>
          <w:tcPr>
            <w:tcW w:w="1281" w:type="dxa"/>
            <w:tcBorders>
              <w:top w:val="single" w:sz="4" w:space="0" w:color="auto"/>
              <w:left w:val="single" w:sz="4" w:space="0" w:color="auto"/>
              <w:bottom w:val="nil"/>
              <w:right w:val="single" w:sz="4" w:space="0" w:color="auto"/>
            </w:tcBorders>
            <w:shd w:val="clear" w:color="auto" w:fill="FFFFFF"/>
            <w:vAlign w:val="bottom"/>
          </w:tcPr>
          <w:p w14:paraId="1F4AD1FC"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6.70E-03</w:t>
            </w:r>
          </w:p>
        </w:tc>
        <w:tc>
          <w:tcPr>
            <w:tcW w:w="1275" w:type="dxa"/>
            <w:tcBorders>
              <w:top w:val="single" w:sz="4" w:space="0" w:color="auto"/>
              <w:left w:val="single" w:sz="4" w:space="0" w:color="auto"/>
              <w:bottom w:val="nil"/>
              <w:right w:val="single" w:sz="4" w:space="0" w:color="auto"/>
            </w:tcBorders>
            <w:shd w:val="clear" w:color="auto" w:fill="FFFFFF"/>
            <w:vAlign w:val="bottom"/>
          </w:tcPr>
          <w:p w14:paraId="14666958"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5.90E-09</w:t>
            </w:r>
          </w:p>
        </w:tc>
        <w:tc>
          <w:tcPr>
            <w:tcW w:w="1276" w:type="dxa"/>
            <w:tcBorders>
              <w:top w:val="single" w:sz="4" w:space="0" w:color="auto"/>
              <w:left w:val="single" w:sz="4" w:space="0" w:color="auto"/>
              <w:bottom w:val="nil"/>
              <w:right w:val="single" w:sz="4" w:space="0" w:color="auto"/>
            </w:tcBorders>
            <w:shd w:val="clear" w:color="auto" w:fill="FFFFFF"/>
            <w:vAlign w:val="bottom"/>
          </w:tcPr>
          <w:p w14:paraId="37E422AC"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0.254</w:t>
            </w:r>
          </w:p>
        </w:tc>
      </w:tr>
      <w:tr w:rsidR="003E16C3" w:rsidRPr="00670F3B" w14:paraId="0838715D" w14:textId="77777777" w:rsidTr="00FD4B74">
        <w:trPr>
          <w:trHeight w:val="300"/>
        </w:trPr>
        <w:tc>
          <w:tcPr>
            <w:tcW w:w="1840" w:type="dxa"/>
            <w:vMerge/>
            <w:tcBorders>
              <w:top w:val="single" w:sz="8" w:space="0" w:color="000000"/>
              <w:left w:val="single" w:sz="4" w:space="0" w:color="auto"/>
              <w:bottom w:val="single" w:sz="8" w:space="0" w:color="000000"/>
              <w:right w:val="nil"/>
            </w:tcBorders>
            <w:vAlign w:val="center"/>
          </w:tcPr>
          <w:p w14:paraId="5D6E1E1D" w14:textId="77777777" w:rsidR="003E16C3" w:rsidRPr="00670F3B" w:rsidRDefault="003E16C3" w:rsidP="00FD4B74">
            <w:pPr>
              <w:spacing w:after="0" w:line="240" w:lineRule="auto"/>
              <w:rPr>
                <w:rFonts w:ascii="Times New Roman" w:hAnsi="Times New Roman"/>
                <w:sz w:val="24"/>
                <w:szCs w:val="24"/>
              </w:rPr>
            </w:pPr>
          </w:p>
        </w:tc>
        <w:tc>
          <w:tcPr>
            <w:tcW w:w="1492" w:type="dxa"/>
            <w:tcBorders>
              <w:top w:val="nil"/>
              <w:left w:val="nil"/>
              <w:bottom w:val="nil"/>
              <w:right w:val="single" w:sz="4" w:space="0" w:color="auto"/>
            </w:tcBorders>
            <w:shd w:val="clear" w:color="auto" w:fill="FFFFFF"/>
            <w:vAlign w:val="bottom"/>
          </w:tcPr>
          <w:p w14:paraId="64861CCB"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Replicate 2</w:t>
            </w:r>
          </w:p>
        </w:tc>
        <w:tc>
          <w:tcPr>
            <w:tcW w:w="1483" w:type="dxa"/>
            <w:tcBorders>
              <w:top w:val="nil"/>
              <w:left w:val="single" w:sz="4" w:space="0" w:color="auto"/>
              <w:bottom w:val="nil"/>
              <w:right w:val="single" w:sz="4" w:space="0" w:color="auto"/>
            </w:tcBorders>
            <w:shd w:val="clear" w:color="auto" w:fill="FFFFFF"/>
            <w:vAlign w:val="bottom"/>
          </w:tcPr>
          <w:p w14:paraId="080B84EC"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9.84E+05</w:t>
            </w:r>
          </w:p>
        </w:tc>
        <w:tc>
          <w:tcPr>
            <w:tcW w:w="1281" w:type="dxa"/>
            <w:tcBorders>
              <w:top w:val="nil"/>
              <w:left w:val="single" w:sz="4" w:space="0" w:color="auto"/>
              <w:bottom w:val="nil"/>
              <w:right w:val="single" w:sz="4" w:space="0" w:color="auto"/>
            </w:tcBorders>
            <w:shd w:val="clear" w:color="auto" w:fill="FFFFFF"/>
            <w:vAlign w:val="bottom"/>
          </w:tcPr>
          <w:p w14:paraId="3CF6F7CC"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6.16E-03</w:t>
            </w:r>
          </w:p>
        </w:tc>
        <w:tc>
          <w:tcPr>
            <w:tcW w:w="1275" w:type="dxa"/>
            <w:tcBorders>
              <w:top w:val="nil"/>
              <w:left w:val="single" w:sz="4" w:space="0" w:color="auto"/>
              <w:bottom w:val="nil"/>
              <w:right w:val="single" w:sz="4" w:space="0" w:color="auto"/>
            </w:tcBorders>
            <w:shd w:val="clear" w:color="auto" w:fill="FFFFFF"/>
            <w:vAlign w:val="bottom"/>
          </w:tcPr>
          <w:p w14:paraId="698D3170"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6.26E-09</w:t>
            </w:r>
          </w:p>
        </w:tc>
        <w:tc>
          <w:tcPr>
            <w:tcW w:w="1276" w:type="dxa"/>
            <w:tcBorders>
              <w:top w:val="nil"/>
              <w:left w:val="single" w:sz="4" w:space="0" w:color="auto"/>
              <w:bottom w:val="nil"/>
              <w:right w:val="single" w:sz="4" w:space="0" w:color="auto"/>
            </w:tcBorders>
            <w:shd w:val="clear" w:color="auto" w:fill="FFFFFF"/>
            <w:vAlign w:val="bottom"/>
          </w:tcPr>
          <w:p w14:paraId="68AE77D7"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0.828</w:t>
            </w:r>
          </w:p>
        </w:tc>
      </w:tr>
      <w:tr w:rsidR="003E16C3" w:rsidRPr="00670F3B" w14:paraId="2B22C3A1" w14:textId="77777777" w:rsidTr="00FD4B74">
        <w:trPr>
          <w:trHeight w:val="300"/>
        </w:trPr>
        <w:tc>
          <w:tcPr>
            <w:tcW w:w="1840" w:type="dxa"/>
            <w:vMerge/>
            <w:tcBorders>
              <w:top w:val="single" w:sz="8" w:space="0" w:color="000000"/>
              <w:left w:val="single" w:sz="4" w:space="0" w:color="auto"/>
              <w:bottom w:val="single" w:sz="8" w:space="0" w:color="000000"/>
              <w:right w:val="nil"/>
            </w:tcBorders>
            <w:vAlign w:val="center"/>
          </w:tcPr>
          <w:p w14:paraId="7861B2BB" w14:textId="77777777" w:rsidR="003E16C3" w:rsidRPr="00670F3B" w:rsidRDefault="003E16C3" w:rsidP="00FD4B74">
            <w:pPr>
              <w:spacing w:after="0" w:line="240" w:lineRule="auto"/>
              <w:rPr>
                <w:rFonts w:ascii="Times New Roman" w:hAnsi="Times New Roman"/>
                <w:sz w:val="24"/>
                <w:szCs w:val="24"/>
              </w:rPr>
            </w:pPr>
          </w:p>
        </w:tc>
        <w:tc>
          <w:tcPr>
            <w:tcW w:w="1492" w:type="dxa"/>
            <w:tcBorders>
              <w:top w:val="nil"/>
              <w:left w:val="nil"/>
              <w:bottom w:val="nil"/>
              <w:right w:val="single" w:sz="4" w:space="0" w:color="auto"/>
            </w:tcBorders>
            <w:shd w:val="clear" w:color="auto" w:fill="FFFFFF"/>
            <w:vAlign w:val="bottom"/>
          </w:tcPr>
          <w:p w14:paraId="5712A7BE"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Average</w:t>
            </w:r>
          </w:p>
        </w:tc>
        <w:tc>
          <w:tcPr>
            <w:tcW w:w="1483" w:type="dxa"/>
            <w:tcBorders>
              <w:top w:val="nil"/>
              <w:left w:val="single" w:sz="4" w:space="0" w:color="auto"/>
              <w:bottom w:val="nil"/>
              <w:right w:val="single" w:sz="4" w:space="0" w:color="auto"/>
            </w:tcBorders>
            <w:shd w:val="clear" w:color="auto" w:fill="FFFFFF"/>
            <w:vAlign w:val="bottom"/>
          </w:tcPr>
          <w:p w14:paraId="01BA0EF3"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1.06E+06</w:t>
            </w:r>
          </w:p>
        </w:tc>
        <w:tc>
          <w:tcPr>
            <w:tcW w:w="1281" w:type="dxa"/>
            <w:tcBorders>
              <w:top w:val="nil"/>
              <w:left w:val="single" w:sz="4" w:space="0" w:color="auto"/>
              <w:bottom w:val="nil"/>
              <w:right w:val="single" w:sz="4" w:space="0" w:color="auto"/>
            </w:tcBorders>
            <w:shd w:val="clear" w:color="auto" w:fill="FFFFFF"/>
            <w:vAlign w:val="bottom"/>
          </w:tcPr>
          <w:p w14:paraId="59DC3B78"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6.43E-03</w:t>
            </w:r>
          </w:p>
        </w:tc>
        <w:tc>
          <w:tcPr>
            <w:tcW w:w="1275" w:type="dxa"/>
            <w:tcBorders>
              <w:top w:val="nil"/>
              <w:left w:val="single" w:sz="4" w:space="0" w:color="auto"/>
              <w:bottom w:val="nil"/>
              <w:right w:val="single" w:sz="4" w:space="0" w:color="auto"/>
            </w:tcBorders>
            <w:shd w:val="clear" w:color="auto" w:fill="FFFFFF"/>
            <w:vAlign w:val="bottom"/>
          </w:tcPr>
          <w:p w14:paraId="70E25777"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6.08E-09</w:t>
            </w:r>
          </w:p>
        </w:tc>
        <w:tc>
          <w:tcPr>
            <w:tcW w:w="1276" w:type="dxa"/>
            <w:tcBorders>
              <w:top w:val="nil"/>
              <w:left w:val="single" w:sz="4" w:space="0" w:color="auto"/>
              <w:bottom w:val="nil"/>
              <w:right w:val="single" w:sz="4" w:space="0" w:color="auto"/>
            </w:tcBorders>
            <w:shd w:val="clear" w:color="auto" w:fill="FFFFFF"/>
            <w:vAlign w:val="bottom"/>
          </w:tcPr>
          <w:p w14:paraId="36425E27"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0.541</w:t>
            </w:r>
          </w:p>
        </w:tc>
      </w:tr>
      <w:tr w:rsidR="003E16C3" w:rsidRPr="00670F3B" w14:paraId="40BA0710" w14:textId="77777777" w:rsidTr="00FD4B74">
        <w:trPr>
          <w:trHeight w:val="89"/>
        </w:trPr>
        <w:tc>
          <w:tcPr>
            <w:tcW w:w="1840" w:type="dxa"/>
            <w:vMerge/>
            <w:tcBorders>
              <w:top w:val="single" w:sz="8" w:space="0" w:color="000000"/>
              <w:left w:val="single" w:sz="4" w:space="0" w:color="auto"/>
              <w:bottom w:val="single" w:sz="4" w:space="0" w:color="auto"/>
              <w:right w:val="nil"/>
            </w:tcBorders>
            <w:vAlign w:val="center"/>
          </w:tcPr>
          <w:p w14:paraId="6FB7B993" w14:textId="77777777" w:rsidR="003E16C3" w:rsidRPr="00670F3B" w:rsidRDefault="003E16C3" w:rsidP="00FD4B74">
            <w:pPr>
              <w:spacing w:after="0" w:line="240" w:lineRule="auto"/>
              <w:rPr>
                <w:rFonts w:ascii="Times New Roman" w:hAnsi="Times New Roman"/>
                <w:sz w:val="24"/>
                <w:szCs w:val="24"/>
              </w:rPr>
            </w:pPr>
          </w:p>
        </w:tc>
        <w:tc>
          <w:tcPr>
            <w:tcW w:w="1492" w:type="dxa"/>
            <w:tcBorders>
              <w:top w:val="nil"/>
              <w:left w:val="nil"/>
              <w:bottom w:val="single" w:sz="4" w:space="0" w:color="auto"/>
              <w:right w:val="single" w:sz="4" w:space="0" w:color="auto"/>
            </w:tcBorders>
            <w:shd w:val="clear" w:color="auto" w:fill="FFFFFF"/>
            <w:vAlign w:val="bottom"/>
          </w:tcPr>
          <w:p w14:paraId="76571E2E" w14:textId="77777777" w:rsidR="003E16C3" w:rsidRPr="00670F3B" w:rsidRDefault="003E16C3" w:rsidP="00FD4B74">
            <w:pPr>
              <w:spacing w:after="0" w:line="240" w:lineRule="auto"/>
              <w:jc w:val="center"/>
              <w:rPr>
                <w:rFonts w:ascii="Times New Roman" w:hAnsi="Times New Roman"/>
                <w:sz w:val="24"/>
                <w:szCs w:val="24"/>
              </w:rPr>
            </w:pPr>
            <w:r>
              <w:rPr>
                <w:rFonts w:ascii="Times New Roman" w:hAnsi="Times New Roman"/>
                <w:sz w:val="24"/>
                <w:szCs w:val="24"/>
              </w:rPr>
              <w:t>SD</w:t>
            </w:r>
          </w:p>
        </w:tc>
        <w:tc>
          <w:tcPr>
            <w:tcW w:w="1483" w:type="dxa"/>
            <w:tcBorders>
              <w:top w:val="nil"/>
              <w:left w:val="single" w:sz="4" w:space="0" w:color="auto"/>
              <w:bottom w:val="single" w:sz="4" w:space="0" w:color="auto"/>
              <w:right w:val="single" w:sz="4" w:space="0" w:color="auto"/>
            </w:tcBorders>
            <w:shd w:val="clear" w:color="auto" w:fill="FFFFFF"/>
            <w:vAlign w:val="bottom"/>
          </w:tcPr>
          <w:p w14:paraId="072DCC91"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1.10E+05</w:t>
            </w:r>
          </w:p>
        </w:tc>
        <w:tc>
          <w:tcPr>
            <w:tcW w:w="1281" w:type="dxa"/>
            <w:tcBorders>
              <w:top w:val="nil"/>
              <w:left w:val="single" w:sz="4" w:space="0" w:color="auto"/>
              <w:bottom w:val="single" w:sz="4" w:space="0" w:color="auto"/>
              <w:right w:val="single" w:sz="4" w:space="0" w:color="auto"/>
            </w:tcBorders>
            <w:shd w:val="clear" w:color="auto" w:fill="FFFFFF"/>
            <w:vAlign w:val="bottom"/>
          </w:tcPr>
          <w:p w14:paraId="030D81EA"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3.82E-04</w:t>
            </w:r>
          </w:p>
        </w:tc>
        <w:tc>
          <w:tcPr>
            <w:tcW w:w="1275" w:type="dxa"/>
            <w:tcBorders>
              <w:top w:val="nil"/>
              <w:left w:val="single" w:sz="4" w:space="0" w:color="auto"/>
              <w:bottom w:val="single" w:sz="4" w:space="0" w:color="auto"/>
              <w:right w:val="single" w:sz="4" w:space="0" w:color="auto"/>
            </w:tcBorders>
            <w:shd w:val="clear" w:color="auto" w:fill="FFFFFF"/>
            <w:vAlign w:val="bottom"/>
          </w:tcPr>
          <w:p w14:paraId="383D9A11"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2.55E-10</w:t>
            </w:r>
          </w:p>
        </w:tc>
        <w:tc>
          <w:tcPr>
            <w:tcW w:w="1276" w:type="dxa"/>
            <w:tcBorders>
              <w:top w:val="nil"/>
              <w:left w:val="single" w:sz="4" w:space="0" w:color="auto"/>
              <w:bottom w:val="single" w:sz="4" w:space="0" w:color="auto"/>
              <w:right w:val="single" w:sz="4" w:space="0" w:color="auto"/>
            </w:tcBorders>
            <w:shd w:val="clear" w:color="auto" w:fill="FFFFFF"/>
            <w:vAlign w:val="bottom"/>
          </w:tcPr>
          <w:p w14:paraId="2E4C5087" w14:textId="77777777" w:rsidR="003E16C3" w:rsidRPr="00670F3B" w:rsidRDefault="003E16C3" w:rsidP="00FD4B74">
            <w:pPr>
              <w:spacing w:after="0" w:line="240" w:lineRule="auto"/>
              <w:jc w:val="center"/>
              <w:rPr>
                <w:rFonts w:ascii="Times New Roman" w:hAnsi="Times New Roman"/>
                <w:sz w:val="24"/>
                <w:szCs w:val="24"/>
              </w:rPr>
            </w:pPr>
          </w:p>
        </w:tc>
      </w:tr>
      <w:tr w:rsidR="003E16C3" w:rsidRPr="00670F3B" w14:paraId="0B381A8E" w14:textId="77777777" w:rsidTr="00FD4B74">
        <w:trPr>
          <w:trHeight w:val="300"/>
        </w:trPr>
        <w:tc>
          <w:tcPr>
            <w:tcW w:w="1840" w:type="dxa"/>
            <w:vMerge w:val="restart"/>
            <w:tcBorders>
              <w:top w:val="single" w:sz="4" w:space="0" w:color="auto"/>
              <w:left w:val="single" w:sz="8" w:space="0" w:color="000000"/>
              <w:bottom w:val="single" w:sz="8" w:space="0" w:color="000000"/>
              <w:right w:val="nil"/>
            </w:tcBorders>
            <w:shd w:val="clear" w:color="auto" w:fill="FFFFFF"/>
            <w:vAlign w:val="center"/>
          </w:tcPr>
          <w:p w14:paraId="3BADB73F" w14:textId="77777777" w:rsidR="003E16C3" w:rsidRPr="00670F3B" w:rsidRDefault="003E16C3" w:rsidP="00FD4B74">
            <w:pPr>
              <w:spacing w:after="0" w:line="240" w:lineRule="auto"/>
              <w:rPr>
                <w:rFonts w:ascii="Times New Roman" w:hAnsi="Times New Roman"/>
                <w:color w:val="000000"/>
                <w:sz w:val="24"/>
                <w:szCs w:val="24"/>
              </w:rPr>
            </w:pPr>
            <w:r w:rsidRPr="00670F3B">
              <w:rPr>
                <w:rFonts w:ascii="Times New Roman" w:hAnsi="Times New Roman"/>
                <w:color w:val="000000"/>
                <w:sz w:val="24"/>
                <w:szCs w:val="24"/>
              </w:rPr>
              <w:t xml:space="preserve">With 200 </w:t>
            </w:r>
            <w:r>
              <w:rPr>
                <w:rFonts w:ascii="Times New Roman" w:hAnsi="Times New Roman"/>
                <w:color w:val="000000"/>
                <w:sz w:val="24"/>
                <w:szCs w:val="24"/>
              </w:rPr>
              <w:t>µ</w:t>
            </w:r>
            <w:r w:rsidRPr="00670F3B">
              <w:rPr>
                <w:rFonts w:ascii="Times New Roman" w:hAnsi="Times New Roman"/>
                <w:color w:val="000000"/>
                <w:sz w:val="24"/>
                <w:szCs w:val="24"/>
              </w:rPr>
              <w:t>M ZnCl</w:t>
            </w:r>
            <w:r w:rsidRPr="00FD4B74">
              <w:rPr>
                <w:rFonts w:ascii="Times New Roman" w:hAnsi="Times New Roman"/>
                <w:color w:val="000000"/>
                <w:sz w:val="24"/>
                <w:szCs w:val="24"/>
                <w:vertAlign w:val="subscript"/>
              </w:rPr>
              <w:t>2</w:t>
            </w:r>
          </w:p>
        </w:tc>
        <w:tc>
          <w:tcPr>
            <w:tcW w:w="1492" w:type="dxa"/>
            <w:tcBorders>
              <w:top w:val="single" w:sz="4" w:space="0" w:color="auto"/>
              <w:left w:val="nil"/>
              <w:bottom w:val="nil"/>
              <w:right w:val="single" w:sz="4" w:space="0" w:color="auto"/>
            </w:tcBorders>
            <w:shd w:val="clear" w:color="auto" w:fill="FFFFFF"/>
            <w:vAlign w:val="bottom"/>
          </w:tcPr>
          <w:p w14:paraId="125BBBD7"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Replicate 1</w:t>
            </w:r>
          </w:p>
        </w:tc>
        <w:tc>
          <w:tcPr>
            <w:tcW w:w="1483" w:type="dxa"/>
            <w:tcBorders>
              <w:top w:val="single" w:sz="4" w:space="0" w:color="auto"/>
              <w:left w:val="single" w:sz="4" w:space="0" w:color="auto"/>
              <w:bottom w:val="nil"/>
              <w:right w:val="single" w:sz="4" w:space="0" w:color="auto"/>
            </w:tcBorders>
            <w:shd w:val="clear" w:color="auto" w:fill="FFFFFF"/>
            <w:vAlign w:val="bottom"/>
          </w:tcPr>
          <w:p w14:paraId="6441D350"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1.15E+06</w:t>
            </w:r>
          </w:p>
        </w:tc>
        <w:tc>
          <w:tcPr>
            <w:tcW w:w="1281" w:type="dxa"/>
            <w:tcBorders>
              <w:top w:val="single" w:sz="4" w:space="0" w:color="auto"/>
              <w:left w:val="single" w:sz="4" w:space="0" w:color="auto"/>
              <w:bottom w:val="nil"/>
              <w:right w:val="single" w:sz="4" w:space="0" w:color="auto"/>
            </w:tcBorders>
            <w:shd w:val="clear" w:color="auto" w:fill="FFFFFF"/>
            <w:vAlign w:val="bottom"/>
          </w:tcPr>
          <w:p w14:paraId="4C548458"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1.25E-03</w:t>
            </w:r>
          </w:p>
        </w:tc>
        <w:tc>
          <w:tcPr>
            <w:tcW w:w="1275" w:type="dxa"/>
            <w:tcBorders>
              <w:top w:val="single" w:sz="4" w:space="0" w:color="auto"/>
              <w:left w:val="single" w:sz="4" w:space="0" w:color="auto"/>
              <w:bottom w:val="nil"/>
              <w:right w:val="single" w:sz="4" w:space="0" w:color="auto"/>
            </w:tcBorders>
            <w:shd w:val="clear" w:color="auto" w:fill="FFFFFF"/>
            <w:vAlign w:val="bottom"/>
          </w:tcPr>
          <w:p w14:paraId="61660D77"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1.09E-09</w:t>
            </w:r>
          </w:p>
        </w:tc>
        <w:tc>
          <w:tcPr>
            <w:tcW w:w="1276" w:type="dxa"/>
            <w:tcBorders>
              <w:top w:val="single" w:sz="4" w:space="0" w:color="auto"/>
              <w:left w:val="single" w:sz="4" w:space="0" w:color="auto"/>
              <w:bottom w:val="nil"/>
              <w:right w:val="single" w:sz="8" w:space="0" w:color="000000"/>
            </w:tcBorders>
            <w:shd w:val="clear" w:color="auto" w:fill="FFFFFF"/>
            <w:vAlign w:val="bottom"/>
          </w:tcPr>
          <w:p w14:paraId="231F84D8"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1.56</w:t>
            </w:r>
          </w:p>
        </w:tc>
      </w:tr>
      <w:tr w:rsidR="003E16C3" w:rsidRPr="00670F3B" w14:paraId="60B9485C" w14:textId="77777777" w:rsidTr="00FD4B74">
        <w:trPr>
          <w:trHeight w:val="300"/>
        </w:trPr>
        <w:tc>
          <w:tcPr>
            <w:tcW w:w="1840" w:type="dxa"/>
            <w:vMerge/>
            <w:tcBorders>
              <w:top w:val="nil"/>
              <w:left w:val="single" w:sz="8" w:space="0" w:color="000000"/>
              <w:bottom w:val="single" w:sz="8" w:space="0" w:color="000000"/>
              <w:right w:val="nil"/>
            </w:tcBorders>
            <w:vAlign w:val="center"/>
          </w:tcPr>
          <w:p w14:paraId="025F6306" w14:textId="77777777" w:rsidR="003E16C3" w:rsidRPr="00670F3B" w:rsidRDefault="003E16C3" w:rsidP="00FD4B74">
            <w:pPr>
              <w:spacing w:after="0" w:line="240" w:lineRule="auto"/>
              <w:jc w:val="center"/>
              <w:rPr>
                <w:rFonts w:ascii="Times New Roman" w:hAnsi="Times New Roman"/>
                <w:sz w:val="24"/>
                <w:szCs w:val="24"/>
              </w:rPr>
            </w:pPr>
          </w:p>
        </w:tc>
        <w:tc>
          <w:tcPr>
            <w:tcW w:w="1492" w:type="dxa"/>
            <w:tcBorders>
              <w:top w:val="nil"/>
              <w:left w:val="nil"/>
              <w:bottom w:val="nil"/>
              <w:right w:val="single" w:sz="4" w:space="0" w:color="auto"/>
            </w:tcBorders>
            <w:shd w:val="clear" w:color="auto" w:fill="FFFFFF"/>
            <w:vAlign w:val="bottom"/>
          </w:tcPr>
          <w:p w14:paraId="2066A1D1"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Replicate 2</w:t>
            </w:r>
          </w:p>
        </w:tc>
        <w:tc>
          <w:tcPr>
            <w:tcW w:w="1483" w:type="dxa"/>
            <w:tcBorders>
              <w:top w:val="nil"/>
              <w:left w:val="single" w:sz="4" w:space="0" w:color="auto"/>
              <w:bottom w:val="nil"/>
              <w:right w:val="single" w:sz="4" w:space="0" w:color="auto"/>
            </w:tcBorders>
            <w:shd w:val="clear" w:color="auto" w:fill="FFFFFF"/>
            <w:vAlign w:val="bottom"/>
          </w:tcPr>
          <w:p w14:paraId="1C5A9118"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1.38E+06</w:t>
            </w:r>
          </w:p>
        </w:tc>
        <w:tc>
          <w:tcPr>
            <w:tcW w:w="1281" w:type="dxa"/>
            <w:tcBorders>
              <w:top w:val="nil"/>
              <w:left w:val="single" w:sz="4" w:space="0" w:color="auto"/>
              <w:bottom w:val="nil"/>
              <w:right w:val="single" w:sz="4" w:space="0" w:color="auto"/>
            </w:tcBorders>
            <w:shd w:val="clear" w:color="auto" w:fill="FFFFFF"/>
            <w:vAlign w:val="bottom"/>
          </w:tcPr>
          <w:p w14:paraId="597CF8BE"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1.72E-03</w:t>
            </w:r>
          </w:p>
        </w:tc>
        <w:tc>
          <w:tcPr>
            <w:tcW w:w="1275" w:type="dxa"/>
            <w:tcBorders>
              <w:top w:val="nil"/>
              <w:left w:val="single" w:sz="4" w:space="0" w:color="auto"/>
              <w:bottom w:val="nil"/>
              <w:right w:val="single" w:sz="4" w:space="0" w:color="auto"/>
            </w:tcBorders>
            <w:shd w:val="clear" w:color="auto" w:fill="FFFFFF"/>
            <w:vAlign w:val="bottom"/>
          </w:tcPr>
          <w:p w14:paraId="2A5F859D"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1.24E-09</w:t>
            </w:r>
          </w:p>
        </w:tc>
        <w:tc>
          <w:tcPr>
            <w:tcW w:w="1276" w:type="dxa"/>
            <w:tcBorders>
              <w:top w:val="nil"/>
              <w:left w:val="single" w:sz="4" w:space="0" w:color="auto"/>
              <w:bottom w:val="nil"/>
              <w:right w:val="single" w:sz="8" w:space="0" w:color="000000"/>
            </w:tcBorders>
            <w:shd w:val="clear" w:color="auto" w:fill="FFFFFF"/>
            <w:vAlign w:val="bottom"/>
          </w:tcPr>
          <w:p w14:paraId="2D95A3CA"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0.852</w:t>
            </w:r>
          </w:p>
        </w:tc>
      </w:tr>
      <w:tr w:rsidR="003E16C3" w:rsidRPr="00670F3B" w14:paraId="79EBE04E" w14:textId="77777777" w:rsidTr="00FD4B74">
        <w:trPr>
          <w:trHeight w:val="300"/>
        </w:trPr>
        <w:tc>
          <w:tcPr>
            <w:tcW w:w="1840" w:type="dxa"/>
            <w:vMerge/>
            <w:tcBorders>
              <w:top w:val="nil"/>
              <w:left w:val="single" w:sz="8" w:space="0" w:color="000000"/>
              <w:bottom w:val="single" w:sz="8" w:space="0" w:color="000000"/>
              <w:right w:val="nil"/>
            </w:tcBorders>
            <w:vAlign w:val="center"/>
          </w:tcPr>
          <w:p w14:paraId="3F19D24E" w14:textId="77777777" w:rsidR="003E16C3" w:rsidRPr="00670F3B" w:rsidRDefault="003E16C3" w:rsidP="00FD4B74">
            <w:pPr>
              <w:spacing w:after="0" w:line="240" w:lineRule="auto"/>
              <w:jc w:val="center"/>
              <w:rPr>
                <w:rFonts w:ascii="Times New Roman" w:hAnsi="Times New Roman"/>
                <w:sz w:val="24"/>
                <w:szCs w:val="24"/>
              </w:rPr>
            </w:pPr>
          </w:p>
        </w:tc>
        <w:tc>
          <w:tcPr>
            <w:tcW w:w="1492" w:type="dxa"/>
            <w:tcBorders>
              <w:top w:val="nil"/>
              <w:left w:val="nil"/>
              <w:bottom w:val="nil"/>
              <w:right w:val="single" w:sz="4" w:space="0" w:color="auto"/>
            </w:tcBorders>
            <w:shd w:val="clear" w:color="auto" w:fill="FFFFFF"/>
            <w:vAlign w:val="bottom"/>
          </w:tcPr>
          <w:p w14:paraId="5CA5CEDB"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Replicate 3</w:t>
            </w:r>
          </w:p>
        </w:tc>
        <w:tc>
          <w:tcPr>
            <w:tcW w:w="1483" w:type="dxa"/>
            <w:tcBorders>
              <w:top w:val="nil"/>
              <w:left w:val="single" w:sz="4" w:space="0" w:color="auto"/>
              <w:bottom w:val="nil"/>
              <w:right w:val="single" w:sz="4" w:space="0" w:color="auto"/>
            </w:tcBorders>
            <w:shd w:val="clear" w:color="auto" w:fill="FFFFFF"/>
            <w:vAlign w:val="bottom"/>
          </w:tcPr>
          <w:p w14:paraId="5FFD7D33"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1.77E+06</w:t>
            </w:r>
          </w:p>
        </w:tc>
        <w:tc>
          <w:tcPr>
            <w:tcW w:w="1281" w:type="dxa"/>
            <w:tcBorders>
              <w:top w:val="nil"/>
              <w:left w:val="single" w:sz="4" w:space="0" w:color="auto"/>
              <w:bottom w:val="nil"/>
              <w:right w:val="single" w:sz="4" w:space="0" w:color="auto"/>
            </w:tcBorders>
            <w:shd w:val="clear" w:color="auto" w:fill="FFFFFF"/>
            <w:vAlign w:val="bottom"/>
          </w:tcPr>
          <w:p w14:paraId="1AB8FEF9"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1.56E-03</w:t>
            </w:r>
          </w:p>
        </w:tc>
        <w:tc>
          <w:tcPr>
            <w:tcW w:w="1275" w:type="dxa"/>
            <w:tcBorders>
              <w:top w:val="nil"/>
              <w:left w:val="single" w:sz="4" w:space="0" w:color="auto"/>
              <w:bottom w:val="nil"/>
              <w:right w:val="single" w:sz="4" w:space="0" w:color="auto"/>
            </w:tcBorders>
            <w:shd w:val="clear" w:color="auto" w:fill="FFFFFF"/>
            <w:vAlign w:val="bottom"/>
          </w:tcPr>
          <w:p w14:paraId="461A4A15"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8.81E-10</w:t>
            </w:r>
          </w:p>
        </w:tc>
        <w:tc>
          <w:tcPr>
            <w:tcW w:w="1276" w:type="dxa"/>
            <w:tcBorders>
              <w:top w:val="nil"/>
              <w:left w:val="single" w:sz="4" w:space="0" w:color="auto"/>
              <w:bottom w:val="nil"/>
              <w:right w:val="single" w:sz="8" w:space="0" w:color="000000"/>
            </w:tcBorders>
            <w:shd w:val="clear" w:color="auto" w:fill="FFFFFF"/>
            <w:vAlign w:val="bottom"/>
          </w:tcPr>
          <w:p w14:paraId="7998E73C"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0.27</w:t>
            </w:r>
          </w:p>
        </w:tc>
      </w:tr>
      <w:tr w:rsidR="003E16C3" w:rsidRPr="00670F3B" w14:paraId="694B2E88" w14:textId="77777777" w:rsidTr="00FD4B74">
        <w:tblPrEx>
          <w:tblCellMar>
            <w:left w:w="0" w:type="dxa"/>
            <w:right w:w="0" w:type="dxa"/>
          </w:tblCellMar>
        </w:tblPrEx>
        <w:trPr>
          <w:trHeight w:val="241"/>
        </w:trPr>
        <w:tc>
          <w:tcPr>
            <w:tcW w:w="1840" w:type="dxa"/>
            <w:vMerge/>
            <w:tcBorders>
              <w:top w:val="nil"/>
              <w:left w:val="single" w:sz="8" w:space="0" w:color="000000"/>
              <w:bottom w:val="single" w:sz="8" w:space="0" w:color="000000"/>
              <w:right w:val="nil"/>
            </w:tcBorders>
            <w:vAlign w:val="center"/>
          </w:tcPr>
          <w:p w14:paraId="690905BF" w14:textId="77777777" w:rsidR="003E16C3" w:rsidRPr="00670F3B" w:rsidRDefault="003E16C3" w:rsidP="00FD4B74">
            <w:pPr>
              <w:spacing w:after="0" w:line="240" w:lineRule="auto"/>
              <w:jc w:val="center"/>
              <w:rPr>
                <w:rFonts w:ascii="Times New Roman" w:hAnsi="Times New Roman"/>
                <w:sz w:val="24"/>
                <w:szCs w:val="24"/>
              </w:rPr>
            </w:pPr>
          </w:p>
        </w:tc>
        <w:tc>
          <w:tcPr>
            <w:tcW w:w="1492" w:type="dxa"/>
            <w:tcBorders>
              <w:top w:val="nil"/>
              <w:left w:val="nil"/>
              <w:bottom w:val="nil"/>
              <w:right w:val="single" w:sz="4" w:space="0" w:color="auto"/>
            </w:tcBorders>
            <w:shd w:val="clear" w:color="auto" w:fill="FFFFFF"/>
            <w:vAlign w:val="bottom"/>
          </w:tcPr>
          <w:p w14:paraId="1A2E6281"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Average</w:t>
            </w:r>
          </w:p>
        </w:tc>
        <w:tc>
          <w:tcPr>
            <w:tcW w:w="1483" w:type="dxa"/>
            <w:tcBorders>
              <w:top w:val="nil"/>
              <w:left w:val="single" w:sz="4" w:space="0" w:color="auto"/>
              <w:bottom w:val="nil"/>
              <w:right w:val="single" w:sz="4" w:space="0" w:color="auto"/>
            </w:tcBorders>
            <w:shd w:val="clear" w:color="auto" w:fill="FFFFFF"/>
            <w:vAlign w:val="bottom"/>
          </w:tcPr>
          <w:p w14:paraId="0085BAD8"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1.58E+06</w:t>
            </w:r>
          </w:p>
        </w:tc>
        <w:tc>
          <w:tcPr>
            <w:tcW w:w="1281" w:type="dxa"/>
            <w:tcBorders>
              <w:top w:val="nil"/>
              <w:left w:val="single" w:sz="4" w:space="0" w:color="auto"/>
              <w:bottom w:val="nil"/>
              <w:right w:val="single" w:sz="4" w:space="0" w:color="auto"/>
            </w:tcBorders>
            <w:shd w:val="clear" w:color="auto" w:fill="FFFFFF"/>
            <w:vAlign w:val="bottom"/>
          </w:tcPr>
          <w:p w14:paraId="255DAAFD"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1.64E-03</w:t>
            </w:r>
          </w:p>
        </w:tc>
        <w:tc>
          <w:tcPr>
            <w:tcW w:w="1275" w:type="dxa"/>
            <w:tcBorders>
              <w:top w:val="nil"/>
              <w:left w:val="single" w:sz="4" w:space="0" w:color="auto"/>
              <w:bottom w:val="nil"/>
              <w:right w:val="single" w:sz="4" w:space="0" w:color="auto"/>
            </w:tcBorders>
            <w:shd w:val="clear" w:color="auto" w:fill="FFFFFF"/>
            <w:vAlign w:val="bottom"/>
          </w:tcPr>
          <w:p w14:paraId="1575806F"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1.06E-09</w:t>
            </w:r>
          </w:p>
        </w:tc>
        <w:tc>
          <w:tcPr>
            <w:tcW w:w="1276" w:type="dxa"/>
            <w:tcBorders>
              <w:top w:val="nil"/>
              <w:left w:val="single" w:sz="4" w:space="0" w:color="auto"/>
              <w:bottom w:val="nil"/>
              <w:right w:val="single" w:sz="8" w:space="0" w:color="000000"/>
            </w:tcBorders>
            <w:shd w:val="clear" w:color="auto" w:fill="FFFFFF"/>
            <w:vAlign w:val="bottom"/>
          </w:tcPr>
          <w:p w14:paraId="57CCDD1B"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0.894</w:t>
            </w:r>
          </w:p>
        </w:tc>
      </w:tr>
      <w:tr w:rsidR="003E16C3" w:rsidRPr="00670F3B" w14:paraId="2B5E57A3" w14:textId="77777777" w:rsidTr="00FD4B74">
        <w:tblPrEx>
          <w:tblCellMar>
            <w:left w:w="0" w:type="dxa"/>
            <w:right w:w="0" w:type="dxa"/>
          </w:tblCellMar>
        </w:tblPrEx>
        <w:trPr>
          <w:trHeight w:val="304"/>
        </w:trPr>
        <w:tc>
          <w:tcPr>
            <w:tcW w:w="1840" w:type="dxa"/>
            <w:vMerge/>
            <w:tcBorders>
              <w:top w:val="nil"/>
              <w:left w:val="single" w:sz="8" w:space="0" w:color="000000"/>
              <w:bottom w:val="single" w:sz="8" w:space="0" w:color="000000"/>
              <w:right w:val="nil"/>
            </w:tcBorders>
            <w:vAlign w:val="center"/>
          </w:tcPr>
          <w:p w14:paraId="04451823" w14:textId="77777777" w:rsidR="003E16C3" w:rsidRPr="00670F3B" w:rsidRDefault="003E16C3" w:rsidP="00FD4B74">
            <w:pPr>
              <w:spacing w:after="0" w:line="240" w:lineRule="auto"/>
              <w:jc w:val="center"/>
              <w:rPr>
                <w:rFonts w:ascii="Times New Roman" w:hAnsi="Times New Roman"/>
                <w:sz w:val="24"/>
                <w:szCs w:val="24"/>
              </w:rPr>
            </w:pPr>
          </w:p>
        </w:tc>
        <w:tc>
          <w:tcPr>
            <w:tcW w:w="1492" w:type="dxa"/>
            <w:tcBorders>
              <w:top w:val="nil"/>
              <w:left w:val="nil"/>
              <w:bottom w:val="single" w:sz="8" w:space="0" w:color="000000"/>
              <w:right w:val="single" w:sz="4" w:space="0" w:color="auto"/>
            </w:tcBorders>
            <w:shd w:val="clear" w:color="auto" w:fill="FFFFFF"/>
            <w:vAlign w:val="bottom"/>
          </w:tcPr>
          <w:p w14:paraId="69BBAC70" w14:textId="77777777" w:rsidR="003E16C3" w:rsidRPr="00670F3B" w:rsidRDefault="003E16C3" w:rsidP="00FD4B74">
            <w:pPr>
              <w:spacing w:after="0" w:line="240" w:lineRule="auto"/>
              <w:jc w:val="center"/>
              <w:rPr>
                <w:rFonts w:ascii="Times New Roman" w:hAnsi="Times New Roman"/>
                <w:sz w:val="24"/>
                <w:szCs w:val="24"/>
              </w:rPr>
            </w:pPr>
            <w:r>
              <w:rPr>
                <w:rFonts w:ascii="Times New Roman" w:hAnsi="Times New Roman"/>
                <w:sz w:val="24"/>
                <w:szCs w:val="24"/>
              </w:rPr>
              <w:t>SD</w:t>
            </w:r>
          </w:p>
        </w:tc>
        <w:tc>
          <w:tcPr>
            <w:tcW w:w="1483" w:type="dxa"/>
            <w:tcBorders>
              <w:top w:val="nil"/>
              <w:left w:val="single" w:sz="4" w:space="0" w:color="auto"/>
              <w:bottom w:val="single" w:sz="4" w:space="0" w:color="auto"/>
              <w:right w:val="single" w:sz="4" w:space="0" w:color="auto"/>
            </w:tcBorders>
            <w:shd w:val="clear" w:color="auto" w:fill="FFFFFF"/>
            <w:vAlign w:val="bottom"/>
          </w:tcPr>
          <w:p w14:paraId="5FD32797"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2.76E+05</w:t>
            </w:r>
          </w:p>
        </w:tc>
        <w:tc>
          <w:tcPr>
            <w:tcW w:w="1281" w:type="dxa"/>
            <w:tcBorders>
              <w:top w:val="nil"/>
              <w:left w:val="single" w:sz="4" w:space="0" w:color="auto"/>
              <w:bottom w:val="single" w:sz="4" w:space="0" w:color="auto"/>
              <w:right w:val="single" w:sz="4" w:space="0" w:color="auto"/>
            </w:tcBorders>
            <w:shd w:val="clear" w:color="auto" w:fill="FFFFFF"/>
            <w:vAlign w:val="bottom"/>
          </w:tcPr>
          <w:p w14:paraId="42A2C311"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1.13E-04</w:t>
            </w:r>
          </w:p>
        </w:tc>
        <w:tc>
          <w:tcPr>
            <w:tcW w:w="1275" w:type="dxa"/>
            <w:tcBorders>
              <w:top w:val="nil"/>
              <w:left w:val="single" w:sz="4" w:space="0" w:color="auto"/>
              <w:bottom w:val="single" w:sz="4" w:space="0" w:color="auto"/>
              <w:right w:val="single" w:sz="4" w:space="0" w:color="auto"/>
            </w:tcBorders>
            <w:shd w:val="clear" w:color="auto" w:fill="FFFFFF"/>
            <w:vAlign w:val="bottom"/>
          </w:tcPr>
          <w:p w14:paraId="79223CA3"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2.54E-10</w:t>
            </w:r>
          </w:p>
        </w:tc>
        <w:tc>
          <w:tcPr>
            <w:tcW w:w="1276" w:type="dxa"/>
            <w:tcBorders>
              <w:top w:val="nil"/>
              <w:left w:val="single" w:sz="4" w:space="0" w:color="auto"/>
              <w:bottom w:val="single" w:sz="8" w:space="0" w:color="000000"/>
              <w:right w:val="single" w:sz="8" w:space="0" w:color="000000"/>
            </w:tcBorders>
            <w:shd w:val="clear" w:color="auto" w:fill="FFFFFF"/>
            <w:vAlign w:val="bottom"/>
          </w:tcPr>
          <w:p w14:paraId="317D34C6" w14:textId="77777777" w:rsidR="003E16C3" w:rsidRPr="00670F3B" w:rsidRDefault="003E16C3" w:rsidP="00FD4B74">
            <w:pPr>
              <w:spacing w:after="0" w:line="240" w:lineRule="auto"/>
              <w:jc w:val="center"/>
              <w:rPr>
                <w:rFonts w:ascii="Times New Roman" w:hAnsi="Times New Roman"/>
                <w:sz w:val="24"/>
                <w:szCs w:val="24"/>
              </w:rPr>
            </w:pPr>
          </w:p>
        </w:tc>
      </w:tr>
    </w:tbl>
    <w:p w14:paraId="5D54DB89" w14:textId="77777777" w:rsidR="003E16C3" w:rsidRPr="00670F3B" w:rsidRDefault="003E16C3" w:rsidP="003E16C3">
      <w:pPr>
        <w:spacing w:after="0" w:line="240" w:lineRule="auto"/>
        <w:rPr>
          <w:rFonts w:ascii="Times New Roman" w:hAnsi="Times New Roman"/>
          <w:sz w:val="24"/>
          <w:szCs w:val="24"/>
        </w:rPr>
      </w:pPr>
      <w:r w:rsidRPr="00BD031A">
        <w:rPr>
          <w:rFonts w:ascii="Times New Roman" w:hAnsi="Times New Roman"/>
          <w:sz w:val="24"/>
          <w:szCs w:val="24"/>
        </w:rPr>
        <w:t xml:space="preserve">HK, high-molecular-weight kininogen; </w:t>
      </w:r>
      <w:proofErr w:type="spellStart"/>
      <w:r w:rsidRPr="00BD031A">
        <w:rPr>
          <w:rFonts w:ascii="Times New Roman" w:hAnsi="Times New Roman"/>
          <w:sz w:val="24"/>
          <w:szCs w:val="24"/>
        </w:rPr>
        <w:t>HKa</w:t>
      </w:r>
      <w:proofErr w:type="spellEnd"/>
      <w:r w:rsidRPr="00BD031A">
        <w:rPr>
          <w:rFonts w:ascii="Times New Roman" w:hAnsi="Times New Roman"/>
          <w:sz w:val="24"/>
          <w:szCs w:val="24"/>
        </w:rPr>
        <w:t>, cleaved high-molecular-weight kininogen</w:t>
      </w:r>
      <w:r>
        <w:rPr>
          <w:rFonts w:ascii="Times New Roman" w:hAnsi="Times New Roman"/>
          <w:sz w:val="24"/>
          <w:szCs w:val="24"/>
        </w:rPr>
        <w:t>; SD, standard deviation; ZnCl</w:t>
      </w:r>
      <w:r w:rsidRPr="00FD4B74">
        <w:rPr>
          <w:rFonts w:ascii="Times New Roman" w:hAnsi="Times New Roman"/>
          <w:sz w:val="24"/>
          <w:szCs w:val="24"/>
          <w:vertAlign w:val="subscript"/>
        </w:rPr>
        <w:t>2</w:t>
      </w:r>
      <w:r>
        <w:rPr>
          <w:rFonts w:ascii="Times New Roman" w:hAnsi="Times New Roman"/>
          <w:sz w:val="24"/>
          <w:szCs w:val="24"/>
        </w:rPr>
        <w:t>, zinc chloride.</w:t>
      </w:r>
    </w:p>
    <w:p w14:paraId="1B76F003" w14:textId="77777777" w:rsidR="003E16C3" w:rsidRPr="00670F3B" w:rsidRDefault="003E16C3" w:rsidP="003E16C3">
      <w:pPr>
        <w:spacing w:after="0" w:line="240" w:lineRule="auto"/>
        <w:rPr>
          <w:rFonts w:ascii="Times New Roman" w:hAnsi="Times New Roman"/>
          <w:sz w:val="24"/>
          <w:szCs w:val="24"/>
        </w:rPr>
      </w:pPr>
    </w:p>
    <w:p w14:paraId="3CE26361" w14:textId="77777777" w:rsidR="003E16C3" w:rsidRPr="00670F3B" w:rsidRDefault="003E16C3" w:rsidP="003E16C3">
      <w:pPr>
        <w:spacing w:after="0" w:line="240" w:lineRule="auto"/>
        <w:rPr>
          <w:rFonts w:ascii="Times New Roman" w:hAnsi="Times New Roman"/>
          <w:sz w:val="24"/>
          <w:szCs w:val="24"/>
        </w:rPr>
      </w:pPr>
    </w:p>
    <w:p w14:paraId="540B543B" w14:textId="77777777" w:rsidR="003E16C3" w:rsidRPr="00670F3B" w:rsidRDefault="003E16C3" w:rsidP="003E16C3">
      <w:pPr>
        <w:spacing w:after="0" w:line="240" w:lineRule="auto"/>
        <w:rPr>
          <w:rFonts w:ascii="Times New Roman" w:hAnsi="Times New Roman"/>
          <w:sz w:val="24"/>
          <w:szCs w:val="24"/>
        </w:rPr>
      </w:pPr>
      <w:r w:rsidRPr="00670F3B">
        <w:rPr>
          <w:rFonts w:ascii="Times New Roman" w:hAnsi="Times New Roman"/>
          <w:sz w:val="24"/>
          <w:szCs w:val="24"/>
        </w:rPr>
        <w:br w:type="page"/>
      </w:r>
    </w:p>
    <w:p w14:paraId="51AB4D06" w14:textId="1AF68C95" w:rsidR="003E16C3" w:rsidRPr="00670F3B" w:rsidRDefault="003E16C3" w:rsidP="003E16C3">
      <w:pPr>
        <w:spacing w:after="0" w:line="240" w:lineRule="auto"/>
        <w:ind w:left="-720" w:right="-540"/>
        <w:rPr>
          <w:rFonts w:ascii="Times New Roman" w:hAnsi="Times New Roman"/>
          <w:sz w:val="24"/>
          <w:szCs w:val="24"/>
        </w:rPr>
      </w:pPr>
      <w:r w:rsidRPr="00FD4B74">
        <w:rPr>
          <w:rFonts w:ascii="Times New Roman" w:hAnsi="Times New Roman"/>
          <w:b/>
          <w:bCs/>
          <w:sz w:val="24"/>
          <w:szCs w:val="24"/>
        </w:rPr>
        <w:lastRenderedPageBreak/>
        <w:t>Supplementary Table 3.</w:t>
      </w:r>
      <w:r w:rsidRPr="00670F3B">
        <w:rPr>
          <w:rFonts w:ascii="Times New Roman" w:hAnsi="Times New Roman"/>
          <w:sz w:val="24"/>
          <w:szCs w:val="24"/>
        </w:rPr>
        <w:t xml:space="preserve"> </w:t>
      </w:r>
      <w:bookmarkStart w:id="0" w:name="OLE_LINK2"/>
      <w:r w:rsidRPr="00670F3B">
        <w:rPr>
          <w:rFonts w:ascii="Times New Roman" w:hAnsi="Times New Roman"/>
          <w:sz w:val="24"/>
          <w:szCs w:val="24"/>
        </w:rPr>
        <w:t xml:space="preserve">Comparison between </w:t>
      </w:r>
      <w:r>
        <w:rPr>
          <w:rFonts w:ascii="Times New Roman" w:hAnsi="Times New Roman"/>
          <w:sz w:val="24"/>
          <w:szCs w:val="24"/>
        </w:rPr>
        <w:t>p</w:t>
      </w:r>
      <w:r w:rsidRPr="00670F3B">
        <w:rPr>
          <w:rFonts w:ascii="Times New Roman" w:hAnsi="Times New Roman"/>
          <w:sz w:val="24"/>
          <w:szCs w:val="24"/>
        </w:rPr>
        <w:t xml:space="preserve">lasma </w:t>
      </w:r>
      <w:proofErr w:type="spellStart"/>
      <w:r w:rsidRPr="00670F3B">
        <w:rPr>
          <w:rFonts w:ascii="Times New Roman" w:hAnsi="Times New Roman"/>
          <w:sz w:val="24"/>
          <w:szCs w:val="24"/>
        </w:rPr>
        <w:t>HKa</w:t>
      </w:r>
      <w:proofErr w:type="spellEnd"/>
      <w:r w:rsidRPr="00670F3B">
        <w:rPr>
          <w:rFonts w:ascii="Times New Roman" w:hAnsi="Times New Roman"/>
          <w:sz w:val="24"/>
          <w:szCs w:val="24"/>
        </w:rPr>
        <w:t xml:space="preserve"> </w:t>
      </w:r>
      <w:r>
        <w:rPr>
          <w:rFonts w:ascii="Times New Roman" w:hAnsi="Times New Roman"/>
          <w:sz w:val="24"/>
          <w:szCs w:val="24"/>
        </w:rPr>
        <w:t>l</w:t>
      </w:r>
      <w:r w:rsidRPr="00670F3B">
        <w:rPr>
          <w:rFonts w:ascii="Times New Roman" w:hAnsi="Times New Roman"/>
          <w:sz w:val="24"/>
          <w:szCs w:val="24"/>
        </w:rPr>
        <w:t xml:space="preserve">evels </w:t>
      </w:r>
      <w:r>
        <w:rPr>
          <w:rFonts w:ascii="Times New Roman" w:hAnsi="Times New Roman"/>
          <w:sz w:val="24"/>
          <w:szCs w:val="24"/>
        </w:rPr>
        <w:t>b</w:t>
      </w:r>
      <w:r w:rsidRPr="00670F3B">
        <w:rPr>
          <w:rFonts w:ascii="Times New Roman" w:hAnsi="Times New Roman"/>
          <w:sz w:val="24"/>
          <w:szCs w:val="24"/>
        </w:rPr>
        <w:t xml:space="preserve">etween HVs and HAE-C1INH </w:t>
      </w:r>
      <w:r>
        <w:rPr>
          <w:rFonts w:ascii="Times New Roman" w:hAnsi="Times New Roman"/>
          <w:sz w:val="24"/>
          <w:szCs w:val="24"/>
        </w:rPr>
        <w:t>p</w:t>
      </w:r>
      <w:r w:rsidRPr="00670F3B">
        <w:rPr>
          <w:rFonts w:ascii="Times New Roman" w:hAnsi="Times New Roman"/>
          <w:sz w:val="24"/>
          <w:szCs w:val="24"/>
        </w:rPr>
        <w:t xml:space="preserve">atients </w:t>
      </w:r>
      <w:bookmarkEnd w:id="0"/>
    </w:p>
    <w:tbl>
      <w:tblPr>
        <w:tblStyle w:val="Table"/>
        <w:tblW w:w="10815" w:type="dxa"/>
        <w:jc w:val="center"/>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2560"/>
        <w:gridCol w:w="3560"/>
        <w:gridCol w:w="1365"/>
        <w:gridCol w:w="1620"/>
        <w:gridCol w:w="1710"/>
      </w:tblGrid>
      <w:tr w:rsidR="003E16C3" w:rsidRPr="00670F3B" w14:paraId="1EE40D0C" w14:textId="77777777" w:rsidTr="00FD4B74">
        <w:trPr>
          <w:trHeight w:val="300"/>
          <w:jc w:val="center"/>
        </w:trPr>
        <w:tc>
          <w:tcPr>
            <w:tcW w:w="256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3B6C71B" w14:textId="77777777" w:rsidR="003E16C3" w:rsidRPr="00670F3B" w:rsidRDefault="003E16C3" w:rsidP="00FD4B74">
            <w:pPr>
              <w:spacing w:after="0" w:line="240" w:lineRule="auto"/>
              <w:rPr>
                <w:rFonts w:ascii="Times New Roman" w:hAnsi="Times New Roman"/>
                <w:color w:val="000000"/>
                <w:sz w:val="24"/>
                <w:szCs w:val="24"/>
              </w:rPr>
            </w:pPr>
            <w:r w:rsidRPr="00670F3B">
              <w:rPr>
                <w:rFonts w:ascii="Times New Roman" w:hAnsi="Times New Roman"/>
                <w:color w:val="000000"/>
                <w:sz w:val="24"/>
                <w:szCs w:val="24"/>
              </w:rPr>
              <w:t> </w:t>
            </w:r>
          </w:p>
        </w:tc>
        <w:tc>
          <w:tcPr>
            <w:tcW w:w="3560" w:type="dxa"/>
            <w:tcBorders>
              <w:top w:val="single" w:sz="4" w:space="0" w:color="000000"/>
              <w:left w:val="nil"/>
              <w:bottom w:val="single" w:sz="4" w:space="0" w:color="000000"/>
              <w:right w:val="single" w:sz="4" w:space="0" w:color="000000"/>
            </w:tcBorders>
            <w:shd w:val="clear" w:color="auto" w:fill="FFFFFF"/>
            <w:vAlign w:val="bottom"/>
          </w:tcPr>
          <w:p w14:paraId="06012E2E" w14:textId="77777777" w:rsidR="003E16C3" w:rsidRPr="00670F3B" w:rsidRDefault="003E16C3" w:rsidP="00FD4B74">
            <w:pPr>
              <w:spacing w:after="0" w:line="240" w:lineRule="auto"/>
              <w:rPr>
                <w:rFonts w:ascii="Times New Roman" w:hAnsi="Times New Roman"/>
                <w:sz w:val="24"/>
                <w:szCs w:val="24"/>
              </w:rPr>
            </w:pPr>
            <w:r w:rsidRPr="00670F3B">
              <w:rPr>
                <w:rFonts w:ascii="Times New Roman" w:hAnsi="Times New Roman"/>
                <w:sz w:val="24"/>
                <w:szCs w:val="24"/>
              </w:rPr>
              <w:t> </w:t>
            </w:r>
          </w:p>
        </w:tc>
        <w:tc>
          <w:tcPr>
            <w:tcW w:w="1365" w:type="dxa"/>
            <w:tcBorders>
              <w:top w:val="single" w:sz="4" w:space="0" w:color="000000"/>
              <w:left w:val="nil"/>
              <w:bottom w:val="single" w:sz="4" w:space="0" w:color="000000"/>
              <w:right w:val="single" w:sz="4" w:space="0" w:color="000000"/>
            </w:tcBorders>
            <w:shd w:val="clear" w:color="auto" w:fill="FFFFFF"/>
            <w:vAlign w:val="bottom"/>
          </w:tcPr>
          <w:p w14:paraId="7655463E"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 xml:space="preserve">HV vs </w:t>
            </w:r>
            <w:r>
              <w:rPr>
                <w:rFonts w:ascii="Times New Roman" w:hAnsi="Times New Roman"/>
                <w:sz w:val="24"/>
                <w:szCs w:val="24"/>
              </w:rPr>
              <w:t>b</w:t>
            </w:r>
            <w:r w:rsidRPr="00670F3B">
              <w:rPr>
                <w:rFonts w:ascii="Times New Roman" w:hAnsi="Times New Roman"/>
                <w:sz w:val="24"/>
                <w:szCs w:val="24"/>
              </w:rPr>
              <w:t>asal</w:t>
            </w:r>
          </w:p>
        </w:tc>
        <w:tc>
          <w:tcPr>
            <w:tcW w:w="1620" w:type="dxa"/>
            <w:tcBorders>
              <w:top w:val="single" w:sz="4" w:space="0" w:color="000000"/>
              <w:left w:val="nil"/>
              <w:bottom w:val="single" w:sz="4" w:space="0" w:color="000000"/>
              <w:right w:val="single" w:sz="4" w:space="0" w:color="000000"/>
            </w:tcBorders>
            <w:shd w:val="clear" w:color="auto" w:fill="FFFFFF"/>
            <w:vAlign w:val="bottom"/>
          </w:tcPr>
          <w:p w14:paraId="4074A6D1" w14:textId="77777777" w:rsidR="003E16C3" w:rsidRPr="00670F3B" w:rsidRDefault="003E16C3" w:rsidP="00FD4B74">
            <w:pPr>
              <w:spacing w:after="0" w:line="240" w:lineRule="auto"/>
              <w:rPr>
                <w:rFonts w:ascii="Times New Roman" w:hAnsi="Times New Roman"/>
                <w:sz w:val="24"/>
                <w:szCs w:val="24"/>
              </w:rPr>
            </w:pPr>
            <w:r w:rsidRPr="00670F3B">
              <w:rPr>
                <w:rFonts w:ascii="Times New Roman" w:hAnsi="Times New Roman"/>
                <w:sz w:val="24"/>
                <w:szCs w:val="24"/>
              </w:rPr>
              <w:t xml:space="preserve">HV vs </w:t>
            </w:r>
            <w:r>
              <w:rPr>
                <w:rFonts w:ascii="Times New Roman" w:hAnsi="Times New Roman"/>
                <w:sz w:val="24"/>
                <w:szCs w:val="24"/>
              </w:rPr>
              <w:t>a</w:t>
            </w:r>
            <w:r w:rsidRPr="00670F3B">
              <w:rPr>
                <w:rFonts w:ascii="Times New Roman" w:hAnsi="Times New Roman"/>
                <w:sz w:val="24"/>
                <w:szCs w:val="24"/>
              </w:rPr>
              <w:t>ttack</w:t>
            </w:r>
          </w:p>
        </w:tc>
        <w:tc>
          <w:tcPr>
            <w:tcW w:w="1710" w:type="dxa"/>
            <w:tcBorders>
              <w:top w:val="single" w:sz="4" w:space="0" w:color="000000"/>
              <w:left w:val="nil"/>
              <w:bottom w:val="single" w:sz="4" w:space="0" w:color="000000"/>
              <w:right w:val="single" w:sz="4" w:space="0" w:color="000000"/>
            </w:tcBorders>
            <w:shd w:val="clear" w:color="auto" w:fill="FFFFFF"/>
            <w:vAlign w:val="bottom"/>
          </w:tcPr>
          <w:p w14:paraId="56308826" w14:textId="77777777" w:rsidR="003E16C3" w:rsidRPr="00670F3B" w:rsidRDefault="003E16C3" w:rsidP="00FD4B74">
            <w:pPr>
              <w:spacing w:after="0" w:line="240" w:lineRule="auto"/>
              <w:rPr>
                <w:rFonts w:ascii="Times New Roman" w:hAnsi="Times New Roman"/>
                <w:sz w:val="24"/>
                <w:szCs w:val="24"/>
              </w:rPr>
            </w:pPr>
            <w:r w:rsidRPr="00670F3B">
              <w:rPr>
                <w:rFonts w:ascii="Times New Roman" w:hAnsi="Times New Roman"/>
                <w:sz w:val="24"/>
                <w:szCs w:val="24"/>
              </w:rPr>
              <w:t xml:space="preserve">Basal vs </w:t>
            </w:r>
            <w:r>
              <w:rPr>
                <w:rFonts w:ascii="Times New Roman" w:hAnsi="Times New Roman"/>
                <w:sz w:val="24"/>
                <w:szCs w:val="24"/>
              </w:rPr>
              <w:t>a</w:t>
            </w:r>
            <w:r w:rsidRPr="00670F3B">
              <w:rPr>
                <w:rFonts w:ascii="Times New Roman" w:hAnsi="Times New Roman"/>
                <w:sz w:val="24"/>
                <w:szCs w:val="24"/>
              </w:rPr>
              <w:t>ttack</w:t>
            </w:r>
          </w:p>
        </w:tc>
      </w:tr>
      <w:tr w:rsidR="003E16C3" w:rsidRPr="00670F3B" w14:paraId="73451775" w14:textId="77777777" w:rsidTr="00FD4B74">
        <w:trPr>
          <w:trHeight w:val="300"/>
          <w:jc w:val="center"/>
        </w:trPr>
        <w:tc>
          <w:tcPr>
            <w:tcW w:w="2560" w:type="dxa"/>
            <w:vMerge w:val="restart"/>
            <w:tcBorders>
              <w:top w:val="nil"/>
              <w:left w:val="single" w:sz="4" w:space="0" w:color="000000"/>
              <w:bottom w:val="single" w:sz="4" w:space="0" w:color="000000"/>
              <w:right w:val="single" w:sz="4" w:space="0" w:color="000000"/>
            </w:tcBorders>
            <w:shd w:val="clear" w:color="auto" w:fill="FFFFFF"/>
            <w:vAlign w:val="center"/>
          </w:tcPr>
          <w:p w14:paraId="2DD546C6" w14:textId="77777777" w:rsidR="003E16C3" w:rsidRPr="00670F3B" w:rsidRDefault="003E16C3" w:rsidP="00FD4B74">
            <w:pPr>
              <w:spacing w:after="0" w:line="240" w:lineRule="auto"/>
              <w:rPr>
                <w:rFonts w:ascii="Times New Roman" w:hAnsi="Times New Roman"/>
                <w:color w:val="000000"/>
                <w:sz w:val="24"/>
                <w:szCs w:val="24"/>
              </w:rPr>
            </w:pPr>
            <w:r w:rsidRPr="00670F3B">
              <w:rPr>
                <w:rFonts w:ascii="Times New Roman" w:hAnsi="Times New Roman"/>
                <w:color w:val="000000"/>
                <w:sz w:val="24"/>
                <w:szCs w:val="24"/>
              </w:rPr>
              <w:t>%</w:t>
            </w:r>
            <w:proofErr w:type="spellStart"/>
            <w:r w:rsidRPr="00670F3B">
              <w:rPr>
                <w:rFonts w:ascii="Times New Roman" w:hAnsi="Times New Roman"/>
                <w:color w:val="000000"/>
                <w:sz w:val="24"/>
                <w:szCs w:val="24"/>
              </w:rPr>
              <w:t>HKa</w:t>
            </w:r>
            <w:proofErr w:type="spellEnd"/>
            <w:r w:rsidRPr="00670F3B">
              <w:rPr>
                <w:rFonts w:ascii="Times New Roman" w:hAnsi="Times New Roman"/>
                <w:color w:val="000000"/>
                <w:sz w:val="24"/>
                <w:szCs w:val="24"/>
              </w:rPr>
              <w:t xml:space="preserve"> in </w:t>
            </w:r>
            <w:r>
              <w:rPr>
                <w:rFonts w:ascii="Times New Roman" w:hAnsi="Times New Roman"/>
                <w:color w:val="000000"/>
                <w:sz w:val="24"/>
                <w:szCs w:val="24"/>
              </w:rPr>
              <w:t>c</w:t>
            </w:r>
            <w:r w:rsidRPr="00670F3B">
              <w:rPr>
                <w:rFonts w:ascii="Times New Roman" w:hAnsi="Times New Roman"/>
                <w:color w:val="000000"/>
                <w:sz w:val="24"/>
                <w:szCs w:val="24"/>
              </w:rPr>
              <w:t xml:space="preserve">itrated </w:t>
            </w:r>
            <w:r>
              <w:rPr>
                <w:rFonts w:ascii="Times New Roman" w:hAnsi="Times New Roman"/>
                <w:color w:val="000000"/>
                <w:sz w:val="24"/>
                <w:szCs w:val="24"/>
              </w:rPr>
              <w:t>p</w:t>
            </w:r>
            <w:r w:rsidRPr="00670F3B">
              <w:rPr>
                <w:rFonts w:ascii="Times New Roman" w:hAnsi="Times New Roman"/>
                <w:color w:val="000000"/>
                <w:sz w:val="24"/>
                <w:szCs w:val="24"/>
              </w:rPr>
              <w:t xml:space="preserve">lasma by Western </w:t>
            </w:r>
            <w:r>
              <w:rPr>
                <w:rFonts w:ascii="Times New Roman" w:hAnsi="Times New Roman"/>
                <w:color w:val="000000"/>
                <w:sz w:val="24"/>
                <w:szCs w:val="24"/>
              </w:rPr>
              <w:t>b</w:t>
            </w:r>
            <w:r w:rsidRPr="00670F3B">
              <w:rPr>
                <w:rFonts w:ascii="Times New Roman" w:hAnsi="Times New Roman"/>
                <w:color w:val="000000"/>
                <w:sz w:val="24"/>
                <w:szCs w:val="24"/>
              </w:rPr>
              <w:t>lot</w:t>
            </w:r>
          </w:p>
        </w:tc>
        <w:tc>
          <w:tcPr>
            <w:tcW w:w="3560" w:type="dxa"/>
            <w:tcBorders>
              <w:top w:val="nil"/>
              <w:left w:val="nil"/>
              <w:bottom w:val="single" w:sz="4" w:space="0" w:color="000000"/>
              <w:right w:val="single" w:sz="4" w:space="0" w:color="000000"/>
            </w:tcBorders>
            <w:shd w:val="clear" w:color="auto" w:fill="FFFFFF"/>
            <w:vAlign w:val="bottom"/>
          </w:tcPr>
          <w:p w14:paraId="6A08E35B" w14:textId="77777777" w:rsidR="003E16C3" w:rsidRPr="00670F3B" w:rsidRDefault="003E16C3" w:rsidP="00FD4B74">
            <w:pPr>
              <w:spacing w:after="0" w:line="240" w:lineRule="auto"/>
              <w:jc w:val="center"/>
              <w:rPr>
                <w:rFonts w:ascii="Times New Roman" w:hAnsi="Times New Roman"/>
                <w:sz w:val="24"/>
                <w:szCs w:val="24"/>
              </w:rPr>
            </w:pPr>
            <w:bookmarkStart w:id="1" w:name="OLE_LINK1"/>
            <w:r w:rsidRPr="00670F3B">
              <w:rPr>
                <w:rFonts w:ascii="Times New Roman" w:hAnsi="Times New Roman"/>
                <w:sz w:val="24"/>
                <w:szCs w:val="24"/>
              </w:rPr>
              <w:t>Mann</w:t>
            </w:r>
            <w:r>
              <w:rPr>
                <w:rFonts w:ascii="Times New Roman" w:hAnsi="Times New Roman"/>
                <w:sz w:val="24"/>
                <w:szCs w:val="24"/>
              </w:rPr>
              <w:t>-</w:t>
            </w:r>
            <w:r w:rsidRPr="00670F3B">
              <w:rPr>
                <w:rFonts w:ascii="Times New Roman" w:hAnsi="Times New Roman"/>
                <w:sz w:val="24"/>
                <w:szCs w:val="24"/>
              </w:rPr>
              <w:t xml:space="preserve">Whitney </w:t>
            </w:r>
            <w:r>
              <w:rPr>
                <w:rFonts w:ascii="Times New Roman" w:hAnsi="Times New Roman"/>
                <w:sz w:val="24"/>
                <w:szCs w:val="24"/>
              </w:rPr>
              <w:t>t</w:t>
            </w:r>
            <w:r w:rsidRPr="00670F3B">
              <w:rPr>
                <w:rFonts w:ascii="Times New Roman" w:hAnsi="Times New Roman"/>
                <w:sz w:val="24"/>
                <w:szCs w:val="24"/>
              </w:rPr>
              <w:t>est</w:t>
            </w:r>
            <w:bookmarkEnd w:id="1"/>
          </w:p>
        </w:tc>
        <w:tc>
          <w:tcPr>
            <w:tcW w:w="1365" w:type="dxa"/>
            <w:tcBorders>
              <w:top w:val="nil"/>
              <w:left w:val="nil"/>
              <w:bottom w:val="single" w:sz="4" w:space="0" w:color="000000"/>
              <w:right w:val="single" w:sz="4" w:space="0" w:color="000000"/>
            </w:tcBorders>
            <w:shd w:val="clear" w:color="auto" w:fill="FFFFFF"/>
            <w:vAlign w:val="bottom"/>
          </w:tcPr>
          <w:p w14:paraId="72071A8F" w14:textId="77777777" w:rsidR="003E16C3" w:rsidRPr="00670F3B" w:rsidRDefault="003E16C3" w:rsidP="00FD4B74">
            <w:pPr>
              <w:spacing w:after="0" w:line="240" w:lineRule="auto"/>
              <w:jc w:val="center"/>
              <w:rPr>
                <w:rFonts w:ascii="Times New Roman" w:hAnsi="Times New Roman"/>
                <w:sz w:val="24"/>
                <w:szCs w:val="24"/>
              </w:rPr>
            </w:pPr>
            <w:r w:rsidRPr="00FD4B74">
              <w:rPr>
                <w:rFonts w:ascii="Times New Roman" w:hAnsi="Times New Roman"/>
                <w:i/>
                <w:iCs/>
                <w:color w:val="000000"/>
                <w:sz w:val="24"/>
                <w:szCs w:val="24"/>
              </w:rPr>
              <w:t>P</w:t>
            </w:r>
            <w:r w:rsidRPr="00670F3B">
              <w:rPr>
                <w:rFonts w:ascii="Times New Roman" w:hAnsi="Times New Roman"/>
                <w:color w:val="000000"/>
                <w:sz w:val="24"/>
                <w:szCs w:val="24"/>
              </w:rPr>
              <w:t>&lt;0.0001</w:t>
            </w:r>
          </w:p>
        </w:tc>
        <w:tc>
          <w:tcPr>
            <w:tcW w:w="1620" w:type="dxa"/>
            <w:tcBorders>
              <w:top w:val="nil"/>
              <w:left w:val="nil"/>
              <w:bottom w:val="single" w:sz="4" w:space="0" w:color="000000"/>
              <w:right w:val="single" w:sz="4" w:space="0" w:color="000000"/>
            </w:tcBorders>
            <w:shd w:val="clear" w:color="auto" w:fill="FFFFFF"/>
            <w:vAlign w:val="bottom"/>
          </w:tcPr>
          <w:p w14:paraId="1592CD7F"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i/>
                <w:iCs/>
                <w:color w:val="000000"/>
                <w:sz w:val="24"/>
                <w:szCs w:val="24"/>
              </w:rPr>
              <w:t>P</w:t>
            </w:r>
            <w:r w:rsidRPr="00670F3B">
              <w:rPr>
                <w:rFonts w:ascii="Times New Roman" w:hAnsi="Times New Roman"/>
                <w:color w:val="000000"/>
                <w:sz w:val="24"/>
                <w:szCs w:val="24"/>
              </w:rPr>
              <w:t>&lt;0.0001</w:t>
            </w:r>
          </w:p>
        </w:tc>
        <w:tc>
          <w:tcPr>
            <w:tcW w:w="1710" w:type="dxa"/>
            <w:tcBorders>
              <w:top w:val="nil"/>
              <w:left w:val="nil"/>
              <w:bottom w:val="single" w:sz="4" w:space="0" w:color="000000"/>
              <w:right w:val="single" w:sz="4" w:space="0" w:color="000000"/>
            </w:tcBorders>
            <w:shd w:val="clear" w:color="auto" w:fill="FFFFFF"/>
            <w:vAlign w:val="bottom"/>
          </w:tcPr>
          <w:p w14:paraId="3BE24A31"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i/>
                <w:iCs/>
                <w:color w:val="000000"/>
                <w:sz w:val="24"/>
                <w:szCs w:val="24"/>
              </w:rPr>
              <w:t>P</w:t>
            </w:r>
            <w:r w:rsidRPr="00670F3B">
              <w:rPr>
                <w:rFonts w:ascii="Times New Roman" w:hAnsi="Times New Roman"/>
                <w:color w:val="000000"/>
                <w:sz w:val="24"/>
                <w:szCs w:val="24"/>
              </w:rPr>
              <w:t>=0.1022</w:t>
            </w:r>
          </w:p>
        </w:tc>
      </w:tr>
      <w:tr w:rsidR="003E16C3" w:rsidRPr="00670F3B" w14:paraId="7D7E52A7" w14:textId="77777777" w:rsidTr="00FD4B74">
        <w:trPr>
          <w:trHeight w:val="300"/>
          <w:jc w:val="center"/>
        </w:trPr>
        <w:tc>
          <w:tcPr>
            <w:tcW w:w="2560" w:type="dxa"/>
            <w:vMerge/>
            <w:tcBorders>
              <w:top w:val="nil"/>
              <w:left w:val="single" w:sz="4" w:space="0" w:color="000000"/>
              <w:bottom w:val="single" w:sz="4" w:space="0" w:color="000000"/>
              <w:right w:val="single" w:sz="4" w:space="0" w:color="000000"/>
            </w:tcBorders>
            <w:vAlign w:val="center"/>
          </w:tcPr>
          <w:p w14:paraId="3CA1E5A8" w14:textId="77777777" w:rsidR="003E16C3" w:rsidRPr="00670F3B" w:rsidRDefault="003E16C3" w:rsidP="00FD4B74">
            <w:pPr>
              <w:spacing w:after="0" w:line="240" w:lineRule="auto"/>
              <w:rPr>
                <w:rFonts w:ascii="Times New Roman" w:hAnsi="Times New Roman"/>
                <w:sz w:val="24"/>
                <w:szCs w:val="24"/>
              </w:rPr>
            </w:pPr>
          </w:p>
        </w:tc>
        <w:tc>
          <w:tcPr>
            <w:tcW w:w="3560" w:type="dxa"/>
            <w:tcBorders>
              <w:top w:val="nil"/>
              <w:left w:val="nil"/>
              <w:bottom w:val="single" w:sz="4" w:space="0" w:color="000000"/>
              <w:right w:val="single" w:sz="4" w:space="0" w:color="000000"/>
            </w:tcBorders>
            <w:shd w:val="clear" w:color="auto" w:fill="FFFFFF"/>
            <w:vAlign w:val="bottom"/>
          </w:tcPr>
          <w:p w14:paraId="29F42524"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ROC C-</w:t>
            </w:r>
            <w:r>
              <w:rPr>
                <w:rFonts w:ascii="Times New Roman" w:hAnsi="Times New Roman"/>
                <w:sz w:val="24"/>
                <w:szCs w:val="24"/>
              </w:rPr>
              <w:t>s</w:t>
            </w:r>
            <w:r w:rsidRPr="00670F3B">
              <w:rPr>
                <w:rFonts w:ascii="Times New Roman" w:hAnsi="Times New Roman"/>
                <w:sz w:val="24"/>
                <w:szCs w:val="24"/>
              </w:rPr>
              <w:t>tatistic</w:t>
            </w:r>
          </w:p>
        </w:tc>
        <w:tc>
          <w:tcPr>
            <w:tcW w:w="1365" w:type="dxa"/>
            <w:tcBorders>
              <w:top w:val="nil"/>
              <w:left w:val="nil"/>
              <w:bottom w:val="single" w:sz="4" w:space="0" w:color="000000"/>
              <w:right w:val="single" w:sz="4" w:space="0" w:color="000000"/>
            </w:tcBorders>
            <w:shd w:val="clear" w:color="auto" w:fill="FFFFFF"/>
            <w:vAlign w:val="bottom"/>
          </w:tcPr>
          <w:p w14:paraId="16419805"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color w:val="000000"/>
                <w:sz w:val="24"/>
                <w:szCs w:val="24"/>
              </w:rPr>
              <w:t>0.9773</w:t>
            </w:r>
          </w:p>
        </w:tc>
        <w:tc>
          <w:tcPr>
            <w:tcW w:w="1620" w:type="dxa"/>
            <w:tcBorders>
              <w:top w:val="nil"/>
              <w:left w:val="nil"/>
              <w:bottom w:val="single" w:sz="4" w:space="0" w:color="000000"/>
              <w:right w:val="single" w:sz="4" w:space="0" w:color="000000"/>
            </w:tcBorders>
            <w:shd w:val="clear" w:color="auto" w:fill="FFFFFF"/>
            <w:vAlign w:val="bottom"/>
          </w:tcPr>
          <w:p w14:paraId="6D71A54C"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1.00</w:t>
            </w:r>
          </w:p>
        </w:tc>
        <w:tc>
          <w:tcPr>
            <w:tcW w:w="1710" w:type="dxa"/>
            <w:tcBorders>
              <w:top w:val="nil"/>
              <w:left w:val="nil"/>
              <w:bottom w:val="single" w:sz="4" w:space="0" w:color="000000"/>
              <w:right w:val="single" w:sz="4" w:space="0" w:color="000000"/>
            </w:tcBorders>
            <w:shd w:val="clear" w:color="auto" w:fill="FFFFFF"/>
            <w:vAlign w:val="bottom"/>
          </w:tcPr>
          <w:p w14:paraId="3BDF3844"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color w:val="000000"/>
                <w:sz w:val="24"/>
                <w:szCs w:val="24"/>
              </w:rPr>
              <w:t>0.6245</w:t>
            </w:r>
          </w:p>
        </w:tc>
      </w:tr>
      <w:tr w:rsidR="003E16C3" w:rsidRPr="00670F3B" w14:paraId="36D17617" w14:textId="77777777" w:rsidTr="00FD4B74">
        <w:trPr>
          <w:trHeight w:val="300"/>
          <w:jc w:val="center"/>
        </w:trPr>
        <w:tc>
          <w:tcPr>
            <w:tcW w:w="2560" w:type="dxa"/>
            <w:vMerge/>
            <w:tcBorders>
              <w:top w:val="nil"/>
              <w:left w:val="single" w:sz="4" w:space="0" w:color="000000"/>
              <w:bottom w:val="single" w:sz="4" w:space="0" w:color="000000"/>
              <w:right w:val="single" w:sz="4" w:space="0" w:color="000000"/>
            </w:tcBorders>
            <w:vAlign w:val="center"/>
          </w:tcPr>
          <w:p w14:paraId="7235DB95" w14:textId="77777777" w:rsidR="003E16C3" w:rsidRPr="00670F3B" w:rsidRDefault="003E16C3" w:rsidP="00FD4B74">
            <w:pPr>
              <w:spacing w:after="0" w:line="240" w:lineRule="auto"/>
              <w:rPr>
                <w:rFonts w:ascii="Times New Roman" w:hAnsi="Times New Roman"/>
                <w:sz w:val="24"/>
                <w:szCs w:val="24"/>
              </w:rPr>
            </w:pPr>
          </w:p>
        </w:tc>
        <w:tc>
          <w:tcPr>
            <w:tcW w:w="3560" w:type="dxa"/>
            <w:tcBorders>
              <w:top w:val="nil"/>
              <w:left w:val="nil"/>
              <w:bottom w:val="single" w:sz="4" w:space="0" w:color="000000"/>
              <w:right w:val="single" w:sz="4" w:space="0" w:color="000000"/>
            </w:tcBorders>
            <w:shd w:val="clear" w:color="auto" w:fill="FFFFFF"/>
            <w:vAlign w:val="bottom"/>
          </w:tcPr>
          <w:p w14:paraId="1735DA58"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 xml:space="preserve">Difference </w:t>
            </w:r>
            <w:r>
              <w:rPr>
                <w:rFonts w:ascii="Times New Roman" w:hAnsi="Times New Roman"/>
                <w:sz w:val="24"/>
                <w:szCs w:val="24"/>
              </w:rPr>
              <w:t>b</w:t>
            </w:r>
            <w:r w:rsidRPr="00670F3B">
              <w:rPr>
                <w:rFonts w:ascii="Times New Roman" w:hAnsi="Times New Roman"/>
                <w:sz w:val="24"/>
                <w:szCs w:val="24"/>
              </w:rPr>
              <w:t xml:space="preserve">etween </w:t>
            </w:r>
            <w:r>
              <w:rPr>
                <w:rFonts w:ascii="Times New Roman" w:hAnsi="Times New Roman"/>
                <w:sz w:val="24"/>
                <w:szCs w:val="24"/>
              </w:rPr>
              <w:t>m</w:t>
            </w:r>
            <w:r w:rsidRPr="00670F3B">
              <w:rPr>
                <w:rFonts w:ascii="Times New Roman" w:hAnsi="Times New Roman"/>
                <w:sz w:val="24"/>
                <w:szCs w:val="24"/>
              </w:rPr>
              <w:t>ean (%</w:t>
            </w:r>
            <w:proofErr w:type="spellStart"/>
            <w:r w:rsidRPr="00670F3B">
              <w:rPr>
                <w:rFonts w:ascii="Times New Roman" w:hAnsi="Times New Roman"/>
                <w:sz w:val="24"/>
                <w:szCs w:val="24"/>
              </w:rPr>
              <w:t>HKa</w:t>
            </w:r>
            <w:proofErr w:type="spellEnd"/>
            <w:r w:rsidRPr="00670F3B">
              <w:rPr>
                <w:rFonts w:ascii="Times New Roman" w:hAnsi="Times New Roman"/>
                <w:sz w:val="24"/>
                <w:szCs w:val="24"/>
              </w:rPr>
              <w:t>)</w:t>
            </w:r>
          </w:p>
        </w:tc>
        <w:tc>
          <w:tcPr>
            <w:tcW w:w="1365" w:type="dxa"/>
            <w:tcBorders>
              <w:top w:val="nil"/>
              <w:left w:val="nil"/>
              <w:bottom w:val="single" w:sz="4" w:space="0" w:color="000000"/>
              <w:right w:val="single" w:sz="4" w:space="0" w:color="000000"/>
            </w:tcBorders>
            <w:shd w:val="clear" w:color="auto" w:fill="FFFFFF"/>
            <w:vAlign w:val="bottom"/>
          </w:tcPr>
          <w:p w14:paraId="08061526"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color w:val="000000"/>
                <w:sz w:val="24"/>
                <w:szCs w:val="24"/>
              </w:rPr>
              <w:t>41.2</w:t>
            </w:r>
          </w:p>
        </w:tc>
        <w:tc>
          <w:tcPr>
            <w:tcW w:w="1620" w:type="dxa"/>
            <w:tcBorders>
              <w:top w:val="nil"/>
              <w:left w:val="nil"/>
              <w:bottom w:val="single" w:sz="4" w:space="0" w:color="000000"/>
              <w:right w:val="single" w:sz="4" w:space="0" w:color="000000"/>
            </w:tcBorders>
            <w:shd w:val="clear" w:color="auto" w:fill="FFFFFF"/>
            <w:vAlign w:val="bottom"/>
          </w:tcPr>
          <w:p w14:paraId="6C66089A"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color w:val="000000"/>
                <w:sz w:val="24"/>
                <w:szCs w:val="24"/>
              </w:rPr>
              <w:t>51.3</w:t>
            </w:r>
          </w:p>
        </w:tc>
        <w:tc>
          <w:tcPr>
            <w:tcW w:w="1710" w:type="dxa"/>
            <w:tcBorders>
              <w:top w:val="nil"/>
              <w:left w:val="nil"/>
              <w:bottom w:val="single" w:sz="4" w:space="0" w:color="000000"/>
              <w:right w:val="single" w:sz="4" w:space="0" w:color="000000"/>
            </w:tcBorders>
            <w:shd w:val="clear" w:color="auto" w:fill="FFFFFF"/>
            <w:vAlign w:val="bottom"/>
          </w:tcPr>
          <w:p w14:paraId="2164E5D2"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color w:val="000000"/>
                <w:sz w:val="24"/>
                <w:szCs w:val="24"/>
              </w:rPr>
              <w:t>10.1</w:t>
            </w:r>
          </w:p>
        </w:tc>
      </w:tr>
      <w:tr w:rsidR="003E16C3" w:rsidRPr="00670F3B" w14:paraId="04E0EB78" w14:textId="77777777" w:rsidTr="00FD4B74">
        <w:trPr>
          <w:trHeight w:val="300"/>
          <w:jc w:val="center"/>
        </w:trPr>
        <w:tc>
          <w:tcPr>
            <w:tcW w:w="2560" w:type="dxa"/>
            <w:vMerge w:val="restart"/>
            <w:tcBorders>
              <w:top w:val="nil"/>
              <w:left w:val="single" w:sz="4" w:space="0" w:color="000000"/>
              <w:bottom w:val="single" w:sz="4" w:space="0" w:color="000000"/>
              <w:right w:val="single" w:sz="4" w:space="0" w:color="000000"/>
            </w:tcBorders>
            <w:shd w:val="clear" w:color="auto" w:fill="FFFFFF"/>
            <w:vAlign w:val="center"/>
          </w:tcPr>
          <w:p w14:paraId="1CAC312A" w14:textId="77777777" w:rsidR="003E16C3" w:rsidRPr="00670F3B" w:rsidRDefault="003E16C3" w:rsidP="00FD4B74">
            <w:pPr>
              <w:spacing w:after="0" w:line="240" w:lineRule="auto"/>
              <w:rPr>
                <w:rFonts w:ascii="Times New Roman" w:hAnsi="Times New Roman"/>
                <w:color w:val="000000"/>
                <w:sz w:val="24"/>
                <w:szCs w:val="24"/>
              </w:rPr>
            </w:pPr>
            <w:r w:rsidRPr="00670F3B">
              <w:rPr>
                <w:rFonts w:ascii="Times New Roman" w:hAnsi="Times New Roman"/>
                <w:color w:val="000000"/>
                <w:sz w:val="24"/>
                <w:szCs w:val="24"/>
              </w:rPr>
              <w:t>%</w:t>
            </w:r>
            <w:proofErr w:type="spellStart"/>
            <w:r w:rsidRPr="00670F3B">
              <w:rPr>
                <w:rFonts w:ascii="Times New Roman" w:hAnsi="Times New Roman"/>
                <w:color w:val="000000"/>
                <w:sz w:val="24"/>
                <w:szCs w:val="24"/>
              </w:rPr>
              <w:t>HKa</w:t>
            </w:r>
            <w:proofErr w:type="spellEnd"/>
            <w:r w:rsidRPr="00670F3B">
              <w:rPr>
                <w:rFonts w:ascii="Times New Roman" w:hAnsi="Times New Roman"/>
                <w:color w:val="000000"/>
                <w:sz w:val="24"/>
                <w:szCs w:val="24"/>
              </w:rPr>
              <w:t xml:space="preserve"> in SCAT169 </w:t>
            </w:r>
            <w:r>
              <w:rPr>
                <w:rFonts w:ascii="Times New Roman" w:hAnsi="Times New Roman"/>
                <w:color w:val="000000"/>
                <w:sz w:val="24"/>
                <w:szCs w:val="24"/>
              </w:rPr>
              <w:t>p</w:t>
            </w:r>
            <w:r w:rsidRPr="00670F3B">
              <w:rPr>
                <w:rFonts w:ascii="Times New Roman" w:hAnsi="Times New Roman"/>
                <w:color w:val="000000"/>
                <w:sz w:val="24"/>
                <w:szCs w:val="24"/>
              </w:rPr>
              <w:t xml:space="preserve">lasma by Western </w:t>
            </w:r>
            <w:r>
              <w:rPr>
                <w:rFonts w:ascii="Times New Roman" w:hAnsi="Times New Roman"/>
                <w:color w:val="000000"/>
                <w:sz w:val="24"/>
                <w:szCs w:val="24"/>
              </w:rPr>
              <w:t>b</w:t>
            </w:r>
            <w:r w:rsidRPr="00670F3B">
              <w:rPr>
                <w:rFonts w:ascii="Times New Roman" w:hAnsi="Times New Roman"/>
                <w:color w:val="000000"/>
                <w:sz w:val="24"/>
                <w:szCs w:val="24"/>
              </w:rPr>
              <w:t>lot</w:t>
            </w:r>
          </w:p>
        </w:tc>
        <w:tc>
          <w:tcPr>
            <w:tcW w:w="3560" w:type="dxa"/>
            <w:tcBorders>
              <w:top w:val="nil"/>
              <w:left w:val="nil"/>
              <w:bottom w:val="single" w:sz="4" w:space="0" w:color="000000"/>
              <w:right w:val="single" w:sz="4" w:space="0" w:color="000000"/>
            </w:tcBorders>
            <w:shd w:val="clear" w:color="auto" w:fill="FFFFFF"/>
            <w:vAlign w:val="bottom"/>
          </w:tcPr>
          <w:p w14:paraId="14E6E5D0"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Mann</w:t>
            </w:r>
            <w:r>
              <w:rPr>
                <w:rFonts w:ascii="Times New Roman" w:hAnsi="Times New Roman"/>
                <w:sz w:val="24"/>
                <w:szCs w:val="24"/>
              </w:rPr>
              <w:t>-</w:t>
            </w:r>
            <w:r w:rsidRPr="00670F3B">
              <w:rPr>
                <w:rFonts w:ascii="Times New Roman" w:hAnsi="Times New Roman"/>
                <w:sz w:val="24"/>
                <w:szCs w:val="24"/>
              </w:rPr>
              <w:t xml:space="preserve">Whitney </w:t>
            </w:r>
            <w:r>
              <w:rPr>
                <w:rFonts w:ascii="Times New Roman" w:hAnsi="Times New Roman"/>
                <w:sz w:val="24"/>
                <w:szCs w:val="24"/>
              </w:rPr>
              <w:t>t</w:t>
            </w:r>
            <w:r w:rsidRPr="00670F3B">
              <w:rPr>
                <w:rFonts w:ascii="Times New Roman" w:hAnsi="Times New Roman"/>
                <w:sz w:val="24"/>
                <w:szCs w:val="24"/>
              </w:rPr>
              <w:t>est</w:t>
            </w:r>
          </w:p>
        </w:tc>
        <w:tc>
          <w:tcPr>
            <w:tcW w:w="1365" w:type="dxa"/>
            <w:tcBorders>
              <w:top w:val="nil"/>
              <w:left w:val="nil"/>
              <w:bottom w:val="single" w:sz="4" w:space="0" w:color="000000"/>
              <w:right w:val="single" w:sz="4" w:space="0" w:color="000000"/>
            </w:tcBorders>
            <w:shd w:val="clear" w:color="auto" w:fill="FFFFFF"/>
            <w:vAlign w:val="bottom"/>
          </w:tcPr>
          <w:p w14:paraId="790B0FF6"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i/>
                <w:iCs/>
                <w:color w:val="000000"/>
                <w:sz w:val="24"/>
                <w:szCs w:val="24"/>
              </w:rPr>
              <w:t>P</w:t>
            </w:r>
            <w:r w:rsidRPr="00670F3B">
              <w:rPr>
                <w:rFonts w:ascii="Times New Roman" w:hAnsi="Times New Roman"/>
                <w:color w:val="000000"/>
                <w:sz w:val="24"/>
                <w:szCs w:val="24"/>
              </w:rPr>
              <w:t>&lt;0.0001</w:t>
            </w:r>
          </w:p>
        </w:tc>
        <w:tc>
          <w:tcPr>
            <w:tcW w:w="1620" w:type="dxa"/>
            <w:tcBorders>
              <w:top w:val="nil"/>
              <w:left w:val="nil"/>
              <w:bottom w:val="single" w:sz="4" w:space="0" w:color="000000"/>
              <w:right w:val="single" w:sz="4" w:space="0" w:color="000000"/>
            </w:tcBorders>
            <w:shd w:val="clear" w:color="auto" w:fill="FFFFFF"/>
            <w:vAlign w:val="bottom"/>
          </w:tcPr>
          <w:p w14:paraId="3870416F"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i/>
                <w:iCs/>
                <w:color w:val="000000"/>
                <w:sz w:val="24"/>
                <w:szCs w:val="24"/>
              </w:rPr>
              <w:t>P</w:t>
            </w:r>
            <w:r w:rsidRPr="00670F3B">
              <w:rPr>
                <w:rFonts w:ascii="Times New Roman" w:hAnsi="Times New Roman"/>
                <w:color w:val="000000"/>
                <w:sz w:val="24"/>
                <w:szCs w:val="24"/>
              </w:rPr>
              <w:t>&lt;0.0001</w:t>
            </w:r>
          </w:p>
        </w:tc>
        <w:tc>
          <w:tcPr>
            <w:tcW w:w="1710" w:type="dxa"/>
            <w:tcBorders>
              <w:top w:val="nil"/>
              <w:left w:val="nil"/>
              <w:bottom w:val="single" w:sz="4" w:space="0" w:color="000000"/>
              <w:right w:val="single" w:sz="4" w:space="0" w:color="000000"/>
            </w:tcBorders>
            <w:shd w:val="clear" w:color="auto" w:fill="FFFFFF"/>
            <w:vAlign w:val="bottom"/>
          </w:tcPr>
          <w:p w14:paraId="458B1CE9"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i/>
                <w:iCs/>
                <w:color w:val="000000"/>
                <w:sz w:val="24"/>
                <w:szCs w:val="24"/>
              </w:rPr>
              <w:t>P</w:t>
            </w:r>
            <w:r w:rsidRPr="00670F3B">
              <w:rPr>
                <w:rFonts w:ascii="Times New Roman" w:hAnsi="Times New Roman"/>
                <w:color w:val="000000"/>
                <w:sz w:val="24"/>
                <w:szCs w:val="24"/>
              </w:rPr>
              <w:t>=0.0579</w:t>
            </w:r>
          </w:p>
        </w:tc>
      </w:tr>
      <w:tr w:rsidR="003E16C3" w:rsidRPr="00670F3B" w14:paraId="732CFA01" w14:textId="77777777" w:rsidTr="00FD4B74">
        <w:trPr>
          <w:trHeight w:val="300"/>
          <w:jc w:val="center"/>
        </w:trPr>
        <w:tc>
          <w:tcPr>
            <w:tcW w:w="2560" w:type="dxa"/>
            <w:vMerge/>
            <w:tcBorders>
              <w:top w:val="nil"/>
              <w:left w:val="single" w:sz="4" w:space="0" w:color="000000"/>
              <w:bottom w:val="single" w:sz="4" w:space="0" w:color="000000"/>
              <w:right w:val="single" w:sz="4" w:space="0" w:color="000000"/>
            </w:tcBorders>
            <w:vAlign w:val="center"/>
          </w:tcPr>
          <w:p w14:paraId="43B5FF62" w14:textId="77777777" w:rsidR="003E16C3" w:rsidRPr="00670F3B" w:rsidRDefault="003E16C3" w:rsidP="00FD4B74">
            <w:pPr>
              <w:spacing w:after="0" w:line="240" w:lineRule="auto"/>
              <w:rPr>
                <w:rFonts w:ascii="Times New Roman" w:hAnsi="Times New Roman"/>
                <w:sz w:val="24"/>
                <w:szCs w:val="24"/>
              </w:rPr>
            </w:pPr>
          </w:p>
        </w:tc>
        <w:tc>
          <w:tcPr>
            <w:tcW w:w="3560" w:type="dxa"/>
            <w:tcBorders>
              <w:top w:val="nil"/>
              <w:left w:val="nil"/>
              <w:bottom w:val="single" w:sz="4" w:space="0" w:color="000000"/>
              <w:right w:val="single" w:sz="4" w:space="0" w:color="000000"/>
            </w:tcBorders>
            <w:shd w:val="clear" w:color="auto" w:fill="FFFFFF"/>
            <w:vAlign w:val="bottom"/>
          </w:tcPr>
          <w:p w14:paraId="3813338F"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ROC C-</w:t>
            </w:r>
            <w:r>
              <w:rPr>
                <w:rFonts w:ascii="Times New Roman" w:hAnsi="Times New Roman"/>
                <w:sz w:val="24"/>
                <w:szCs w:val="24"/>
              </w:rPr>
              <w:t>s</w:t>
            </w:r>
            <w:r w:rsidRPr="00670F3B">
              <w:rPr>
                <w:rFonts w:ascii="Times New Roman" w:hAnsi="Times New Roman"/>
                <w:sz w:val="24"/>
                <w:szCs w:val="24"/>
              </w:rPr>
              <w:t>tatistic</w:t>
            </w:r>
          </w:p>
        </w:tc>
        <w:tc>
          <w:tcPr>
            <w:tcW w:w="1365" w:type="dxa"/>
            <w:tcBorders>
              <w:top w:val="nil"/>
              <w:left w:val="nil"/>
              <w:bottom w:val="single" w:sz="4" w:space="0" w:color="000000"/>
              <w:right w:val="single" w:sz="4" w:space="0" w:color="000000"/>
            </w:tcBorders>
            <w:shd w:val="clear" w:color="auto" w:fill="FFFFFF"/>
            <w:vAlign w:val="bottom"/>
          </w:tcPr>
          <w:p w14:paraId="53ADD070"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color w:val="000000"/>
                <w:sz w:val="24"/>
                <w:szCs w:val="24"/>
              </w:rPr>
              <w:t>0.9147</w:t>
            </w:r>
          </w:p>
        </w:tc>
        <w:tc>
          <w:tcPr>
            <w:tcW w:w="1620" w:type="dxa"/>
            <w:tcBorders>
              <w:top w:val="nil"/>
              <w:left w:val="nil"/>
              <w:bottom w:val="single" w:sz="4" w:space="0" w:color="000000"/>
              <w:right w:val="single" w:sz="4" w:space="0" w:color="000000"/>
            </w:tcBorders>
            <w:shd w:val="clear" w:color="auto" w:fill="FFFFFF"/>
            <w:vAlign w:val="bottom"/>
          </w:tcPr>
          <w:p w14:paraId="4E222A35"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color w:val="000000"/>
                <w:sz w:val="24"/>
                <w:szCs w:val="24"/>
              </w:rPr>
              <w:t>0.9666</w:t>
            </w:r>
          </w:p>
        </w:tc>
        <w:tc>
          <w:tcPr>
            <w:tcW w:w="1710" w:type="dxa"/>
            <w:tcBorders>
              <w:top w:val="nil"/>
              <w:left w:val="nil"/>
              <w:bottom w:val="single" w:sz="4" w:space="0" w:color="000000"/>
              <w:right w:val="single" w:sz="4" w:space="0" w:color="000000"/>
            </w:tcBorders>
            <w:shd w:val="clear" w:color="auto" w:fill="FFFFFF"/>
            <w:vAlign w:val="bottom"/>
          </w:tcPr>
          <w:p w14:paraId="0FBA2513"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color w:val="000000"/>
                <w:sz w:val="24"/>
                <w:szCs w:val="24"/>
              </w:rPr>
              <w:t>0.5971</w:t>
            </w:r>
          </w:p>
        </w:tc>
      </w:tr>
      <w:tr w:rsidR="003E16C3" w:rsidRPr="00670F3B" w14:paraId="4C76A749" w14:textId="77777777" w:rsidTr="00FD4B74">
        <w:trPr>
          <w:trHeight w:val="300"/>
          <w:jc w:val="center"/>
        </w:trPr>
        <w:tc>
          <w:tcPr>
            <w:tcW w:w="2560" w:type="dxa"/>
            <w:vMerge/>
            <w:tcBorders>
              <w:top w:val="nil"/>
              <w:left w:val="single" w:sz="4" w:space="0" w:color="000000"/>
              <w:bottom w:val="single" w:sz="4" w:space="0" w:color="000000"/>
              <w:right w:val="single" w:sz="4" w:space="0" w:color="000000"/>
            </w:tcBorders>
            <w:vAlign w:val="center"/>
          </w:tcPr>
          <w:p w14:paraId="1F7FE9BB" w14:textId="77777777" w:rsidR="003E16C3" w:rsidRPr="00670F3B" w:rsidRDefault="003E16C3" w:rsidP="00FD4B74">
            <w:pPr>
              <w:spacing w:after="0" w:line="240" w:lineRule="auto"/>
              <w:rPr>
                <w:rFonts w:ascii="Times New Roman" w:hAnsi="Times New Roman"/>
                <w:sz w:val="24"/>
                <w:szCs w:val="24"/>
              </w:rPr>
            </w:pPr>
          </w:p>
        </w:tc>
        <w:tc>
          <w:tcPr>
            <w:tcW w:w="3560" w:type="dxa"/>
            <w:tcBorders>
              <w:top w:val="nil"/>
              <w:left w:val="nil"/>
              <w:bottom w:val="single" w:sz="4" w:space="0" w:color="000000"/>
              <w:right w:val="single" w:sz="4" w:space="0" w:color="000000"/>
            </w:tcBorders>
            <w:shd w:val="clear" w:color="auto" w:fill="FFFFFF"/>
            <w:vAlign w:val="bottom"/>
          </w:tcPr>
          <w:p w14:paraId="09367E08"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 xml:space="preserve">Difference </w:t>
            </w:r>
            <w:r>
              <w:rPr>
                <w:rFonts w:ascii="Times New Roman" w:hAnsi="Times New Roman"/>
                <w:sz w:val="24"/>
                <w:szCs w:val="24"/>
              </w:rPr>
              <w:t>b</w:t>
            </w:r>
            <w:r w:rsidRPr="00670F3B">
              <w:rPr>
                <w:rFonts w:ascii="Times New Roman" w:hAnsi="Times New Roman"/>
                <w:sz w:val="24"/>
                <w:szCs w:val="24"/>
              </w:rPr>
              <w:t xml:space="preserve">etween </w:t>
            </w:r>
            <w:r>
              <w:rPr>
                <w:rFonts w:ascii="Times New Roman" w:hAnsi="Times New Roman"/>
                <w:sz w:val="24"/>
                <w:szCs w:val="24"/>
              </w:rPr>
              <w:t>m</w:t>
            </w:r>
            <w:r w:rsidRPr="00670F3B">
              <w:rPr>
                <w:rFonts w:ascii="Times New Roman" w:hAnsi="Times New Roman"/>
                <w:sz w:val="24"/>
                <w:szCs w:val="24"/>
              </w:rPr>
              <w:t>ean (%</w:t>
            </w:r>
            <w:proofErr w:type="spellStart"/>
            <w:r w:rsidRPr="00670F3B">
              <w:rPr>
                <w:rFonts w:ascii="Times New Roman" w:hAnsi="Times New Roman"/>
                <w:sz w:val="24"/>
                <w:szCs w:val="24"/>
              </w:rPr>
              <w:t>HKa</w:t>
            </w:r>
            <w:proofErr w:type="spellEnd"/>
            <w:r w:rsidRPr="00670F3B">
              <w:rPr>
                <w:rFonts w:ascii="Times New Roman" w:hAnsi="Times New Roman"/>
                <w:sz w:val="24"/>
                <w:szCs w:val="24"/>
              </w:rPr>
              <w:t>)</w:t>
            </w:r>
          </w:p>
        </w:tc>
        <w:tc>
          <w:tcPr>
            <w:tcW w:w="1365" w:type="dxa"/>
            <w:tcBorders>
              <w:top w:val="nil"/>
              <w:left w:val="nil"/>
              <w:bottom w:val="single" w:sz="4" w:space="0" w:color="000000"/>
              <w:right w:val="single" w:sz="4" w:space="0" w:color="000000"/>
            </w:tcBorders>
            <w:shd w:val="clear" w:color="auto" w:fill="FFFFFF"/>
            <w:vAlign w:val="bottom"/>
          </w:tcPr>
          <w:p w14:paraId="0A8DBD3F"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color w:val="000000"/>
                <w:sz w:val="24"/>
                <w:szCs w:val="24"/>
              </w:rPr>
              <w:t>15</w:t>
            </w:r>
          </w:p>
        </w:tc>
        <w:tc>
          <w:tcPr>
            <w:tcW w:w="1620" w:type="dxa"/>
            <w:tcBorders>
              <w:top w:val="nil"/>
              <w:left w:val="nil"/>
              <w:bottom w:val="single" w:sz="4" w:space="0" w:color="000000"/>
              <w:right w:val="single" w:sz="4" w:space="0" w:color="000000"/>
            </w:tcBorders>
            <w:shd w:val="clear" w:color="auto" w:fill="FFFFFF"/>
            <w:vAlign w:val="bottom"/>
          </w:tcPr>
          <w:p w14:paraId="7AA1C02C"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color w:val="000000"/>
                <w:sz w:val="24"/>
                <w:szCs w:val="24"/>
              </w:rPr>
              <w:t>19.8</w:t>
            </w:r>
          </w:p>
        </w:tc>
        <w:tc>
          <w:tcPr>
            <w:tcW w:w="1710" w:type="dxa"/>
            <w:tcBorders>
              <w:top w:val="nil"/>
              <w:left w:val="nil"/>
              <w:bottom w:val="single" w:sz="4" w:space="0" w:color="000000"/>
              <w:right w:val="single" w:sz="4" w:space="0" w:color="000000"/>
            </w:tcBorders>
            <w:shd w:val="clear" w:color="auto" w:fill="FFFFFF"/>
            <w:vAlign w:val="bottom"/>
          </w:tcPr>
          <w:p w14:paraId="2A565138"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color w:val="000000"/>
                <w:sz w:val="24"/>
                <w:szCs w:val="24"/>
              </w:rPr>
              <w:t>4.8</w:t>
            </w:r>
          </w:p>
        </w:tc>
      </w:tr>
      <w:tr w:rsidR="003E16C3" w:rsidRPr="00670F3B" w14:paraId="75003801" w14:textId="77777777" w:rsidTr="00FD4B74">
        <w:trPr>
          <w:trHeight w:val="300"/>
          <w:jc w:val="center"/>
        </w:trPr>
        <w:tc>
          <w:tcPr>
            <w:tcW w:w="2560" w:type="dxa"/>
            <w:vMerge w:val="restart"/>
            <w:tcBorders>
              <w:top w:val="single" w:sz="4" w:space="0" w:color="000000"/>
              <w:left w:val="single" w:sz="4" w:space="0" w:color="000000"/>
              <w:bottom w:val="nil"/>
              <w:right w:val="single" w:sz="4" w:space="0" w:color="000000"/>
            </w:tcBorders>
            <w:vAlign w:val="center"/>
          </w:tcPr>
          <w:p w14:paraId="7EFC8278" w14:textId="3A004F6F" w:rsidR="003E16C3" w:rsidRPr="00670F3B" w:rsidRDefault="003E16C3" w:rsidP="00FD4B74">
            <w:pPr>
              <w:spacing w:after="0" w:line="240" w:lineRule="auto"/>
              <w:rPr>
                <w:rFonts w:ascii="Times New Roman" w:hAnsi="Times New Roman"/>
                <w:color w:val="000000"/>
                <w:sz w:val="24"/>
                <w:szCs w:val="24"/>
              </w:rPr>
            </w:pPr>
            <w:proofErr w:type="spellStart"/>
            <w:r w:rsidRPr="00670F3B">
              <w:rPr>
                <w:rFonts w:ascii="Times New Roman" w:hAnsi="Times New Roman"/>
                <w:color w:val="000000"/>
                <w:sz w:val="24"/>
                <w:szCs w:val="24"/>
              </w:rPr>
              <w:t>H</w:t>
            </w:r>
            <w:r w:rsidR="00605672">
              <w:rPr>
                <w:rFonts w:ascii="Times New Roman" w:hAnsi="Times New Roman"/>
                <w:color w:val="000000"/>
                <w:sz w:val="24"/>
                <w:szCs w:val="24"/>
              </w:rPr>
              <w:t>K</w:t>
            </w:r>
            <w:r w:rsidRPr="00670F3B">
              <w:rPr>
                <w:rFonts w:ascii="Times New Roman" w:hAnsi="Times New Roman"/>
                <w:color w:val="000000"/>
                <w:sz w:val="24"/>
                <w:szCs w:val="24"/>
              </w:rPr>
              <w:t>a</w:t>
            </w:r>
            <w:proofErr w:type="spellEnd"/>
            <w:r w:rsidRPr="00670F3B">
              <w:rPr>
                <w:rFonts w:ascii="Times New Roman" w:hAnsi="Times New Roman"/>
                <w:color w:val="000000"/>
                <w:sz w:val="24"/>
                <w:szCs w:val="24"/>
              </w:rPr>
              <w:t xml:space="preserve"> in </w:t>
            </w:r>
            <w:r>
              <w:rPr>
                <w:rFonts w:ascii="Times New Roman" w:hAnsi="Times New Roman"/>
                <w:color w:val="000000"/>
                <w:sz w:val="24"/>
                <w:szCs w:val="24"/>
              </w:rPr>
              <w:t>c</w:t>
            </w:r>
            <w:r w:rsidRPr="00670F3B">
              <w:rPr>
                <w:rFonts w:ascii="Times New Roman" w:hAnsi="Times New Roman"/>
                <w:color w:val="000000"/>
                <w:sz w:val="24"/>
                <w:szCs w:val="24"/>
              </w:rPr>
              <w:t xml:space="preserve">itrated </w:t>
            </w:r>
            <w:r>
              <w:rPr>
                <w:rFonts w:ascii="Times New Roman" w:hAnsi="Times New Roman"/>
                <w:color w:val="000000"/>
                <w:sz w:val="24"/>
                <w:szCs w:val="24"/>
              </w:rPr>
              <w:t>p</w:t>
            </w:r>
            <w:r w:rsidRPr="00670F3B">
              <w:rPr>
                <w:rFonts w:ascii="Times New Roman" w:hAnsi="Times New Roman"/>
                <w:color w:val="000000"/>
                <w:sz w:val="24"/>
                <w:szCs w:val="24"/>
              </w:rPr>
              <w:t>lasma by ELISA</w:t>
            </w:r>
          </w:p>
        </w:tc>
        <w:tc>
          <w:tcPr>
            <w:tcW w:w="3560" w:type="dxa"/>
            <w:tcBorders>
              <w:top w:val="single" w:sz="4" w:space="0" w:color="000000"/>
              <w:left w:val="nil"/>
              <w:bottom w:val="single" w:sz="4" w:space="0" w:color="000000"/>
              <w:right w:val="single" w:sz="4" w:space="0" w:color="000000"/>
            </w:tcBorders>
            <w:shd w:val="clear" w:color="auto" w:fill="FFFFFF"/>
            <w:vAlign w:val="bottom"/>
          </w:tcPr>
          <w:p w14:paraId="38262576"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Mann</w:t>
            </w:r>
            <w:r>
              <w:rPr>
                <w:rFonts w:ascii="Times New Roman" w:hAnsi="Times New Roman"/>
                <w:sz w:val="24"/>
                <w:szCs w:val="24"/>
              </w:rPr>
              <w:t>-</w:t>
            </w:r>
            <w:r w:rsidRPr="00670F3B">
              <w:rPr>
                <w:rFonts w:ascii="Times New Roman" w:hAnsi="Times New Roman"/>
                <w:sz w:val="24"/>
                <w:szCs w:val="24"/>
              </w:rPr>
              <w:t xml:space="preserve">Whitney </w:t>
            </w:r>
            <w:r>
              <w:rPr>
                <w:rFonts w:ascii="Times New Roman" w:hAnsi="Times New Roman"/>
                <w:sz w:val="24"/>
                <w:szCs w:val="24"/>
              </w:rPr>
              <w:t>t</w:t>
            </w:r>
            <w:r w:rsidRPr="00670F3B">
              <w:rPr>
                <w:rFonts w:ascii="Times New Roman" w:hAnsi="Times New Roman"/>
                <w:sz w:val="24"/>
                <w:szCs w:val="24"/>
              </w:rPr>
              <w:t>est</w:t>
            </w:r>
          </w:p>
        </w:tc>
        <w:tc>
          <w:tcPr>
            <w:tcW w:w="1365" w:type="dxa"/>
            <w:tcBorders>
              <w:top w:val="single" w:sz="4" w:space="0" w:color="000000"/>
              <w:left w:val="nil"/>
              <w:bottom w:val="single" w:sz="4" w:space="0" w:color="000000"/>
              <w:right w:val="single" w:sz="4" w:space="0" w:color="000000"/>
            </w:tcBorders>
            <w:shd w:val="clear" w:color="auto" w:fill="FFFFFF"/>
            <w:vAlign w:val="bottom"/>
          </w:tcPr>
          <w:p w14:paraId="2A78010D" w14:textId="77777777" w:rsidR="003E16C3" w:rsidRPr="00670F3B" w:rsidRDefault="003E16C3" w:rsidP="00FD4B74">
            <w:pPr>
              <w:spacing w:after="0" w:line="240" w:lineRule="auto"/>
              <w:jc w:val="center"/>
              <w:rPr>
                <w:rFonts w:ascii="Times New Roman" w:hAnsi="Times New Roman"/>
                <w:color w:val="000000"/>
                <w:sz w:val="24"/>
                <w:szCs w:val="24"/>
              </w:rPr>
            </w:pPr>
            <w:r w:rsidRPr="00670F3B">
              <w:rPr>
                <w:rFonts w:ascii="Times New Roman" w:hAnsi="Times New Roman"/>
                <w:i/>
                <w:iCs/>
                <w:color w:val="000000"/>
                <w:sz w:val="24"/>
                <w:szCs w:val="24"/>
              </w:rPr>
              <w:t>P</w:t>
            </w:r>
            <w:r w:rsidRPr="00670F3B">
              <w:rPr>
                <w:rFonts w:ascii="Times New Roman" w:hAnsi="Times New Roman"/>
                <w:sz w:val="24"/>
                <w:szCs w:val="24"/>
              </w:rPr>
              <w:t>=0.0021</w:t>
            </w:r>
          </w:p>
        </w:tc>
        <w:tc>
          <w:tcPr>
            <w:tcW w:w="1620" w:type="dxa"/>
            <w:tcBorders>
              <w:top w:val="single" w:sz="4" w:space="0" w:color="000000"/>
              <w:left w:val="nil"/>
              <w:bottom w:val="single" w:sz="4" w:space="0" w:color="000000"/>
              <w:right w:val="single" w:sz="4" w:space="0" w:color="000000"/>
            </w:tcBorders>
            <w:shd w:val="clear" w:color="auto" w:fill="FFFFFF"/>
            <w:vAlign w:val="bottom"/>
          </w:tcPr>
          <w:p w14:paraId="58CD19C0" w14:textId="77777777" w:rsidR="003E16C3" w:rsidRPr="00670F3B" w:rsidRDefault="003E16C3" w:rsidP="00FD4B74">
            <w:pPr>
              <w:spacing w:after="0" w:line="240" w:lineRule="auto"/>
              <w:jc w:val="center"/>
              <w:rPr>
                <w:rFonts w:ascii="Times New Roman" w:hAnsi="Times New Roman"/>
                <w:color w:val="000000"/>
                <w:sz w:val="24"/>
                <w:szCs w:val="24"/>
              </w:rPr>
            </w:pPr>
            <w:r w:rsidRPr="00670F3B">
              <w:rPr>
                <w:rFonts w:ascii="Times New Roman" w:hAnsi="Times New Roman"/>
                <w:i/>
                <w:iCs/>
                <w:color w:val="000000"/>
                <w:sz w:val="24"/>
                <w:szCs w:val="24"/>
              </w:rPr>
              <w:t>P</w:t>
            </w:r>
            <w:r w:rsidRPr="00670F3B">
              <w:rPr>
                <w:rFonts w:ascii="Times New Roman" w:hAnsi="Times New Roman"/>
                <w:sz w:val="24"/>
                <w:szCs w:val="24"/>
              </w:rPr>
              <w:t>&lt;0.0001</w:t>
            </w:r>
          </w:p>
        </w:tc>
        <w:tc>
          <w:tcPr>
            <w:tcW w:w="1710" w:type="dxa"/>
            <w:tcBorders>
              <w:top w:val="single" w:sz="4" w:space="0" w:color="000000"/>
              <w:left w:val="nil"/>
              <w:bottom w:val="single" w:sz="4" w:space="0" w:color="000000"/>
              <w:right w:val="single" w:sz="4" w:space="0" w:color="000000"/>
            </w:tcBorders>
            <w:shd w:val="clear" w:color="auto" w:fill="FFFFFF"/>
            <w:vAlign w:val="bottom"/>
          </w:tcPr>
          <w:p w14:paraId="4F61C645" w14:textId="77777777" w:rsidR="003E16C3" w:rsidRPr="00670F3B" w:rsidRDefault="003E16C3" w:rsidP="00FD4B74">
            <w:pPr>
              <w:spacing w:after="0" w:line="240" w:lineRule="auto"/>
              <w:jc w:val="center"/>
              <w:rPr>
                <w:rFonts w:ascii="Times New Roman" w:hAnsi="Times New Roman"/>
                <w:color w:val="000000"/>
                <w:sz w:val="24"/>
                <w:szCs w:val="24"/>
              </w:rPr>
            </w:pPr>
            <w:r w:rsidRPr="00670F3B">
              <w:rPr>
                <w:rFonts w:ascii="Times New Roman" w:hAnsi="Times New Roman"/>
                <w:i/>
                <w:iCs/>
                <w:color w:val="000000"/>
                <w:sz w:val="24"/>
                <w:szCs w:val="24"/>
              </w:rPr>
              <w:t>P</w:t>
            </w:r>
            <w:r w:rsidRPr="00670F3B">
              <w:rPr>
                <w:rFonts w:ascii="Times New Roman" w:hAnsi="Times New Roman"/>
                <w:sz w:val="24"/>
                <w:szCs w:val="24"/>
              </w:rPr>
              <w:t>=0.0062</w:t>
            </w:r>
          </w:p>
        </w:tc>
      </w:tr>
      <w:tr w:rsidR="003E16C3" w:rsidRPr="00670F3B" w14:paraId="3742D804" w14:textId="77777777" w:rsidTr="00FD4B74">
        <w:trPr>
          <w:trHeight w:val="300"/>
          <w:jc w:val="center"/>
        </w:trPr>
        <w:tc>
          <w:tcPr>
            <w:tcW w:w="2560" w:type="dxa"/>
            <w:vMerge/>
            <w:tcBorders>
              <w:top w:val="nil"/>
              <w:left w:val="single" w:sz="4" w:space="0" w:color="000000"/>
              <w:bottom w:val="nil"/>
              <w:right w:val="single" w:sz="4" w:space="0" w:color="000000"/>
            </w:tcBorders>
            <w:vAlign w:val="center"/>
          </w:tcPr>
          <w:p w14:paraId="247170A2" w14:textId="77777777" w:rsidR="003E16C3" w:rsidRPr="00670F3B" w:rsidRDefault="003E16C3" w:rsidP="00FD4B74">
            <w:pPr>
              <w:spacing w:after="0" w:line="240" w:lineRule="auto"/>
              <w:rPr>
                <w:rFonts w:ascii="Times New Roman" w:hAnsi="Times New Roman"/>
                <w:sz w:val="24"/>
                <w:szCs w:val="24"/>
              </w:rPr>
            </w:pPr>
          </w:p>
        </w:tc>
        <w:tc>
          <w:tcPr>
            <w:tcW w:w="3560" w:type="dxa"/>
            <w:tcBorders>
              <w:top w:val="single" w:sz="4" w:space="0" w:color="000000"/>
              <w:left w:val="nil"/>
              <w:bottom w:val="single" w:sz="4" w:space="0" w:color="000000"/>
              <w:right w:val="single" w:sz="4" w:space="0" w:color="000000"/>
            </w:tcBorders>
            <w:shd w:val="clear" w:color="auto" w:fill="FFFFFF"/>
            <w:vAlign w:val="bottom"/>
          </w:tcPr>
          <w:p w14:paraId="2EFAAA7B"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ROC C-</w:t>
            </w:r>
            <w:r>
              <w:rPr>
                <w:rFonts w:ascii="Times New Roman" w:hAnsi="Times New Roman"/>
                <w:sz w:val="24"/>
                <w:szCs w:val="24"/>
              </w:rPr>
              <w:t>s</w:t>
            </w:r>
            <w:r w:rsidRPr="00670F3B">
              <w:rPr>
                <w:rFonts w:ascii="Times New Roman" w:hAnsi="Times New Roman"/>
                <w:sz w:val="24"/>
                <w:szCs w:val="24"/>
              </w:rPr>
              <w:t>tatistic</w:t>
            </w:r>
          </w:p>
        </w:tc>
        <w:tc>
          <w:tcPr>
            <w:tcW w:w="1365" w:type="dxa"/>
            <w:tcBorders>
              <w:top w:val="single" w:sz="4" w:space="0" w:color="000000"/>
              <w:left w:val="nil"/>
              <w:bottom w:val="single" w:sz="4" w:space="0" w:color="000000"/>
              <w:right w:val="single" w:sz="4" w:space="0" w:color="000000"/>
            </w:tcBorders>
            <w:shd w:val="clear" w:color="auto" w:fill="FFFFFF"/>
            <w:vAlign w:val="bottom"/>
          </w:tcPr>
          <w:p w14:paraId="616AE9ED" w14:textId="77777777" w:rsidR="003E16C3" w:rsidRPr="00670F3B" w:rsidRDefault="003E16C3" w:rsidP="00FD4B74">
            <w:pPr>
              <w:spacing w:after="0" w:line="240" w:lineRule="auto"/>
              <w:jc w:val="center"/>
              <w:rPr>
                <w:rFonts w:ascii="Times New Roman" w:hAnsi="Times New Roman"/>
                <w:color w:val="000000"/>
                <w:sz w:val="24"/>
                <w:szCs w:val="24"/>
              </w:rPr>
            </w:pPr>
            <w:r w:rsidRPr="00670F3B">
              <w:rPr>
                <w:rFonts w:ascii="Times New Roman" w:hAnsi="Times New Roman"/>
                <w:sz w:val="24"/>
                <w:szCs w:val="24"/>
              </w:rPr>
              <w:t>0.7946</w:t>
            </w:r>
          </w:p>
        </w:tc>
        <w:tc>
          <w:tcPr>
            <w:tcW w:w="1620" w:type="dxa"/>
            <w:tcBorders>
              <w:top w:val="single" w:sz="4" w:space="0" w:color="000000"/>
              <w:left w:val="nil"/>
              <w:bottom w:val="single" w:sz="4" w:space="0" w:color="000000"/>
              <w:right w:val="single" w:sz="4" w:space="0" w:color="000000"/>
            </w:tcBorders>
            <w:shd w:val="clear" w:color="auto" w:fill="FFFFFF"/>
            <w:vAlign w:val="bottom"/>
          </w:tcPr>
          <w:p w14:paraId="5D9D209B"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0.8661</w:t>
            </w:r>
          </w:p>
        </w:tc>
        <w:tc>
          <w:tcPr>
            <w:tcW w:w="1710" w:type="dxa"/>
            <w:tcBorders>
              <w:top w:val="single" w:sz="4" w:space="0" w:color="000000"/>
              <w:left w:val="nil"/>
              <w:bottom w:val="single" w:sz="4" w:space="0" w:color="000000"/>
              <w:right w:val="single" w:sz="4" w:space="0" w:color="000000"/>
            </w:tcBorders>
            <w:shd w:val="clear" w:color="auto" w:fill="FFFFFF"/>
            <w:vAlign w:val="bottom"/>
          </w:tcPr>
          <w:p w14:paraId="6FF8CFA5" w14:textId="77777777" w:rsidR="003E16C3" w:rsidRPr="00670F3B" w:rsidRDefault="003E16C3" w:rsidP="00FD4B74">
            <w:pPr>
              <w:spacing w:after="0" w:line="240" w:lineRule="auto"/>
              <w:jc w:val="center"/>
              <w:rPr>
                <w:rFonts w:ascii="Times New Roman" w:hAnsi="Times New Roman"/>
                <w:color w:val="000000"/>
                <w:sz w:val="24"/>
                <w:szCs w:val="24"/>
              </w:rPr>
            </w:pPr>
            <w:r w:rsidRPr="00670F3B">
              <w:rPr>
                <w:rFonts w:ascii="Times New Roman" w:hAnsi="Times New Roman"/>
                <w:sz w:val="24"/>
                <w:szCs w:val="24"/>
              </w:rPr>
              <w:t>0.7092</w:t>
            </w:r>
          </w:p>
        </w:tc>
      </w:tr>
      <w:tr w:rsidR="003E16C3" w:rsidRPr="00670F3B" w14:paraId="55CDD835" w14:textId="77777777" w:rsidTr="00FD4B74">
        <w:trPr>
          <w:trHeight w:val="300"/>
          <w:jc w:val="center"/>
        </w:trPr>
        <w:tc>
          <w:tcPr>
            <w:tcW w:w="2560" w:type="dxa"/>
            <w:vMerge/>
            <w:tcBorders>
              <w:top w:val="nil"/>
              <w:left w:val="single" w:sz="4" w:space="0" w:color="000000"/>
              <w:bottom w:val="single" w:sz="4" w:space="0" w:color="000000"/>
              <w:right w:val="single" w:sz="4" w:space="0" w:color="000000"/>
            </w:tcBorders>
            <w:vAlign w:val="center"/>
          </w:tcPr>
          <w:p w14:paraId="1A65DAA9" w14:textId="77777777" w:rsidR="003E16C3" w:rsidRPr="00670F3B" w:rsidRDefault="003E16C3" w:rsidP="00FD4B74">
            <w:pPr>
              <w:spacing w:after="0" w:line="240" w:lineRule="auto"/>
              <w:rPr>
                <w:rFonts w:ascii="Times New Roman" w:hAnsi="Times New Roman"/>
                <w:sz w:val="24"/>
                <w:szCs w:val="24"/>
              </w:rPr>
            </w:pPr>
          </w:p>
        </w:tc>
        <w:tc>
          <w:tcPr>
            <w:tcW w:w="3560" w:type="dxa"/>
            <w:tcBorders>
              <w:top w:val="single" w:sz="4" w:space="0" w:color="000000"/>
              <w:left w:val="nil"/>
              <w:bottom w:val="single" w:sz="4" w:space="0" w:color="000000"/>
              <w:right w:val="single" w:sz="4" w:space="0" w:color="000000"/>
            </w:tcBorders>
            <w:shd w:val="clear" w:color="auto" w:fill="FFFFFF"/>
            <w:vAlign w:val="bottom"/>
          </w:tcPr>
          <w:p w14:paraId="50824AA1"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 xml:space="preserve">Difference </w:t>
            </w:r>
            <w:r>
              <w:rPr>
                <w:rFonts w:ascii="Times New Roman" w:hAnsi="Times New Roman"/>
                <w:sz w:val="24"/>
                <w:szCs w:val="24"/>
              </w:rPr>
              <w:t>b</w:t>
            </w:r>
            <w:r w:rsidRPr="00670F3B">
              <w:rPr>
                <w:rFonts w:ascii="Times New Roman" w:hAnsi="Times New Roman"/>
                <w:sz w:val="24"/>
                <w:szCs w:val="24"/>
              </w:rPr>
              <w:t xml:space="preserve">etween </w:t>
            </w:r>
            <w:r>
              <w:rPr>
                <w:rFonts w:ascii="Times New Roman" w:hAnsi="Times New Roman"/>
                <w:sz w:val="24"/>
                <w:szCs w:val="24"/>
              </w:rPr>
              <w:t>m</w:t>
            </w:r>
            <w:r w:rsidRPr="00670F3B">
              <w:rPr>
                <w:rFonts w:ascii="Times New Roman" w:hAnsi="Times New Roman"/>
                <w:sz w:val="24"/>
                <w:szCs w:val="24"/>
              </w:rPr>
              <w:t>ean (ng/mL)</w:t>
            </w:r>
          </w:p>
        </w:tc>
        <w:tc>
          <w:tcPr>
            <w:tcW w:w="1365" w:type="dxa"/>
            <w:tcBorders>
              <w:top w:val="single" w:sz="4" w:space="0" w:color="000000"/>
              <w:left w:val="nil"/>
              <w:bottom w:val="single" w:sz="4" w:space="0" w:color="000000"/>
              <w:right w:val="single" w:sz="4" w:space="0" w:color="000000"/>
            </w:tcBorders>
            <w:shd w:val="clear" w:color="auto" w:fill="FFFFFF"/>
            <w:vAlign w:val="bottom"/>
          </w:tcPr>
          <w:p w14:paraId="3175D609" w14:textId="77777777" w:rsidR="003E16C3" w:rsidRPr="00670F3B" w:rsidRDefault="003E16C3" w:rsidP="00FD4B74">
            <w:pPr>
              <w:spacing w:after="0" w:line="240" w:lineRule="auto"/>
              <w:jc w:val="center"/>
              <w:rPr>
                <w:rFonts w:ascii="Times New Roman" w:hAnsi="Times New Roman"/>
                <w:color w:val="000000"/>
                <w:sz w:val="24"/>
                <w:szCs w:val="24"/>
              </w:rPr>
            </w:pPr>
            <w:r w:rsidRPr="00670F3B">
              <w:rPr>
                <w:rFonts w:ascii="Times New Roman" w:hAnsi="Times New Roman"/>
                <w:sz w:val="24"/>
                <w:szCs w:val="24"/>
              </w:rPr>
              <w:t>2232</w:t>
            </w:r>
          </w:p>
        </w:tc>
        <w:tc>
          <w:tcPr>
            <w:tcW w:w="1620" w:type="dxa"/>
            <w:tcBorders>
              <w:top w:val="single" w:sz="4" w:space="0" w:color="000000"/>
              <w:left w:val="nil"/>
              <w:bottom w:val="single" w:sz="4" w:space="0" w:color="000000"/>
              <w:right w:val="single" w:sz="4" w:space="0" w:color="000000"/>
            </w:tcBorders>
            <w:shd w:val="clear" w:color="auto" w:fill="FFFFFF"/>
            <w:vAlign w:val="bottom"/>
          </w:tcPr>
          <w:p w14:paraId="10A0DF0E" w14:textId="77777777" w:rsidR="003E16C3" w:rsidRPr="00670F3B" w:rsidRDefault="003E16C3" w:rsidP="00FD4B74">
            <w:pPr>
              <w:spacing w:after="0" w:line="240" w:lineRule="auto"/>
              <w:jc w:val="center"/>
              <w:rPr>
                <w:rFonts w:ascii="Times New Roman" w:hAnsi="Times New Roman"/>
                <w:color w:val="000000"/>
                <w:sz w:val="24"/>
                <w:szCs w:val="24"/>
              </w:rPr>
            </w:pPr>
            <w:r w:rsidRPr="00670F3B">
              <w:rPr>
                <w:rFonts w:ascii="Times New Roman" w:hAnsi="Times New Roman"/>
                <w:sz w:val="24"/>
                <w:szCs w:val="24"/>
              </w:rPr>
              <w:t>4052</w:t>
            </w:r>
          </w:p>
        </w:tc>
        <w:tc>
          <w:tcPr>
            <w:tcW w:w="1710" w:type="dxa"/>
            <w:tcBorders>
              <w:top w:val="single" w:sz="4" w:space="0" w:color="000000"/>
              <w:left w:val="nil"/>
              <w:bottom w:val="single" w:sz="4" w:space="0" w:color="000000"/>
              <w:right w:val="single" w:sz="4" w:space="0" w:color="000000"/>
            </w:tcBorders>
            <w:shd w:val="clear" w:color="auto" w:fill="FFFFFF"/>
            <w:vAlign w:val="bottom"/>
          </w:tcPr>
          <w:p w14:paraId="0699D004" w14:textId="77777777" w:rsidR="003E16C3" w:rsidRPr="00670F3B" w:rsidRDefault="003E16C3" w:rsidP="00FD4B74">
            <w:pPr>
              <w:spacing w:after="0" w:line="240" w:lineRule="auto"/>
              <w:jc w:val="center"/>
              <w:rPr>
                <w:rFonts w:ascii="Times New Roman" w:hAnsi="Times New Roman"/>
                <w:color w:val="000000"/>
                <w:sz w:val="24"/>
                <w:szCs w:val="24"/>
              </w:rPr>
            </w:pPr>
            <w:r w:rsidRPr="00670F3B">
              <w:rPr>
                <w:rFonts w:ascii="Times New Roman" w:hAnsi="Times New Roman"/>
                <w:sz w:val="24"/>
                <w:szCs w:val="24"/>
              </w:rPr>
              <w:t>1471</w:t>
            </w:r>
          </w:p>
        </w:tc>
      </w:tr>
      <w:tr w:rsidR="003E16C3" w:rsidRPr="00670F3B" w14:paraId="75F9B1C1" w14:textId="77777777" w:rsidTr="00FD4B74">
        <w:trPr>
          <w:trHeight w:val="300"/>
          <w:jc w:val="center"/>
        </w:trPr>
        <w:tc>
          <w:tcPr>
            <w:tcW w:w="2560" w:type="dxa"/>
            <w:vMerge w:val="restart"/>
            <w:tcBorders>
              <w:top w:val="single" w:sz="4" w:space="0" w:color="000000"/>
              <w:left w:val="single" w:sz="4" w:space="0" w:color="000000"/>
              <w:bottom w:val="nil"/>
              <w:right w:val="single" w:sz="4" w:space="0" w:color="000000"/>
            </w:tcBorders>
            <w:vAlign w:val="center"/>
          </w:tcPr>
          <w:p w14:paraId="54EC5048" w14:textId="77777777" w:rsidR="003E16C3" w:rsidRPr="00670F3B" w:rsidRDefault="003E16C3" w:rsidP="00FD4B74">
            <w:pPr>
              <w:spacing w:after="0" w:line="240" w:lineRule="auto"/>
              <w:rPr>
                <w:rFonts w:ascii="Times New Roman" w:hAnsi="Times New Roman"/>
                <w:color w:val="000000"/>
                <w:sz w:val="24"/>
                <w:szCs w:val="24"/>
              </w:rPr>
            </w:pPr>
            <w:proofErr w:type="spellStart"/>
            <w:r w:rsidRPr="00670F3B">
              <w:rPr>
                <w:rFonts w:ascii="Times New Roman" w:hAnsi="Times New Roman"/>
                <w:color w:val="000000"/>
                <w:sz w:val="24"/>
                <w:szCs w:val="24"/>
              </w:rPr>
              <w:t>HKa</w:t>
            </w:r>
            <w:proofErr w:type="spellEnd"/>
            <w:r w:rsidRPr="00670F3B">
              <w:rPr>
                <w:rFonts w:ascii="Times New Roman" w:hAnsi="Times New Roman"/>
                <w:color w:val="000000"/>
                <w:sz w:val="24"/>
                <w:szCs w:val="24"/>
              </w:rPr>
              <w:t xml:space="preserve"> in SCAT169 </w:t>
            </w:r>
            <w:r>
              <w:rPr>
                <w:rFonts w:ascii="Times New Roman" w:hAnsi="Times New Roman"/>
                <w:color w:val="000000"/>
                <w:sz w:val="24"/>
                <w:szCs w:val="24"/>
              </w:rPr>
              <w:t>p</w:t>
            </w:r>
            <w:r w:rsidRPr="00670F3B">
              <w:rPr>
                <w:rFonts w:ascii="Times New Roman" w:hAnsi="Times New Roman"/>
                <w:color w:val="000000"/>
                <w:sz w:val="24"/>
                <w:szCs w:val="24"/>
              </w:rPr>
              <w:t>lasma by ELISA</w:t>
            </w:r>
          </w:p>
        </w:tc>
        <w:tc>
          <w:tcPr>
            <w:tcW w:w="3560" w:type="dxa"/>
            <w:tcBorders>
              <w:top w:val="single" w:sz="4" w:space="0" w:color="000000"/>
              <w:left w:val="nil"/>
              <w:bottom w:val="single" w:sz="4" w:space="0" w:color="000000"/>
              <w:right w:val="single" w:sz="4" w:space="0" w:color="000000"/>
            </w:tcBorders>
            <w:shd w:val="clear" w:color="auto" w:fill="FFFFFF"/>
            <w:vAlign w:val="bottom"/>
          </w:tcPr>
          <w:p w14:paraId="08D0AAA2"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Mann</w:t>
            </w:r>
            <w:r>
              <w:rPr>
                <w:rFonts w:ascii="Times New Roman" w:hAnsi="Times New Roman"/>
                <w:sz w:val="24"/>
                <w:szCs w:val="24"/>
              </w:rPr>
              <w:t>-</w:t>
            </w:r>
            <w:r w:rsidRPr="00670F3B">
              <w:rPr>
                <w:rFonts w:ascii="Times New Roman" w:hAnsi="Times New Roman"/>
                <w:sz w:val="24"/>
                <w:szCs w:val="24"/>
              </w:rPr>
              <w:t xml:space="preserve">Whitney </w:t>
            </w:r>
            <w:r>
              <w:rPr>
                <w:rFonts w:ascii="Times New Roman" w:hAnsi="Times New Roman"/>
                <w:sz w:val="24"/>
                <w:szCs w:val="24"/>
              </w:rPr>
              <w:t>t</w:t>
            </w:r>
            <w:r w:rsidRPr="00670F3B">
              <w:rPr>
                <w:rFonts w:ascii="Times New Roman" w:hAnsi="Times New Roman"/>
                <w:sz w:val="24"/>
                <w:szCs w:val="24"/>
              </w:rPr>
              <w:t>est</w:t>
            </w:r>
          </w:p>
        </w:tc>
        <w:tc>
          <w:tcPr>
            <w:tcW w:w="1365" w:type="dxa"/>
            <w:tcBorders>
              <w:top w:val="single" w:sz="4" w:space="0" w:color="000000"/>
              <w:left w:val="nil"/>
              <w:bottom w:val="single" w:sz="4" w:space="0" w:color="000000"/>
              <w:right w:val="single" w:sz="4" w:space="0" w:color="000000"/>
            </w:tcBorders>
            <w:shd w:val="clear" w:color="auto" w:fill="FFFFFF"/>
            <w:vAlign w:val="bottom"/>
          </w:tcPr>
          <w:p w14:paraId="482EBF79" w14:textId="77777777" w:rsidR="003E16C3" w:rsidRPr="00670F3B" w:rsidRDefault="003E16C3" w:rsidP="00FD4B74">
            <w:pPr>
              <w:spacing w:after="0" w:line="240" w:lineRule="auto"/>
              <w:jc w:val="center"/>
              <w:rPr>
                <w:rFonts w:ascii="Times New Roman" w:hAnsi="Times New Roman"/>
                <w:color w:val="000000"/>
                <w:sz w:val="24"/>
                <w:szCs w:val="24"/>
              </w:rPr>
            </w:pPr>
            <w:r w:rsidRPr="00670F3B">
              <w:rPr>
                <w:rFonts w:ascii="Times New Roman" w:hAnsi="Times New Roman"/>
                <w:i/>
                <w:iCs/>
                <w:color w:val="000000"/>
                <w:sz w:val="24"/>
                <w:szCs w:val="24"/>
              </w:rPr>
              <w:t>P</w:t>
            </w:r>
            <w:r w:rsidRPr="00670F3B">
              <w:rPr>
                <w:rFonts w:ascii="Times New Roman" w:hAnsi="Times New Roman"/>
                <w:sz w:val="24"/>
                <w:szCs w:val="24"/>
              </w:rPr>
              <w:t>&lt;0.0001</w:t>
            </w:r>
          </w:p>
        </w:tc>
        <w:tc>
          <w:tcPr>
            <w:tcW w:w="1620" w:type="dxa"/>
            <w:tcBorders>
              <w:top w:val="single" w:sz="4" w:space="0" w:color="000000"/>
              <w:left w:val="nil"/>
              <w:bottom w:val="single" w:sz="4" w:space="0" w:color="000000"/>
              <w:right w:val="single" w:sz="4" w:space="0" w:color="000000"/>
            </w:tcBorders>
            <w:shd w:val="clear" w:color="auto" w:fill="FFFFFF"/>
            <w:vAlign w:val="bottom"/>
          </w:tcPr>
          <w:p w14:paraId="44746EC1" w14:textId="77777777" w:rsidR="003E16C3" w:rsidRPr="00670F3B" w:rsidRDefault="003E16C3" w:rsidP="00FD4B74">
            <w:pPr>
              <w:spacing w:after="0" w:line="240" w:lineRule="auto"/>
              <w:jc w:val="center"/>
              <w:rPr>
                <w:rFonts w:ascii="Times New Roman" w:hAnsi="Times New Roman"/>
                <w:color w:val="000000"/>
                <w:sz w:val="24"/>
                <w:szCs w:val="24"/>
              </w:rPr>
            </w:pPr>
            <w:r w:rsidRPr="00670F3B">
              <w:rPr>
                <w:rFonts w:ascii="Times New Roman" w:hAnsi="Times New Roman"/>
                <w:i/>
                <w:iCs/>
                <w:color w:val="000000"/>
                <w:sz w:val="24"/>
                <w:szCs w:val="24"/>
              </w:rPr>
              <w:t>P</w:t>
            </w:r>
            <w:r w:rsidRPr="00670F3B">
              <w:rPr>
                <w:rFonts w:ascii="Times New Roman" w:hAnsi="Times New Roman"/>
                <w:sz w:val="24"/>
                <w:szCs w:val="24"/>
              </w:rPr>
              <w:t>&lt;0.0001</w:t>
            </w:r>
          </w:p>
        </w:tc>
        <w:tc>
          <w:tcPr>
            <w:tcW w:w="1710" w:type="dxa"/>
            <w:tcBorders>
              <w:top w:val="single" w:sz="4" w:space="0" w:color="000000"/>
              <w:left w:val="nil"/>
              <w:bottom w:val="single" w:sz="4" w:space="0" w:color="000000"/>
              <w:right w:val="single" w:sz="4" w:space="0" w:color="000000"/>
            </w:tcBorders>
            <w:shd w:val="clear" w:color="auto" w:fill="FFFFFF"/>
            <w:vAlign w:val="bottom"/>
          </w:tcPr>
          <w:p w14:paraId="41C9CE3C" w14:textId="77777777" w:rsidR="003E16C3" w:rsidRPr="00670F3B" w:rsidRDefault="003E16C3" w:rsidP="00FD4B74">
            <w:pPr>
              <w:spacing w:after="0" w:line="240" w:lineRule="auto"/>
              <w:jc w:val="center"/>
              <w:rPr>
                <w:rFonts w:ascii="Times New Roman" w:hAnsi="Times New Roman"/>
                <w:color w:val="000000"/>
                <w:sz w:val="24"/>
                <w:szCs w:val="24"/>
              </w:rPr>
            </w:pPr>
            <w:r w:rsidRPr="00670F3B">
              <w:rPr>
                <w:rFonts w:ascii="Times New Roman" w:hAnsi="Times New Roman"/>
                <w:i/>
                <w:iCs/>
                <w:color w:val="000000"/>
                <w:sz w:val="24"/>
                <w:szCs w:val="24"/>
              </w:rPr>
              <w:t>P</w:t>
            </w:r>
            <w:r w:rsidRPr="00670F3B">
              <w:rPr>
                <w:rFonts w:ascii="Times New Roman" w:hAnsi="Times New Roman"/>
                <w:sz w:val="24"/>
                <w:szCs w:val="24"/>
              </w:rPr>
              <w:t>=0.0056</w:t>
            </w:r>
          </w:p>
        </w:tc>
      </w:tr>
      <w:tr w:rsidR="003E16C3" w:rsidRPr="00670F3B" w14:paraId="200E8D08" w14:textId="77777777" w:rsidTr="00FD4B74">
        <w:trPr>
          <w:trHeight w:val="300"/>
          <w:jc w:val="center"/>
        </w:trPr>
        <w:tc>
          <w:tcPr>
            <w:tcW w:w="2560" w:type="dxa"/>
            <w:vMerge/>
            <w:tcBorders>
              <w:top w:val="nil"/>
              <w:left w:val="single" w:sz="4" w:space="0" w:color="000000"/>
              <w:bottom w:val="nil"/>
              <w:right w:val="single" w:sz="4" w:space="0" w:color="000000"/>
            </w:tcBorders>
            <w:vAlign w:val="center"/>
          </w:tcPr>
          <w:p w14:paraId="072530C7" w14:textId="77777777" w:rsidR="003E16C3" w:rsidRPr="00670F3B" w:rsidRDefault="003E16C3" w:rsidP="00FD4B74">
            <w:pPr>
              <w:spacing w:after="0" w:line="240" w:lineRule="auto"/>
              <w:rPr>
                <w:rFonts w:ascii="Times New Roman" w:hAnsi="Times New Roman"/>
                <w:sz w:val="24"/>
                <w:szCs w:val="24"/>
              </w:rPr>
            </w:pPr>
          </w:p>
        </w:tc>
        <w:tc>
          <w:tcPr>
            <w:tcW w:w="3560" w:type="dxa"/>
            <w:tcBorders>
              <w:top w:val="single" w:sz="4" w:space="0" w:color="000000"/>
              <w:left w:val="nil"/>
              <w:bottom w:val="single" w:sz="4" w:space="0" w:color="000000"/>
              <w:right w:val="single" w:sz="4" w:space="0" w:color="000000"/>
            </w:tcBorders>
            <w:shd w:val="clear" w:color="auto" w:fill="FFFFFF"/>
            <w:vAlign w:val="bottom"/>
          </w:tcPr>
          <w:p w14:paraId="38CCF8EB"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ROC C-</w:t>
            </w:r>
            <w:r>
              <w:rPr>
                <w:rFonts w:ascii="Times New Roman" w:hAnsi="Times New Roman"/>
                <w:sz w:val="24"/>
                <w:szCs w:val="24"/>
              </w:rPr>
              <w:t>s</w:t>
            </w:r>
            <w:r w:rsidRPr="00670F3B">
              <w:rPr>
                <w:rFonts w:ascii="Times New Roman" w:hAnsi="Times New Roman"/>
                <w:sz w:val="24"/>
                <w:szCs w:val="24"/>
              </w:rPr>
              <w:t>tatistic</w:t>
            </w:r>
          </w:p>
        </w:tc>
        <w:tc>
          <w:tcPr>
            <w:tcW w:w="1365" w:type="dxa"/>
            <w:tcBorders>
              <w:top w:val="single" w:sz="4" w:space="0" w:color="000000"/>
              <w:left w:val="nil"/>
              <w:bottom w:val="single" w:sz="4" w:space="0" w:color="000000"/>
              <w:right w:val="single" w:sz="4" w:space="0" w:color="000000"/>
            </w:tcBorders>
            <w:shd w:val="clear" w:color="auto" w:fill="FFFFFF"/>
            <w:vAlign w:val="bottom"/>
          </w:tcPr>
          <w:p w14:paraId="2A7612CF" w14:textId="77777777" w:rsidR="003E16C3" w:rsidRPr="00670F3B" w:rsidRDefault="003E16C3" w:rsidP="00FD4B74">
            <w:pPr>
              <w:spacing w:after="0" w:line="240" w:lineRule="auto"/>
              <w:jc w:val="center"/>
              <w:rPr>
                <w:rFonts w:ascii="Times New Roman" w:hAnsi="Times New Roman"/>
                <w:color w:val="000000"/>
                <w:sz w:val="24"/>
                <w:szCs w:val="24"/>
              </w:rPr>
            </w:pPr>
            <w:r w:rsidRPr="00670F3B">
              <w:rPr>
                <w:rFonts w:ascii="Times New Roman" w:hAnsi="Times New Roman"/>
                <w:sz w:val="24"/>
                <w:szCs w:val="24"/>
              </w:rPr>
              <w:t>0.9985</w:t>
            </w:r>
          </w:p>
        </w:tc>
        <w:tc>
          <w:tcPr>
            <w:tcW w:w="1620" w:type="dxa"/>
            <w:tcBorders>
              <w:top w:val="single" w:sz="4" w:space="0" w:color="000000"/>
              <w:left w:val="nil"/>
              <w:bottom w:val="single" w:sz="4" w:space="0" w:color="000000"/>
              <w:right w:val="single" w:sz="4" w:space="0" w:color="000000"/>
            </w:tcBorders>
            <w:shd w:val="clear" w:color="auto" w:fill="FFFFFF"/>
            <w:vAlign w:val="bottom"/>
          </w:tcPr>
          <w:p w14:paraId="0EBC54F6" w14:textId="77777777" w:rsidR="003E16C3" w:rsidRPr="00670F3B" w:rsidRDefault="003E16C3" w:rsidP="00FD4B74">
            <w:pPr>
              <w:spacing w:after="0" w:line="240" w:lineRule="auto"/>
              <w:jc w:val="center"/>
              <w:rPr>
                <w:rFonts w:ascii="Times New Roman" w:hAnsi="Times New Roman"/>
                <w:color w:val="000000"/>
                <w:sz w:val="24"/>
                <w:szCs w:val="24"/>
              </w:rPr>
            </w:pPr>
            <w:r w:rsidRPr="00670F3B">
              <w:rPr>
                <w:rFonts w:ascii="Times New Roman" w:hAnsi="Times New Roman"/>
                <w:sz w:val="24"/>
                <w:szCs w:val="24"/>
              </w:rPr>
              <w:t>1.00</w:t>
            </w:r>
          </w:p>
        </w:tc>
        <w:tc>
          <w:tcPr>
            <w:tcW w:w="1710" w:type="dxa"/>
            <w:tcBorders>
              <w:top w:val="single" w:sz="4" w:space="0" w:color="000000"/>
              <w:left w:val="nil"/>
              <w:bottom w:val="single" w:sz="4" w:space="0" w:color="000000"/>
              <w:right w:val="single" w:sz="4" w:space="0" w:color="000000"/>
            </w:tcBorders>
            <w:shd w:val="clear" w:color="auto" w:fill="FFFFFF"/>
            <w:vAlign w:val="bottom"/>
          </w:tcPr>
          <w:p w14:paraId="6A1418F6" w14:textId="77777777" w:rsidR="003E16C3" w:rsidRPr="00670F3B" w:rsidRDefault="003E16C3" w:rsidP="00FD4B74">
            <w:pPr>
              <w:spacing w:after="0" w:line="240" w:lineRule="auto"/>
              <w:jc w:val="center"/>
              <w:rPr>
                <w:rFonts w:ascii="Times New Roman" w:hAnsi="Times New Roman"/>
                <w:color w:val="000000"/>
                <w:sz w:val="24"/>
                <w:szCs w:val="24"/>
              </w:rPr>
            </w:pPr>
            <w:r w:rsidRPr="00670F3B">
              <w:rPr>
                <w:rFonts w:ascii="Times New Roman" w:hAnsi="Times New Roman"/>
                <w:sz w:val="24"/>
                <w:szCs w:val="24"/>
              </w:rPr>
              <w:t>0.8176</w:t>
            </w:r>
          </w:p>
        </w:tc>
      </w:tr>
      <w:tr w:rsidR="003E16C3" w:rsidRPr="00670F3B" w14:paraId="6462C8E5" w14:textId="77777777" w:rsidTr="00FD4B74">
        <w:trPr>
          <w:trHeight w:val="300"/>
          <w:jc w:val="center"/>
        </w:trPr>
        <w:tc>
          <w:tcPr>
            <w:tcW w:w="2560" w:type="dxa"/>
            <w:vMerge/>
            <w:tcBorders>
              <w:top w:val="nil"/>
              <w:left w:val="single" w:sz="4" w:space="0" w:color="000000"/>
              <w:bottom w:val="single" w:sz="4" w:space="0" w:color="000000"/>
              <w:right w:val="single" w:sz="4" w:space="0" w:color="000000"/>
            </w:tcBorders>
            <w:vAlign w:val="center"/>
          </w:tcPr>
          <w:p w14:paraId="69452274" w14:textId="77777777" w:rsidR="003E16C3" w:rsidRPr="00670F3B" w:rsidRDefault="003E16C3" w:rsidP="00FD4B74">
            <w:pPr>
              <w:spacing w:after="0" w:line="240" w:lineRule="auto"/>
              <w:rPr>
                <w:rFonts w:ascii="Times New Roman" w:hAnsi="Times New Roman"/>
                <w:sz w:val="24"/>
                <w:szCs w:val="24"/>
              </w:rPr>
            </w:pPr>
          </w:p>
        </w:tc>
        <w:tc>
          <w:tcPr>
            <w:tcW w:w="3560" w:type="dxa"/>
            <w:tcBorders>
              <w:top w:val="single" w:sz="4" w:space="0" w:color="000000"/>
              <w:left w:val="nil"/>
              <w:bottom w:val="single" w:sz="4" w:space="0" w:color="000000"/>
              <w:right w:val="single" w:sz="4" w:space="0" w:color="000000"/>
            </w:tcBorders>
            <w:shd w:val="clear" w:color="auto" w:fill="FFFFFF"/>
            <w:vAlign w:val="bottom"/>
          </w:tcPr>
          <w:p w14:paraId="1C479EF9"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 xml:space="preserve">Difference </w:t>
            </w:r>
            <w:r>
              <w:rPr>
                <w:rFonts w:ascii="Times New Roman" w:hAnsi="Times New Roman"/>
                <w:sz w:val="24"/>
                <w:szCs w:val="24"/>
              </w:rPr>
              <w:t>b</w:t>
            </w:r>
            <w:r w:rsidRPr="00670F3B">
              <w:rPr>
                <w:rFonts w:ascii="Times New Roman" w:hAnsi="Times New Roman"/>
                <w:sz w:val="24"/>
                <w:szCs w:val="24"/>
              </w:rPr>
              <w:t xml:space="preserve">etween </w:t>
            </w:r>
            <w:r>
              <w:rPr>
                <w:rFonts w:ascii="Times New Roman" w:hAnsi="Times New Roman"/>
                <w:sz w:val="24"/>
                <w:szCs w:val="24"/>
              </w:rPr>
              <w:t>m</w:t>
            </w:r>
            <w:r w:rsidRPr="00670F3B">
              <w:rPr>
                <w:rFonts w:ascii="Times New Roman" w:hAnsi="Times New Roman"/>
                <w:sz w:val="24"/>
                <w:szCs w:val="24"/>
              </w:rPr>
              <w:t>eans (ng/mL)</w:t>
            </w:r>
          </w:p>
        </w:tc>
        <w:tc>
          <w:tcPr>
            <w:tcW w:w="1365" w:type="dxa"/>
            <w:tcBorders>
              <w:top w:val="single" w:sz="4" w:space="0" w:color="000000"/>
              <w:left w:val="nil"/>
              <w:bottom w:val="single" w:sz="4" w:space="0" w:color="000000"/>
              <w:right w:val="single" w:sz="4" w:space="0" w:color="000000"/>
            </w:tcBorders>
            <w:shd w:val="clear" w:color="auto" w:fill="FFFFFF"/>
            <w:vAlign w:val="bottom"/>
          </w:tcPr>
          <w:p w14:paraId="02AA8057" w14:textId="77777777" w:rsidR="003E16C3" w:rsidRPr="00670F3B" w:rsidRDefault="003E16C3" w:rsidP="00FD4B74">
            <w:pPr>
              <w:spacing w:after="0" w:line="240" w:lineRule="auto"/>
              <w:jc w:val="center"/>
              <w:rPr>
                <w:rFonts w:ascii="Times New Roman" w:hAnsi="Times New Roman"/>
                <w:color w:val="000000"/>
                <w:sz w:val="24"/>
                <w:szCs w:val="24"/>
              </w:rPr>
            </w:pPr>
            <w:r w:rsidRPr="00670F3B">
              <w:rPr>
                <w:rFonts w:ascii="Times New Roman" w:hAnsi="Times New Roman"/>
                <w:sz w:val="24"/>
                <w:szCs w:val="24"/>
              </w:rPr>
              <w:t>941.6</w:t>
            </w:r>
          </w:p>
        </w:tc>
        <w:tc>
          <w:tcPr>
            <w:tcW w:w="1620" w:type="dxa"/>
            <w:tcBorders>
              <w:top w:val="single" w:sz="4" w:space="0" w:color="000000"/>
              <w:left w:val="nil"/>
              <w:bottom w:val="single" w:sz="4" w:space="0" w:color="000000"/>
              <w:right w:val="single" w:sz="4" w:space="0" w:color="000000"/>
            </w:tcBorders>
            <w:shd w:val="clear" w:color="auto" w:fill="FFFFFF"/>
            <w:vAlign w:val="bottom"/>
          </w:tcPr>
          <w:p w14:paraId="620A40D3" w14:textId="77777777" w:rsidR="003E16C3" w:rsidRPr="00670F3B" w:rsidRDefault="003E16C3" w:rsidP="00FD4B74">
            <w:pPr>
              <w:spacing w:after="0" w:line="240" w:lineRule="auto"/>
              <w:jc w:val="center"/>
              <w:rPr>
                <w:rFonts w:ascii="Times New Roman" w:hAnsi="Times New Roman"/>
                <w:color w:val="000000"/>
                <w:sz w:val="24"/>
                <w:szCs w:val="24"/>
              </w:rPr>
            </w:pPr>
            <w:r w:rsidRPr="00670F3B">
              <w:rPr>
                <w:rFonts w:ascii="Times New Roman" w:hAnsi="Times New Roman"/>
                <w:sz w:val="24"/>
                <w:szCs w:val="24"/>
              </w:rPr>
              <w:t>2810</w:t>
            </w:r>
          </w:p>
        </w:tc>
        <w:tc>
          <w:tcPr>
            <w:tcW w:w="1710" w:type="dxa"/>
            <w:tcBorders>
              <w:top w:val="single" w:sz="4" w:space="0" w:color="000000"/>
              <w:left w:val="nil"/>
              <w:bottom w:val="single" w:sz="4" w:space="0" w:color="000000"/>
              <w:right w:val="single" w:sz="4" w:space="0" w:color="000000"/>
            </w:tcBorders>
            <w:shd w:val="clear" w:color="auto" w:fill="FFFFFF"/>
            <w:vAlign w:val="bottom"/>
          </w:tcPr>
          <w:p w14:paraId="3E65D9D6" w14:textId="77777777" w:rsidR="003E16C3" w:rsidRPr="00670F3B" w:rsidRDefault="003E16C3" w:rsidP="00FD4B74">
            <w:pPr>
              <w:spacing w:after="0" w:line="240" w:lineRule="auto"/>
              <w:jc w:val="center"/>
              <w:rPr>
                <w:rFonts w:ascii="Times New Roman" w:hAnsi="Times New Roman"/>
                <w:color w:val="000000"/>
                <w:sz w:val="24"/>
                <w:szCs w:val="24"/>
              </w:rPr>
            </w:pPr>
            <w:r w:rsidRPr="00670F3B">
              <w:rPr>
                <w:rFonts w:ascii="Times New Roman" w:hAnsi="Times New Roman"/>
                <w:sz w:val="24"/>
                <w:szCs w:val="24"/>
              </w:rPr>
              <w:t>1868</w:t>
            </w:r>
          </w:p>
        </w:tc>
      </w:tr>
    </w:tbl>
    <w:p w14:paraId="3CC1F772" w14:textId="1029EB21" w:rsidR="003E16C3" w:rsidRPr="00670F3B" w:rsidRDefault="00B66015" w:rsidP="003E16C3">
      <w:pPr>
        <w:spacing w:after="0" w:line="240" w:lineRule="auto"/>
        <w:ind w:left="-720"/>
        <w:jc w:val="both"/>
        <w:rPr>
          <w:rFonts w:ascii="Times New Roman" w:hAnsi="Times New Roman"/>
          <w:sz w:val="24"/>
          <w:szCs w:val="24"/>
        </w:rPr>
      </w:pPr>
      <w:r>
        <w:rPr>
          <w:rFonts w:ascii="Times New Roman" w:hAnsi="Times New Roman"/>
          <w:sz w:val="24"/>
          <w:szCs w:val="24"/>
        </w:rPr>
        <w:t>HAE-C1INH</w:t>
      </w:r>
      <w:r w:rsidR="003E16C3" w:rsidRPr="00670F3B">
        <w:rPr>
          <w:rFonts w:ascii="Times New Roman" w:hAnsi="Times New Roman"/>
          <w:sz w:val="24"/>
          <w:szCs w:val="24"/>
        </w:rPr>
        <w:t xml:space="preserve">, hereditary angioedema due to a deficiency in total (type I) or functional C1 inhibitor protein (type II); </w:t>
      </w:r>
      <w:proofErr w:type="spellStart"/>
      <w:r w:rsidR="003E16C3">
        <w:rPr>
          <w:rFonts w:ascii="Times New Roman" w:hAnsi="Times New Roman"/>
          <w:sz w:val="24"/>
          <w:szCs w:val="24"/>
        </w:rPr>
        <w:t>HKa</w:t>
      </w:r>
      <w:proofErr w:type="spellEnd"/>
      <w:r w:rsidR="003E16C3">
        <w:rPr>
          <w:rFonts w:ascii="Times New Roman" w:hAnsi="Times New Roman"/>
          <w:sz w:val="24"/>
          <w:szCs w:val="24"/>
        </w:rPr>
        <w:t>, c</w:t>
      </w:r>
      <w:r w:rsidR="003E16C3" w:rsidRPr="00BD031A">
        <w:rPr>
          <w:rFonts w:ascii="Times New Roman" w:hAnsi="Times New Roman"/>
          <w:sz w:val="24"/>
          <w:szCs w:val="24"/>
        </w:rPr>
        <w:t>leaved high-molecular-weight kininogen</w:t>
      </w:r>
      <w:r w:rsidR="003E16C3">
        <w:rPr>
          <w:rFonts w:ascii="Times New Roman" w:hAnsi="Times New Roman"/>
          <w:sz w:val="24"/>
          <w:szCs w:val="24"/>
        </w:rPr>
        <w:t>;</w:t>
      </w:r>
      <w:r w:rsidR="003E16C3" w:rsidRPr="00670F3B">
        <w:rPr>
          <w:rFonts w:ascii="Times New Roman" w:hAnsi="Times New Roman"/>
          <w:sz w:val="24"/>
          <w:szCs w:val="24"/>
        </w:rPr>
        <w:t xml:space="preserve"> HV, healthy volunteer; ROC, receiver operator characteristic.</w:t>
      </w:r>
    </w:p>
    <w:p w14:paraId="783EACB9" w14:textId="77777777" w:rsidR="003E16C3" w:rsidRPr="00670F3B" w:rsidRDefault="003E16C3" w:rsidP="003E16C3">
      <w:pPr>
        <w:spacing w:after="0" w:line="240" w:lineRule="auto"/>
        <w:ind w:left="-720"/>
        <w:jc w:val="both"/>
        <w:rPr>
          <w:rFonts w:ascii="Times New Roman" w:hAnsi="Times New Roman"/>
          <w:sz w:val="24"/>
          <w:szCs w:val="24"/>
        </w:rPr>
      </w:pPr>
      <w:r w:rsidRPr="00670F3B">
        <w:rPr>
          <w:rFonts w:ascii="Times New Roman" w:hAnsi="Times New Roman"/>
          <w:sz w:val="24"/>
          <w:szCs w:val="24"/>
        </w:rPr>
        <w:br w:type="page"/>
      </w:r>
    </w:p>
    <w:p w14:paraId="17752D05" w14:textId="77777777" w:rsidR="003E16C3" w:rsidRPr="00670F3B" w:rsidRDefault="003E16C3" w:rsidP="003E16C3">
      <w:pPr>
        <w:spacing w:after="0" w:line="240" w:lineRule="auto"/>
        <w:rPr>
          <w:rFonts w:ascii="Times New Roman" w:hAnsi="Times New Roman"/>
          <w:sz w:val="24"/>
          <w:szCs w:val="24"/>
        </w:rPr>
      </w:pPr>
      <w:r w:rsidRPr="00FD4B74">
        <w:rPr>
          <w:rFonts w:ascii="Times New Roman" w:hAnsi="Times New Roman"/>
          <w:b/>
          <w:bCs/>
          <w:sz w:val="24"/>
          <w:szCs w:val="24"/>
        </w:rPr>
        <w:lastRenderedPageBreak/>
        <w:t>Supplementary Table 4.</w:t>
      </w:r>
      <w:r w:rsidRPr="00670F3B">
        <w:rPr>
          <w:rFonts w:ascii="Times New Roman" w:hAnsi="Times New Roman"/>
          <w:sz w:val="24"/>
          <w:szCs w:val="24"/>
        </w:rPr>
        <w:t xml:space="preserve"> Comparison of </w:t>
      </w:r>
      <w:proofErr w:type="spellStart"/>
      <w:r w:rsidRPr="00670F3B">
        <w:rPr>
          <w:rFonts w:ascii="Times New Roman" w:hAnsi="Times New Roman"/>
          <w:sz w:val="24"/>
          <w:szCs w:val="24"/>
        </w:rPr>
        <w:t>PKa</w:t>
      </w:r>
      <w:proofErr w:type="spellEnd"/>
      <w:r w:rsidRPr="00670F3B">
        <w:rPr>
          <w:rFonts w:ascii="Times New Roman" w:hAnsi="Times New Roman"/>
          <w:sz w:val="24"/>
          <w:szCs w:val="24"/>
        </w:rPr>
        <w:t xml:space="preserve"> inhibitor potency</w:t>
      </w:r>
    </w:p>
    <w:tbl>
      <w:tblPr>
        <w:tblStyle w:val="TableGrid"/>
        <w:tblW w:w="0" w:type="auto"/>
        <w:tblLook w:val="04A0" w:firstRow="1" w:lastRow="0" w:firstColumn="1" w:lastColumn="0" w:noHBand="0" w:noVBand="1"/>
      </w:tblPr>
      <w:tblGrid>
        <w:gridCol w:w="2337"/>
        <w:gridCol w:w="2337"/>
        <w:gridCol w:w="2338"/>
        <w:gridCol w:w="2338"/>
      </w:tblGrid>
      <w:tr w:rsidR="003E16C3" w:rsidRPr="00670F3B" w14:paraId="785BF4ED" w14:textId="77777777" w:rsidTr="00FD4B74">
        <w:tc>
          <w:tcPr>
            <w:tcW w:w="2337" w:type="dxa"/>
          </w:tcPr>
          <w:p w14:paraId="054CDD61" w14:textId="77777777" w:rsidR="003E16C3" w:rsidRPr="00670F3B" w:rsidRDefault="003E16C3" w:rsidP="00FD4B74">
            <w:pPr>
              <w:spacing w:after="0" w:line="240" w:lineRule="auto"/>
              <w:rPr>
                <w:rFonts w:ascii="Times New Roman" w:hAnsi="Times New Roman"/>
                <w:sz w:val="24"/>
                <w:szCs w:val="24"/>
              </w:rPr>
            </w:pPr>
            <w:proofErr w:type="spellStart"/>
            <w:r w:rsidRPr="00670F3B">
              <w:rPr>
                <w:rFonts w:ascii="Times New Roman" w:hAnsi="Times New Roman"/>
                <w:sz w:val="24"/>
                <w:szCs w:val="24"/>
              </w:rPr>
              <w:t>PKa</w:t>
            </w:r>
            <w:proofErr w:type="spellEnd"/>
            <w:r w:rsidRPr="00670F3B">
              <w:rPr>
                <w:rFonts w:ascii="Times New Roman" w:hAnsi="Times New Roman"/>
                <w:sz w:val="24"/>
                <w:szCs w:val="24"/>
              </w:rPr>
              <w:t xml:space="preserve"> </w:t>
            </w:r>
            <w:r>
              <w:rPr>
                <w:rFonts w:ascii="Times New Roman" w:hAnsi="Times New Roman"/>
                <w:sz w:val="24"/>
                <w:szCs w:val="24"/>
              </w:rPr>
              <w:t>i</w:t>
            </w:r>
            <w:r w:rsidRPr="00670F3B">
              <w:rPr>
                <w:rFonts w:ascii="Times New Roman" w:hAnsi="Times New Roman"/>
                <w:sz w:val="24"/>
                <w:szCs w:val="24"/>
              </w:rPr>
              <w:t>nhibitor</w:t>
            </w:r>
          </w:p>
        </w:tc>
        <w:tc>
          <w:tcPr>
            <w:tcW w:w="2337" w:type="dxa"/>
          </w:tcPr>
          <w:p w14:paraId="70D58D6E"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Ki (nM) or IC</w:t>
            </w:r>
            <w:r w:rsidRPr="00670F3B">
              <w:rPr>
                <w:rFonts w:ascii="Times New Roman" w:hAnsi="Times New Roman"/>
                <w:sz w:val="24"/>
                <w:szCs w:val="24"/>
                <w:vertAlign w:val="subscript"/>
              </w:rPr>
              <w:t>50</w:t>
            </w:r>
            <w:r w:rsidRPr="00670F3B">
              <w:rPr>
                <w:rFonts w:ascii="Times New Roman" w:hAnsi="Times New Roman"/>
                <w:sz w:val="24"/>
                <w:szCs w:val="24"/>
              </w:rPr>
              <w:t xml:space="preserve"> (nM) </w:t>
            </w:r>
            <w:r w:rsidRPr="00670F3B">
              <w:rPr>
                <w:rFonts w:ascii="Times New Roman" w:hAnsi="Times New Roman"/>
                <w:sz w:val="24"/>
                <w:szCs w:val="24"/>
                <w:vertAlign w:val="superscript"/>
              </w:rPr>
              <w:t>a</w:t>
            </w:r>
          </w:p>
        </w:tc>
        <w:tc>
          <w:tcPr>
            <w:tcW w:w="2338" w:type="dxa"/>
          </w:tcPr>
          <w:p w14:paraId="4B9FA1D5" w14:textId="77777777" w:rsidR="003E16C3" w:rsidRPr="00460582" w:rsidRDefault="003E16C3" w:rsidP="00FD4B74">
            <w:pPr>
              <w:spacing w:after="0" w:line="240" w:lineRule="auto"/>
              <w:jc w:val="center"/>
              <w:rPr>
                <w:rFonts w:ascii="Times New Roman" w:hAnsi="Times New Roman"/>
                <w:sz w:val="24"/>
                <w:szCs w:val="24"/>
                <w:lang w:val="fr-CA"/>
              </w:rPr>
            </w:pPr>
            <w:proofErr w:type="spellStart"/>
            <w:r w:rsidRPr="00460582">
              <w:rPr>
                <w:rFonts w:ascii="Times New Roman" w:hAnsi="Times New Roman"/>
                <w:sz w:val="24"/>
                <w:szCs w:val="24"/>
                <w:lang w:val="fr-CA"/>
              </w:rPr>
              <w:t>HKa</w:t>
            </w:r>
            <w:proofErr w:type="spellEnd"/>
            <w:r w:rsidRPr="00460582">
              <w:rPr>
                <w:rFonts w:ascii="Times New Roman" w:hAnsi="Times New Roman"/>
                <w:sz w:val="24"/>
                <w:szCs w:val="24"/>
                <w:lang w:val="fr-CA"/>
              </w:rPr>
              <w:t xml:space="preserve"> ELISA IC</w:t>
            </w:r>
            <w:r w:rsidRPr="00460582">
              <w:rPr>
                <w:rFonts w:ascii="Times New Roman" w:hAnsi="Times New Roman"/>
                <w:sz w:val="24"/>
                <w:szCs w:val="24"/>
                <w:vertAlign w:val="subscript"/>
                <w:lang w:val="fr-CA"/>
              </w:rPr>
              <w:t>50</w:t>
            </w:r>
            <w:r w:rsidRPr="00460582">
              <w:rPr>
                <w:rFonts w:ascii="Times New Roman" w:hAnsi="Times New Roman"/>
                <w:sz w:val="24"/>
                <w:szCs w:val="24"/>
                <w:lang w:val="fr-CA"/>
              </w:rPr>
              <w:t xml:space="preserve"> (nM)</w:t>
            </w:r>
            <w:r w:rsidRPr="00460582">
              <w:rPr>
                <w:rFonts w:ascii="Times New Roman" w:hAnsi="Times New Roman"/>
                <w:sz w:val="24"/>
                <w:szCs w:val="24"/>
                <w:vertAlign w:val="superscript"/>
                <w:lang w:val="fr-CA"/>
              </w:rPr>
              <w:t>h</w:t>
            </w:r>
          </w:p>
        </w:tc>
        <w:tc>
          <w:tcPr>
            <w:tcW w:w="2338" w:type="dxa"/>
          </w:tcPr>
          <w:p w14:paraId="46103F5F"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Fluorogenic peptide IC</w:t>
            </w:r>
            <w:r w:rsidRPr="00670F3B">
              <w:rPr>
                <w:rFonts w:ascii="Times New Roman" w:hAnsi="Times New Roman"/>
                <w:sz w:val="24"/>
                <w:szCs w:val="24"/>
                <w:vertAlign w:val="subscript"/>
              </w:rPr>
              <w:t>50</w:t>
            </w:r>
            <w:r w:rsidRPr="00670F3B">
              <w:rPr>
                <w:rFonts w:ascii="Times New Roman" w:hAnsi="Times New Roman"/>
                <w:sz w:val="24"/>
                <w:szCs w:val="24"/>
              </w:rPr>
              <w:t xml:space="preserve"> (nM)</w:t>
            </w:r>
            <w:r w:rsidRPr="00670F3B">
              <w:rPr>
                <w:rFonts w:ascii="Times New Roman" w:hAnsi="Times New Roman"/>
                <w:sz w:val="24"/>
                <w:szCs w:val="24"/>
                <w:vertAlign w:val="superscript"/>
              </w:rPr>
              <w:t>i</w:t>
            </w:r>
          </w:p>
        </w:tc>
      </w:tr>
      <w:tr w:rsidR="003E16C3" w:rsidRPr="00670F3B" w14:paraId="6CCD33F0" w14:textId="77777777" w:rsidTr="00FD4B74">
        <w:tc>
          <w:tcPr>
            <w:tcW w:w="2337" w:type="dxa"/>
          </w:tcPr>
          <w:p w14:paraId="7AD02AFE" w14:textId="77777777" w:rsidR="003E16C3" w:rsidRPr="00670F3B" w:rsidRDefault="003E16C3" w:rsidP="00FD4B74">
            <w:pPr>
              <w:spacing w:after="0" w:line="240" w:lineRule="auto"/>
              <w:rPr>
                <w:rFonts w:ascii="Times New Roman" w:hAnsi="Times New Roman"/>
                <w:sz w:val="24"/>
                <w:szCs w:val="24"/>
              </w:rPr>
            </w:pPr>
            <w:r w:rsidRPr="00670F3B">
              <w:rPr>
                <w:rFonts w:ascii="Times New Roman" w:hAnsi="Times New Roman"/>
                <w:sz w:val="24"/>
                <w:szCs w:val="24"/>
              </w:rPr>
              <w:t>Lanadelumab</w:t>
            </w:r>
          </w:p>
        </w:tc>
        <w:tc>
          <w:tcPr>
            <w:tcW w:w="2337" w:type="dxa"/>
          </w:tcPr>
          <w:p w14:paraId="1F0E5F11"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 xml:space="preserve">0.12 </w:t>
            </w:r>
            <w:r w:rsidRPr="00670F3B">
              <w:rPr>
                <w:rFonts w:ascii="Times New Roman" w:hAnsi="Times New Roman"/>
                <w:sz w:val="24"/>
                <w:szCs w:val="24"/>
                <w:vertAlign w:val="superscript"/>
              </w:rPr>
              <w:t>b</w:t>
            </w:r>
          </w:p>
        </w:tc>
        <w:tc>
          <w:tcPr>
            <w:tcW w:w="2338" w:type="dxa"/>
          </w:tcPr>
          <w:p w14:paraId="0561CE58"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40</w:t>
            </w:r>
          </w:p>
        </w:tc>
        <w:tc>
          <w:tcPr>
            <w:tcW w:w="2338" w:type="dxa"/>
          </w:tcPr>
          <w:p w14:paraId="1435BE2B"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22</w:t>
            </w:r>
          </w:p>
        </w:tc>
      </w:tr>
      <w:tr w:rsidR="003E16C3" w:rsidRPr="00670F3B" w14:paraId="46140E2F" w14:textId="77777777" w:rsidTr="00FD4B74">
        <w:tc>
          <w:tcPr>
            <w:tcW w:w="2337" w:type="dxa"/>
          </w:tcPr>
          <w:p w14:paraId="174E607F" w14:textId="56A2B75B" w:rsidR="003E16C3" w:rsidRPr="00670F3B" w:rsidRDefault="003E16C3" w:rsidP="00FD4B74">
            <w:pPr>
              <w:spacing w:after="0" w:line="240" w:lineRule="auto"/>
              <w:rPr>
                <w:rFonts w:ascii="Times New Roman" w:hAnsi="Times New Roman"/>
                <w:sz w:val="24"/>
                <w:szCs w:val="24"/>
              </w:rPr>
            </w:pPr>
            <w:r w:rsidRPr="00670F3B">
              <w:rPr>
                <w:rFonts w:ascii="Times New Roman" w:hAnsi="Times New Roman"/>
                <w:sz w:val="24"/>
                <w:szCs w:val="24"/>
              </w:rPr>
              <w:t>EPI-K</w:t>
            </w:r>
            <w:r w:rsidR="00252A3D">
              <w:rPr>
                <w:rFonts w:ascii="Times New Roman" w:hAnsi="Times New Roman"/>
                <w:sz w:val="24"/>
                <w:szCs w:val="24"/>
              </w:rPr>
              <w:t>AL2</w:t>
            </w:r>
            <w:r w:rsidRPr="00670F3B">
              <w:rPr>
                <w:rFonts w:ascii="Times New Roman" w:hAnsi="Times New Roman"/>
                <w:sz w:val="24"/>
                <w:szCs w:val="24"/>
              </w:rPr>
              <w:t xml:space="preserve"> (ecallantide surrogate)</w:t>
            </w:r>
          </w:p>
        </w:tc>
        <w:tc>
          <w:tcPr>
            <w:tcW w:w="2337" w:type="dxa"/>
          </w:tcPr>
          <w:p w14:paraId="34D8A79A"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0.1 c</w:t>
            </w:r>
          </w:p>
        </w:tc>
        <w:tc>
          <w:tcPr>
            <w:tcW w:w="2338" w:type="dxa"/>
          </w:tcPr>
          <w:p w14:paraId="76A29303"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150</w:t>
            </w:r>
          </w:p>
        </w:tc>
        <w:tc>
          <w:tcPr>
            <w:tcW w:w="2338" w:type="dxa"/>
          </w:tcPr>
          <w:p w14:paraId="55EED2A6"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55</w:t>
            </w:r>
          </w:p>
        </w:tc>
      </w:tr>
      <w:tr w:rsidR="003E16C3" w:rsidRPr="00670F3B" w14:paraId="0C9BFCBA" w14:textId="77777777" w:rsidTr="00FD4B74">
        <w:tc>
          <w:tcPr>
            <w:tcW w:w="2337" w:type="dxa"/>
          </w:tcPr>
          <w:p w14:paraId="0A70FFCA" w14:textId="3B60EFF5" w:rsidR="003E16C3" w:rsidRPr="00670F3B" w:rsidRDefault="003903C0" w:rsidP="00FD4B74">
            <w:pPr>
              <w:spacing w:after="0" w:line="240" w:lineRule="auto"/>
              <w:rPr>
                <w:rFonts w:ascii="Times New Roman" w:hAnsi="Times New Roman"/>
                <w:sz w:val="24"/>
                <w:szCs w:val="24"/>
              </w:rPr>
            </w:pPr>
            <w:bookmarkStart w:id="2" w:name="OLE_LINK3"/>
            <w:proofErr w:type="spellStart"/>
            <w:r>
              <w:rPr>
                <w:rFonts w:ascii="Times New Roman" w:hAnsi="Times New Roman"/>
                <w:sz w:val="24"/>
                <w:szCs w:val="24"/>
              </w:rPr>
              <w:t>PKa</w:t>
            </w:r>
            <w:proofErr w:type="spellEnd"/>
            <w:r>
              <w:rPr>
                <w:rFonts w:ascii="Times New Roman" w:hAnsi="Times New Roman"/>
                <w:sz w:val="24"/>
                <w:szCs w:val="24"/>
              </w:rPr>
              <w:t xml:space="preserve"> Inhibitor 1</w:t>
            </w:r>
            <w:bookmarkEnd w:id="2"/>
            <w:r>
              <w:rPr>
                <w:rFonts w:ascii="Times New Roman" w:hAnsi="Times New Roman"/>
                <w:sz w:val="24"/>
                <w:szCs w:val="24"/>
              </w:rPr>
              <w:t xml:space="preserve"> </w:t>
            </w:r>
          </w:p>
        </w:tc>
        <w:tc>
          <w:tcPr>
            <w:tcW w:w="2337" w:type="dxa"/>
          </w:tcPr>
          <w:p w14:paraId="2C118C46" w14:textId="556E260C" w:rsidR="003E16C3" w:rsidRPr="00670F3B" w:rsidRDefault="006831FA" w:rsidP="00FD4B74">
            <w:pPr>
              <w:spacing w:after="0" w:line="240" w:lineRule="auto"/>
              <w:jc w:val="center"/>
              <w:rPr>
                <w:rFonts w:ascii="Times New Roman" w:hAnsi="Times New Roman"/>
                <w:sz w:val="24"/>
                <w:szCs w:val="24"/>
              </w:rPr>
            </w:pPr>
            <w:r>
              <w:rPr>
                <w:rFonts w:ascii="Times New Roman" w:hAnsi="Times New Roman"/>
                <w:sz w:val="24"/>
                <w:szCs w:val="24"/>
              </w:rPr>
              <w:t>0.9</w:t>
            </w:r>
            <w:r w:rsidRPr="00670F3B">
              <w:rPr>
                <w:rFonts w:ascii="Times New Roman" w:hAnsi="Times New Roman"/>
                <w:sz w:val="24"/>
                <w:szCs w:val="24"/>
                <w:vertAlign w:val="superscript"/>
              </w:rPr>
              <w:t>d</w:t>
            </w:r>
          </w:p>
        </w:tc>
        <w:tc>
          <w:tcPr>
            <w:tcW w:w="2338" w:type="dxa"/>
          </w:tcPr>
          <w:p w14:paraId="383F337F" w14:textId="6E16CBB5"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60</w:t>
            </w:r>
            <w:r w:rsidR="005B47F9">
              <w:rPr>
                <w:rFonts w:ascii="Times New Roman" w:hAnsi="Times New Roman"/>
                <w:sz w:val="24"/>
                <w:szCs w:val="24"/>
              </w:rPr>
              <w:t>,000</w:t>
            </w:r>
          </w:p>
        </w:tc>
        <w:tc>
          <w:tcPr>
            <w:tcW w:w="2338" w:type="dxa"/>
          </w:tcPr>
          <w:p w14:paraId="6BA74F59"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34</w:t>
            </w:r>
          </w:p>
        </w:tc>
      </w:tr>
      <w:tr w:rsidR="003E16C3" w:rsidRPr="00670F3B" w14:paraId="08A0B3D7" w14:textId="77777777" w:rsidTr="00FD4B74">
        <w:tc>
          <w:tcPr>
            <w:tcW w:w="2337" w:type="dxa"/>
          </w:tcPr>
          <w:p w14:paraId="573B148E" w14:textId="7DB68D98" w:rsidR="003E16C3" w:rsidRPr="00670F3B" w:rsidRDefault="00252A3D" w:rsidP="00FD4B74">
            <w:pPr>
              <w:spacing w:after="0" w:line="240" w:lineRule="auto"/>
              <w:rPr>
                <w:rFonts w:ascii="Times New Roman" w:hAnsi="Times New Roman"/>
                <w:sz w:val="24"/>
                <w:szCs w:val="24"/>
              </w:rPr>
            </w:pPr>
            <w:proofErr w:type="spellStart"/>
            <w:r>
              <w:rPr>
                <w:rFonts w:ascii="Times New Roman" w:hAnsi="Times New Roman"/>
                <w:sz w:val="24"/>
                <w:szCs w:val="24"/>
              </w:rPr>
              <w:t>PKa</w:t>
            </w:r>
            <w:proofErr w:type="spellEnd"/>
            <w:r>
              <w:rPr>
                <w:rFonts w:ascii="Times New Roman" w:hAnsi="Times New Roman"/>
                <w:sz w:val="24"/>
                <w:szCs w:val="24"/>
              </w:rPr>
              <w:t xml:space="preserve"> Inhibitor 2</w:t>
            </w:r>
            <w:r w:rsidR="003903C0">
              <w:rPr>
                <w:rFonts w:ascii="Times New Roman" w:hAnsi="Times New Roman"/>
                <w:sz w:val="24"/>
                <w:szCs w:val="24"/>
              </w:rPr>
              <w:t xml:space="preserve"> </w:t>
            </w:r>
          </w:p>
        </w:tc>
        <w:tc>
          <w:tcPr>
            <w:tcW w:w="2337" w:type="dxa"/>
          </w:tcPr>
          <w:p w14:paraId="10907324"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6 (IC</w:t>
            </w:r>
            <w:r w:rsidRPr="00670F3B">
              <w:rPr>
                <w:rFonts w:ascii="Times New Roman" w:hAnsi="Times New Roman"/>
                <w:sz w:val="24"/>
                <w:szCs w:val="24"/>
                <w:vertAlign w:val="subscript"/>
              </w:rPr>
              <w:t>50</w:t>
            </w:r>
            <w:r w:rsidRPr="00670F3B">
              <w:rPr>
                <w:rFonts w:ascii="Times New Roman" w:hAnsi="Times New Roman"/>
                <w:sz w:val="24"/>
                <w:szCs w:val="24"/>
              </w:rPr>
              <w:t>)</w:t>
            </w:r>
            <w:r w:rsidRPr="00670F3B">
              <w:rPr>
                <w:rFonts w:ascii="Times New Roman" w:hAnsi="Times New Roman"/>
                <w:sz w:val="24"/>
                <w:szCs w:val="24"/>
                <w:vertAlign w:val="superscript"/>
              </w:rPr>
              <w:t>e</w:t>
            </w:r>
          </w:p>
        </w:tc>
        <w:tc>
          <w:tcPr>
            <w:tcW w:w="2338" w:type="dxa"/>
          </w:tcPr>
          <w:p w14:paraId="109DE09B"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gt;100,000</w:t>
            </w:r>
          </w:p>
        </w:tc>
        <w:tc>
          <w:tcPr>
            <w:tcW w:w="2338" w:type="dxa"/>
          </w:tcPr>
          <w:p w14:paraId="13BE5A73"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124</w:t>
            </w:r>
          </w:p>
        </w:tc>
      </w:tr>
      <w:tr w:rsidR="003E16C3" w:rsidRPr="00670F3B" w14:paraId="0EBBCAFB" w14:textId="77777777" w:rsidTr="00FD4B74">
        <w:tc>
          <w:tcPr>
            <w:tcW w:w="2337" w:type="dxa"/>
          </w:tcPr>
          <w:p w14:paraId="181FEC37" w14:textId="5F630E5B" w:rsidR="003E16C3" w:rsidRPr="00670F3B" w:rsidRDefault="00252A3D" w:rsidP="00FD4B74">
            <w:pPr>
              <w:spacing w:after="0" w:line="240" w:lineRule="auto"/>
              <w:rPr>
                <w:rFonts w:ascii="Times New Roman" w:hAnsi="Times New Roman"/>
                <w:sz w:val="24"/>
                <w:szCs w:val="24"/>
              </w:rPr>
            </w:pPr>
            <w:proofErr w:type="spellStart"/>
            <w:r>
              <w:rPr>
                <w:rFonts w:ascii="Times New Roman" w:hAnsi="Times New Roman"/>
                <w:sz w:val="24"/>
                <w:szCs w:val="24"/>
              </w:rPr>
              <w:t>PKa</w:t>
            </w:r>
            <w:proofErr w:type="spellEnd"/>
            <w:r>
              <w:rPr>
                <w:rFonts w:ascii="Times New Roman" w:hAnsi="Times New Roman"/>
                <w:sz w:val="24"/>
                <w:szCs w:val="24"/>
              </w:rPr>
              <w:t xml:space="preserve"> Inhibitor </w:t>
            </w:r>
            <w:r w:rsidR="00754470">
              <w:rPr>
                <w:rFonts w:ascii="Times New Roman" w:hAnsi="Times New Roman"/>
                <w:sz w:val="24"/>
                <w:szCs w:val="24"/>
              </w:rPr>
              <w:t>3</w:t>
            </w:r>
            <w:r w:rsidR="003903C0">
              <w:rPr>
                <w:rFonts w:ascii="Times New Roman" w:hAnsi="Times New Roman"/>
                <w:sz w:val="24"/>
                <w:szCs w:val="24"/>
              </w:rPr>
              <w:t xml:space="preserve"> </w:t>
            </w:r>
          </w:p>
        </w:tc>
        <w:tc>
          <w:tcPr>
            <w:tcW w:w="2337" w:type="dxa"/>
          </w:tcPr>
          <w:p w14:paraId="1BB5BACC"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2.7 (IC</w:t>
            </w:r>
            <w:r w:rsidRPr="00670F3B">
              <w:rPr>
                <w:rFonts w:ascii="Times New Roman" w:hAnsi="Times New Roman"/>
                <w:sz w:val="24"/>
                <w:szCs w:val="24"/>
                <w:vertAlign w:val="subscript"/>
              </w:rPr>
              <w:t>50</w:t>
            </w:r>
            <w:r w:rsidRPr="00670F3B">
              <w:rPr>
                <w:rFonts w:ascii="Times New Roman" w:hAnsi="Times New Roman"/>
                <w:sz w:val="24"/>
                <w:szCs w:val="24"/>
              </w:rPr>
              <w:t>)</w:t>
            </w:r>
            <w:r w:rsidRPr="00670F3B">
              <w:rPr>
                <w:rFonts w:ascii="Times New Roman" w:hAnsi="Times New Roman"/>
                <w:sz w:val="24"/>
                <w:szCs w:val="24"/>
                <w:vertAlign w:val="superscript"/>
              </w:rPr>
              <w:t>f</w:t>
            </w:r>
          </w:p>
        </w:tc>
        <w:tc>
          <w:tcPr>
            <w:tcW w:w="2338" w:type="dxa"/>
          </w:tcPr>
          <w:p w14:paraId="25CBDC28"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gt;100,000</w:t>
            </w:r>
          </w:p>
        </w:tc>
        <w:tc>
          <w:tcPr>
            <w:tcW w:w="2338" w:type="dxa"/>
          </w:tcPr>
          <w:p w14:paraId="18C9BF47"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275</w:t>
            </w:r>
          </w:p>
        </w:tc>
      </w:tr>
      <w:tr w:rsidR="003E16C3" w:rsidRPr="00670F3B" w14:paraId="0EEC5B2C" w14:textId="77777777" w:rsidTr="00FD4B74">
        <w:tc>
          <w:tcPr>
            <w:tcW w:w="2337" w:type="dxa"/>
          </w:tcPr>
          <w:p w14:paraId="5566BDE6" w14:textId="77777777" w:rsidR="003E16C3" w:rsidRPr="00670F3B" w:rsidRDefault="003E16C3" w:rsidP="00FD4B74">
            <w:pPr>
              <w:spacing w:after="0" w:line="240" w:lineRule="auto"/>
              <w:rPr>
                <w:rFonts w:ascii="Times New Roman" w:hAnsi="Times New Roman"/>
                <w:sz w:val="24"/>
                <w:szCs w:val="24"/>
              </w:rPr>
            </w:pPr>
            <w:r w:rsidRPr="00670F3B">
              <w:rPr>
                <w:rFonts w:ascii="Times New Roman" w:hAnsi="Times New Roman"/>
                <w:sz w:val="24"/>
                <w:szCs w:val="24"/>
              </w:rPr>
              <w:t>BD-105294</w:t>
            </w:r>
          </w:p>
        </w:tc>
        <w:tc>
          <w:tcPr>
            <w:tcW w:w="2337" w:type="dxa"/>
          </w:tcPr>
          <w:p w14:paraId="618FFBAA"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0.11 (IC</w:t>
            </w:r>
            <w:r w:rsidRPr="00670F3B">
              <w:rPr>
                <w:rFonts w:ascii="Times New Roman" w:hAnsi="Times New Roman"/>
                <w:sz w:val="24"/>
                <w:szCs w:val="24"/>
                <w:vertAlign w:val="subscript"/>
              </w:rPr>
              <w:t>50</w:t>
            </w:r>
            <w:r w:rsidRPr="00670F3B">
              <w:rPr>
                <w:rFonts w:ascii="Times New Roman" w:hAnsi="Times New Roman"/>
                <w:sz w:val="24"/>
                <w:szCs w:val="24"/>
              </w:rPr>
              <w:t>)</w:t>
            </w:r>
            <w:r w:rsidRPr="00670F3B">
              <w:rPr>
                <w:rFonts w:ascii="Times New Roman" w:hAnsi="Times New Roman"/>
                <w:sz w:val="24"/>
                <w:szCs w:val="24"/>
                <w:vertAlign w:val="superscript"/>
              </w:rPr>
              <w:t>g</w:t>
            </w:r>
          </w:p>
        </w:tc>
        <w:tc>
          <w:tcPr>
            <w:tcW w:w="2338" w:type="dxa"/>
          </w:tcPr>
          <w:p w14:paraId="6BB6A42A"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82</w:t>
            </w:r>
          </w:p>
        </w:tc>
        <w:tc>
          <w:tcPr>
            <w:tcW w:w="2338" w:type="dxa"/>
          </w:tcPr>
          <w:p w14:paraId="58C4BF51" w14:textId="77777777" w:rsidR="003E16C3" w:rsidRPr="00670F3B" w:rsidRDefault="003E16C3" w:rsidP="00FD4B74">
            <w:pPr>
              <w:spacing w:after="0" w:line="240" w:lineRule="auto"/>
              <w:jc w:val="center"/>
              <w:rPr>
                <w:rFonts w:ascii="Times New Roman" w:hAnsi="Times New Roman"/>
                <w:sz w:val="24"/>
                <w:szCs w:val="24"/>
              </w:rPr>
            </w:pPr>
            <w:r w:rsidRPr="00670F3B">
              <w:rPr>
                <w:rFonts w:ascii="Times New Roman" w:hAnsi="Times New Roman"/>
                <w:sz w:val="24"/>
                <w:szCs w:val="24"/>
              </w:rPr>
              <w:t>57</w:t>
            </w:r>
          </w:p>
        </w:tc>
      </w:tr>
    </w:tbl>
    <w:p w14:paraId="1C726B2C" w14:textId="77777777" w:rsidR="003E16C3" w:rsidRPr="00670F3B" w:rsidRDefault="003E16C3" w:rsidP="003E16C3">
      <w:pPr>
        <w:spacing w:after="0" w:line="240" w:lineRule="auto"/>
        <w:rPr>
          <w:rFonts w:ascii="Times New Roman" w:hAnsi="Times New Roman"/>
          <w:sz w:val="24"/>
          <w:szCs w:val="24"/>
        </w:rPr>
      </w:pPr>
      <w:proofErr w:type="spellStart"/>
      <w:r w:rsidRPr="00670F3B">
        <w:rPr>
          <w:rFonts w:ascii="Times New Roman" w:hAnsi="Times New Roman"/>
          <w:sz w:val="24"/>
          <w:szCs w:val="24"/>
          <w:vertAlign w:val="superscript"/>
        </w:rPr>
        <w:t>a</w:t>
      </w:r>
      <w:r w:rsidRPr="00670F3B">
        <w:rPr>
          <w:rFonts w:ascii="Times New Roman" w:hAnsi="Times New Roman"/>
          <w:sz w:val="24"/>
          <w:szCs w:val="24"/>
        </w:rPr>
        <w:t>Ki</w:t>
      </w:r>
      <w:proofErr w:type="spellEnd"/>
      <w:r w:rsidRPr="00670F3B">
        <w:rPr>
          <w:rFonts w:ascii="Times New Roman" w:hAnsi="Times New Roman"/>
          <w:sz w:val="24"/>
          <w:szCs w:val="24"/>
        </w:rPr>
        <w:t xml:space="preserve"> </w:t>
      </w:r>
      <w:r>
        <w:rPr>
          <w:rFonts w:ascii="Times New Roman" w:hAnsi="Times New Roman"/>
          <w:sz w:val="24"/>
          <w:szCs w:val="24"/>
        </w:rPr>
        <w:t>(</w:t>
      </w:r>
      <w:r w:rsidRPr="00CE1B17">
        <w:rPr>
          <w:rFonts w:ascii="Times New Roman" w:hAnsi="Times New Roman"/>
          <w:sz w:val="24"/>
          <w:szCs w:val="24"/>
        </w:rPr>
        <w:t>inhibition constant</w:t>
      </w:r>
      <w:r>
        <w:rPr>
          <w:rFonts w:ascii="Times New Roman" w:hAnsi="Times New Roman"/>
          <w:sz w:val="24"/>
          <w:szCs w:val="24"/>
        </w:rPr>
        <w:t xml:space="preserve">) </w:t>
      </w:r>
      <w:r w:rsidRPr="00670F3B">
        <w:rPr>
          <w:rFonts w:ascii="Times New Roman" w:hAnsi="Times New Roman"/>
          <w:sz w:val="24"/>
          <w:szCs w:val="24"/>
        </w:rPr>
        <w:t xml:space="preserve">or </w:t>
      </w:r>
      <w:r>
        <w:rPr>
          <w:rFonts w:ascii="Times New Roman" w:hAnsi="Times New Roman"/>
          <w:sz w:val="24"/>
          <w:szCs w:val="24"/>
        </w:rPr>
        <w:t>half maximal concentration (</w:t>
      </w:r>
      <w:r w:rsidRPr="00670F3B">
        <w:rPr>
          <w:rFonts w:ascii="Times New Roman" w:hAnsi="Times New Roman"/>
          <w:sz w:val="24"/>
          <w:szCs w:val="24"/>
        </w:rPr>
        <w:t>IC</w:t>
      </w:r>
      <w:r w:rsidRPr="00FD4B74">
        <w:rPr>
          <w:rFonts w:ascii="Times New Roman" w:hAnsi="Times New Roman"/>
          <w:sz w:val="24"/>
          <w:szCs w:val="24"/>
          <w:vertAlign w:val="subscript"/>
        </w:rPr>
        <w:t>50</w:t>
      </w:r>
      <w:r>
        <w:rPr>
          <w:rFonts w:ascii="Times New Roman" w:hAnsi="Times New Roman"/>
          <w:sz w:val="24"/>
          <w:szCs w:val="24"/>
        </w:rPr>
        <w:t xml:space="preserve">) </w:t>
      </w:r>
      <w:r w:rsidRPr="00670F3B">
        <w:rPr>
          <w:rFonts w:ascii="Times New Roman" w:hAnsi="Times New Roman"/>
          <w:sz w:val="24"/>
          <w:szCs w:val="24"/>
        </w:rPr>
        <w:t>values were collated from literature or internal measurements.</w:t>
      </w:r>
    </w:p>
    <w:p w14:paraId="6C8635B2" w14:textId="762AA8EC" w:rsidR="003E16C3" w:rsidRPr="000F62B4" w:rsidRDefault="003E16C3" w:rsidP="003E16C3">
      <w:pPr>
        <w:spacing w:after="0" w:line="240" w:lineRule="auto"/>
        <w:rPr>
          <w:rFonts w:ascii="Times New Roman" w:hAnsi="Times New Roman"/>
          <w:sz w:val="24"/>
          <w:szCs w:val="24"/>
        </w:rPr>
      </w:pPr>
      <w:proofErr w:type="spellStart"/>
      <w:r w:rsidRPr="000F62B4">
        <w:rPr>
          <w:rFonts w:ascii="Times New Roman" w:hAnsi="Times New Roman"/>
          <w:sz w:val="24"/>
          <w:szCs w:val="24"/>
          <w:vertAlign w:val="superscript"/>
        </w:rPr>
        <w:t>b</w:t>
      </w:r>
      <w:r w:rsidRPr="000F62B4">
        <w:rPr>
          <w:rFonts w:ascii="Times New Roman" w:hAnsi="Times New Roman"/>
          <w:sz w:val="24"/>
          <w:szCs w:val="24"/>
        </w:rPr>
        <w:t>Kenniston</w:t>
      </w:r>
      <w:proofErr w:type="spellEnd"/>
      <w:r w:rsidRPr="000F62B4">
        <w:rPr>
          <w:rFonts w:ascii="Times New Roman" w:hAnsi="Times New Roman"/>
          <w:sz w:val="24"/>
          <w:szCs w:val="24"/>
        </w:rPr>
        <w:t xml:space="preserve"> JA, et al. </w:t>
      </w:r>
      <w:r w:rsidRPr="000F62B4">
        <w:rPr>
          <w:rFonts w:ascii="Times New Roman" w:hAnsi="Times New Roman"/>
          <w:i/>
          <w:iCs/>
          <w:sz w:val="24"/>
          <w:szCs w:val="24"/>
        </w:rPr>
        <w:t>J Biol Chem</w:t>
      </w:r>
      <w:r w:rsidRPr="000F62B4">
        <w:rPr>
          <w:rFonts w:ascii="Times New Roman" w:hAnsi="Times New Roman"/>
          <w:sz w:val="24"/>
          <w:szCs w:val="24"/>
        </w:rPr>
        <w:t>. (2014) 289</w:t>
      </w:r>
      <w:r w:rsidR="00C45C5B" w:rsidRPr="000F62B4">
        <w:rPr>
          <w:rFonts w:ascii="Times New Roman" w:hAnsi="Times New Roman"/>
          <w:sz w:val="24"/>
          <w:szCs w:val="24"/>
        </w:rPr>
        <w:t xml:space="preserve">, </w:t>
      </w:r>
      <w:r w:rsidRPr="000F62B4">
        <w:rPr>
          <w:rFonts w:ascii="Times New Roman" w:hAnsi="Times New Roman"/>
          <w:sz w:val="24"/>
          <w:szCs w:val="24"/>
        </w:rPr>
        <w:t>23596-608.</w:t>
      </w:r>
    </w:p>
    <w:p w14:paraId="73C6EF23" w14:textId="5D9F6D34" w:rsidR="003E16C3" w:rsidRPr="000F62B4" w:rsidRDefault="003E16C3" w:rsidP="003E16C3">
      <w:pPr>
        <w:spacing w:after="0" w:line="240" w:lineRule="auto"/>
        <w:rPr>
          <w:rFonts w:ascii="Times New Roman" w:hAnsi="Times New Roman"/>
          <w:sz w:val="24"/>
          <w:szCs w:val="24"/>
        </w:rPr>
      </w:pPr>
      <w:proofErr w:type="spellStart"/>
      <w:r w:rsidRPr="000F62B4">
        <w:rPr>
          <w:rFonts w:ascii="Times New Roman" w:hAnsi="Times New Roman"/>
          <w:sz w:val="24"/>
          <w:szCs w:val="24"/>
          <w:vertAlign w:val="superscript"/>
        </w:rPr>
        <w:t>c</w:t>
      </w:r>
      <w:r w:rsidRPr="000F62B4">
        <w:rPr>
          <w:rFonts w:ascii="Times New Roman" w:hAnsi="Times New Roman"/>
          <w:sz w:val="24"/>
          <w:szCs w:val="24"/>
        </w:rPr>
        <w:t>Markland</w:t>
      </w:r>
      <w:proofErr w:type="spellEnd"/>
      <w:r w:rsidRPr="000F62B4">
        <w:rPr>
          <w:rFonts w:ascii="Times New Roman" w:hAnsi="Times New Roman"/>
          <w:sz w:val="24"/>
          <w:szCs w:val="24"/>
        </w:rPr>
        <w:t xml:space="preserve"> W, et al. </w:t>
      </w:r>
      <w:r w:rsidRPr="000F62B4">
        <w:rPr>
          <w:rFonts w:ascii="Times New Roman" w:hAnsi="Times New Roman"/>
          <w:i/>
          <w:iCs/>
          <w:sz w:val="24"/>
          <w:szCs w:val="24"/>
        </w:rPr>
        <w:t>Biochemistry.</w:t>
      </w:r>
      <w:r w:rsidRPr="000F62B4">
        <w:rPr>
          <w:rFonts w:ascii="Times New Roman" w:hAnsi="Times New Roman"/>
          <w:sz w:val="24"/>
          <w:szCs w:val="24"/>
        </w:rPr>
        <w:t xml:space="preserve"> (1996) 35</w:t>
      </w:r>
      <w:r w:rsidR="00C45C5B" w:rsidRPr="000F62B4">
        <w:rPr>
          <w:rFonts w:ascii="Times New Roman" w:hAnsi="Times New Roman"/>
          <w:sz w:val="24"/>
          <w:szCs w:val="24"/>
        </w:rPr>
        <w:t xml:space="preserve">, </w:t>
      </w:r>
      <w:r w:rsidRPr="000F62B4">
        <w:rPr>
          <w:rFonts w:ascii="Times New Roman" w:hAnsi="Times New Roman"/>
          <w:sz w:val="24"/>
          <w:szCs w:val="24"/>
        </w:rPr>
        <w:t>8058-67.</w:t>
      </w:r>
    </w:p>
    <w:p w14:paraId="31D10D1F" w14:textId="7BC9DB10" w:rsidR="003E16C3" w:rsidRPr="006831FA" w:rsidRDefault="006831FA" w:rsidP="003E16C3">
      <w:pPr>
        <w:spacing w:after="0" w:line="240" w:lineRule="auto"/>
        <w:rPr>
          <w:rFonts w:ascii="Times New Roman" w:hAnsi="Times New Roman"/>
          <w:sz w:val="24"/>
          <w:szCs w:val="24"/>
        </w:rPr>
      </w:pPr>
      <w:r w:rsidRPr="000F62B4">
        <w:rPr>
          <w:rFonts w:ascii="Times New Roman" w:hAnsi="Times New Roman"/>
          <w:sz w:val="24"/>
          <w:szCs w:val="24"/>
        </w:rPr>
        <w:t>Kotian PL</w:t>
      </w:r>
      <w:r w:rsidR="00F67D8A" w:rsidRPr="000F62B4">
        <w:rPr>
          <w:rFonts w:ascii="Times New Roman" w:hAnsi="Times New Roman"/>
          <w:sz w:val="24"/>
          <w:szCs w:val="24"/>
        </w:rPr>
        <w:t>, et al</w:t>
      </w:r>
      <w:r w:rsidR="00F67D8A" w:rsidRPr="000F62B4">
        <w:rPr>
          <w:rFonts w:ascii="Times New Roman" w:hAnsi="Times New Roman"/>
          <w:i/>
          <w:iCs/>
          <w:sz w:val="24"/>
          <w:szCs w:val="24"/>
        </w:rPr>
        <w:t>. J Med Chem</w:t>
      </w:r>
      <w:r w:rsidR="00C45C5B" w:rsidRPr="000F62B4">
        <w:rPr>
          <w:rFonts w:ascii="Times New Roman" w:hAnsi="Times New Roman"/>
          <w:sz w:val="24"/>
          <w:szCs w:val="24"/>
        </w:rPr>
        <w:t>. (</w:t>
      </w:r>
      <w:r w:rsidR="00F67D8A" w:rsidRPr="000F62B4">
        <w:rPr>
          <w:rFonts w:ascii="Times New Roman" w:hAnsi="Times New Roman"/>
          <w:sz w:val="24"/>
          <w:szCs w:val="24"/>
        </w:rPr>
        <w:t>2021</w:t>
      </w:r>
      <w:r w:rsidR="00C45C5B" w:rsidRPr="000F62B4">
        <w:rPr>
          <w:rFonts w:ascii="Times New Roman" w:hAnsi="Times New Roman"/>
          <w:sz w:val="24"/>
          <w:szCs w:val="24"/>
        </w:rPr>
        <w:t>)</w:t>
      </w:r>
      <w:r w:rsidR="00F67D8A" w:rsidRPr="000F62B4">
        <w:rPr>
          <w:rFonts w:ascii="Times New Roman" w:hAnsi="Times New Roman"/>
          <w:sz w:val="24"/>
          <w:szCs w:val="24"/>
        </w:rPr>
        <w:t xml:space="preserve"> 64</w:t>
      </w:r>
      <w:r w:rsidR="00C45C5B" w:rsidRPr="000F62B4">
        <w:rPr>
          <w:rFonts w:ascii="Times New Roman" w:hAnsi="Times New Roman"/>
          <w:sz w:val="24"/>
          <w:szCs w:val="24"/>
        </w:rPr>
        <w:t xml:space="preserve">, </w:t>
      </w:r>
      <w:r w:rsidR="00F67D8A" w:rsidRPr="000F62B4">
        <w:rPr>
          <w:rFonts w:ascii="Times New Roman" w:hAnsi="Times New Roman"/>
          <w:sz w:val="24"/>
          <w:szCs w:val="24"/>
        </w:rPr>
        <w:t>12453-12468.</w:t>
      </w:r>
    </w:p>
    <w:p w14:paraId="3BF13E65" w14:textId="09E5EBE1" w:rsidR="003E16C3" w:rsidRPr="00670F3B" w:rsidRDefault="003E16C3" w:rsidP="003E16C3">
      <w:pPr>
        <w:spacing w:after="0" w:line="240" w:lineRule="auto"/>
        <w:rPr>
          <w:rFonts w:ascii="Times New Roman" w:hAnsi="Times New Roman"/>
          <w:sz w:val="24"/>
          <w:szCs w:val="24"/>
        </w:rPr>
      </w:pPr>
      <w:proofErr w:type="spellStart"/>
      <w:r w:rsidRPr="00670F3B">
        <w:rPr>
          <w:rFonts w:ascii="Times New Roman" w:hAnsi="Times New Roman"/>
          <w:sz w:val="24"/>
          <w:szCs w:val="24"/>
          <w:vertAlign w:val="superscript"/>
        </w:rPr>
        <w:t>e</w:t>
      </w:r>
      <w:r w:rsidRPr="00670F3B">
        <w:rPr>
          <w:rFonts w:ascii="Times New Roman" w:hAnsi="Times New Roman"/>
          <w:sz w:val="24"/>
          <w:szCs w:val="24"/>
        </w:rPr>
        <w:t>Davie</w:t>
      </w:r>
      <w:proofErr w:type="spellEnd"/>
      <w:r w:rsidRPr="00670F3B">
        <w:rPr>
          <w:rFonts w:ascii="Times New Roman" w:hAnsi="Times New Roman"/>
          <w:sz w:val="24"/>
          <w:szCs w:val="24"/>
        </w:rPr>
        <w:t xml:space="preserve"> </w:t>
      </w:r>
      <w:r>
        <w:rPr>
          <w:rFonts w:ascii="Times New Roman" w:hAnsi="Times New Roman"/>
          <w:sz w:val="24"/>
          <w:szCs w:val="24"/>
        </w:rPr>
        <w:t xml:space="preserve">RL, </w:t>
      </w:r>
      <w:r w:rsidRPr="00670F3B">
        <w:rPr>
          <w:rFonts w:ascii="Times New Roman" w:hAnsi="Times New Roman"/>
          <w:sz w:val="24"/>
          <w:szCs w:val="24"/>
        </w:rPr>
        <w:t>et al</w:t>
      </w:r>
      <w:r>
        <w:rPr>
          <w:rFonts w:ascii="Times New Roman" w:hAnsi="Times New Roman"/>
          <w:sz w:val="24"/>
          <w:szCs w:val="24"/>
        </w:rPr>
        <w:t>.</w:t>
      </w:r>
      <w:r w:rsidRPr="00670F3B">
        <w:rPr>
          <w:rFonts w:ascii="Times New Roman" w:hAnsi="Times New Roman"/>
          <w:sz w:val="24"/>
          <w:szCs w:val="24"/>
        </w:rPr>
        <w:t xml:space="preserve"> </w:t>
      </w:r>
      <w:r w:rsidRPr="00FD4B74">
        <w:rPr>
          <w:rFonts w:ascii="Times New Roman" w:hAnsi="Times New Roman"/>
          <w:i/>
          <w:iCs/>
          <w:sz w:val="24"/>
          <w:szCs w:val="24"/>
        </w:rPr>
        <w:t>J Med Chem</w:t>
      </w:r>
      <w:r w:rsidRPr="0074351D">
        <w:rPr>
          <w:rFonts w:ascii="Times New Roman" w:hAnsi="Times New Roman"/>
          <w:sz w:val="24"/>
          <w:szCs w:val="24"/>
        </w:rPr>
        <w:t>. (2022) 65</w:t>
      </w:r>
      <w:r w:rsidR="00C45C5B">
        <w:rPr>
          <w:rFonts w:ascii="Times New Roman" w:hAnsi="Times New Roman"/>
          <w:sz w:val="24"/>
          <w:szCs w:val="24"/>
        </w:rPr>
        <w:t xml:space="preserve">, </w:t>
      </w:r>
      <w:r w:rsidRPr="0074351D">
        <w:rPr>
          <w:rFonts w:ascii="Times New Roman" w:hAnsi="Times New Roman"/>
          <w:sz w:val="24"/>
          <w:szCs w:val="24"/>
        </w:rPr>
        <w:t>13629-44.</w:t>
      </w:r>
    </w:p>
    <w:p w14:paraId="30F38441" w14:textId="77777777" w:rsidR="003E16C3" w:rsidRPr="00670F3B" w:rsidRDefault="003E16C3" w:rsidP="003E16C3">
      <w:pPr>
        <w:spacing w:after="0" w:line="240" w:lineRule="auto"/>
        <w:rPr>
          <w:rFonts w:ascii="Times New Roman" w:hAnsi="Times New Roman"/>
          <w:sz w:val="24"/>
          <w:szCs w:val="24"/>
        </w:rPr>
      </w:pPr>
      <w:proofErr w:type="spellStart"/>
      <w:r w:rsidRPr="00670F3B">
        <w:rPr>
          <w:rFonts w:ascii="Times New Roman" w:hAnsi="Times New Roman"/>
          <w:sz w:val="24"/>
          <w:szCs w:val="24"/>
          <w:vertAlign w:val="superscript"/>
        </w:rPr>
        <w:t>f</w:t>
      </w:r>
      <w:r w:rsidRPr="00670F3B">
        <w:rPr>
          <w:rFonts w:ascii="Times New Roman" w:hAnsi="Times New Roman"/>
          <w:sz w:val="24"/>
          <w:szCs w:val="24"/>
        </w:rPr>
        <w:t>Kalfus</w:t>
      </w:r>
      <w:proofErr w:type="spellEnd"/>
      <w:r w:rsidRPr="00670F3B">
        <w:rPr>
          <w:rFonts w:ascii="Times New Roman" w:hAnsi="Times New Roman"/>
          <w:sz w:val="24"/>
          <w:szCs w:val="24"/>
        </w:rPr>
        <w:t xml:space="preserve"> </w:t>
      </w:r>
      <w:r>
        <w:rPr>
          <w:rFonts w:ascii="Times New Roman" w:hAnsi="Times New Roman"/>
          <w:sz w:val="24"/>
          <w:szCs w:val="24"/>
        </w:rPr>
        <w:t xml:space="preserve">I, </w:t>
      </w:r>
      <w:r w:rsidRPr="00670F3B">
        <w:rPr>
          <w:rFonts w:ascii="Times New Roman" w:hAnsi="Times New Roman"/>
          <w:sz w:val="24"/>
          <w:szCs w:val="24"/>
        </w:rPr>
        <w:t>et al</w:t>
      </w:r>
      <w:r>
        <w:rPr>
          <w:rFonts w:ascii="Times New Roman" w:hAnsi="Times New Roman"/>
          <w:sz w:val="24"/>
          <w:szCs w:val="24"/>
        </w:rPr>
        <w:t>.</w:t>
      </w:r>
      <w:r w:rsidRPr="00670F3B">
        <w:rPr>
          <w:rFonts w:ascii="Times New Roman" w:hAnsi="Times New Roman"/>
          <w:sz w:val="24"/>
          <w:szCs w:val="24"/>
        </w:rPr>
        <w:t xml:space="preserve"> </w:t>
      </w:r>
      <w:r w:rsidRPr="00FD4B74">
        <w:rPr>
          <w:rFonts w:ascii="Times New Roman" w:hAnsi="Times New Roman"/>
          <w:i/>
          <w:iCs/>
          <w:sz w:val="24"/>
          <w:szCs w:val="24"/>
        </w:rPr>
        <w:t>J Allergy Clin Immunol</w:t>
      </w:r>
      <w:r>
        <w:rPr>
          <w:rFonts w:ascii="Times New Roman" w:hAnsi="Times New Roman"/>
          <w:i/>
          <w:iCs/>
          <w:sz w:val="24"/>
          <w:szCs w:val="24"/>
        </w:rPr>
        <w:t>.</w:t>
      </w:r>
      <w:r w:rsidRPr="00670F3B">
        <w:rPr>
          <w:rFonts w:ascii="Times New Roman" w:hAnsi="Times New Roman"/>
          <w:sz w:val="24"/>
          <w:szCs w:val="24"/>
        </w:rPr>
        <w:t xml:space="preserve"> </w:t>
      </w:r>
      <w:r>
        <w:rPr>
          <w:rFonts w:ascii="Times New Roman" w:hAnsi="Times New Roman"/>
          <w:sz w:val="24"/>
          <w:szCs w:val="24"/>
        </w:rPr>
        <w:t xml:space="preserve">(2017) </w:t>
      </w:r>
      <w:r w:rsidRPr="0074351D">
        <w:rPr>
          <w:rFonts w:ascii="Times New Roman" w:hAnsi="Times New Roman"/>
          <w:sz w:val="24"/>
          <w:szCs w:val="24"/>
        </w:rPr>
        <w:t>139(2):AB378</w:t>
      </w:r>
      <w:r w:rsidRPr="00670F3B">
        <w:rPr>
          <w:rFonts w:ascii="Times New Roman" w:hAnsi="Times New Roman"/>
          <w:sz w:val="24"/>
          <w:szCs w:val="24"/>
        </w:rPr>
        <w:t>.</w:t>
      </w:r>
    </w:p>
    <w:p w14:paraId="09258A1B" w14:textId="77777777" w:rsidR="003E16C3" w:rsidRPr="00670F3B" w:rsidRDefault="003E16C3" w:rsidP="003E16C3">
      <w:pPr>
        <w:spacing w:after="0" w:line="240" w:lineRule="auto"/>
        <w:rPr>
          <w:rFonts w:ascii="Times New Roman" w:hAnsi="Times New Roman"/>
          <w:sz w:val="24"/>
          <w:szCs w:val="24"/>
        </w:rPr>
      </w:pPr>
      <w:r w:rsidRPr="00670F3B">
        <w:rPr>
          <w:rFonts w:ascii="Times New Roman" w:hAnsi="Times New Roman"/>
          <w:sz w:val="24"/>
          <w:szCs w:val="24"/>
          <w:vertAlign w:val="superscript"/>
        </w:rPr>
        <w:t>g</w:t>
      </w:r>
      <w:r w:rsidRPr="00670F3B">
        <w:rPr>
          <w:rFonts w:ascii="Times New Roman" w:hAnsi="Times New Roman"/>
          <w:sz w:val="24"/>
          <w:szCs w:val="24"/>
        </w:rPr>
        <w:t>IC</w:t>
      </w:r>
      <w:r w:rsidRPr="00670F3B">
        <w:rPr>
          <w:rFonts w:ascii="Times New Roman" w:hAnsi="Times New Roman"/>
          <w:sz w:val="24"/>
          <w:szCs w:val="24"/>
          <w:vertAlign w:val="subscript"/>
        </w:rPr>
        <w:t>50</w:t>
      </w:r>
      <w:r w:rsidRPr="00670F3B">
        <w:rPr>
          <w:rFonts w:ascii="Times New Roman" w:hAnsi="Times New Roman"/>
          <w:sz w:val="24"/>
          <w:szCs w:val="24"/>
        </w:rPr>
        <w:t xml:space="preserve"> value generated internally using purified enzymes similar to the method reported in </w:t>
      </w:r>
      <w:r w:rsidRPr="007F2B30">
        <w:rPr>
          <w:rFonts w:ascii="Times New Roman" w:hAnsi="Times New Roman"/>
          <w:sz w:val="24"/>
          <w:szCs w:val="24"/>
        </w:rPr>
        <w:t xml:space="preserve">Kenniston JA, </w:t>
      </w:r>
      <w:r>
        <w:rPr>
          <w:rFonts w:ascii="Times New Roman" w:hAnsi="Times New Roman"/>
          <w:sz w:val="24"/>
          <w:szCs w:val="24"/>
        </w:rPr>
        <w:t>et al.</w:t>
      </w:r>
      <w:r w:rsidRPr="007F2B30">
        <w:rPr>
          <w:rFonts w:ascii="Times New Roman" w:hAnsi="Times New Roman"/>
          <w:sz w:val="24"/>
          <w:szCs w:val="24"/>
        </w:rPr>
        <w:t xml:space="preserve"> </w:t>
      </w:r>
      <w:r w:rsidRPr="00B34791">
        <w:rPr>
          <w:rFonts w:ascii="Times New Roman" w:hAnsi="Times New Roman"/>
          <w:i/>
          <w:iCs/>
          <w:sz w:val="24"/>
          <w:szCs w:val="24"/>
        </w:rPr>
        <w:t>J Biol Chem</w:t>
      </w:r>
      <w:r w:rsidRPr="007F2B30">
        <w:rPr>
          <w:rFonts w:ascii="Times New Roman" w:hAnsi="Times New Roman"/>
          <w:sz w:val="24"/>
          <w:szCs w:val="24"/>
        </w:rPr>
        <w:t>. (2014) 289(34):23596-608</w:t>
      </w:r>
      <w:r w:rsidRPr="00670F3B">
        <w:rPr>
          <w:rFonts w:ascii="Times New Roman" w:hAnsi="Times New Roman"/>
          <w:sz w:val="24"/>
          <w:szCs w:val="24"/>
        </w:rPr>
        <w:t>.</w:t>
      </w:r>
    </w:p>
    <w:p w14:paraId="002FF525" w14:textId="77777777" w:rsidR="003E16C3" w:rsidRPr="00670F3B" w:rsidRDefault="003E16C3" w:rsidP="003E16C3">
      <w:pPr>
        <w:spacing w:after="0" w:line="240" w:lineRule="auto"/>
        <w:rPr>
          <w:rFonts w:ascii="Times New Roman" w:hAnsi="Times New Roman"/>
          <w:sz w:val="24"/>
          <w:szCs w:val="24"/>
        </w:rPr>
      </w:pPr>
      <w:r w:rsidRPr="00670F3B">
        <w:rPr>
          <w:rFonts w:ascii="Times New Roman" w:hAnsi="Times New Roman"/>
          <w:sz w:val="24"/>
          <w:szCs w:val="24"/>
          <w:vertAlign w:val="superscript"/>
        </w:rPr>
        <w:t>h</w:t>
      </w:r>
      <w:r w:rsidRPr="00670F3B">
        <w:rPr>
          <w:rFonts w:ascii="Times New Roman" w:hAnsi="Times New Roman"/>
          <w:sz w:val="24"/>
          <w:szCs w:val="24"/>
        </w:rPr>
        <w:t>IC</w:t>
      </w:r>
      <w:r w:rsidRPr="00670F3B">
        <w:rPr>
          <w:rFonts w:ascii="Times New Roman" w:hAnsi="Times New Roman"/>
          <w:sz w:val="24"/>
          <w:szCs w:val="24"/>
          <w:vertAlign w:val="subscript"/>
        </w:rPr>
        <w:t>50</w:t>
      </w:r>
      <w:r w:rsidRPr="00670F3B">
        <w:rPr>
          <w:rFonts w:ascii="Times New Roman" w:hAnsi="Times New Roman"/>
          <w:sz w:val="24"/>
          <w:szCs w:val="24"/>
        </w:rPr>
        <w:t xml:space="preserve"> values determined using the</w:t>
      </w:r>
      <w:r w:rsidRPr="00867FC2">
        <w:t xml:space="preserve"> </w:t>
      </w:r>
      <w:r w:rsidRPr="00867FC2">
        <w:rPr>
          <w:rFonts w:ascii="Times New Roman" w:hAnsi="Times New Roman"/>
          <w:sz w:val="24"/>
          <w:szCs w:val="24"/>
        </w:rPr>
        <w:t>cleaved high-molecular-weight kininogen</w:t>
      </w:r>
      <w:r>
        <w:rPr>
          <w:rFonts w:ascii="Times New Roman" w:hAnsi="Times New Roman"/>
          <w:sz w:val="24"/>
          <w:szCs w:val="24"/>
        </w:rPr>
        <w:t xml:space="preserve"> (</w:t>
      </w:r>
      <w:proofErr w:type="spellStart"/>
      <w:r w:rsidRPr="00670F3B">
        <w:rPr>
          <w:rFonts w:ascii="Times New Roman" w:hAnsi="Times New Roman"/>
          <w:sz w:val="24"/>
          <w:szCs w:val="24"/>
        </w:rPr>
        <w:t>HKa</w:t>
      </w:r>
      <w:proofErr w:type="spellEnd"/>
      <w:r>
        <w:rPr>
          <w:rFonts w:ascii="Times New Roman" w:hAnsi="Times New Roman"/>
          <w:sz w:val="24"/>
          <w:szCs w:val="24"/>
        </w:rPr>
        <w:t>)</w:t>
      </w:r>
      <w:r w:rsidRPr="00670F3B">
        <w:rPr>
          <w:rFonts w:ascii="Times New Roman" w:hAnsi="Times New Roman"/>
          <w:sz w:val="24"/>
          <w:szCs w:val="24"/>
        </w:rPr>
        <w:t xml:space="preserve"> ELISA described here with </w:t>
      </w:r>
      <w:proofErr w:type="spellStart"/>
      <w:r w:rsidRPr="00670F3B">
        <w:rPr>
          <w:rFonts w:ascii="Times New Roman" w:hAnsi="Times New Roman"/>
          <w:sz w:val="24"/>
          <w:szCs w:val="24"/>
        </w:rPr>
        <w:t>FXIIa</w:t>
      </w:r>
      <w:proofErr w:type="spellEnd"/>
      <w:r w:rsidRPr="00670F3B">
        <w:rPr>
          <w:rFonts w:ascii="Times New Roman" w:hAnsi="Times New Roman"/>
          <w:sz w:val="24"/>
          <w:szCs w:val="24"/>
        </w:rPr>
        <w:t xml:space="preserve"> activation within 90% human plasma</w:t>
      </w:r>
      <w:r>
        <w:rPr>
          <w:rFonts w:ascii="Times New Roman" w:hAnsi="Times New Roman"/>
          <w:sz w:val="24"/>
          <w:szCs w:val="24"/>
        </w:rPr>
        <w:t>.</w:t>
      </w:r>
    </w:p>
    <w:p w14:paraId="4ADC3CEB" w14:textId="5496BBFA" w:rsidR="003E16C3" w:rsidRDefault="003E16C3" w:rsidP="003E16C3">
      <w:pPr>
        <w:spacing w:after="0" w:line="240" w:lineRule="auto"/>
        <w:rPr>
          <w:rFonts w:ascii="Times New Roman" w:hAnsi="Times New Roman"/>
          <w:sz w:val="24"/>
          <w:szCs w:val="24"/>
        </w:rPr>
      </w:pPr>
      <w:r w:rsidRPr="00670F3B">
        <w:rPr>
          <w:rFonts w:ascii="Times New Roman" w:hAnsi="Times New Roman"/>
          <w:sz w:val="24"/>
          <w:szCs w:val="24"/>
          <w:vertAlign w:val="superscript"/>
        </w:rPr>
        <w:t>i</w:t>
      </w:r>
      <w:r w:rsidRPr="00670F3B">
        <w:rPr>
          <w:rFonts w:ascii="Times New Roman" w:hAnsi="Times New Roman"/>
          <w:sz w:val="24"/>
          <w:szCs w:val="24"/>
        </w:rPr>
        <w:t>IC</w:t>
      </w:r>
      <w:r w:rsidRPr="00670F3B">
        <w:rPr>
          <w:rFonts w:ascii="Times New Roman" w:hAnsi="Times New Roman"/>
          <w:sz w:val="24"/>
          <w:szCs w:val="24"/>
          <w:vertAlign w:val="subscript"/>
        </w:rPr>
        <w:t>50</w:t>
      </w:r>
      <w:r w:rsidRPr="00670F3B">
        <w:rPr>
          <w:rFonts w:ascii="Times New Roman" w:hAnsi="Times New Roman"/>
          <w:sz w:val="24"/>
          <w:szCs w:val="24"/>
        </w:rPr>
        <w:t xml:space="preserve"> values </w:t>
      </w:r>
      <w:r w:rsidRPr="00E62F5A">
        <w:rPr>
          <w:rFonts w:ascii="Times New Roman" w:hAnsi="Times New Roman"/>
          <w:sz w:val="24"/>
          <w:szCs w:val="24"/>
        </w:rPr>
        <w:t>determined using</w:t>
      </w:r>
      <w:r w:rsidRPr="00670F3B">
        <w:rPr>
          <w:rFonts w:ascii="Times New Roman" w:hAnsi="Times New Roman"/>
          <w:sz w:val="24"/>
          <w:szCs w:val="24"/>
        </w:rPr>
        <w:t xml:space="preserve"> </w:t>
      </w:r>
      <w:r w:rsidR="001242E8">
        <w:rPr>
          <w:rFonts w:ascii="Times New Roman" w:hAnsi="Times New Roman"/>
          <w:sz w:val="24"/>
          <w:szCs w:val="24"/>
        </w:rPr>
        <w:t>78</w:t>
      </w:r>
      <w:r w:rsidRPr="00670F3B">
        <w:rPr>
          <w:rFonts w:ascii="Times New Roman" w:hAnsi="Times New Roman"/>
          <w:sz w:val="24"/>
          <w:szCs w:val="24"/>
        </w:rPr>
        <w:t xml:space="preserve">% human plasma activated with </w:t>
      </w:r>
      <w:proofErr w:type="spellStart"/>
      <w:r w:rsidRPr="00670F3B">
        <w:rPr>
          <w:rFonts w:ascii="Times New Roman" w:hAnsi="Times New Roman"/>
          <w:sz w:val="24"/>
          <w:szCs w:val="24"/>
        </w:rPr>
        <w:t>FXIIa</w:t>
      </w:r>
      <w:proofErr w:type="spellEnd"/>
      <w:r w:rsidRPr="00670F3B">
        <w:rPr>
          <w:rFonts w:ascii="Times New Roman" w:hAnsi="Times New Roman"/>
          <w:sz w:val="24"/>
          <w:szCs w:val="24"/>
        </w:rPr>
        <w:t xml:space="preserve"> and monitored</w:t>
      </w:r>
      <w:r w:rsidRPr="005F0CE7">
        <w:rPr>
          <w:rFonts w:ascii="Times New Roman" w:hAnsi="Times New Roman"/>
          <w:sz w:val="24"/>
          <w:szCs w:val="24"/>
        </w:rPr>
        <w:t xml:space="preserve"> plasma kallikrein</w:t>
      </w:r>
      <w:r>
        <w:rPr>
          <w:rFonts w:ascii="Times New Roman" w:hAnsi="Times New Roman"/>
          <w:sz w:val="24"/>
          <w:szCs w:val="24"/>
        </w:rPr>
        <w:t xml:space="preserve"> (</w:t>
      </w:r>
      <w:proofErr w:type="spellStart"/>
      <w:r w:rsidRPr="00670F3B">
        <w:rPr>
          <w:rFonts w:ascii="Times New Roman" w:hAnsi="Times New Roman"/>
          <w:sz w:val="24"/>
          <w:szCs w:val="24"/>
        </w:rPr>
        <w:t>PKa</w:t>
      </w:r>
      <w:proofErr w:type="spellEnd"/>
      <w:r>
        <w:rPr>
          <w:rFonts w:ascii="Times New Roman" w:hAnsi="Times New Roman"/>
          <w:sz w:val="24"/>
          <w:szCs w:val="24"/>
        </w:rPr>
        <w:t>)</w:t>
      </w:r>
      <w:r w:rsidRPr="00670F3B">
        <w:rPr>
          <w:rFonts w:ascii="Times New Roman" w:hAnsi="Times New Roman"/>
          <w:sz w:val="24"/>
          <w:szCs w:val="24"/>
        </w:rPr>
        <w:t xml:space="preserve"> activity using the </w:t>
      </w:r>
      <w:r w:rsidR="00804AC3">
        <w:rPr>
          <w:rFonts w:ascii="Times New Roman" w:hAnsi="Times New Roman"/>
          <w:sz w:val="24"/>
          <w:szCs w:val="24"/>
        </w:rPr>
        <w:t xml:space="preserve">synthetic </w:t>
      </w:r>
      <w:r w:rsidRPr="00670F3B">
        <w:rPr>
          <w:rFonts w:ascii="Times New Roman" w:hAnsi="Times New Roman"/>
          <w:sz w:val="24"/>
          <w:szCs w:val="24"/>
        </w:rPr>
        <w:t>fluorescent substrate Pro-</w:t>
      </w:r>
      <w:proofErr w:type="spellStart"/>
      <w:r w:rsidRPr="00670F3B">
        <w:rPr>
          <w:rFonts w:ascii="Times New Roman" w:hAnsi="Times New Roman"/>
          <w:sz w:val="24"/>
          <w:szCs w:val="24"/>
        </w:rPr>
        <w:t>Phe</w:t>
      </w:r>
      <w:proofErr w:type="spellEnd"/>
      <w:r w:rsidRPr="00670F3B">
        <w:rPr>
          <w:rFonts w:ascii="Times New Roman" w:hAnsi="Times New Roman"/>
          <w:sz w:val="24"/>
          <w:szCs w:val="24"/>
        </w:rPr>
        <w:t>-Arg-</w:t>
      </w:r>
      <w:proofErr w:type="spellStart"/>
      <w:r w:rsidRPr="00670F3B">
        <w:rPr>
          <w:rFonts w:ascii="Times New Roman" w:hAnsi="Times New Roman"/>
          <w:sz w:val="24"/>
          <w:szCs w:val="24"/>
        </w:rPr>
        <w:t>aminomethylcoumarin</w:t>
      </w:r>
      <w:proofErr w:type="spellEnd"/>
      <w:r w:rsidR="00963C73">
        <w:rPr>
          <w:rFonts w:ascii="Times New Roman" w:hAnsi="Times New Roman"/>
          <w:sz w:val="24"/>
          <w:szCs w:val="24"/>
        </w:rPr>
        <w:t xml:space="preserve"> (100 μM)</w:t>
      </w:r>
      <w:r>
        <w:rPr>
          <w:rFonts w:ascii="Times New Roman" w:hAnsi="Times New Roman"/>
          <w:sz w:val="24"/>
          <w:szCs w:val="24"/>
        </w:rPr>
        <w:t>.</w:t>
      </w:r>
    </w:p>
    <w:p w14:paraId="7E19F137" w14:textId="77777777" w:rsidR="003E16C3" w:rsidRDefault="003E16C3" w:rsidP="003E16C3">
      <w:pPr>
        <w:spacing w:after="160" w:line="259" w:lineRule="auto"/>
        <w:rPr>
          <w:rFonts w:ascii="Times New Roman" w:hAnsi="Times New Roman"/>
          <w:sz w:val="24"/>
          <w:szCs w:val="24"/>
        </w:rPr>
      </w:pPr>
      <w:r>
        <w:rPr>
          <w:rFonts w:ascii="Times New Roman" w:hAnsi="Times New Roman"/>
          <w:sz w:val="24"/>
          <w:szCs w:val="24"/>
        </w:rPr>
        <w:br w:type="page"/>
      </w:r>
    </w:p>
    <w:p w14:paraId="4447BE25" w14:textId="77777777" w:rsidR="003E16C3" w:rsidRPr="0047490F" w:rsidRDefault="003E16C3" w:rsidP="003E16C3">
      <w:pPr>
        <w:spacing w:after="0" w:line="240" w:lineRule="auto"/>
        <w:rPr>
          <w:rFonts w:ascii="Times New Roman" w:hAnsi="Times New Roman"/>
          <w:b/>
          <w:bCs/>
          <w:sz w:val="24"/>
          <w:szCs w:val="24"/>
        </w:rPr>
      </w:pPr>
      <w:r w:rsidRPr="0047490F">
        <w:rPr>
          <w:rFonts w:ascii="Times New Roman" w:hAnsi="Times New Roman"/>
          <w:b/>
          <w:bCs/>
          <w:sz w:val="24"/>
          <w:szCs w:val="24"/>
        </w:rPr>
        <w:lastRenderedPageBreak/>
        <w:t xml:space="preserve">Supplementary </w:t>
      </w:r>
      <w:r>
        <w:rPr>
          <w:rFonts w:ascii="Times New Roman" w:hAnsi="Times New Roman"/>
          <w:b/>
          <w:bCs/>
          <w:sz w:val="24"/>
          <w:szCs w:val="24"/>
        </w:rPr>
        <w:t>Methods</w:t>
      </w:r>
    </w:p>
    <w:p w14:paraId="0F567254" w14:textId="77777777" w:rsidR="003E16C3" w:rsidRPr="00670F3B" w:rsidRDefault="003E16C3" w:rsidP="003E16C3">
      <w:pPr>
        <w:spacing w:after="0" w:line="240" w:lineRule="auto"/>
        <w:rPr>
          <w:rFonts w:ascii="Times New Roman" w:hAnsi="Times New Roman"/>
          <w:sz w:val="24"/>
          <w:szCs w:val="24"/>
        </w:rPr>
      </w:pPr>
    </w:p>
    <w:p w14:paraId="026CAEAD" w14:textId="77777777" w:rsidR="003E16C3" w:rsidRPr="00670F3B" w:rsidRDefault="003E16C3" w:rsidP="003E16C3">
      <w:pPr>
        <w:spacing w:after="0" w:line="240" w:lineRule="auto"/>
        <w:jc w:val="both"/>
        <w:rPr>
          <w:rFonts w:ascii="Times New Roman" w:hAnsi="Times New Roman"/>
          <w:b/>
          <w:bCs/>
          <w:sz w:val="24"/>
          <w:szCs w:val="24"/>
        </w:rPr>
      </w:pPr>
      <w:r w:rsidRPr="00670F3B">
        <w:rPr>
          <w:rFonts w:ascii="Times New Roman" w:hAnsi="Times New Roman"/>
          <w:b/>
          <w:bCs/>
          <w:sz w:val="24"/>
          <w:szCs w:val="24"/>
        </w:rPr>
        <w:t>Synthesis of BD-105294: 1-((6-cyclopropylimidazo[1,2-b]pyridazin-2-yl)methyl)-N-(2-fluoro-3-methoxy-6-(1H-tetrazol-1-yl)benzyl)-1H-1,2,3-triazole-4-carboxamide</w:t>
      </w:r>
    </w:p>
    <w:p w14:paraId="1E75D221" w14:textId="673BD44B" w:rsidR="003E16C3" w:rsidRPr="00670F3B" w:rsidRDefault="003E16C3" w:rsidP="003E16C3">
      <w:pPr>
        <w:spacing w:after="0" w:line="240" w:lineRule="auto"/>
        <w:rPr>
          <w:rFonts w:ascii="Times New Roman" w:hAnsi="Times New Roman"/>
          <w:sz w:val="24"/>
          <w:szCs w:val="24"/>
        </w:rPr>
      </w:pPr>
      <w:r w:rsidRPr="00670F3B">
        <w:rPr>
          <w:rFonts w:ascii="Times New Roman" w:hAnsi="Times New Roman"/>
          <w:sz w:val="24"/>
          <w:szCs w:val="24"/>
        </w:rPr>
        <w:t>To a solution of (2-fluoro-3-methoxy-6-(1H-tetrazol-1-yl)phenyl)methanamine</w:t>
      </w:r>
      <w:r w:rsidRPr="005C275F">
        <w:rPr>
          <w:rFonts w:asciiTheme="majorHAnsi" w:hAnsiTheme="majorHAnsi" w:cstheme="majorHAnsi"/>
          <w:sz w:val="21"/>
          <w:szCs w:val="21"/>
          <w:vertAlign w:val="superscript"/>
        </w:rPr>
        <w:t>1</w:t>
      </w:r>
      <w:r w:rsidRPr="00670F3B">
        <w:rPr>
          <w:rFonts w:ascii="Times New Roman" w:hAnsi="Times New Roman"/>
          <w:sz w:val="24"/>
          <w:szCs w:val="24"/>
          <w:vertAlign w:val="superscript"/>
        </w:rPr>
        <w:t xml:space="preserve"> </w:t>
      </w:r>
      <w:r w:rsidRPr="00670F3B">
        <w:rPr>
          <w:rFonts w:ascii="Times New Roman" w:hAnsi="Times New Roman"/>
          <w:sz w:val="24"/>
          <w:szCs w:val="24"/>
        </w:rPr>
        <w:t>(4.4 g, 19.7 mmol) in dry DMF (50 mL) was added 1-((6-cyclopropylimidazo[1,2-b]pyridazin-2-yl)methyl)-1H-1,2,3-triazole-4-carboxylic acid</w:t>
      </w:r>
      <w:r w:rsidRPr="005C275F">
        <w:rPr>
          <w:rFonts w:asciiTheme="majorHAnsi" w:hAnsiTheme="majorHAnsi" w:cstheme="majorHAnsi"/>
          <w:sz w:val="21"/>
          <w:szCs w:val="21"/>
          <w:vertAlign w:val="superscript"/>
        </w:rPr>
        <w:t>2</w:t>
      </w:r>
      <w:r w:rsidRPr="00670F3B">
        <w:rPr>
          <w:rFonts w:ascii="Times New Roman" w:hAnsi="Times New Roman"/>
          <w:sz w:val="24"/>
          <w:szCs w:val="24"/>
          <w:vertAlign w:val="superscript"/>
        </w:rPr>
        <w:t xml:space="preserve"> </w:t>
      </w:r>
      <w:r w:rsidRPr="00670F3B">
        <w:rPr>
          <w:rFonts w:ascii="Times New Roman" w:hAnsi="Times New Roman"/>
          <w:sz w:val="24"/>
          <w:szCs w:val="24"/>
        </w:rPr>
        <w:t>(4.6 g, 16.4 mmol), HOBT (2.9 g, 21.6 mmol), EDCI (4.1 g, 21.6 mmol) and DIPEA (6.3 g, 49.2 mmol). The reaction was stirred at room temperature for 16 h. After the reaction was completed, the solution was poured into water (500 mL) slowly, and the white solid was precipitated. The solid was filtered, the filtered cake was washed with H</w:t>
      </w:r>
      <w:r w:rsidRPr="00FD4B74">
        <w:rPr>
          <w:rFonts w:ascii="Times New Roman" w:hAnsi="Times New Roman"/>
          <w:sz w:val="24"/>
          <w:szCs w:val="24"/>
          <w:vertAlign w:val="subscript"/>
        </w:rPr>
        <w:t>2</w:t>
      </w:r>
      <w:r w:rsidRPr="00670F3B">
        <w:rPr>
          <w:rFonts w:ascii="Times New Roman" w:hAnsi="Times New Roman"/>
          <w:sz w:val="24"/>
          <w:szCs w:val="24"/>
        </w:rPr>
        <w:t>O (300 mL) and dried to give crude, which was triturated with (DCM / MeOH = 20 / 1, 50 mL) to give 1-((6-cyclopropylimidazo[1,2-b]pyridazin-2-yl)methyl)-N-(2-fluoro-3-methoxy-6-(1H-tetrazol-1-yl)benzyl)-1H-1,2,3-triazole-4-carboxamide (4.6 g, yield: 57.5%). ESI-MS [M +H]+: 490.1. Purity: 99.5 %. 1H NMR (400 MHz, DMSO) δ 9.74 (s, 1H), 8.75 (t, J = 5.2 Hz, 1H), 8.50 (s, 1H), 8.18 (s, 1H), 7.92 (d, J = 9.4 Hz, 1H), 7.39 – 7.32 (m, 2H), 7.10 (d, J = 9.5 Hz, 1H), 5.73 (s, 2H), 4.29 (d, J = 5.0 Hz, 2H), 3.92 (s, 3H), 2.20 – 2.14 (m,, 1H), 1.08 – 1.04 (m, 2H), 0.98 – 0.96 (m, 2H).</w:t>
      </w:r>
    </w:p>
    <w:p w14:paraId="290B0712" w14:textId="77777777" w:rsidR="003E16C3" w:rsidRPr="00670F3B" w:rsidRDefault="003E16C3" w:rsidP="003E16C3">
      <w:pPr>
        <w:spacing w:after="0" w:line="240" w:lineRule="auto"/>
        <w:rPr>
          <w:rFonts w:ascii="Times New Roman" w:hAnsi="Times New Roman"/>
          <w:sz w:val="24"/>
          <w:szCs w:val="24"/>
        </w:rPr>
      </w:pPr>
    </w:p>
    <w:p w14:paraId="271B082B" w14:textId="77777777" w:rsidR="003E16C3" w:rsidRPr="00670F3B" w:rsidRDefault="003E16C3" w:rsidP="003E16C3">
      <w:pPr>
        <w:spacing w:after="0" w:line="240" w:lineRule="auto"/>
        <w:rPr>
          <w:rFonts w:ascii="Times New Roman" w:hAnsi="Times New Roman"/>
          <w:sz w:val="24"/>
          <w:szCs w:val="24"/>
        </w:rPr>
      </w:pPr>
    </w:p>
    <w:p w14:paraId="5315302A" w14:textId="77777777" w:rsidR="003E16C3" w:rsidRPr="00670F3B" w:rsidRDefault="003E16C3" w:rsidP="003E16C3">
      <w:pPr>
        <w:spacing w:after="0" w:line="240" w:lineRule="auto"/>
        <w:ind w:firstLine="720"/>
        <w:rPr>
          <w:rFonts w:ascii="Times New Roman" w:hAnsi="Times New Roman"/>
          <w:sz w:val="24"/>
          <w:szCs w:val="24"/>
        </w:rPr>
      </w:pPr>
      <w:r w:rsidRPr="00670F3B">
        <w:rPr>
          <w:rFonts w:ascii="Times New Roman" w:hAnsi="Times New Roman"/>
          <w:sz w:val="24"/>
          <w:szCs w:val="24"/>
        </w:rPr>
        <w:t>1.</w:t>
      </w:r>
      <w:r w:rsidRPr="00670F3B">
        <w:rPr>
          <w:rFonts w:ascii="Times New Roman" w:hAnsi="Times New Roman"/>
          <w:sz w:val="24"/>
          <w:szCs w:val="24"/>
        </w:rPr>
        <w:tab/>
        <w:t xml:space="preserve">Davie, R.L; Edwards, H.J; Evans, D.M.; Hodgson, S.T.; </w:t>
      </w:r>
      <w:proofErr w:type="spellStart"/>
      <w:r w:rsidRPr="00670F3B">
        <w:rPr>
          <w:rFonts w:ascii="Times New Roman" w:hAnsi="Times New Roman"/>
          <w:sz w:val="24"/>
          <w:szCs w:val="24"/>
        </w:rPr>
        <w:t>Pethen</w:t>
      </w:r>
      <w:proofErr w:type="spellEnd"/>
      <w:r w:rsidRPr="00670F3B">
        <w:rPr>
          <w:rFonts w:ascii="Times New Roman" w:hAnsi="Times New Roman"/>
          <w:sz w:val="24"/>
          <w:szCs w:val="24"/>
        </w:rPr>
        <w:t>, S.J; Rooker, D.P. Enzyme Inhibitors. US202/0275 A1, January 6, 2022.</w:t>
      </w:r>
    </w:p>
    <w:p w14:paraId="6EE58D3A" w14:textId="77777777" w:rsidR="003E16C3" w:rsidRPr="00670F3B" w:rsidRDefault="003E16C3" w:rsidP="003E16C3">
      <w:pPr>
        <w:spacing w:after="0" w:line="240" w:lineRule="auto"/>
        <w:ind w:firstLine="720"/>
        <w:rPr>
          <w:rFonts w:ascii="Times New Roman" w:hAnsi="Times New Roman"/>
          <w:sz w:val="24"/>
          <w:szCs w:val="24"/>
        </w:rPr>
      </w:pPr>
      <w:r w:rsidRPr="00670F3B">
        <w:rPr>
          <w:rFonts w:ascii="Times New Roman" w:hAnsi="Times New Roman"/>
          <w:sz w:val="24"/>
          <w:szCs w:val="24"/>
        </w:rPr>
        <w:t>2.</w:t>
      </w:r>
      <w:r w:rsidRPr="00670F3B">
        <w:rPr>
          <w:rFonts w:ascii="Times New Roman" w:hAnsi="Times New Roman"/>
          <w:sz w:val="24"/>
          <w:szCs w:val="24"/>
        </w:rPr>
        <w:tab/>
        <w:t xml:space="preserve">Papaioannou, N.; Fink, S.J.; Miller, T.A.;   Shipps, G.W.; </w:t>
      </w:r>
      <w:proofErr w:type="spellStart"/>
      <w:r w:rsidRPr="00670F3B">
        <w:rPr>
          <w:rFonts w:ascii="Times New Roman" w:hAnsi="Times New Roman"/>
          <w:sz w:val="24"/>
          <w:szCs w:val="24"/>
        </w:rPr>
        <w:t>Travins</w:t>
      </w:r>
      <w:proofErr w:type="spellEnd"/>
      <w:r w:rsidRPr="00670F3B">
        <w:rPr>
          <w:rFonts w:ascii="Times New Roman" w:hAnsi="Times New Roman"/>
          <w:sz w:val="24"/>
          <w:szCs w:val="24"/>
        </w:rPr>
        <w:t>, J.M.; Ehmann, D.E.; Rae, A; Ellard, J.M. Inhibitors of Plasma Kallikrein   and Uses Thereof. US 10730874 B2, August 4, 2020.</w:t>
      </w:r>
    </w:p>
    <w:p w14:paraId="15C778DF" w14:textId="1EFFFCDF" w:rsidR="0047174C" w:rsidRPr="001E24F0" w:rsidRDefault="0047174C" w:rsidP="0093396D">
      <w:pPr>
        <w:spacing w:after="0" w:line="240" w:lineRule="auto"/>
      </w:pPr>
    </w:p>
    <w:sectPr w:rsidR="0047174C" w:rsidRPr="001E24F0" w:rsidSect="00B03CDE">
      <w:footerReference w:type="default" r:id="rId43"/>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6CF7E9" w14:textId="77777777" w:rsidR="00E34329" w:rsidRDefault="00E34329">
      <w:pPr>
        <w:spacing w:after="0" w:line="240" w:lineRule="auto"/>
      </w:pPr>
      <w:r>
        <w:separator/>
      </w:r>
    </w:p>
  </w:endnote>
  <w:endnote w:type="continuationSeparator" w:id="0">
    <w:p w14:paraId="1A0E53B2" w14:textId="77777777" w:rsidR="00E34329" w:rsidRDefault="00E34329">
      <w:pPr>
        <w:spacing w:after="0" w:line="240" w:lineRule="auto"/>
      </w:pPr>
      <w:r>
        <w:continuationSeparator/>
      </w:r>
    </w:p>
  </w:endnote>
  <w:endnote w:type="continuationNotice" w:id="1">
    <w:p w14:paraId="48A4650A" w14:textId="77777777" w:rsidR="00E34329" w:rsidRDefault="00E3432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2D395B" w14:textId="502C5E09" w:rsidR="00931C70" w:rsidRDefault="00015C6D">
    <w:pPr>
      <w:pStyle w:val="Footer"/>
      <w:jc w:val="right"/>
    </w:pPr>
    <w:r>
      <w:fldChar w:fldCharType="begin"/>
    </w:r>
    <w:r>
      <w:instrText xml:space="preserve"> PAGE   \* MERGEFORMAT 18</w:instrText>
    </w:r>
    <w:r>
      <w:fldChar w:fldCharType="separate"/>
    </w:r>
    <w:r w:rsidR="005A64E6">
      <w:rPr>
        <w:noProof/>
      </w:rPr>
      <w:t>20</w:t>
    </w:r>
    <w:r>
      <w:fldChar w:fldCharType="end"/>
    </w:r>
  </w:p>
  <w:p w14:paraId="13FE2C6E" w14:textId="77777777" w:rsidR="00931C70" w:rsidRDefault="00931C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AA5D87" w14:textId="77777777" w:rsidR="00523901" w:rsidRDefault="005C6880">
    <w:pPr>
      <w:pStyle w:val="Footer"/>
      <w:jc w:val="right"/>
    </w:pPr>
    <w:r>
      <w:fldChar w:fldCharType="begin"/>
    </w:r>
    <w:r>
      <w:instrText xml:space="preserve"> PAGE   \* MERGEFORMAT 18</w:instrText>
    </w:r>
    <w:r>
      <w:fldChar w:fldCharType="separate"/>
    </w:r>
    <w:r>
      <w:rPr>
        <w:noProof/>
      </w:rPr>
      <w:t>20</w:t>
    </w:r>
    <w:r>
      <w:fldChar w:fldCharType="end"/>
    </w:r>
  </w:p>
  <w:p w14:paraId="1DD2DB69" w14:textId="77777777" w:rsidR="00523901" w:rsidRDefault="005239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087714" w14:textId="77777777" w:rsidR="00E34329" w:rsidRDefault="00E34329">
      <w:pPr>
        <w:spacing w:after="0" w:line="240" w:lineRule="auto"/>
      </w:pPr>
      <w:r>
        <w:separator/>
      </w:r>
    </w:p>
  </w:footnote>
  <w:footnote w:type="continuationSeparator" w:id="0">
    <w:p w14:paraId="62A07777" w14:textId="77777777" w:rsidR="00E34329" w:rsidRDefault="00E34329">
      <w:pPr>
        <w:spacing w:after="0" w:line="240" w:lineRule="auto"/>
      </w:pPr>
      <w:r>
        <w:continuationSeparator/>
      </w:r>
    </w:p>
  </w:footnote>
  <w:footnote w:type="continuationNotice" w:id="1">
    <w:p w14:paraId="357775A8" w14:textId="77777777" w:rsidR="00E34329" w:rsidRDefault="00E3432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3AF913E7"/>
    <w:multiLevelType w:val="multilevel"/>
    <w:tmpl w:val="5624FE2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4ED21220"/>
    <w:multiLevelType w:val="multilevel"/>
    <w:tmpl w:val="024EAA5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801464906">
    <w:abstractNumId w:val="8"/>
  </w:num>
  <w:num w:numId="2" w16cid:durableId="929120626">
    <w:abstractNumId w:val="6"/>
  </w:num>
  <w:num w:numId="3" w16cid:durableId="1704673448">
    <w:abstractNumId w:val="5"/>
  </w:num>
  <w:num w:numId="4" w16cid:durableId="1990012689">
    <w:abstractNumId w:val="4"/>
  </w:num>
  <w:num w:numId="5" w16cid:durableId="791166433">
    <w:abstractNumId w:val="7"/>
  </w:num>
  <w:num w:numId="6" w16cid:durableId="1011495098">
    <w:abstractNumId w:val="3"/>
  </w:num>
  <w:num w:numId="7" w16cid:durableId="1923949653">
    <w:abstractNumId w:val="2"/>
  </w:num>
  <w:num w:numId="8" w16cid:durableId="836765793">
    <w:abstractNumId w:val="1"/>
  </w:num>
  <w:num w:numId="9" w16cid:durableId="466627273">
    <w:abstractNumId w:val="0"/>
  </w:num>
  <w:num w:numId="10" w16cid:durableId="11802396">
    <w:abstractNumId w:val="9"/>
  </w:num>
  <w:num w:numId="11" w16cid:durableId="112534584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f5esspy9aesee9dzovwvfhtvpvrxv5w9s9&quot;&gt;KKS EndNote Library&lt;record-ids&gt;&lt;item&gt;2&lt;/item&gt;&lt;item&gt;3&lt;/item&gt;&lt;item&gt;4&lt;/item&gt;&lt;item&gt;6&lt;/item&gt;&lt;item&gt;7&lt;/item&gt;&lt;item&gt;8&lt;/item&gt;&lt;item&gt;11&lt;/item&gt;&lt;item&gt;12&lt;/item&gt;&lt;item&gt;14&lt;/item&gt;&lt;item&gt;18&lt;/item&gt;&lt;item&gt;23&lt;/item&gt;&lt;item&gt;24&lt;/item&gt;&lt;item&gt;25&lt;/item&gt;&lt;item&gt;26&lt;/item&gt;&lt;/record-ids&gt;&lt;/item&gt;&lt;/Libraries&gt;"/>
    <w:docVar w:name="EN.UseJSCitationFormat" w:val="True"/>
  </w:docVars>
  <w:rsids>
    <w:rsidRoot w:val="00B47730"/>
    <w:rsid w:val="000034C1"/>
    <w:rsid w:val="00004667"/>
    <w:rsid w:val="00004E4D"/>
    <w:rsid w:val="0000507E"/>
    <w:rsid w:val="000056FD"/>
    <w:rsid w:val="00005E1E"/>
    <w:rsid w:val="0000722A"/>
    <w:rsid w:val="00007C0C"/>
    <w:rsid w:val="000114A1"/>
    <w:rsid w:val="0001359F"/>
    <w:rsid w:val="00013DB8"/>
    <w:rsid w:val="00014E77"/>
    <w:rsid w:val="0001590E"/>
    <w:rsid w:val="00015C6D"/>
    <w:rsid w:val="00016E3C"/>
    <w:rsid w:val="00020A61"/>
    <w:rsid w:val="0002284E"/>
    <w:rsid w:val="00024C1C"/>
    <w:rsid w:val="00026A52"/>
    <w:rsid w:val="0002753A"/>
    <w:rsid w:val="00027AC4"/>
    <w:rsid w:val="00030836"/>
    <w:rsid w:val="0003165B"/>
    <w:rsid w:val="00032236"/>
    <w:rsid w:val="00034616"/>
    <w:rsid w:val="00035788"/>
    <w:rsid w:val="00035B1E"/>
    <w:rsid w:val="00035D63"/>
    <w:rsid w:val="00036CD8"/>
    <w:rsid w:val="00037027"/>
    <w:rsid w:val="0004028B"/>
    <w:rsid w:val="00040D6C"/>
    <w:rsid w:val="00041004"/>
    <w:rsid w:val="00041EC2"/>
    <w:rsid w:val="00043B30"/>
    <w:rsid w:val="00051AD0"/>
    <w:rsid w:val="00051D23"/>
    <w:rsid w:val="00052C0D"/>
    <w:rsid w:val="00053458"/>
    <w:rsid w:val="000540D8"/>
    <w:rsid w:val="000546AD"/>
    <w:rsid w:val="0005742A"/>
    <w:rsid w:val="00057C53"/>
    <w:rsid w:val="0006063C"/>
    <w:rsid w:val="00061B6A"/>
    <w:rsid w:val="0006394C"/>
    <w:rsid w:val="00063EC7"/>
    <w:rsid w:val="0006455B"/>
    <w:rsid w:val="0006456D"/>
    <w:rsid w:val="000652BF"/>
    <w:rsid w:val="00065573"/>
    <w:rsid w:val="000657C7"/>
    <w:rsid w:val="00065C1D"/>
    <w:rsid w:val="00070904"/>
    <w:rsid w:val="0007214A"/>
    <w:rsid w:val="0007256F"/>
    <w:rsid w:val="00072A2E"/>
    <w:rsid w:val="00072EDB"/>
    <w:rsid w:val="00074857"/>
    <w:rsid w:val="00080D12"/>
    <w:rsid w:val="00082876"/>
    <w:rsid w:val="0008288E"/>
    <w:rsid w:val="0008395A"/>
    <w:rsid w:val="00085193"/>
    <w:rsid w:val="00085414"/>
    <w:rsid w:val="00085806"/>
    <w:rsid w:val="000921A4"/>
    <w:rsid w:val="00094CDD"/>
    <w:rsid w:val="00095167"/>
    <w:rsid w:val="00096741"/>
    <w:rsid w:val="0009712E"/>
    <w:rsid w:val="000A2B07"/>
    <w:rsid w:val="000A33AD"/>
    <w:rsid w:val="000A3B6F"/>
    <w:rsid w:val="000A4381"/>
    <w:rsid w:val="000A58B5"/>
    <w:rsid w:val="000A5C7E"/>
    <w:rsid w:val="000B0558"/>
    <w:rsid w:val="000B0ECC"/>
    <w:rsid w:val="000B263A"/>
    <w:rsid w:val="000B2862"/>
    <w:rsid w:val="000B3D64"/>
    <w:rsid w:val="000B58DF"/>
    <w:rsid w:val="000B7A98"/>
    <w:rsid w:val="000C4FD9"/>
    <w:rsid w:val="000C5C2C"/>
    <w:rsid w:val="000D045F"/>
    <w:rsid w:val="000D1E60"/>
    <w:rsid w:val="000D36EB"/>
    <w:rsid w:val="000D52B3"/>
    <w:rsid w:val="000D5516"/>
    <w:rsid w:val="000D5A0E"/>
    <w:rsid w:val="000D6BDC"/>
    <w:rsid w:val="000D703F"/>
    <w:rsid w:val="000D741D"/>
    <w:rsid w:val="000D7BA0"/>
    <w:rsid w:val="000D7DAA"/>
    <w:rsid w:val="000E0480"/>
    <w:rsid w:val="000E12AF"/>
    <w:rsid w:val="000E15A8"/>
    <w:rsid w:val="000E19E4"/>
    <w:rsid w:val="000E36A6"/>
    <w:rsid w:val="000E4642"/>
    <w:rsid w:val="000E4799"/>
    <w:rsid w:val="000E5321"/>
    <w:rsid w:val="000E58C7"/>
    <w:rsid w:val="000E75D4"/>
    <w:rsid w:val="000F01C1"/>
    <w:rsid w:val="000F0928"/>
    <w:rsid w:val="000F34B7"/>
    <w:rsid w:val="000F350F"/>
    <w:rsid w:val="000F35B9"/>
    <w:rsid w:val="000F3FBA"/>
    <w:rsid w:val="000F47F8"/>
    <w:rsid w:val="000F540F"/>
    <w:rsid w:val="000F62B4"/>
    <w:rsid w:val="000F7260"/>
    <w:rsid w:val="001015EA"/>
    <w:rsid w:val="00102061"/>
    <w:rsid w:val="001020E7"/>
    <w:rsid w:val="0010610F"/>
    <w:rsid w:val="001114A2"/>
    <w:rsid w:val="001134AB"/>
    <w:rsid w:val="00113644"/>
    <w:rsid w:val="0011511A"/>
    <w:rsid w:val="00115639"/>
    <w:rsid w:val="001159DC"/>
    <w:rsid w:val="00115F7C"/>
    <w:rsid w:val="001227B2"/>
    <w:rsid w:val="00122CCA"/>
    <w:rsid w:val="00123801"/>
    <w:rsid w:val="001240C1"/>
    <w:rsid w:val="001242E8"/>
    <w:rsid w:val="0013258C"/>
    <w:rsid w:val="00133DF0"/>
    <w:rsid w:val="00134CAA"/>
    <w:rsid w:val="00134DB9"/>
    <w:rsid w:val="0013631B"/>
    <w:rsid w:val="00137572"/>
    <w:rsid w:val="00141A29"/>
    <w:rsid w:val="00141DB5"/>
    <w:rsid w:val="0014437F"/>
    <w:rsid w:val="00144E42"/>
    <w:rsid w:val="00146B2B"/>
    <w:rsid w:val="0015074B"/>
    <w:rsid w:val="00151256"/>
    <w:rsid w:val="00152C55"/>
    <w:rsid w:val="001546BC"/>
    <w:rsid w:val="00154793"/>
    <w:rsid w:val="00154DE7"/>
    <w:rsid w:val="00156563"/>
    <w:rsid w:val="00161245"/>
    <w:rsid w:val="001624F6"/>
    <w:rsid w:val="00164C34"/>
    <w:rsid w:val="001661E2"/>
    <w:rsid w:val="001714B7"/>
    <w:rsid w:val="0018021E"/>
    <w:rsid w:val="00181259"/>
    <w:rsid w:val="00181EA1"/>
    <w:rsid w:val="00183FCF"/>
    <w:rsid w:val="00184432"/>
    <w:rsid w:val="00184C7C"/>
    <w:rsid w:val="00185240"/>
    <w:rsid w:val="00185BF0"/>
    <w:rsid w:val="001860B5"/>
    <w:rsid w:val="00192DD5"/>
    <w:rsid w:val="00192F8C"/>
    <w:rsid w:val="0019301E"/>
    <w:rsid w:val="00194153"/>
    <w:rsid w:val="00196163"/>
    <w:rsid w:val="001972FF"/>
    <w:rsid w:val="0019798C"/>
    <w:rsid w:val="001A01A7"/>
    <w:rsid w:val="001A08AD"/>
    <w:rsid w:val="001A0F2C"/>
    <w:rsid w:val="001A1134"/>
    <w:rsid w:val="001A25E5"/>
    <w:rsid w:val="001A4288"/>
    <w:rsid w:val="001A5BB3"/>
    <w:rsid w:val="001A693E"/>
    <w:rsid w:val="001B0162"/>
    <w:rsid w:val="001B086F"/>
    <w:rsid w:val="001B2642"/>
    <w:rsid w:val="001B39AD"/>
    <w:rsid w:val="001B41CE"/>
    <w:rsid w:val="001B4C8B"/>
    <w:rsid w:val="001B6330"/>
    <w:rsid w:val="001C1F4B"/>
    <w:rsid w:val="001C2AE0"/>
    <w:rsid w:val="001C3D62"/>
    <w:rsid w:val="001C5499"/>
    <w:rsid w:val="001C59B7"/>
    <w:rsid w:val="001C5D7A"/>
    <w:rsid w:val="001C704A"/>
    <w:rsid w:val="001C7497"/>
    <w:rsid w:val="001D0555"/>
    <w:rsid w:val="001D0D8A"/>
    <w:rsid w:val="001D207B"/>
    <w:rsid w:val="001D4245"/>
    <w:rsid w:val="001D6225"/>
    <w:rsid w:val="001D68CA"/>
    <w:rsid w:val="001E00CD"/>
    <w:rsid w:val="001E24F0"/>
    <w:rsid w:val="001E53D1"/>
    <w:rsid w:val="001E6D6C"/>
    <w:rsid w:val="001F15C3"/>
    <w:rsid w:val="001F18C0"/>
    <w:rsid w:val="001F1F52"/>
    <w:rsid w:val="001F311D"/>
    <w:rsid w:val="001F38B3"/>
    <w:rsid w:val="001F45A2"/>
    <w:rsid w:val="001F5398"/>
    <w:rsid w:val="001F576E"/>
    <w:rsid w:val="001F5959"/>
    <w:rsid w:val="001F7E37"/>
    <w:rsid w:val="00200E66"/>
    <w:rsid w:val="00201157"/>
    <w:rsid w:val="002011D5"/>
    <w:rsid w:val="00202122"/>
    <w:rsid w:val="00203001"/>
    <w:rsid w:val="00207A68"/>
    <w:rsid w:val="002122CA"/>
    <w:rsid w:val="00212612"/>
    <w:rsid w:val="002176C6"/>
    <w:rsid w:val="002236E1"/>
    <w:rsid w:val="00227390"/>
    <w:rsid w:val="00230241"/>
    <w:rsid w:val="00231EF9"/>
    <w:rsid w:val="002349E0"/>
    <w:rsid w:val="002372B3"/>
    <w:rsid w:val="00240CD4"/>
    <w:rsid w:val="002422AC"/>
    <w:rsid w:val="0024251C"/>
    <w:rsid w:val="00242C79"/>
    <w:rsid w:val="00242DC7"/>
    <w:rsid w:val="00250F22"/>
    <w:rsid w:val="00252818"/>
    <w:rsid w:val="00252A3D"/>
    <w:rsid w:val="0025374A"/>
    <w:rsid w:val="00253FB2"/>
    <w:rsid w:val="00257B1D"/>
    <w:rsid w:val="00262132"/>
    <w:rsid w:val="00264684"/>
    <w:rsid w:val="002659D7"/>
    <w:rsid w:val="0026645B"/>
    <w:rsid w:val="00266FA7"/>
    <w:rsid w:val="002675BB"/>
    <w:rsid w:val="00267C61"/>
    <w:rsid w:val="00270543"/>
    <w:rsid w:val="00272622"/>
    <w:rsid w:val="0027358E"/>
    <w:rsid w:val="00273A44"/>
    <w:rsid w:val="002748CB"/>
    <w:rsid w:val="00275284"/>
    <w:rsid w:val="002752DE"/>
    <w:rsid w:val="00275941"/>
    <w:rsid w:val="00276275"/>
    <w:rsid w:val="00276E4A"/>
    <w:rsid w:val="002818B6"/>
    <w:rsid w:val="00281CBD"/>
    <w:rsid w:val="002833C1"/>
    <w:rsid w:val="002859A5"/>
    <w:rsid w:val="00285BFB"/>
    <w:rsid w:val="00285E7E"/>
    <w:rsid w:val="002860BA"/>
    <w:rsid w:val="002867D0"/>
    <w:rsid w:val="002872A2"/>
    <w:rsid w:val="00292D14"/>
    <w:rsid w:val="00293861"/>
    <w:rsid w:val="002949CF"/>
    <w:rsid w:val="002950DF"/>
    <w:rsid w:val="0029639D"/>
    <w:rsid w:val="0029640C"/>
    <w:rsid w:val="00297218"/>
    <w:rsid w:val="00297D99"/>
    <w:rsid w:val="002A023F"/>
    <w:rsid w:val="002A17E8"/>
    <w:rsid w:val="002A2FDF"/>
    <w:rsid w:val="002A5C60"/>
    <w:rsid w:val="002A5EE1"/>
    <w:rsid w:val="002A628D"/>
    <w:rsid w:val="002A67F2"/>
    <w:rsid w:val="002B2A24"/>
    <w:rsid w:val="002B40D8"/>
    <w:rsid w:val="002B49D7"/>
    <w:rsid w:val="002B5A5D"/>
    <w:rsid w:val="002B7839"/>
    <w:rsid w:val="002C1C0C"/>
    <w:rsid w:val="002C3A78"/>
    <w:rsid w:val="002C795D"/>
    <w:rsid w:val="002D317F"/>
    <w:rsid w:val="002D722B"/>
    <w:rsid w:val="002D79D4"/>
    <w:rsid w:val="002E03FC"/>
    <w:rsid w:val="002E05FF"/>
    <w:rsid w:val="002E2280"/>
    <w:rsid w:val="002E5200"/>
    <w:rsid w:val="002E7687"/>
    <w:rsid w:val="002F10F8"/>
    <w:rsid w:val="002F371B"/>
    <w:rsid w:val="002F3B70"/>
    <w:rsid w:val="002F68C0"/>
    <w:rsid w:val="0030039D"/>
    <w:rsid w:val="00303977"/>
    <w:rsid w:val="00303F10"/>
    <w:rsid w:val="003055DD"/>
    <w:rsid w:val="003057FD"/>
    <w:rsid w:val="00305851"/>
    <w:rsid w:val="00306F0C"/>
    <w:rsid w:val="00310121"/>
    <w:rsid w:val="0031141F"/>
    <w:rsid w:val="003119FA"/>
    <w:rsid w:val="003131AD"/>
    <w:rsid w:val="00313675"/>
    <w:rsid w:val="00314392"/>
    <w:rsid w:val="00314C44"/>
    <w:rsid w:val="00314FB2"/>
    <w:rsid w:val="0031778C"/>
    <w:rsid w:val="0032171C"/>
    <w:rsid w:val="0032325C"/>
    <w:rsid w:val="00323B58"/>
    <w:rsid w:val="00325CFC"/>
    <w:rsid w:val="00326F90"/>
    <w:rsid w:val="00331B0C"/>
    <w:rsid w:val="00337B5A"/>
    <w:rsid w:val="00337FDD"/>
    <w:rsid w:val="00340EAB"/>
    <w:rsid w:val="003425FF"/>
    <w:rsid w:val="00345CB7"/>
    <w:rsid w:val="00345DFC"/>
    <w:rsid w:val="00347661"/>
    <w:rsid w:val="0034767A"/>
    <w:rsid w:val="003502F6"/>
    <w:rsid w:val="00354058"/>
    <w:rsid w:val="00357AFF"/>
    <w:rsid w:val="003606A2"/>
    <w:rsid w:val="00361DE5"/>
    <w:rsid w:val="003645BA"/>
    <w:rsid w:val="00366E25"/>
    <w:rsid w:val="00367FE7"/>
    <w:rsid w:val="0037085E"/>
    <w:rsid w:val="00372360"/>
    <w:rsid w:val="00372BBC"/>
    <w:rsid w:val="0037557C"/>
    <w:rsid w:val="003759CB"/>
    <w:rsid w:val="003763D1"/>
    <w:rsid w:val="0037753A"/>
    <w:rsid w:val="00380898"/>
    <w:rsid w:val="00380DAF"/>
    <w:rsid w:val="003811DD"/>
    <w:rsid w:val="00382906"/>
    <w:rsid w:val="00382AD8"/>
    <w:rsid w:val="00387781"/>
    <w:rsid w:val="003903C0"/>
    <w:rsid w:val="00391C0B"/>
    <w:rsid w:val="0039207A"/>
    <w:rsid w:val="00393F15"/>
    <w:rsid w:val="00394484"/>
    <w:rsid w:val="003954D3"/>
    <w:rsid w:val="003956A5"/>
    <w:rsid w:val="00397DE5"/>
    <w:rsid w:val="003A0258"/>
    <w:rsid w:val="003A1D98"/>
    <w:rsid w:val="003A2216"/>
    <w:rsid w:val="003A400B"/>
    <w:rsid w:val="003A42FD"/>
    <w:rsid w:val="003A509D"/>
    <w:rsid w:val="003A6658"/>
    <w:rsid w:val="003A6A1F"/>
    <w:rsid w:val="003A72AF"/>
    <w:rsid w:val="003B000F"/>
    <w:rsid w:val="003B0812"/>
    <w:rsid w:val="003B20F6"/>
    <w:rsid w:val="003B6332"/>
    <w:rsid w:val="003B7262"/>
    <w:rsid w:val="003B73BA"/>
    <w:rsid w:val="003B78C7"/>
    <w:rsid w:val="003B7C4D"/>
    <w:rsid w:val="003C27EE"/>
    <w:rsid w:val="003C390E"/>
    <w:rsid w:val="003C4549"/>
    <w:rsid w:val="003C4C89"/>
    <w:rsid w:val="003C53A0"/>
    <w:rsid w:val="003C6B56"/>
    <w:rsid w:val="003D0265"/>
    <w:rsid w:val="003D066D"/>
    <w:rsid w:val="003D167E"/>
    <w:rsid w:val="003D24BF"/>
    <w:rsid w:val="003D50BA"/>
    <w:rsid w:val="003D56EB"/>
    <w:rsid w:val="003D6404"/>
    <w:rsid w:val="003D6AFB"/>
    <w:rsid w:val="003D75E9"/>
    <w:rsid w:val="003E15DA"/>
    <w:rsid w:val="003E1610"/>
    <w:rsid w:val="003E1663"/>
    <w:rsid w:val="003E16C3"/>
    <w:rsid w:val="003E18D6"/>
    <w:rsid w:val="003E1DF0"/>
    <w:rsid w:val="003E2465"/>
    <w:rsid w:val="003E2C88"/>
    <w:rsid w:val="003E4D19"/>
    <w:rsid w:val="003E4F74"/>
    <w:rsid w:val="003E6430"/>
    <w:rsid w:val="003E6AAE"/>
    <w:rsid w:val="003E7AA6"/>
    <w:rsid w:val="003F0F7C"/>
    <w:rsid w:val="003F0FE4"/>
    <w:rsid w:val="003F1511"/>
    <w:rsid w:val="003F26D5"/>
    <w:rsid w:val="003F4187"/>
    <w:rsid w:val="003F5E8A"/>
    <w:rsid w:val="003F6817"/>
    <w:rsid w:val="003F78C2"/>
    <w:rsid w:val="003F7FA0"/>
    <w:rsid w:val="004001E2"/>
    <w:rsid w:val="00401060"/>
    <w:rsid w:val="00401BEB"/>
    <w:rsid w:val="004027F9"/>
    <w:rsid w:val="00404262"/>
    <w:rsid w:val="00406B57"/>
    <w:rsid w:val="004110DA"/>
    <w:rsid w:val="0041143C"/>
    <w:rsid w:val="00413252"/>
    <w:rsid w:val="0041364E"/>
    <w:rsid w:val="00414181"/>
    <w:rsid w:val="0041563D"/>
    <w:rsid w:val="00421182"/>
    <w:rsid w:val="00421811"/>
    <w:rsid w:val="00422984"/>
    <w:rsid w:val="00423205"/>
    <w:rsid w:val="00424569"/>
    <w:rsid w:val="004247C1"/>
    <w:rsid w:val="00433BB4"/>
    <w:rsid w:val="00433F96"/>
    <w:rsid w:val="0043482B"/>
    <w:rsid w:val="00435C15"/>
    <w:rsid w:val="00436625"/>
    <w:rsid w:val="00436E90"/>
    <w:rsid w:val="00440D2B"/>
    <w:rsid w:val="0044463A"/>
    <w:rsid w:val="00444FB9"/>
    <w:rsid w:val="00445F31"/>
    <w:rsid w:val="00446627"/>
    <w:rsid w:val="0044676F"/>
    <w:rsid w:val="00452132"/>
    <w:rsid w:val="004523D6"/>
    <w:rsid w:val="00454F17"/>
    <w:rsid w:val="0045501F"/>
    <w:rsid w:val="00455BB3"/>
    <w:rsid w:val="0045651D"/>
    <w:rsid w:val="00460582"/>
    <w:rsid w:val="00460655"/>
    <w:rsid w:val="00460C5C"/>
    <w:rsid w:val="00462C91"/>
    <w:rsid w:val="00463450"/>
    <w:rsid w:val="0046476F"/>
    <w:rsid w:val="00466EF2"/>
    <w:rsid w:val="0047174C"/>
    <w:rsid w:val="00471E35"/>
    <w:rsid w:val="004725FA"/>
    <w:rsid w:val="004739C0"/>
    <w:rsid w:val="004844B9"/>
    <w:rsid w:val="0048793D"/>
    <w:rsid w:val="004879F8"/>
    <w:rsid w:val="004902C7"/>
    <w:rsid w:val="00490735"/>
    <w:rsid w:val="00490A62"/>
    <w:rsid w:val="00491A16"/>
    <w:rsid w:val="00495481"/>
    <w:rsid w:val="004A3061"/>
    <w:rsid w:val="004A4645"/>
    <w:rsid w:val="004A4795"/>
    <w:rsid w:val="004A4E35"/>
    <w:rsid w:val="004A53EE"/>
    <w:rsid w:val="004A7670"/>
    <w:rsid w:val="004A7BED"/>
    <w:rsid w:val="004B0CEE"/>
    <w:rsid w:val="004B26E0"/>
    <w:rsid w:val="004B2E74"/>
    <w:rsid w:val="004B351D"/>
    <w:rsid w:val="004B4D22"/>
    <w:rsid w:val="004C16F0"/>
    <w:rsid w:val="004C2B94"/>
    <w:rsid w:val="004C5D18"/>
    <w:rsid w:val="004C6D71"/>
    <w:rsid w:val="004D074B"/>
    <w:rsid w:val="004D5AC1"/>
    <w:rsid w:val="004D6481"/>
    <w:rsid w:val="004D7AE1"/>
    <w:rsid w:val="004E182D"/>
    <w:rsid w:val="004E1C02"/>
    <w:rsid w:val="004E503C"/>
    <w:rsid w:val="004E6FA4"/>
    <w:rsid w:val="004F0492"/>
    <w:rsid w:val="004F055A"/>
    <w:rsid w:val="004F0823"/>
    <w:rsid w:val="004F098C"/>
    <w:rsid w:val="004F0FC9"/>
    <w:rsid w:val="004F19CB"/>
    <w:rsid w:val="004F1CFB"/>
    <w:rsid w:val="004F206E"/>
    <w:rsid w:val="004F2ACD"/>
    <w:rsid w:val="004F2F03"/>
    <w:rsid w:val="004F30C0"/>
    <w:rsid w:val="004F72E8"/>
    <w:rsid w:val="00501EEC"/>
    <w:rsid w:val="00505014"/>
    <w:rsid w:val="005057E0"/>
    <w:rsid w:val="00505D1E"/>
    <w:rsid w:val="00506BED"/>
    <w:rsid w:val="00506ECB"/>
    <w:rsid w:val="00510FF1"/>
    <w:rsid w:val="00513BD1"/>
    <w:rsid w:val="00515EA9"/>
    <w:rsid w:val="005173D8"/>
    <w:rsid w:val="0052016B"/>
    <w:rsid w:val="005204DD"/>
    <w:rsid w:val="005229A6"/>
    <w:rsid w:val="0052331A"/>
    <w:rsid w:val="00523901"/>
    <w:rsid w:val="00524AA6"/>
    <w:rsid w:val="0052678C"/>
    <w:rsid w:val="005278C4"/>
    <w:rsid w:val="00530DCD"/>
    <w:rsid w:val="0053116C"/>
    <w:rsid w:val="0053117A"/>
    <w:rsid w:val="00532B8D"/>
    <w:rsid w:val="00534815"/>
    <w:rsid w:val="00534EE8"/>
    <w:rsid w:val="005360C6"/>
    <w:rsid w:val="00536692"/>
    <w:rsid w:val="00536969"/>
    <w:rsid w:val="00540D7E"/>
    <w:rsid w:val="00541936"/>
    <w:rsid w:val="00541EDF"/>
    <w:rsid w:val="00542206"/>
    <w:rsid w:val="005422C1"/>
    <w:rsid w:val="00542708"/>
    <w:rsid w:val="00544B8E"/>
    <w:rsid w:val="005460D7"/>
    <w:rsid w:val="00547EC9"/>
    <w:rsid w:val="0055066E"/>
    <w:rsid w:val="005509F6"/>
    <w:rsid w:val="0055100A"/>
    <w:rsid w:val="005521A1"/>
    <w:rsid w:val="00552C37"/>
    <w:rsid w:val="00552DA5"/>
    <w:rsid w:val="00557BEC"/>
    <w:rsid w:val="005603BA"/>
    <w:rsid w:val="00560FA0"/>
    <w:rsid w:val="00563272"/>
    <w:rsid w:val="00564E5B"/>
    <w:rsid w:val="0056614D"/>
    <w:rsid w:val="00566524"/>
    <w:rsid w:val="005669A2"/>
    <w:rsid w:val="005674C7"/>
    <w:rsid w:val="005710B9"/>
    <w:rsid w:val="00572A65"/>
    <w:rsid w:val="005731D8"/>
    <w:rsid w:val="0057322E"/>
    <w:rsid w:val="00573B3E"/>
    <w:rsid w:val="005750A8"/>
    <w:rsid w:val="005768CF"/>
    <w:rsid w:val="00580BE5"/>
    <w:rsid w:val="0058116E"/>
    <w:rsid w:val="00582666"/>
    <w:rsid w:val="00582F36"/>
    <w:rsid w:val="00583927"/>
    <w:rsid w:val="0058573E"/>
    <w:rsid w:val="005867FD"/>
    <w:rsid w:val="00587661"/>
    <w:rsid w:val="005902C3"/>
    <w:rsid w:val="00591FCE"/>
    <w:rsid w:val="005947CE"/>
    <w:rsid w:val="005951F9"/>
    <w:rsid w:val="005966B3"/>
    <w:rsid w:val="005A356B"/>
    <w:rsid w:val="005A4460"/>
    <w:rsid w:val="005A54D7"/>
    <w:rsid w:val="005A64E6"/>
    <w:rsid w:val="005A6CF6"/>
    <w:rsid w:val="005B3149"/>
    <w:rsid w:val="005B3CBD"/>
    <w:rsid w:val="005B47F9"/>
    <w:rsid w:val="005B589D"/>
    <w:rsid w:val="005B6092"/>
    <w:rsid w:val="005B622C"/>
    <w:rsid w:val="005C00C2"/>
    <w:rsid w:val="005C3D84"/>
    <w:rsid w:val="005C6880"/>
    <w:rsid w:val="005D0605"/>
    <w:rsid w:val="005D1C03"/>
    <w:rsid w:val="005D328F"/>
    <w:rsid w:val="005D4695"/>
    <w:rsid w:val="005D5EF4"/>
    <w:rsid w:val="005D67C8"/>
    <w:rsid w:val="005D7C52"/>
    <w:rsid w:val="005E01AD"/>
    <w:rsid w:val="005E1E41"/>
    <w:rsid w:val="005E28DE"/>
    <w:rsid w:val="005E3118"/>
    <w:rsid w:val="005F0361"/>
    <w:rsid w:val="005F6288"/>
    <w:rsid w:val="005F71DB"/>
    <w:rsid w:val="005F7E9F"/>
    <w:rsid w:val="006000C4"/>
    <w:rsid w:val="00601850"/>
    <w:rsid w:val="00601EF8"/>
    <w:rsid w:val="00601FD0"/>
    <w:rsid w:val="00602D31"/>
    <w:rsid w:val="0060310D"/>
    <w:rsid w:val="00605672"/>
    <w:rsid w:val="00606C3E"/>
    <w:rsid w:val="0060723B"/>
    <w:rsid w:val="00610CBE"/>
    <w:rsid w:val="0061146A"/>
    <w:rsid w:val="0061156D"/>
    <w:rsid w:val="006125E8"/>
    <w:rsid w:val="006127A1"/>
    <w:rsid w:val="006141F3"/>
    <w:rsid w:val="0061425A"/>
    <w:rsid w:val="0061446A"/>
    <w:rsid w:val="00616BD4"/>
    <w:rsid w:val="00621CC0"/>
    <w:rsid w:val="0062347B"/>
    <w:rsid w:val="006251D5"/>
    <w:rsid w:val="00631189"/>
    <w:rsid w:val="00631CBF"/>
    <w:rsid w:val="00632461"/>
    <w:rsid w:val="0063318F"/>
    <w:rsid w:val="006344B7"/>
    <w:rsid w:val="00637BEF"/>
    <w:rsid w:val="006405EF"/>
    <w:rsid w:val="00640D42"/>
    <w:rsid w:val="00641753"/>
    <w:rsid w:val="00641885"/>
    <w:rsid w:val="00646A2F"/>
    <w:rsid w:val="0064727D"/>
    <w:rsid w:val="00647EC4"/>
    <w:rsid w:val="006501EC"/>
    <w:rsid w:val="00652A4E"/>
    <w:rsid w:val="006555FD"/>
    <w:rsid w:val="006558DA"/>
    <w:rsid w:val="0066143B"/>
    <w:rsid w:val="0066178B"/>
    <w:rsid w:val="006646E7"/>
    <w:rsid w:val="006674FC"/>
    <w:rsid w:val="00667507"/>
    <w:rsid w:val="00670545"/>
    <w:rsid w:val="0067259D"/>
    <w:rsid w:val="00672EAF"/>
    <w:rsid w:val="006734F5"/>
    <w:rsid w:val="00673886"/>
    <w:rsid w:val="006757F7"/>
    <w:rsid w:val="00676C18"/>
    <w:rsid w:val="006817EB"/>
    <w:rsid w:val="006817FA"/>
    <w:rsid w:val="00681EF0"/>
    <w:rsid w:val="00682B77"/>
    <w:rsid w:val="006831FA"/>
    <w:rsid w:val="006843ED"/>
    <w:rsid w:val="006848AB"/>
    <w:rsid w:val="006865BC"/>
    <w:rsid w:val="0068783B"/>
    <w:rsid w:val="006921B1"/>
    <w:rsid w:val="006922FD"/>
    <w:rsid w:val="00692B57"/>
    <w:rsid w:val="00692EC7"/>
    <w:rsid w:val="00692F9E"/>
    <w:rsid w:val="00693697"/>
    <w:rsid w:val="006945AD"/>
    <w:rsid w:val="006952F0"/>
    <w:rsid w:val="006977C7"/>
    <w:rsid w:val="006A011D"/>
    <w:rsid w:val="006A078B"/>
    <w:rsid w:val="006A1F62"/>
    <w:rsid w:val="006A38B4"/>
    <w:rsid w:val="006A3AC6"/>
    <w:rsid w:val="006A3FB2"/>
    <w:rsid w:val="006A4EB2"/>
    <w:rsid w:val="006A5339"/>
    <w:rsid w:val="006A71AF"/>
    <w:rsid w:val="006B195C"/>
    <w:rsid w:val="006B3911"/>
    <w:rsid w:val="006B6363"/>
    <w:rsid w:val="006B6C23"/>
    <w:rsid w:val="006C0552"/>
    <w:rsid w:val="006C2736"/>
    <w:rsid w:val="006C2CD9"/>
    <w:rsid w:val="006C2E9A"/>
    <w:rsid w:val="006C32CB"/>
    <w:rsid w:val="006C512C"/>
    <w:rsid w:val="006C57F8"/>
    <w:rsid w:val="006C65FE"/>
    <w:rsid w:val="006C76FF"/>
    <w:rsid w:val="006C7D46"/>
    <w:rsid w:val="006D0AAF"/>
    <w:rsid w:val="006D46BB"/>
    <w:rsid w:val="006D73AA"/>
    <w:rsid w:val="006E0199"/>
    <w:rsid w:val="006E18EA"/>
    <w:rsid w:val="006E371D"/>
    <w:rsid w:val="006E3DF1"/>
    <w:rsid w:val="006E797C"/>
    <w:rsid w:val="006F0F42"/>
    <w:rsid w:val="006F1A24"/>
    <w:rsid w:val="006F1B11"/>
    <w:rsid w:val="006F3781"/>
    <w:rsid w:val="006F499D"/>
    <w:rsid w:val="006F514C"/>
    <w:rsid w:val="006F564D"/>
    <w:rsid w:val="00700370"/>
    <w:rsid w:val="00701DF3"/>
    <w:rsid w:val="00702F52"/>
    <w:rsid w:val="00703F40"/>
    <w:rsid w:val="0071004C"/>
    <w:rsid w:val="00712D1E"/>
    <w:rsid w:val="00713211"/>
    <w:rsid w:val="0072105A"/>
    <w:rsid w:val="0072290B"/>
    <w:rsid w:val="0072340E"/>
    <w:rsid w:val="0072408E"/>
    <w:rsid w:val="007263CE"/>
    <w:rsid w:val="007274FD"/>
    <w:rsid w:val="007276E7"/>
    <w:rsid w:val="00731FA7"/>
    <w:rsid w:val="007331DC"/>
    <w:rsid w:val="0073535E"/>
    <w:rsid w:val="00736079"/>
    <w:rsid w:val="007375E1"/>
    <w:rsid w:val="007446BD"/>
    <w:rsid w:val="00747372"/>
    <w:rsid w:val="007504E1"/>
    <w:rsid w:val="0075193A"/>
    <w:rsid w:val="00754470"/>
    <w:rsid w:val="00754927"/>
    <w:rsid w:val="00755FD2"/>
    <w:rsid w:val="00757E71"/>
    <w:rsid w:val="007604F4"/>
    <w:rsid w:val="00760556"/>
    <w:rsid w:val="007629D0"/>
    <w:rsid w:val="00764945"/>
    <w:rsid w:val="007650EF"/>
    <w:rsid w:val="00767DE7"/>
    <w:rsid w:val="00770F14"/>
    <w:rsid w:val="00771C32"/>
    <w:rsid w:val="00773619"/>
    <w:rsid w:val="00780C3C"/>
    <w:rsid w:val="007844A1"/>
    <w:rsid w:val="007849AF"/>
    <w:rsid w:val="00784F00"/>
    <w:rsid w:val="00786C4D"/>
    <w:rsid w:val="007876DE"/>
    <w:rsid w:val="00787B6B"/>
    <w:rsid w:val="007921AB"/>
    <w:rsid w:val="007930F6"/>
    <w:rsid w:val="007940E8"/>
    <w:rsid w:val="007955B6"/>
    <w:rsid w:val="00797B6A"/>
    <w:rsid w:val="007A0FC8"/>
    <w:rsid w:val="007A1549"/>
    <w:rsid w:val="007A35A2"/>
    <w:rsid w:val="007A45FF"/>
    <w:rsid w:val="007A5200"/>
    <w:rsid w:val="007A6097"/>
    <w:rsid w:val="007A6667"/>
    <w:rsid w:val="007A71B7"/>
    <w:rsid w:val="007B0D84"/>
    <w:rsid w:val="007B2945"/>
    <w:rsid w:val="007B40AC"/>
    <w:rsid w:val="007B5020"/>
    <w:rsid w:val="007B567F"/>
    <w:rsid w:val="007B73D8"/>
    <w:rsid w:val="007C007E"/>
    <w:rsid w:val="007C37E4"/>
    <w:rsid w:val="007C65B8"/>
    <w:rsid w:val="007C6EF6"/>
    <w:rsid w:val="007C739B"/>
    <w:rsid w:val="007C74DD"/>
    <w:rsid w:val="007D0762"/>
    <w:rsid w:val="007D1758"/>
    <w:rsid w:val="007D324A"/>
    <w:rsid w:val="007D415A"/>
    <w:rsid w:val="007D42BE"/>
    <w:rsid w:val="007D4CB7"/>
    <w:rsid w:val="007D73DF"/>
    <w:rsid w:val="007D7B49"/>
    <w:rsid w:val="007D7F2B"/>
    <w:rsid w:val="007E43AB"/>
    <w:rsid w:val="007E5FCD"/>
    <w:rsid w:val="007E6B0F"/>
    <w:rsid w:val="007F0018"/>
    <w:rsid w:val="007F1687"/>
    <w:rsid w:val="007F23E8"/>
    <w:rsid w:val="007F3AC5"/>
    <w:rsid w:val="00802A25"/>
    <w:rsid w:val="00803BF4"/>
    <w:rsid w:val="00804AC3"/>
    <w:rsid w:val="0080665E"/>
    <w:rsid w:val="008122D9"/>
    <w:rsid w:val="00813989"/>
    <w:rsid w:val="00814160"/>
    <w:rsid w:val="00814188"/>
    <w:rsid w:val="008148E5"/>
    <w:rsid w:val="0082025B"/>
    <w:rsid w:val="008207F6"/>
    <w:rsid w:val="00824069"/>
    <w:rsid w:val="00824493"/>
    <w:rsid w:val="00824498"/>
    <w:rsid w:val="00825A77"/>
    <w:rsid w:val="00832203"/>
    <w:rsid w:val="008339F0"/>
    <w:rsid w:val="008347C9"/>
    <w:rsid w:val="00840E00"/>
    <w:rsid w:val="00840F86"/>
    <w:rsid w:val="00842E20"/>
    <w:rsid w:val="00843E03"/>
    <w:rsid w:val="00846276"/>
    <w:rsid w:val="008504E4"/>
    <w:rsid w:val="0085199A"/>
    <w:rsid w:val="00855099"/>
    <w:rsid w:val="00855948"/>
    <w:rsid w:val="00856835"/>
    <w:rsid w:val="008571F5"/>
    <w:rsid w:val="00860CEF"/>
    <w:rsid w:val="00862C98"/>
    <w:rsid w:val="008651C0"/>
    <w:rsid w:val="008655AF"/>
    <w:rsid w:val="00865BD1"/>
    <w:rsid w:val="00867C2D"/>
    <w:rsid w:val="00867F23"/>
    <w:rsid w:val="00870BBB"/>
    <w:rsid w:val="0087128A"/>
    <w:rsid w:val="00871B6D"/>
    <w:rsid w:val="00872253"/>
    <w:rsid w:val="00872766"/>
    <w:rsid w:val="0087550C"/>
    <w:rsid w:val="0087552A"/>
    <w:rsid w:val="00875724"/>
    <w:rsid w:val="00876C6B"/>
    <w:rsid w:val="0087771F"/>
    <w:rsid w:val="00877D45"/>
    <w:rsid w:val="00881250"/>
    <w:rsid w:val="00881332"/>
    <w:rsid w:val="00882441"/>
    <w:rsid w:val="0088482D"/>
    <w:rsid w:val="00884B09"/>
    <w:rsid w:val="00884C65"/>
    <w:rsid w:val="00885319"/>
    <w:rsid w:val="00885C63"/>
    <w:rsid w:val="00885E1B"/>
    <w:rsid w:val="00886C87"/>
    <w:rsid w:val="008872CD"/>
    <w:rsid w:val="00887DF5"/>
    <w:rsid w:val="008906C8"/>
    <w:rsid w:val="0089074C"/>
    <w:rsid w:val="008919CD"/>
    <w:rsid w:val="00892724"/>
    <w:rsid w:val="00893DC5"/>
    <w:rsid w:val="00894D8A"/>
    <w:rsid w:val="0089525D"/>
    <w:rsid w:val="00896674"/>
    <w:rsid w:val="00896B95"/>
    <w:rsid w:val="00896D39"/>
    <w:rsid w:val="00896F5C"/>
    <w:rsid w:val="00896F7C"/>
    <w:rsid w:val="0089784A"/>
    <w:rsid w:val="008A09FD"/>
    <w:rsid w:val="008A0B77"/>
    <w:rsid w:val="008A28F7"/>
    <w:rsid w:val="008A3DD9"/>
    <w:rsid w:val="008B03BF"/>
    <w:rsid w:val="008B08D2"/>
    <w:rsid w:val="008B0F9B"/>
    <w:rsid w:val="008B2296"/>
    <w:rsid w:val="008B7A98"/>
    <w:rsid w:val="008B7C03"/>
    <w:rsid w:val="008B7CFF"/>
    <w:rsid w:val="008C2784"/>
    <w:rsid w:val="008C3234"/>
    <w:rsid w:val="008C43B7"/>
    <w:rsid w:val="008C5E2A"/>
    <w:rsid w:val="008C6172"/>
    <w:rsid w:val="008D0398"/>
    <w:rsid w:val="008D19DC"/>
    <w:rsid w:val="008D2FEB"/>
    <w:rsid w:val="008D3813"/>
    <w:rsid w:val="008D3CBE"/>
    <w:rsid w:val="008D4E70"/>
    <w:rsid w:val="008D5BA9"/>
    <w:rsid w:val="008D704C"/>
    <w:rsid w:val="008D7E48"/>
    <w:rsid w:val="008E0618"/>
    <w:rsid w:val="008E0D02"/>
    <w:rsid w:val="008E2D98"/>
    <w:rsid w:val="008E3BC0"/>
    <w:rsid w:val="008E40C9"/>
    <w:rsid w:val="008E4283"/>
    <w:rsid w:val="008E5715"/>
    <w:rsid w:val="008E693B"/>
    <w:rsid w:val="008F09AA"/>
    <w:rsid w:val="008F14FA"/>
    <w:rsid w:val="008F5A3A"/>
    <w:rsid w:val="008F6A07"/>
    <w:rsid w:val="00902AB9"/>
    <w:rsid w:val="00902E80"/>
    <w:rsid w:val="00911992"/>
    <w:rsid w:val="00911AB8"/>
    <w:rsid w:val="00912BCC"/>
    <w:rsid w:val="009136B9"/>
    <w:rsid w:val="00914DDC"/>
    <w:rsid w:val="00914EFA"/>
    <w:rsid w:val="009159F7"/>
    <w:rsid w:val="00915C53"/>
    <w:rsid w:val="009168A8"/>
    <w:rsid w:val="00917BB9"/>
    <w:rsid w:val="00920C6C"/>
    <w:rsid w:val="009215F4"/>
    <w:rsid w:val="00922FA8"/>
    <w:rsid w:val="00923570"/>
    <w:rsid w:val="00923A76"/>
    <w:rsid w:val="00930150"/>
    <w:rsid w:val="009311D3"/>
    <w:rsid w:val="00931C70"/>
    <w:rsid w:val="0093396D"/>
    <w:rsid w:val="00933A63"/>
    <w:rsid w:val="00935F81"/>
    <w:rsid w:val="00937919"/>
    <w:rsid w:val="00940160"/>
    <w:rsid w:val="00940E5B"/>
    <w:rsid w:val="00942539"/>
    <w:rsid w:val="00942777"/>
    <w:rsid w:val="00942D61"/>
    <w:rsid w:val="00947157"/>
    <w:rsid w:val="00952245"/>
    <w:rsid w:val="00952BA2"/>
    <w:rsid w:val="00953896"/>
    <w:rsid w:val="00954475"/>
    <w:rsid w:val="0095559B"/>
    <w:rsid w:val="00955D0D"/>
    <w:rsid w:val="00956364"/>
    <w:rsid w:val="009568E8"/>
    <w:rsid w:val="00961EE2"/>
    <w:rsid w:val="009627AB"/>
    <w:rsid w:val="00963C73"/>
    <w:rsid w:val="00966386"/>
    <w:rsid w:val="00966985"/>
    <w:rsid w:val="00966F24"/>
    <w:rsid w:val="009710B6"/>
    <w:rsid w:val="00973E2F"/>
    <w:rsid w:val="00974321"/>
    <w:rsid w:val="009752FB"/>
    <w:rsid w:val="00975539"/>
    <w:rsid w:val="009761A5"/>
    <w:rsid w:val="00977EEA"/>
    <w:rsid w:val="0098096F"/>
    <w:rsid w:val="00981FAE"/>
    <w:rsid w:val="009823AE"/>
    <w:rsid w:val="00982C0D"/>
    <w:rsid w:val="009830D7"/>
    <w:rsid w:val="0098438B"/>
    <w:rsid w:val="009844E5"/>
    <w:rsid w:val="0098519E"/>
    <w:rsid w:val="009854FA"/>
    <w:rsid w:val="00986FC2"/>
    <w:rsid w:val="00990748"/>
    <w:rsid w:val="009911F7"/>
    <w:rsid w:val="00992923"/>
    <w:rsid w:val="0099354B"/>
    <w:rsid w:val="00993A7C"/>
    <w:rsid w:val="0099510D"/>
    <w:rsid w:val="009A3728"/>
    <w:rsid w:val="009A4DA5"/>
    <w:rsid w:val="009A66C3"/>
    <w:rsid w:val="009A7448"/>
    <w:rsid w:val="009B11D6"/>
    <w:rsid w:val="009B143A"/>
    <w:rsid w:val="009B1E20"/>
    <w:rsid w:val="009B6232"/>
    <w:rsid w:val="009C0F7C"/>
    <w:rsid w:val="009C119E"/>
    <w:rsid w:val="009C23DB"/>
    <w:rsid w:val="009C393C"/>
    <w:rsid w:val="009C44EF"/>
    <w:rsid w:val="009C4C8F"/>
    <w:rsid w:val="009C600C"/>
    <w:rsid w:val="009D12F2"/>
    <w:rsid w:val="009D3121"/>
    <w:rsid w:val="009D3853"/>
    <w:rsid w:val="009D4426"/>
    <w:rsid w:val="009D445E"/>
    <w:rsid w:val="009D4B0D"/>
    <w:rsid w:val="009E0A25"/>
    <w:rsid w:val="009E2FB8"/>
    <w:rsid w:val="009E450D"/>
    <w:rsid w:val="009E67C9"/>
    <w:rsid w:val="009E6BC3"/>
    <w:rsid w:val="009E72F4"/>
    <w:rsid w:val="009E7AC3"/>
    <w:rsid w:val="009E7B8D"/>
    <w:rsid w:val="009F2DB0"/>
    <w:rsid w:val="009F4068"/>
    <w:rsid w:val="009F55CC"/>
    <w:rsid w:val="00A00003"/>
    <w:rsid w:val="00A0000C"/>
    <w:rsid w:val="00A005F0"/>
    <w:rsid w:val="00A05678"/>
    <w:rsid w:val="00A10CF6"/>
    <w:rsid w:val="00A11FBF"/>
    <w:rsid w:val="00A12560"/>
    <w:rsid w:val="00A12CD5"/>
    <w:rsid w:val="00A1370B"/>
    <w:rsid w:val="00A20A6D"/>
    <w:rsid w:val="00A217C8"/>
    <w:rsid w:val="00A22FB2"/>
    <w:rsid w:val="00A25011"/>
    <w:rsid w:val="00A25699"/>
    <w:rsid w:val="00A26890"/>
    <w:rsid w:val="00A301CE"/>
    <w:rsid w:val="00A3042C"/>
    <w:rsid w:val="00A30571"/>
    <w:rsid w:val="00A31B41"/>
    <w:rsid w:val="00A32CED"/>
    <w:rsid w:val="00A33A3D"/>
    <w:rsid w:val="00A35C14"/>
    <w:rsid w:val="00A377CB"/>
    <w:rsid w:val="00A409FE"/>
    <w:rsid w:val="00A45CD4"/>
    <w:rsid w:val="00A4791E"/>
    <w:rsid w:val="00A5014E"/>
    <w:rsid w:val="00A52634"/>
    <w:rsid w:val="00A52839"/>
    <w:rsid w:val="00A53EAB"/>
    <w:rsid w:val="00A54137"/>
    <w:rsid w:val="00A548D3"/>
    <w:rsid w:val="00A553DC"/>
    <w:rsid w:val="00A55868"/>
    <w:rsid w:val="00A55AC4"/>
    <w:rsid w:val="00A55BD0"/>
    <w:rsid w:val="00A55DE9"/>
    <w:rsid w:val="00A55FB0"/>
    <w:rsid w:val="00A567E8"/>
    <w:rsid w:val="00A57181"/>
    <w:rsid w:val="00A606CD"/>
    <w:rsid w:val="00A617BD"/>
    <w:rsid w:val="00A619FE"/>
    <w:rsid w:val="00A61E6A"/>
    <w:rsid w:val="00A63300"/>
    <w:rsid w:val="00A65CCD"/>
    <w:rsid w:val="00A65EF0"/>
    <w:rsid w:val="00A6642D"/>
    <w:rsid w:val="00A66F21"/>
    <w:rsid w:val="00A72E68"/>
    <w:rsid w:val="00A748DD"/>
    <w:rsid w:val="00A74CBC"/>
    <w:rsid w:val="00A75876"/>
    <w:rsid w:val="00A77853"/>
    <w:rsid w:val="00A77C87"/>
    <w:rsid w:val="00A82C6D"/>
    <w:rsid w:val="00A84B25"/>
    <w:rsid w:val="00A84E8A"/>
    <w:rsid w:val="00A8620B"/>
    <w:rsid w:val="00A87AA6"/>
    <w:rsid w:val="00A901E9"/>
    <w:rsid w:val="00A9073B"/>
    <w:rsid w:val="00A918A7"/>
    <w:rsid w:val="00A923B0"/>
    <w:rsid w:val="00A93639"/>
    <w:rsid w:val="00A93995"/>
    <w:rsid w:val="00A94929"/>
    <w:rsid w:val="00A94E07"/>
    <w:rsid w:val="00A96E4E"/>
    <w:rsid w:val="00A976F2"/>
    <w:rsid w:val="00A97FE7"/>
    <w:rsid w:val="00AA01E9"/>
    <w:rsid w:val="00AA0B85"/>
    <w:rsid w:val="00AA1D8D"/>
    <w:rsid w:val="00AA3486"/>
    <w:rsid w:val="00AA497B"/>
    <w:rsid w:val="00AA500E"/>
    <w:rsid w:val="00AA5912"/>
    <w:rsid w:val="00AA5BEF"/>
    <w:rsid w:val="00AA6062"/>
    <w:rsid w:val="00AA68B2"/>
    <w:rsid w:val="00AA6920"/>
    <w:rsid w:val="00AA7A8F"/>
    <w:rsid w:val="00AB31E8"/>
    <w:rsid w:val="00AB3667"/>
    <w:rsid w:val="00AB46BF"/>
    <w:rsid w:val="00AB523A"/>
    <w:rsid w:val="00AB6CAE"/>
    <w:rsid w:val="00AB70A9"/>
    <w:rsid w:val="00AB73C0"/>
    <w:rsid w:val="00AC0E94"/>
    <w:rsid w:val="00AC11D4"/>
    <w:rsid w:val="00AC2B33"/>
    <w:rsid w:val="00AC568D"/>
    <w:rsid w:val="00AC6827"/>
    <w:rsid w:val="00AC72DC"/>
    <w:rsid w:val="00AD0B75"/>
    <w:rsid w:val="00AD3DBD"/>
    <w:rsid w:val="00AD52FD"/>
    <w:rsid w:val="00AD5836"/>
    <w:rsid w:val="00AD64CC"/>
    <w:rsid w:val="00AD69A3"/>
    <w:rsid w:val="00AD721F"/>
    <w:rsid w:val="00AE3977"/>
    <w:rsid w:val="00AE3BAC"/>
    <w:rsid w:val="00AE4B71"/>
    <w:rsid w:val="00AE51CC"/>
    <w:rsid w:val="00AE62A6"/>
    <w:rsid w:val="00AE78B3"/>
    <w:rsid w:val="00AF2D97"/>
    <w:rsid w:val="00AF57B8"/>
    <w:rsid w:val="00AF6876"/>
    <w:rsid w:val="00AF74FB"/>
    <w:rsid w:val="00B00036"/>
    <w:rsid w:val="00B013BD"/>
    <w:rsid w:val="00B02991"/>
    <w:rsid w:val="00B03CDE"/>
    <w:rsid w:val="00B04163"/>
    <w:rsid w:val="00B051B9"/>
    <w:rsid w:val="00B07801"/>
    <w:rsid w:val="00B109CF"/>
    <w:rsid w:val="00B1787E"/>
    <w:rsid w:val="00B20931"/>
    <w:rsid w:val="00B20EA5"/>
    <w:rsid w:val="00B21668"/>
    <w:rsid w:val="00B21686"/>
    <w:rsid w:val="00B224DC"/>
    <w:rsid w:val="00B2445C"/>
    <w:rsid w:val="00B24807"/>
    <w:rsid w:val="00B25406"/>
    <w:rsid w:val="00B2544A"/>
    <w:rsid w:val="00B25AF3"/>
    <w:rsid w:val="00B2613D"/>
    <w:rsid w:val="00B27766"/>
    <w:rsid w:val="00B27B2F"/>
    <w:rsid w:val="00B3004E"/>
    <w:rsid w:val="00B34492"/>
    <w:rsid w:val="00B3562D"/>
    <w:rsid w:val="00B35B53"/>
    <w:rsid w:val="00B36FA3"/>
    <w:rsid w:val="00B36FF4"/>
    <w:rsid w:val="00B3790B"/>
    <w:rsid w:val="00B40CD5"/>
    <w:rsid w:val="00B4156D"/>
    <w:rsid w:val="00B42343"/>
    <w:rsid w:val="00B42A81"/>
    <w:rsid w:val="00B43990"/>
    <w:rsid w:val="00B47730"/>
    <w:rsid w:val="00B50C37"/>
    <w:rsid w:val="00B51458"/>
    <w:rsid w:val="00B5196B"/>
    <w:rsid w:val="00B524D6"/>
    <w:rsid w:val="00B5257A"/>
    <w:rsid w:val="00B52D49"/>
    <w:rsid w:val="00B5443E"/>
    <w:rsid w:val="00B55008"/>
    <w:rsid w:val="00B5594F"/>
    <w:rsid w:val="00B565A6"/>
    <w:rsid w:val="00B56731"/>
    <w:rsid w:val="00B56BAE"/>
    <w:rsid w:val="00B56DCA"/>
    <w:rsid w:val="00B61A52"/>
    <w:rsid w:val="00B621E2"/>
    <w:rsid w:val="00B63014"/>
    <w:rsid w:val="00B63FB7"/>
    <w:rsid w:val="00B656F4"/>
    <w:rsid w:val="00B66015"/>
    <w:rsid w:val="00B660B9"/>
    <w:rsid w:val="00B667E6"/>
    <w:rsid w:val="00B71D57"/>
    <w:rsid w:val="00B71D9B"/>
    <w:rsid w:val="00B71F22"/>
    <w:rsid w:val="00B73888"/>
    <w:rsid w:val="00B74597"/>
    <w:rsid w:val="00B77989"/>
    <w:rsid w:val="00B81D65"/>
    <w:rsid w:val="00B827FC"/>
    <w:rsid w:val="00B83903"/>
    <w:rsid w:val="00B84D57"/>
    <w:rsid w:val="00B855C7"/>
    <w:rsid w:val="00B85C10"/>
    <w:rsid w:val="00B90585"/>
    <w:rsid w:val="00B9744E"/>
    <w:rsid w:val="00BA076C"/>
    <w:rsid w:val="00BA1290"/>
    <w:rsid w:val="00BA25E0"/>
    <w:rsid w:val="00BA2997"/>
    <w:rsid w:val="00BA2A92"/>
    <w:rsid w:val="00BA3BB4"/>
    <w:rsid w:val="00BA3ED8"/>
    <w:rsid w:val="00BA49BE"/>
    <w:rsid w:val="00BA51FA"/>
    <w:rsid w:val="00BA55B7"/>
    <w:rsid w:val="00BA5AC1"/>
    <w:rsid w:val="00BA6152"/>
    <w:rsid w:val="00BA6592"/>
    <w:rsid w:val="00BA6BBC"/>
    <w:rsid w:val="00BA7910"/>
    <w:rsid w:val="00BB03EC"/>
    <w:rsid w:val="00BB28A0"/>
    <w:rsid w:val="00BB3E9C"/>
    <w:rsid w:val="00BB4A1C"/>
    <w:rsid w:val="00BB5A4A"/>
    <w:rsid w:val="00BB66AF"/>
    <w:rsid w:val="00BB7F87"/>
    <w:rsid w:val="00BC21F3"/>
    <w:rsid w:val="00BC2CB0"/>
    <w:rsid w:val="00BC3F5C"/>
    <w:rsid w:val="00BC5615"/>
    <w:rsid w:val="00BC6650"/>
    <w:rsid w:val="00BC6E18"/>
    <w:rsid w:val="00BC6E32"/>
    <w:rsid w:val="00BD0F38"/>
    <w:rsid w:val="00BD4012"/>
    <w:rsid w:val="00BD450A"/>
    <w:rsid w:val="00BE30FE"/>
    <w:rsid w:val="00BE5F9B"/>
    <w:rsid w:val="00BE6F14"/>
    <w:rsid w:val="00BF1255"/>
    <w:rsid w:val="00BF187A"/>
    <w:rsid w:val="00BF33C6"/>
    <w:rsid w:val="00BF4150"/>
    <w:rsid w:val="00C02B8B"/>
    <w:rsid w:val="00C02D58"/>
    <w:rsid w:val="00C04905"/>
    <w:rsid w:val="00C05E73"/>
    <w:rsid w:val="00C06D0D"/>
    <w:rsid w:val="00C07F00"/>
    <w:rsid w:val="00C11138"/>
    <w:rsid w:val="00C1219A"/>
    <w:rsid w:val="00C159DB"/>
    <w:rsid w:val="00C15DB8"/>
    <w:rsid w:val="00C16818"/>
    <w:rsid w:val="00C20678"/>
    <w:rsid w:val="00C2329C"/>
    <w:rsid w:val="00C23877"/>
    <w:rsid w:val="00C24145"/>
    <w:rsid w:val="00C2479D"/>
    <w:rsid w:val="00C24903"/>
    <w:rsid w:val="00C25C25"/>
    <w:rsid w:val="00C261BF"/>
    <w:rsid w:val="00C26950"/>
    <w:rsid w:val="00C27E1C"/>
    <w:rsid w:val="00C30B61"/>
    <w:rsid w:val="00C354EE"/>
    <w:rsid w:val="00C36710"/>
    <w:rsid w:val="00C37445"/>
    <w:rsid w:val="00C37744"/>
    <w:rsid w:val="00C42AEE"/>
    <w:rsid w:val="00C44BFF"/>
    <w:rsid w:val="00C45C5B"/>
    <w:rsid w:val="00C47550"/>
    <w:rsid w:val="00C507D8"/>
    <w:rsid w:val="00C50E5E"/>
    <w:rsid w:val="00C5188C"/>
    <w:rsid w:val="00C51DE7"/>
    <w:rsid w:val="00C52508"/>
    <w:rsid w:val="00C52739"/>
    <w:rsid w:val="00C53961"/>
    <w:rsid w:val="00C55CE0"/>
    <w:rsid w:val="00C60B8E"/>
    <w:rsid w:val="00C615D4"/>
    <w:rsid w:val="00C63C95"/>
    <w:rsid w:val="00C6548A"/>
    <w:rsid w:val="00C663D2"/>
    <w:rsid w:val="00C66E48"/>
    <w:rsid w:val="00C67061"/>
    <w:rsid w:val="00C70261"/>
    <w:rsid w:val="00C717D9"/>
    <w:rsid w:val="00C71ECD"/>
    <w:rsid w:val="00C73D36"/>
    <w:rsid w:val="00C74661"/>
    <w:rsid w:val="00C76255"/>
    <w:rsid w:val="00C76D47"/>
    <w:rsid w:val="00C801EF"/>
    <w:rsid w:val="00C80935"/>
    <w:rsid w:val="00C8109F"/>
    <w:rsid w:val="00C81533"/>
    <w:rsid w:val="00C85B81"/>
    <w:rsid w:val="00C877CE"/>
    <w:rsid w:val="00C90073"/>
    <w:rsid w:val="00C90FA5"/>
    <w:rsid w:val="00C91C0E"/>
    <w:rsid w:val="00C91F9C"/>
    <w:rsid w:val="00C9212A"/>
    <w:rsid w:val="00C94A82"/>
    <w:rsid w:val="00C955A4"/>
    <w:rsid w:val="00C967A2"/>
    <w:rsid w:val="00C97929"/>
    <w:rsid w:val="00CA1C24"/>
    <w:rsid w:val="00CA2450"/>
    <w:rsid w:val="00CA4825"/>
    <w:rsid w:val="00CA51AD"/>
    <w:rsid w:val="00CA5FA4"/>
    <w:rsid w:val="00CA7A13"/>
    <w:rsid w:val="00CB0664"/>
    <w:rsid w:val="00CB09C7"/>
    <w:rsid w:val="00CB0D32"/>
    <w:rsid w:val="00CB12C0"/>
    <w:rsid w:val="00CB7BC3"/>
    <w:rsid w:val="00CC06DD"/>
    <w:rsid w:val="00CC0741"/>
    <w:rsid w:val="00CC0D91"/>
    <w:rsid w:val="00CC1D39"/>
    <w:rsid w:val="00CC271A"/>
    <w:rsid w:val="00CC31B1"/>
    <w:rsid w:val="00CC76CD"/>
    <w:rsid w:val="00CC7CFC"/>
    <w:rsid w:val="00CC7F7F"/>
    <w:rsid w:val="00CD07D5"/>
    <w:rsid w:val="00CD1B29"/>
    <w:rsid w:val="00CD3419"/>
    <w:rsid w:val="00CD40E2"/>
    <w:rsid w:val="00CD4E39"/>
    <w:rsid w:val="00CD6D8E"/>
    <w:rsid w:val="00CE0667"/>
    <w:rsid w:val="00CE1D8C"/>
    <w:rsid w:val="00CE1E18"/>
    <w:rsid w:val="00CE245F"/>
    <w:rsid w:val="00CE53CF"/>
    <w:rsid w:val="00CE54F9"/>
    <w:rsid w:val="00CE5C3C"/>
    <w:rsid w:val="00CE630A"/>
    <w:rsid w:val="00CE69AD"/>
    <w:rsid w:val="00CE6A57"/>
    <w:rsid w:val="00CF0A05"/>
    <w:rsid w:val="00CF0E5D"/>
    <w:rsid w:val="00CF29C0"/>
    <w:rsid w:val="00CF3022"/>
    <w:rsid w:val="00CF4964"/>
    <w:rsid w:val="00CF4B32"/>
    <w:rsid w:val="00CF6FD4"/>
    <w:rsid w:val="00D0065E"/>
    <w:rsid w:val="00D01104"/>
    <w:rsid w:val="00D03267"/>
    <w:rsid w:val="00D05A7C"/>
    <w:rsid w:val="00D05C0B"/>
    <w:rsid w:val="00D06D10"/>
    <w:rsid w:val="00D07AA9"/>
    <w:rsid w:val="00D10093"/>
    <w:rsid w:val="00D10EAB"/>
    <w:rsid w:val="00D126FF"/>
    <w:rsid w:val="00D14DEB"/>
    <w:rsid w:val="00D15587"/>
    <w:rsid w:val="00D17E55"/>
    <w:rsid w:val="00D2086D"/>
    <w:rsid w:val="00D20CEF"/>
    <w:rsid w:val="00D21480"/>
    <w:rsid w:val="00D228CB"/>
    <w:rsid w:val="00D31808"/>
    <w:rsid w:val="00D332EE"/>
    <w:rsid w:val="00D3549E"/>
    <w:rsid w:val="00D36071"/>
    <w:rsid w:val="00D41CF7"/>
    <w:rsid w:val="00D44752"/>
    <w:rsid w:val="00D457BB"/>
    <w:rsid w:val="00D46393"/>
    <w:rsid w:val="00D4753E"/>
    <w:rsid w:val="00D477C8"/>
    <w:rsid w:val="00D47DDA"/>
    <w:rsid w:val="00D50ADE"/>
    <w:rsid w:val="00D51CC0"/>
    <w:rsid w:val="00D528F7"/>
    <w:rsid w:val="00D52FCA"/>
    <w:rsid w:val="00D55E82"/>
    <w:rsid w:val="00D569F0"/>
    <w:rsid w:val="00D56B2B"/>
    <w:rsid w:val="00D57A1F"/>
    <w:rsid w:val="00D602BB"/>
    <w:rsid w:val="00D6072A"/>
    <w:rsid w:val="00D60DBA"/>
    <w:rsid w:val="00D61874"/>
    <w:rsid w:val="00D63261"/>
    <w:rsid w:val="00D64AC3"/>
    <w:rsid w:val="00D64AF8"/>
    <w:rsid w:val="00D70AB0"/>
    <w:rsid w:val="00D71037"/>
    <w:rsid w:val="00D71630"/>
    <w:rsid w:val="00D72433"/>
    <w:rsid w:val="00D7495B"/>
    <w:rsid w:val="00D74AB4"/>
    <w:rsid w:val="00D74DF3"/>
    <w:rsid w:val="00D74F03"/>
    <w:rsid w:val="00D778EF"/>
    <w:rsid w:val="00D80301"/>
    <w:rsid w:val="00D811AD"/>
    <w:rsid w:val="00D814DE"/>
    <w:rsid w:val="00D83139"/>
    <w:rsid w:val="00D84BFA"/>
    <w:rsid w:val="00D85299"/>
    <w:rsid w:val="00D8663A"/>
    <w:rsid w:val="00D867A7"/>
    <w:rsid w:val="00D871E6"/>
    <w:rsid w:val="00D92D1F"/>
    <w:rsid w:val="00D9406E"/>
    <w:rsid w:val="00D94C81"/>
    <w:rsid w:val="00D9747C"/>
    <w:rsid w:val="00D97858"/>
    <w:rsid w:val="00DA1A3C"/>
    <w:rsid w:val="00DA1B89"/>
    <w:rsid w:val="00DA46AB"/>
    <w:rsid w:val="00DA6BE2"/>
    <w:rsid w:val="00DB3A13"/>
    <w:rsid w:val="00DB549F"/>
    <w:rsid w:val="00DB5A16"/>
    <w:rsid w:val="00DB65B8"/>
    <w:rsid w:val="00DC19FE"/>
    <w:rsid w:val="00DC2E64"/>
    <w:rsid w:val="00DC32E1"/>
    <w:rsid w:val="00DC356E"/>
    <w:rsid w:val="00DC54B8"/>
    <w:rsid w:val="00DC6687"/>
    <w:rsid w:val="00DD1FA4"/>
    <w:rsid w:val="00DD2501"/>
    <w:rsid w:val="00DD3F2D"/>
    <w:rsid w:val="00DD4405"/>
    <w:rsid w:val="00DD4871"/>
    <w:rsid w:val="00DD660C"/>
    <w:rsid w:val="00DD6A5A"/>
    <w:rsid w:val="00DD764C"/>
    <w:rsid w:val="00DE16A8"/>
    <w:rsid w:val="00DE3ADC"/>
    <w:rsid w:val="00DE4238"/>
    <w:rsid w:val="00DE6C8F"/>
    <w:rsid w:val="00DF13A3"/>
    <w:rsid w:val="00DF3D47"/>
    <w:rsid w:val="00DF7183"/>
    <w:rsid w:val="00E00B19"/>
    <w:rsid w:val="00E035EF"/>
    <w:rsid w:val="00E03E00"/>
    <w:rsid w:val="00E0413D"/>
    <w:rsid w:val="00E05922"/>
    <w:rsid w:val="00E0611F"/>
    <w:rsid w:val="00E0739C"/>
    <w:rsid w:val="00E07D4A"/>
    <w:rsid w:val="00E07DBD"/>
    <w:rsid w:val="00E11AF3"/>
    <w:rsid w:val="00E12218"/>
    <w:rsid w:val="00E137B6"/>
    <w:rsid w:val="00E16442"/>
    <w:rsid w:val="00E170CC"/>
    <w:rsid w:val="00E17816"/>
    <w:rsid w:val="00E21E93"/>
    <w:rsid w:val="00E21EC6"/>
    <w:rsid w:val="00E24149"/>
    <w:rsid w:val="00E25277"/>
    <w:rsid w:val="00E25B98"/>
    <w:rsid w:val="00E25D5F"/>
    <w:rsid w:val="00E27D50"/>
    <w:rsid w:val="00E30B52"/>
    <w:rsid w:val="00E34329"/>
    <w:rsid w:val="00E3497E"/>
    <w:rsid w:val="00E37777"/>
    <w:rsid w:val="00E37BDC"/>
    <w:rsid w:val="00E4194B"/>
    <w:rsid w:val="00E4198F"/>
    <w:rsid w:val="00E42169"/>
    <w:rsid w:val="00E4697F"/>
    <w:rsid w:val="00E47144"/>
    <w:rsid w:val="00E52638"/>
    <w:rsid w:val="00E52C5D"/>
    <w:rsid w:val="00E54982"/>
    <w:rsid w:val="00E54E71"/>
    <w:rsid w:val="00E551E3"/>
    <w:rsid w:val="00E56099"/>
    <w:rsid w:val="00E563E9"/>
    <w:rsid w:val="00E607D3"/>
    <w:rsid w:val="00E62F5A"/>
    <w:rsid w:val="00E64C38"/>
    <w:rsid w:val="00E64E33"/>
    <w:rsid w:val="00E654B3"/>
    <w:rsid w:val="00E65FD3"/>
    <w:rsid w:val="00E67574"/>
    <w:rsid w:val="00E71D01"/>
    <w:rsid w:val="00E763E7"/>
    <w:rsid w:val="00E77C0F"/>
    <w:rsid w:val="00E82F9A"/>
    <w:rsid w:val="00E8326A"/>
    <w:rsid w:val="00E83275"/>
    <w:rsid w:val="00E84A9B"/>
    <w:rsid w:val="00E84FB2"/>
    <w:rsid w:val="00E91E68"/>
    <w:rsid w:val="00E91E91"/>
    <w:rsid w:val="00E932F7"/>
    <w:rsid w:val="00E966C9"/>
    <w:rsid w:val="00EA1247"/>
    <w:rsid w:val="00EA1D62"/>
    <w:rsid w:val="00EA74E4"/>
    <w:rsid w:val="00EB1326"/>
    <w:rsid w:val="00EB1985"/>
    <w:rsid w:val="00EB3D93"/>
    <w:rsid w:val="00EB5CC6"/>
    <w:rsid w:val="00EB6576"/>
    <w:rsid w:val="00EB75B9"/>
    <w:rsid w:val="00EC1F6B"/>
    <w:rsid w:val="00EC7A85"/>
    <w:rsid w:val="00ED0BFF"/>
    <w:rsid w:val="00ED1520"/>
    <w:rsid w:val="00ED3CF4"/>
    <w:rsid w:val="00ED3EB9"/>
    <w:rsid w:val="00ED4015"/>
    <w:rsid w:val="00ED4B64"/>
    <w:rsid w:val="00ED696F"/>
    <w:rsid w:val="00ED7A19"/>
    <w:rsid w:val="00EE0248"/>
    <w:rsid w:val="00EE2883"/>
    <w:rsid w:val="00EE3DB1"/>
    <w:rsid w:val="00EE6C20"/>
    <w:rsid w:val="00EE6C61"/>
    <w:rsid w:val="00EE6D39"/>
    <w:rsid w:val="00EF2159"/>
    <w:rsid w:val="00EF354C"/>
    <w:rsid w:val="00EF5CF2"/>
    <w:rsid w:val="00EF5DA4"/>
    <w:rsid w:val="00F00666"/>
    <w:rsid w:val="00F00998"/>
    <w:rsid w:val="00F02632"/>
    <w:rsid w:val="00F027FF"/>
    <w:rsid w:val="00F02A85"/>
    <w:rsid w:val="00F05133"/>
    <w:rsid w:val="00F0536F"/>
    <w:rsid w:val="00F074EC"/>
    <w:rsid w:val="00F10C03"/>
    <w:rsid w:val="00F20331"/>
    <w:rsid w:val="00F23C61"/>
    <w:rsid w:val="00F2562C"/>
    <w:rsid w:val="00F265B0"/>
    <w:rsid w:val="00F30902"/>
    <w:rsid w:val="00F30DCA"/>
    <w:rsid w:val="00F325B5"/>
    <w:rsid w:val="00F338EA"/>
    <w:rsid w:val="00F35116"/>
    <w:rsid w:val="00F407B5"/>
    <w:rsid w:val="00F41CF5"/>
    <w:rsid w:val="00F4289C"/>
    <w:rsid w:val="00F43130"/>
    <w:rsid w:val="00F521C2"/>
    <w:rsid w:val="00F53F7A"/>
    <w:rsid w:val="00F54444"/>
    <w:rsid w:val="00F55866"/>
    <w:rsid w:val="00F565D7"/>
    <w:rsid w:val="00F56DA6"/>
    <w:rsid w:val="00F56DE7"/>
    <w:rsid w:val="00F56FF6"/>
    <w:rsid w:val="00F5732D"/>
    <w:rsid w:val="00F57CAB"/>
    <w:rsid w:val="00F6147E"/>
    <w:rsid w:val="00F62EBB"/>
    <w:rsid w:val="00F63A14"/>
    <w:rsid w:val="00F64896"/>
    <w:rsid w:val="00F66F03"/>
    <w:rsid w:val="00F66FE7"/>
    <w:rsid w:val="00F67D8A"/>
    <w:rsid w:val="00F769C1"/>
    <w:rsid w:val="00F77DD9"/>
    <w:rsid w:val="00F8060F"/>
    <w:rsid w:val="00F81244"/>
    <w:rsid w:val="00F81646"/>
    <w:rsid w:val="00F8305E"/>
    <w:rsid w:val="00F8380A"/>
    <w:rsid w:val="00F90D73"/>
    <w:rsid w:val="00F9131D"/>
    <w:rsid w:val="00F9478A"/>
    <w:rsid w:val="00F970F4"/>
    <w:rsid w:val="00FA06C1"/>
    <w:rsid w:val="00FA109E"/>
    <w:rsid w:val="00FA19B6"/>
    <w:rsid w:val="00FA2790"/>
    <w:rsid w:val="00FA2B78"/>
    <w:rsid w:val="00FA2F83"/>
    <w:rsid w:val="00FA4D89"/>
    <w:rsid w:val="00FA66F5"/>
    <w:rsid w:val="00FA67CB"/>
    <w:rsid w:val="00FA69AA"/>
    <w:rsid w:val="00FA6EFA"/>
    <w:rsid w:val="00FB0819"/>
    <w:rsid w:val="00FB4A67"/>
    <w:rsid w:val="00FB50D2"/>
    <w:rsid w:val="00FB59E9"/>
    <w:rsid w:val="00FB7D54"/>
    <w:rsid w:val="00FC09E6"/>
    <w:rsid w:val="00FC1EBC"/>
    <w:rsid w:val="00FC305D"/>
    <w:rsid w:val="00FC32AC"/>
    <w:rsid w:val="00FC381D"/>
    <w:rsid w:val="00FC4929"/>
    <w:rsid w:val="00FC630E"/>
    <w:rsid w:val="00FC693F"/>
    <w:rsid w:val="00FC73B4"/>
    <w:rsid w:val="00FC751B"/>
    <w:rsid w:val="00FD2E68"/>
    <w:rsid w:val="00FD3CA2"/>
    <w:rsid w:val="00FD4204"/>
    <w:rsid w:val="00FD6824"/>
    <w:rsid w:val="00FE2018"/>
    <w:rsid w:val="00FE2EED"/>
    <w:rsid w:val="00FE38E0"/>
    <w:rsid w:val="00FE3BE6"/>
    <w:rsid w:val="00FE6C96"/>
    <w:rsid w:val="00FF0E03"/>
    <w:rsid w:val="00FF1298"/>
    <w:rsid w:val="00FF1DC9"/>
    <w:rsid w:val="00FF4C53"/>
    <w:rsid w:val="00FF62CC"/>
    <w:rsid w:val="00FF7591"/>
    <w:rsid w:val="00FF7666"/>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4062061"/>
  <w14:defaultImageDpi w14:val="330"/>
  <w15:docId w15:val="{CCE0D85C-3863-2544-A300-8E0A33DB7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after="200" w:line="276" w:lineRule="auto"/>
    </w:pPr>
    <w:rPr>
      <w:rFonts w:ascii="Calibri" w:hAnsi="Calibri"/>
      <w:sz w:val="22"/>
    </w:rPr>
  </w:style>
  <w:style w:type="paragraph" w:styleId="Heading1">
    <w:name w:val="heading 1"/>
    <w:basedOn w:val="Normal"/>
    <w:qFormat/>
    <w:pPr>
      <w:outlineLvl w:val="0"/>
    </w:pPr>
  </w:style>
  <w:style w:type="paragraph" w:styleId="Heading2">
    <w:name w:val="heading 2"/>
    <w:basedOn w:val="Normal"/>
    <w:qFormat/>
    <w:pPr>
      <w:outlineLvl w:val="1"/>
    </w:p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
    <w:name w:val="Figure"/>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ListParagraph">
    <w:name w:val="List Paragraph"/>
    <w:basedOn w:val="Normal"/>
    <w:qFormat/>
    <w:pPr>
      <w:ind w:left="720"/>
      <w:contextualSpacing/>
    </w:pPr>
  </w:style>
  <w:style w:type="paragraph" w:customStyle="1" w:styleId="EndNoteBibliographyTitle">
    <w:name w:val="EndNote Bibliography Title"/>
    <w:basedOn w:val="Normal"/>
    <w:qFormat/>
    <w:pPr>
      <w:spacing w:after="0"/>
      <w:jc w:val="center"/>
    </w:pPr>
    <w:rPr>
      <w:rFonts w:cs="Calibri"/>
    </w:rPr>
  </w:style>
  <w:style w:type="paragraph" w:customStyle="1" w:styleId="EndNoteBibliography">
    <w:name w:val="EndNote Bibliography"/>
    <w:basedOn w:val="Normal"/>
    <w:qFormat/>
    <w:pPr>
      <w:spacing w:line="240" w:lineRule="auto"/>
    </w:pPr>
    <w:rPr>
      <w:rFonts w:cs="Calibri"/>
    </w:rPr>
  </w:style>
  <w:style w:type="paragraph" w:styleId="NoSpacing">
    <w:name w:val="No Spacing"/>
    <w:qFormat/>
    <w:rPr>
      <w:rFonts w:ascii="Calibri" w:hAnsi="Calibri"/>
      <w:sz w:val="22"/>
    </w:rPr>
  </w:style>
  <w:style w:type="paragraph" w:styleId="Header">
    <w:name w:val="header"/>
    <w:basedOn w:val="Normal"/>
    <w:qFormat/>
    <w:pPr>
      <w:tabs>
        <w:tab w:val="center" w:pos="4680"/>
        <w:tab w:val="right" w:pos="9360"/>
      </w:tabs>
      <w:spacing w:after="0" w:line="240" w:lineRule="auto"/>
    </w:pPr>
  </w:style>
  <w:style w:type="paragraph" w:styleId="Footer">
    <w:name w:val="footer"/>
    <w:basedOn w:val="Normal"/>
    <w:link w:val="FooterChar"/>
    <w:qFormat/>
    <w:pPr>
      <w:tabs>
        <w:tab w:val="center" w:pos="4680"/>
        <w:tab w:val="right" w:pos="9360"/>
      </w:tabs>
      <w:spacing w:after="0" w:line="240" w:lineRule="auto"/>
    </w:pPr>
  </w:style>
  <w:style w:type="paragraph" w:styleId="CommentText">
    <w:name w:val="annotation text"/>
    <w:basedOn w:val="Normal"/>
    <w:link w:val="CommentTextChar"/>
    <w:qFormat/>
    <w:pPr>
      <w:spacing w:line="240" w:lineRule="auto"/>
    </w:pPr>
    <w:rPr>
      <w:sz w:val="20"/>
    </w:rPr>
  </w:style>
  <w:style w:type="paragraph" w:styleId="Revision">
    <w:name w:val="Revision"/>
    <w:qFormat/>
    <w:rPr>
      <w:rFonts w:ascii="Calibri" w:hAnsi="Calibri"/>
      <w:sz w:val="22"/>
    </w:rPr>
  </w:style>
  <w:style w:type="paragraph" w:customStyle="1" w:styleId="Text">
    <w:name w:val="Text"/>
    <w:basedOn w:val="Normal"/>
    <w:qFormat/>
    <w:pPr>
      <w:spacing w:after="0" w:line="480" w:lineRule="auto"/>
    </w:pPr>
    <w:rPr>
      <w:rFonts w:ascii="Arial" w:hAnsi="Arial"/>
    </w:rPr>
  </w:style>
  <w:style w:type="paragraph" w:customStyle="1" w:styleId="Manuscriptheading1">
    <w:name w:val="Manuscript heading 1"/>
    <w:basedOn w:val="Normal"/>
    <w:qFormat/>
    <w:pPr>
      <w:keepNext/>
      <w:spacing w:after="0" w:line="480" w:lineRule="auto"/>
    </w:pPr>
    <w:rPr>
      <w:rFonts w:ascii="Arial" w:hAnsi="Arial"/>
      <w:b/>
      <w:sz w:val="24"/>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E42169"/>
    <w:rPr>
      <w:b/>
      <w:bCs/>
    </w:rPr>
  </w:style>
  <w:style w:type="character" w:customStyle="1" w:styleId="CommentTextChar">
    <w:name w:val="Comment Text Char"/>
    <w:basedOn w:val="DefaultParagraphFont"/>
    <w:link w:val="CommentText"/>
    <w:rsid w:val="00E42169"/>
    <w:rPr>
      <w:rFonts w:ascii="Calibri" w:hAnsi="Calibri"/>
    </w:rPr>
  </w:style>
  <w:style w:type="character" w:customStyle="1" w:styleId="CommentSubjectChar">
    <w:name w:val="Comment Subject Char"/>
    <w:basedOn w:val="CommentTextChar"/>
    <w:link w:val="CommentSubject"/>
    <w:uiPriority w:val="99"/>
    <w:semiHidden/>
    <w:rsid w:val="00E42169"/>
    <w:rPr>
      <w:rFonts w:ascii="Calibri" w:hAnsi="Calibri"/>
      <w:b/>
      <w:bCs/>
    </w:rPr>
  </w:style>
  <w:style w:type="character" w:customStyle="1" w:styleId="cf01">
    <w:name w:val="cf01"/>
    <w:basedOn w:val="DefaultParagraphFont"/>
    <w:rsid w:val="005D328F"/>
    <w:rPr>
      <w:rFonts w:ascii="Segoe UI" w:hAnsi="Segoe UI" w:cs="Segoe UI" w:hint="default"/>
      <w:sz w:val="18"/>
      <w:szCs w:val="18"/>
    </w:rPr>
  </w:style>
  <w:style w:type="character" w:customStyle="1" w:styleId="normaltextrun">
    <w:name w:val="normaltextrun"/>
    <w:basedOn w:val="DefaultParagraphFont"/>
    <w:rsid w:val="0060723B"/>
  </w:style>
  <w:style w:type="character" w:styleId="Hyperlink">
    <w:name w:val="Hyperlink"/>
    <w:basedOn w:val="DefaultParagraphFont"/>
    <w:uiPriority w:val="99"/>
    <w:unhideWhenUsed/>
    <w:rsid w:val="003954D3"/>
    <w:rPr>
      <w:color w:val="0000FF" w:themeColor="hyperlink"/>
      <w:u w:val="single"/>
    </w:rPr>
  </w:style>
  <w:style w:type="character" w:styleId="UnresolvedMention">
    <w:name w:val="Unresolved Mention"/>
    <w:basedOn w:val="DefaultParagraphFont"/>
    <w:uiPriority w:val="99"/>
    <w:semiHidden/>
    <w:unhideWhenUsed/>
    <w:rsid w:val="00B61A52"/>
    <w:rPr>
      <w:color w:val="605E5C"/>
      <w:shd w:val="clear" w:color="auto" w:fill="E1DFDD"/>
    </w:rPr>
  </w:style>
  <w:style w:type="character" w:styleId="LineNumber">
    <w:name w:val="line number"/>
    <w:basedOn w:val="DefaultParagraphFont"/>
    <w:uiPriority w:val="99"/>
    <w:semiHidden/>
    <w:unhideWhenUsed/>
    <w:rsid w:val="00FC4929"/>
  </w:style>
  <w:style w:type="table" w:styleId="TableGrid">
    <w:name w:val="Table Grid"/>
    <w:basedOn w:val="TableNormal"/>
    <w:uiPriority w:val="39"/>
    <w:rsid w:val="00D447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basedOn w:val="DefaultParagraphFont"/>
    <w:link w:val="Footer"/>
    <w:rsid w:val="003E16C3"/>
    <w:rPr>
      <w:rFonts w:ascii="Calibri" w:hAnsi="Calibri"/>
      <w:sz w:val="22"/>
    </w:rPr>
  </w:style>
  <w:style w:type="paragraph" w:customStyle="1" w:styleId="SupplementaryMaterial">
    <w:name w:val="Supplementary Material"/>
    <w:basedOn w:val="Title"/>
    <w:next w:val="Title"/>
    <w:qFormat/>
    <w:rsid w:val="003E16C3"/>
    <w:pPr>
      <w:suppressLineNumbers/>
      <w:spacing w:before="240" w:after="120" w:line="240" w:lineRule="auto"/>
      <w:jc w:val="center"/>
    </w:pPr>
    <w:rPr>
      <w:rFonts w:ascii="Times New Roman" w:eastAsiaTheme="minorHAnsi" w:hAnsi="Times New Roman"/>
      <w:b/>
      <w:i/>
      <w:sz w:val="32"/>
      <w:szCs w:val="32"/>
    </w:rPr>
  </w:style>
  <w:style w:type="character" w:styleId="PlaceholderText">
    <w:name w:val="Placeholder Text"/>
    <w:basedOn w:val="DefaultParagraphFont"/>
    <w:uiPriority w:val="99"/>
    <w:semiHidden/>
    <w:rsid w:val="00051D2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314199">
      <w:bodyDiv w:val="1"/>
      <w:marLeft w:val="0"/>
      <w:marRight w:val="0"/>
      <w:marTop w:val="0"/>
      <w:marBottom w:val="0"/>
      <w:divBdr>
        <w:top w:val="none" w:sz="0" w:space="0" w:color="auto"/>
        <w:left w:val="none" w:sz="0" w:space="0" w:color="auto"/>
        <w:bottom w:val="none" w:sz="0" w:space="0" w:color="auto"/>
        <w:right w:val="none" w:sz="0" w:space="0" w:color="auto"/>
      </w:divBdr>
    </w:div>
    <w:div w:id="322196392">
      <w:bodyDiv w:val="1"/>
      <w:marLeft w:val="0"/>
      <w:marRight w:val="0"/>
      <w:marTop w:val="0"/>
      <w:marBottom w:val="0"/>
      <w:divBdr>
        <w:top w:val="none" w:sz="0" w:space="0" w:color="auto"/>
        <w:left w:val="none" w:sz="0" w:space="0" w:color="auto"/>
        <w:bottom w:val="none" w:sz="0" w:space="0" w:color="auto"/>
        <w:right w:val="none" w:sz="0" w:space="0" w:color="auto"/>
      </w:divBdr>
      <w:divsChild>
        <w:div w:id="133447441">
          <w:marLeft w:val="0"/>
          <w:marRight w:val="0"/>
          <w:marTop w:val="0"/>
          <w:marBottom w:val="0"/>
          <w:divBdr>
            <w:top w:val="none" w:sz="0" w:space="0" w:color="auto"/>
            <w:left w:val="none" w:sz="0" w:space="0" w:color="auto"/>
            <w:bottom w:val="none" w:sz="0" w:space="0" w:color="auto"/>
            <w:right w:val="none" w:sz="0" w:space="0" w:color="auto"/>
          </w:divBdr>
          <w:divsChild>
            <w:div w:id="972373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1726041">
      <w:bodyDiv w:val="1"/>
      <w:marLeft w:val="0"/>
      <w:marRight w:val="0"/>
      <w:marTop w:val="0"/>
      <w:marBottom w:val="0"/>
      <w:divBdr>
        <w:top w:val="none" w:sz="0" w:space="0" w:color="auto"/>
        <w:left w:val="none" w:sz="0" w:space="0" w:color="auto"/>
        <w:bottom w:val="none" w:sz="0" w:space="0" w:color="auto"/>
        <w:right w:val="none" w:sz="0" w:space="0" w:color="auto"/>
      </w:divBdr>
    </w:div>
    <w:div w:id="511455831">
      <w:bodyDiv w:val="1"/>
      <w:marLeft w:val="0"/>
      <w:marRight w:val="0"/>
      <w:marTop w:val="0"/>
      <w:marBottom w:val="0"/>
      <w:divBdr>
        <w:top w:val="none" w:sz="0" w:space="0" w:color="auto"/>
        <w:left w:val="none" w:sz="0" w:space="0" w:color="auto"/>
        <w:bottom w:val="none" w:sz="0" w:space="0" w:color="auto"/>
        <w:right w:val="none" w:sz="0" w:space="0" w:color="auto"/>
      </w:divBdr>
    </w:div>
    <w:div w:id="1084378516">
      <w:bodyDiv w:val="1"/>
      <w:marLeft w:val="0"/>
      <w:marRight w:val="0"/>
      <w:marTop w:val="0"/>
      <w:marBottom w:val="0"/>
      <w:divBdr>
        <w:top w:val="none" w:sz="0" w:space="0" w:color="auto"/>
        <w:left w:val="none" w:sz="0" w:space="0" w:color="auto"/>
        <w:bottom w:val="none" w:sz="0" w:space="0" w:color="auto"/>
        <w:right w:val="none" w:sz="0" w:space="0" w:color="auto"/>
      </w:divBdr>
    </w:div>
    <w:div w:id="1205947921">
      <w:bodyDiv w:val="1"/>
      <w:marLeft w:val="0"/>
      <w:marRight w:val="0"/>
      <w:marTop w:val="0"/>
      <w:marBottom w:val="0"/>
      <w:divBdr>
        <w:top w:val="none" w:sz="0" w:space="0" w:color="auto"/>
        <w:left w:val="none" w:sz="0" w:space="0" w:color="auto"/>
        <w:bottom w:val="none" w:sz="0" w:space="0" w:color="auto"/>
        <w:right w:val="none" w:sz="0" w:space="0" w:color="auto"/>
      </w:divBdr>
    </w:div>
    <w:div w:id="1350640869">
      <w:bodyDiv w:val="1"/>
      <w:marLeft w:val="0"/>
      <w:marRight w:val="0"/>
      <w:marTop w:val="0"/>
      <w:marBottom w:val="0"/>
      <w:divBdr>
        <w:top w:val="none" w:sz="0" w:space="0" w:color="auto"/>
        <w:left w:val="none" w:sz="0" w:space="0" w:color="auto"/>
        <w:bottom w:val="none" w:sz="0" w:space="0" w:color="auto"/>
        <w:right w:val="none" w:sz="0" w:space="0" w:color="auto"/>
      </w:divBdr>
    </w:div>
    <w:div w:id="1400904557">
      <w:bodyDiv w:val="1"/>
      <w:marLeft w:val="0"/>
      <w:marRight w:val="0"/>
      <w:marTop w:val="0"/>
      <w:marBottom w:val="0"/>
      <w:divBdr>
        <w:top w:val="none" w:sz="0" w:space="0" w:color="auto"/>
        <w:left w:val="none" w:sz="0" w:space="0" w:color="auto"/>
        <w:bottom w:val="none" w:sz="0" w:space="0" w:color="auto"/>
        <w:right w:val="none" w:sz="0" w:space="0" w:color="auto"/>
      </w:divBdr>
    </w:div>
    <w:div w:id="1446845769">
      <w:bodyDiv w:val="1"/>
      <w:marLeft w:val="0"/>
      <w:marRight w:val="0"/>
      <w:marTop w:val="0"/>
      <w:marBottom w:val="0"/>
      <w:divBdr>
        <w:top w:val="none" w:sz="0" w:space="0" w:color="auto"/>
        <w:left w:val="none" w:sz="0" w:space="0" w:color="auto"/>
        <w:bottom w:val="none" w:sz="0" w:space="0" w:color="auto"/>
        <w:right w:val="none" w:sz="0" w:space="0" w:color="auto"/>
      </w:divBdr>
    </w:div>
    <w:div w:id="1707176682">
      <w:bodyDiv w:val="1"/>
      <w:marLeft w:val="0"/>
      <w:marRight w:val="0"/>
      <w:marTop w:val="0"/>
      <w:marBottom w:val="0"/>
      <w:divBdr>
        <w:top w:val="none" w:sz="0" w:space="0" w:color="auto"/>
        <w:left w:val="none" w:sz="0" w:space="0" w:color="auto"/>
        <w:bottom w:val="none" w:sz="0" w:space="0" w:color="auto"/>
        <w:right w:val="none" w:sz="0" w:space="0" w:color="auto"/>
      </w:divBdr>
      <w:divsChild>
        <w:div w:id="1053234066">
          <w:marLeft w:val="0"/>
          <w:marRight w:val="0"/>
          <w:marTop w:val="0"/>
          <w:marBottom w:val="0"/>
          <w:divBdr>
            <w:top w:val="none" w:sz="0" w:space="0" w:color="auto"/>
            <w:left w:val="none" w:sz="0" w:space="0" w:color="auto"/>
            <w:bottom w:val="none" w:sz="0" w:space="0" w:color="auto"/>
            <w:right w:val="none" w:sz="0" w:space="0" w:color="auto"/>
          </w:divBdr>
          <w:divsChild>
            <w:div w:id="1720393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6151802">
      <w:bodyDiv w:val="1"/>
      <w:marLeft w:val="0"/>
      <w:marRight w:val="0"/>
      <w:marTop w:val="0"/>
      <w:marBottom w:val="0"/>
      <w:divBdr>
        <w:top w:val="none" w:sz="0" w:space="0" w:color="auto"/>
        <w:left w:val="none" w:sz="0" w:space="0" w:color="auto"/>
        <w:bottom w:val="none" w:sz="0" w:space="0" w:color="auto"/>
        <w:right w:val="none" w:sz="0" w:space="0" w:color="auto"/>
      </w:divBdr>
    </w:div>
    <w:div w:id="1771047856">
      <w:bodyDiv w:val="1"/>
      <w:marLeft w:val="0"/>
      <w:marRight w:val="0"/>
      <w:marTop w:val="0"/>
      <w:marBottom w:val="0"/>
      <w:divBdr>
        <w:top w:val="none" w:sz="0" w:space="0" w:color="auto"/>
        <w:left w:val="none" w:sz="0" w:space="0" w:color="auto"/>
        <w:bottom w:val="none" w:sz="0" w:space="0" w:color="auto"/>
        <w:right w:val="none" w:sz="0" w:space="0" w:color="auto"/>
      </w:divBdr>
      <w:divsChild>
        <w:div w:id="1195734687">
          <w:marLeft w:val="0"/>
          <w:marRight w:val="0"/>
          <w:marTop w:val="0"/>
          <w:marBottom w:val="0"/>
          <w:divBdr>
            <w:top w:val="none" w:sz="0" w:space="0" w:color="auto"/>
            <w:left w:val="none" w:sz="0" w:space="0" w:color="auto"/>
            <w:bottom w:val="none" w:sz="0" w:space="0" w:color="auto"/>
            <w:right w:val="none" w:sz="0" w:space="0" w:color="auto"/>
          </w:divBdr>
          <w:divsChild>
            <w:div w:id="1271429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8867689">
      <w:bodyDiv w:val="1"/>
      <w:marLeft w:val="0"/>
      <w:marRight w:val="0"/>
      <w:marTop w:val="0"/>
      <w:marBottom w:val="0"/>
      <w:divBdr>
        <w:top w:val="none" w:sz="0" w:space="0" w:color="auto"/>
        <w:left w:val="none" w:sz="0" w:space="0" w:color="auto"/>
        <w:bottom w:val="none" w:sz="0" w:space="0" w:color="auto"/>
        <w:right w:val="none" w:sz="0" w:space="0" w:color="auto"/>
      </w:divBdr>
    </w:div>
    <w:div w:id="1989820748">
      <w:bodyDiv w:val="1"/>
      <w:marLeft w:val="0"/>
      <w:marRight w:val="0"/>
      <w:marTop w:val="0"/>
      <w:marBottom w:val="0"/>
      <w:divBdr>
        <w:top w:val="none" w:sz="0" w:space="0" w:color="auto"/>
        <w:left w:val="none" w:sz="0" w:space="0" w:color="auto"/>
        <w:bottom w:val="none" w:sz="0" w:space="0" w:color="auto"/>
        <w:right w:val="none" w:sz="0" w:space="0" w:color="auto"/>
      </w:divBdr>
    </w:div>
    <w:div w:id="2071077642">
      <w:bodyDiv w:val="1"/>
      <w:marLeft w:val="0"/>
      <w:marRight w:val="0"/>
      <w:marTop w:val="0"/>
      <w:marBottom w:val="0"/>
      <w:divBdr>
        <w:top w:val="none" w:sz="0" w:space="0" w:color="auto"/>
        <w:left w:val="none" w:sz="0" w:space="0" w:color="auto"/>
        <w:bottom w:val="none" w:sz="0" w:space="0" w:color="auto"/>
        <w:right w:val="none" w:sz="0" w:space="0" w:color="auto"/>
      </w:divBdr>
      <w:divsChild>
        <w:div w:id="1822694502">
          <w:marLeft w:val="0"/>
          <w:marRight w:val="0"/>
          <w:marTop w:val="0"/>
          <w:marBottom w:val="0"/>
          <w:divBdr>
            <w:top w:val="none" w:sz="0" w:space="0" w:color="auto"/>
            <w:left w:val="none" w:sz="0" w:space="0" w:color="auto"/>
            <w:bottom w:val="none" w:sz="0" w:space="0" w:color="auto"/>
            <w:right w:val="none" w:sz="0" w:space="0" w:color="auto"/>
          </w:divBdr>
          <w:divsChild>
            <w:div w:id="83381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emf"/><Relationship Id="rId18" Type="http://schemas.openxmlformats.org/officeDocument/2006/relationships/image" Target="media/image6.emf"/><Relationship Id="rId26" Type="http://schemas.openxmlformats.org/officeDocument/2006/relationships/image" Target="media/image10.emf"/><Relationship Id="rId39" Type="http://schemas.openxmlformats.org/officeDocument/2006/relationships/oleObject" Target="embeddings/oleObject12.bin"/><Relationship Id="rId21" Type="http://schemas.openxmlformats.org/officeDocument/2006/relationships/oleObject" Target="embeddings/oleObject3.bin"/><Relationship Id="rId34" Type="http://schemas.openxmlformats.org/officeDocument/2006/relationships/image" Target="media/image14.emf"/><Relationship Id="rId42" Type="http://schemas.openxmlformats.org/officeDocument/2006/relationships/image" Target="media/image19.png"/><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image" Target="media/image5.emf"/><Relationship Id="rId29" Type="http://schemas.openxmlformats.org/officeDocument/2006/relationships/oleObject" Target="embeddings/oleObject7.bin"/><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image" Target="media/image9.emf"/><Relationship Id="rId32" Type="http://schemas.openxmlformats.org/officeDocument/2006/relationships/image" Target="media/image13.emf"/><Relationship Id="rId37" Type="http://schemas.openxmlformats.org/officeDocument/2006/relationships/oleObject" Target="embeddings/oleObject11.bin"/><Relationship Id="rId40" Type="http://schemas.openxmlformats.org/officeDocument/2006/relationships/image" Target="media/image17.emf"/><Relationship Id="rId45"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4.emf"/><Relationship Id="rId23" Type="http://schemas.openxmlformats.org/officeDocument/2006/relationships/oleObject" Target="embeddings/oleObject4.bin"/><Relationship Id="rId28" Type="http://schemas.openxmlformats.org/officeDocument/2006/relationships/image" Target="media/image11.emf"/><Relationship Id="rId36" Type="http://schemas.openxmlformats.org/officeDocument/2006/relationships/image" Target="media/image15.emf"/><Relationship Id="rId10" Type="http://schemas.openxmlformats.org/officeDocument/2006/relationships/endnotes" Target="endnotes.xml"/><Relationship Id="rId19" Type="http://schemas.openxmlformats.org/officeDocument/2006/relationships/oleObject" Target="embeddings/oleObject2.bin"/><Relationship Id="rId31" Type="http://schemas.openxmlformats.org/officeDocument/2006/relationships/oleObject" Target="embeddings/oleObject8.bin"/><Relationship Id="rId44"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image" Target="media/image8.emf"/><Relationship Id="rId27" Type="http://schemas.openxmlformats.org/officeDocument/2006/relationships/oleObject" Target="embeddings/oleObject6.bin"/><Relationship Id="rId30" Type="http://schemas.openxmlformats.org/officeDocument/2006/relationships/image" Target="media/image12.emf"/><Relationship Id="rId35" Type="http://schemas.openxmlformats.org/officeDocument/2006/relationships/oleObject" Target="embeddings/oleObject10.bin"/><Relationship Id="rId43" Type="http://schemas.openxmlformats.org/officeDocument/2006/relationships/footer" Target="footer2.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image" Target="media/image1.emf"/><Relationship Id="rId17" Type="http://schemas.openxmlformats.org/officeDocument/2006/relationships/oleObject" Target="embeddings/oleObject1.bin"/><Relationship Id="rId25" Type="http://schemas.openxmlformats.org/officeDocument/2006/relationships/oleObject" Target="embeddings/oleObject5.bin"/><Relationship Id="rId33" Type="http://schemas.openxmlformats.org/officeDocument/2006/relationships/oleObject" Target="embeddings/oleObject9.bin"/><Relationship Id="rId38" Type="http://schemas.openxmlformats.org/officeDocument/2006/relationships/image" Target="media/image16.emf"/><Relationship Id="rId20" Type="http://schemas.openxmlformats.org/officeDocument/2006/relationships/image" Target="media/image7.emf"/><Relationship Id="rId41" Type="http://schemas.openxmlformats.org/officeDocument/2006/relationships/image" Target="media/image1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F76038-B29D-4092-B887-3656DBD1A084}">
  <we:reference id="wa104380917" version="1.0.1.0" store="en-US"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8574047e-4355-484a-8650-d1e8562b2a2a" xsi:nil="true"/>
    <lcf76f155ced4ddcb4097134ff3c332f xmlns="14eb86dc-2916-4067-8fb8-eecbe8038666">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DEFAULT.xsl" StyleName="Unknown" Version="2006">
  <b:Source>
    <b:Tag>a0f5415d-2a86-4890-935e-e73c2065da72</b:Tag>
    <b:RefOrder>0</b:RefOrder>
    <b:SourceType>JournalArticle</b:SourceType>
    <b:Year>1997</b:Year>
    <b:Author>
      <b:Author>
        <b:NameList>
          <b:Person>
            <b:First>Colman</b:First>
            <b:Last>R. W.</b:Last>
          </b:Person>
          <b:Person>
            <b:First>Schmaier</b:First>
            <b:Last>A. H.</b:Last>
          </b:Person>
        </b:NameList>
      </b:Author>
    </b:Author>
    <b:PlacePublished>Sol Sherry Thrombosis Research Center, Temple University School of Medicine, Philadelphia, PA, USA.</b:PlacePublished>
    <b:Pages>3819-43</b:Pages>
    <b:Volume>90</b:Volume>
    <b:StandardNumber>10</b:StandardNumber>
    <b:Day>14</b:Day>
    <b:Month>11</b:Month>
    <b:Title>Contact system: a vascular biology modulator with anticoagulant, profibrinolytic, antiadhesive, and proinflammatory attributes</b:Title>
    <b:JournalName>Blood</b:JournalName>
    <b:URL>http://www.bloodjournal.org/content/bloodjournal/90/10/3819.full.pdf</b:URL>
  </b:Source>
  <b:Source>
    <b:Tag>4edc60cb-cec3-4ff9-88b2-e971ce83de77</b:Tag>
    <b:RefOrder>1</b:RefOrder>
    <b:SourceType>JournalArticle</b:SourceType>
    <b:Year>2015</b:Year>
    <b:Author>
      <b:Author>
        <b:NameList>
          <b:Person>
            <b:First>Wu</b:First>
            <b:Last>Y.</b:Last>
          </b:Person>
        </b:NameList>
      </b:Author>
    </b:Author>
    <b:PlacePublished>The Sol Sherry Thrombosis Research Center, Temple University School of Medicine, 3420 N. Broad Street, Philadelphia, PA 19140 USA.</b:PlacePublished>
    <b:Pages>17</b:Pages>
    <b:Volume>13</b:Volume>
    <b:DOI>10.1186/s12959-015-0048-y</b:DOI>
    <b:Title>Contact pathway of coagulation and inflammation</b:Title>
    <b:JournalName>Thromb J</b:JournalName>
    <b:URL>http://www.ncbi.nlm.nih.gov/pubmed/25949215</b:URL>
  </b:Source>
  <b:Source>
    <b:Tag>06d47068-dbc8-4f66-baed-7d4add08a756</b:Tag>
    <b:RefOrder>2</b:RefOrder>
    <b:SourceType>JournalArticle</b:SourceType>
    <b:Year>2016</b:Year>
    <b:Author>
      <b:Author>
        <b:NameList>
          <b:Person>
            <b:First>Long</b:First>
            <b:Last>A. T.</b:Last>
          </b:Person>
          <b:Person>
            <b:First>Kenne</b:First>
            <b:Last>E.</b:Last>
          </b:Person>
          <b:Person>
            <b:First>Jung</b:First>
            <b:Last>R.</b:Last>
          </b:Person>
          <b:Person>
            <b:First>Fuchs</b:First>
            <b:Last>T. A.</b:Last>
          </b:Person>
          <b:Person>
            <b:First>Renne</b:First>
            <b:Last>T.</b:Last>
          </b:Person>
        </b:NameList>
      </b:Author>
    </b:Author>
    <b:PlacePublished>Institute of Clinical Chemistry and Laboratory Medicine, University Medical Center Hamburg-Eppendorf, Hamburg, Germany. Division of Clinical Chemistry, Department of Molecular Medicine and Surgery and Center for Molecular Medicine, Karolinska Institutet and University Hospital, Stockholm, Sweden.</b:PlacePublished>
    <b:Pages>427-37</b:Pages>
    <b:Volume>14</b:Volume>
    <b:StandardNumber>3</b:StandardNumber>
    <b:Month>Mar</b:Month>
    <b:DOI>10.1111/jth.13235</b:DOI>
    <b:Title>Contact system revisited: an interface between inflammation, coagulation, and innate immunity</b:Title>
    <b:JournalName>J Thromb Haemost</b:JournalName>
    <b:URL>https://www.ncbi.nlm.nih.gov/pubmed/26707513</b:URL>
  </b:Source>
  <b:Source>
    <b:Tag>80b77a03-0921-4a40-bd29-d89456f9ddfd</b:Tag>
    <b:RefOrder>3</b:RefOrder>
    <b:SourceType>JournalArticle</b:SourceType>
    <b:Year>2021</b:Year>
    <b:Author>
      <b:Author>
        <b:NameList>
          <b:Person>
            <b:First>de</b:First>
            <b:Last>Maat S.</b:Last>
          </b:Person>
          <b:Person>
            <b:First>Joseph</b:First>
            <b:Last>K.</b:Last>
          </b:Person>
          <b:Person>
            <b:First>Maas</b:First>
            <b:Last>C.</b:Last>
          </b:Person>
          <b:Person>
            <b:First>Kaplan</b:First>
            <b:Last>A. P.</b:Last>
          </b:Person>
        </b:NameList>
      </b:Author>
    </b:Author>
    <b:PlacePublished>CDL Research, University Medical Centre Utrecht, Utrecht University, Utrecht, the Netherlands. BioCryst Pharmaceuticals, Inc., Durham, NC, USA. Department of Medicine, Medical University of South Carolina, Charleston, SC, USA. kaplana@musc.edu.</b:PlacePublished>
    <b:Month>May 6</b:Month>
    <b:DOI>10.1007/s12016-021-08837-6</b:DOI>
    <b:Title>Blood Clotting and the Pathogenesis of Types I and II Hereditary Angioedema</b:Title>
    <b:JournalName>Clin Rev Allergy Immunol</b:JournalName>
    <b:URL>https://www.ncbi.nlm.nih.gov/pubmed/33956309</b:URL>
  </b:Source>
  <b:Source>
    <b:Tag>6c43a773-5d5e-44e4-901b-4754f0228574</b:Tag>
    <b:RefOrder>4</b:RefOrder>
    <b:SourceType>JournalArticle</b:SourceType>
    <b:Year>2007</b:Year>
    <b:Author>
      <b:Author>
        <b:NameList>
          <b:Person>
            <b:First>Sainz</b:First>
            <b:Last>I. M.</b:Last>
          </b:Person>
          <b:Person>
            <b:First>Pixley</b:First>
            <b:Last>R. A.</b:Last>
          </b:Person>
          <b:Person>
            <b:First>Colman</b:First>
            <b:Last>R. W.</b:Last>
          </b:Person>
        </b:NameList>
      </b:Author>
    </b:Author>
    <b:PlacePublished>The Sol Sherry Thrombosis Research Center, Temple University School of Medicine, 3400 N. Broad Street, Room 418 OMS, Philadelphia, PA 19140, USA.</b:PlacePublished>
    <b:Pages>77-83</b:Pages>
    <b:Volume>98</b:Volume>
    <b:StandardNumber>1</b:StandardNumber>
    <b:Month>Jul</b:Month>
    <b:DOI>07070077 [pii]</b:DOI>
    <b:Title>Fifty years of research on the plasma kallikrein-kinin system: from protein structure and function to cell biology and in-vivo pathophysiology</b:Title>
    <b:JournalName>Thromb Haemost</b:JournalName>
    <b:URL>http://www.ncbi.nlm.nih.gov/pubmed/17597995</b:URL>
    <b:Day>29</b:Day>
  </b:Source>
  <b:Source>
    <b:Tag>ff97dd54-53b1-494c-b288-45a060fd19e8</b:Tag>
    <b:RefOrder>5</b:RefOrder>
    <b:SourceType>JournalArticle</b:SourceType>
    <b:Year>2014</b:Year>
    <b:Author>
      <b:Author>
        <b:NameList>
          <b:Person>
            <b:First>Kaplan</b:First>
            <b:Last>A. P.</b:Last>
          </b:Person>
          <b:Person>
            <b:First>Joseph</b:First>
            <b:Last>K.</b:Last>
          </b:Person>
        </b:NameList>
      </b:Author>
    </b:Author>
    <b:PlacePublished>Department of Medicine, Medical University of South Carolina, Charleston, South Carolina, USA. Electronic address: kaplana@musc.edu. Department of Biochemistry and Molecular Biology, Medical University of South Carolina, Charleston, South Carolina, USA.</b:PlacePublished>
    <b:Pages>41-89</b:Pages>
    <b:Volume>121</b:Volume>
    <b:DOI>10.1016/B978-0-12-800100-4.00002-7</b:DOI>
    <b:Title>Pathogenic mechanisms of bradykinin mediated diseases: dysregulation of an innate inflammatory pathway</b:Title>
    <b:JournalName>Adv Immunol</b:JournalName>
    <b:URL>http://www.ncbi.nlm.nih.gov/pubmed/24388213</b:URL>
  </b:Source>
  <b:Source>
    <b:Tag>19f47a9e-d95a-428c-9053-075ed8bf9d5a</b:Tag>
    <b:RefOrder>6</b:RefOrder>
    <b:SourceType>JournalArticle</b:SourceType>
    <b:Year>2014</b:Year>
    <b:Author>
      <b:Author>
        <b:NameList>
          <b:Person>
            <b:First>Wang</b:First>
            <b:Last>J.</b:Last>
          </b:Person>
          <b:Person>
            <b:First>Matafonov</b:First>
            <b:Last>A.</b:Last>
          </b:Person>
          <b:Person>
            <b:First>Madkhali</b:First>
            <b:Last>H.</b:Last>
          </b:Person>
          <b:Person>
            <b:First>Mahdi</b:First>
            <b:Last>F.</b:Last>
          </b:Person>
          <b:Person>
            <b:First>Watson</b:First>
            <b:Last>D.</b:Last>
          </b:Person>
          <b:Person>
            <b:First>Schmaier</b:First>
            <b:Last>A. H.</b:Last>
          </b:Person>
          <b:Person>
            <b:First>Gailani</b:First>
            <b:Last>D.</b:Last>
          </b:Person>
          <b:Person>
            <b:First>Shariat-Madar</b:First>
            <b:Last>Z.</b:Last>
          </b:Person>
        </b:NameList>
      </b:Author>
    </b:Author>
    <b:PlacePublished>Department of Pharmacology, The University of Mississippi, University, MS 38677- 1848, USA. madar@olemiss.edu.</b:PlacePublished>
    <b:Pages>1173-85</b:Pages>
    <b:Volume>14</b:Volume>
    <b:StandardNumber>9</b:StandardNumber>
    <b:DOI>10.2174/1566524014666141015153519</b:DOI>
    <b:Title>Prolylcarboxypeptidase independently activates plasma prekallikrein (fletcher factor)</b:Title>
    <b:JournalName>Curr Mol Med</b:JournalName>
    <b:URL>https://www.ncbi.nlm.nih.gov/pubmed/25324000</b:URL>
  </b:Source>
  <b:Source>
    <b:Tag>dd62896b-4324-4cdb-97e0-f75b15accfdd</b:Tag>
    <b:RefOrder>7</b:RefOrder>
    <b:SourceType>JournalArticle</b:SourceType>
    <b:Year>2016</b:Year>
    <b:Author>
      <b:Author>
        <b:NameList>
          <b:Person>
            <b:First>de</b:First>
            <b:Last>Maat S.</b:Last>
          </b:Person>
          <b:Person>
            <b:First>Bjorkqvist</b:First>
            <b:Last>J.</b:Last>
          </b:Person>
          <b:Person>
            <b:First>Suffritti</b:First>
            <b:Last>C.</b:Last>
          </b:Person>
          <b:Person>
            <b:First>Wiesenekker</b:First>
            <b:Last>C. P.</b:Last>
          </b:Person>
          <b:Person>
            <b:First>Nagtegaal</b:First>
            <b:Last>W.</b:Last>
          </b:Person>
          <b:Person>
            <b:First>Koekman</b:First>
            <b:Last>A.</b:Last>
          </b:Person>
          <b:Person>
            <b:First>van</b:First>
            <b:Last>Dooremalen S.</b:Last>
          </b:Person>
          <b:Person>
            <b:First>Pasterkamp</b:First>
            <b:Last>G.</b:Last>
          </b:Person>
          <b:Person>
            <b:First>de</b:First>
            <b:Last>Groot P. G.</b:Last>
          </b:Person>
          <b:Person>
            <b:First>Cicardi</b:First>
            <b:Last>M.</b:Last>
          </b:Person>
          <b:Person>
            <b:First>Renne</b:First>
            <b:Last>T.</b:Last>
          </b:Person>
          <b:Person>
            <b:First>Maas</b:First>
            <b:Last>C.</b:Last>
          </b:Person>
        </b:NameList>
      </b:Author>
    </b:Author>
    <b:PlacePublished>Department of Clinical Chemistry and Haematology, University Medical Center Utrecht, Utrecht, The Netherlands. Department of Molecular Medicine and Surgery, Karolinska Institutet and University Hospital, Solna, Sweden; Institute of Clinical Chemistry and Laboratory Medicine, University Medical Center Hamburg-Eppendorf, Hamburg, Germany. Department of Biomedical and Clinical Sciences, Luigi Sacco, University of Milan, and Luigi Sacco Hospital Milan, Milan, Italy. Department of Clinical Chemistry and Haematology, University Medical Center Utrecht, Utrecht, The Netherlands. Electronic address: cmaas4@umcutrecht.nl.</b:PlacePublished>
    <b:Pages>1414-1423 e9</b:Pages>
    <b:Volume>138</b:Volume>
    <b:StandardNumber>5</b:StandardNumber>
    <b:Month>Nov</b:Month>
    <b:DOI>10.1016/j.jaci.2016.02.021</b:DOI>
    <b:Title>Plasmin is a natural trigger for bradykinin production in patients with hereditary angioedema with factor XII mutations</b:Title>
    <b:JournalName>J Allergy Clin Immunol</b:JournalName>
    <b:URL>https://www.ncbi.nlm.nih.gov/pubmed/27130860</b:URL>
  </b:Source>
  <b:Source>
    <b:Tag>02c90400-94be-4a95-8541-dc66b0d29d8c</b:Tag>
    <b:RefOrder>8</b:RefOrder>
    <b:SourceType>JournalArticle</b:SourceType>
    <b:Year>2011</b:Year>
    <b:Author>
      <b:Author>
        <b:NameList>
          <b:Person>
            <b:First>Oschatz</b:First>
            <b:Last>C.</b:Last>
          </b:Person>
          <b:Person>
            <b:First>Maas</b:First>
            <b:Last>C.</b:Last>
          </b:Person>
          <b:Person>
            <b:First>Lecher</b:First>
            <b:Last>B.</b:Last>
          </b:Person>
          <b:Person>
            <b:First>Jansen</b:First>
            <b:Last>T.</b:Last>
          </b:Person>
          <b:Person>
            <b:First>Bjorkqvist</b:First>
            <b:Last>J.</b:Last>
          </b:Person>
          <b:Person>
            <b:First>Tradler</b:First>
            <b:Last>T.</b:Last>
          </b:Person>
          <b:Person>
            <b:First>Sedlmeier</b:First>
            <b:Last>R.</b:Last>
          </b:Person>
          <b:Person>
            <b:First>Burfeind</b:First>
            <b:Last>P.</b:Last>
          </b:Person>
          <b:Person>
            <b:First>Cichon</b:First>
            <b:Last>S.</b:Last>
          </b:Person>
          <b:Person>
            <b:First>Hammerschmidt</b:First>
            <b:Last>S.</b:Last>
          </b:Person>
          <b:Person>
            <b:First>Muller-Esterl</b:First>
            <b:Last>W.</b:Last>
          </b:Person>
          <b:Person>
            <b:First>Wuillemin</b:First>
            <b:Last>W. A.</b:Last>
          </b:Person>
          <b:Person>
            <b:First>Nilsson</b:First>
            <b:Last>G.</b:Last>
          </b:Person>
          <b:Person>
            <b:First>Renne</b:First>
            <b:Last>T.</b:Last>
          </b:Person>
        </b:NameList>
      </b:Author>
    </b:Author>
    <b:PlacePublished>Clinical Chemistry, Department of Molecular Medicine and Surgery, Karolinska Institutet, Stockholm, Sweden.</b:PlacePublished>
    <b:Pages>258-68</b:Pages>
    <b:Volume>34</b:Volume>
    <b:StandardNumber>2</b:StandardNumber>
    <b:Day>26</b:Day>
    <b:Month>2</b:Month>
    <b:DOI>10.1016/j.immuni.2011.02.008 S1074-7613(11)00046-X [pii]</b:DOI>
    <b:Title>Mast cells increase vascular permeability by heparin-initiated bradykinin formation in vivo</b:Title>
    <b:JournalName>Immunity</b:JournalName>
    <b:URL>http://www.ncbi.nlm.nih.gov/pubmed/21349432</b:URL>
  </b:Source>
  <b:Source>
    <b:Tag>cb782c98-dbfe-4d33-aca3-a1f89c627929</b:Tag>
    <b:RefOrder>9</b:RefOrder>
    <b:SourceType>JournalArticle</b:SourceType>
    <b:Year>2008</b:Year>
    <b:Author>
      <b:Author>
        <b:NameList>
          <b:Person>
            <b:First>Maas</b:First>
            <b:Last>C.</b:Last>
          </b:Person>
          <b:Person>
            <b:First>Govers-Riemslag</b:First>
            <b:Last>J. W.</b:Last>
          </b:Person>
          <b:Person>
            <b:First>Bouma</b:First>
            <b:Last>B.</b:Last>
          </b:Person>
          <b:Person>
            <b:First>Schiks</b:First>
            <b:Last>B.</b:Last>
          </b:Person>
          <b:Person>
            <b:First>Hazenberg</b:First>
            <b:Last>B. P.</b:Last>
          </b:Person>
          <b:Person>
            <b:First>Lokhorst</b:First>
            <b:Last>H. M.</b:Last>
          </b:Person>
          <b:Person>
            <b:First>Hammarstrom</b:First>
            <b:Last>P.</b:Last>
          </b:Person>
          <b:Person>
            <b:First>ten</b:First>
            <b:Last>Cate H.</b:Last>
          </b:Person>
          <b:Person>
            <b:First>de</b:First>
            <b:Last>Groot P. G.</b:Last>
          </b:Person>
          <b:Person>
            <b:First>Bouma</b:First>
            <b:Last>B. N.</b:Last>
          </b:Person>
          <b:Person>
            <b:First>Gebbink</b:First>
            <b:Last>M. F.</b:Last>
          </b:Person>
        </b:NameList>
      </b:Author>
    </b:Author>
    <b:PlacePublished>Department of Clinical Chemistry and Haematology, University Medical Center Utrecht, Utrecht, The Netherlands.</b:PlacePublished>
    <b:Pages>3208-18</b:Pages>
    <b:Volume>118</b:Volume>
    <b:StandardNumber>9</b:StandardNumber>
    <b:Month>Sep</b:Month>
    <b:DOI>10.1172/JCI35424</b:DOI>
    <b:Title>Misfolded proteins activate factor XII in humans, leading to kallikrein formation without initiating coagulation</b:Title>
    <b:JournalName>J Clin Invest</b:JournalName>
    <b:URL>http://www.ncbi.nlm.nih.gov/pubmed/18725990</b:URL>
    <b:Day>30</b:Day>
  </b:Source>
  <b:Source>
    <b:Tag>4628bcf5-8e79-4b9d-a7c7-11a97a6978fa</b:Tag>
    <b:RefOrder>10</b:RefOrder>
    <b:SourceType>JournalArticle</b:SourceType>
    <b:Year>2009</b:Year>
    <b:Author>
      <b:Author>
        <b:NameList>
          <b:Person>
            <b:First>van</b:First>
            <b:Last>der Meijden P. E.</b:Last>
          </b:Person>
          <b:Person>
            <b:First>Munnix</b:First>
            <b:Last>I. C.</b:Last>
          </b:Person>
          <b:Person>
            <b:First>Auger</b:First>
            <b:Last>J. M.</b:Last>
          </b:Person>
          <b:Person>
            <b:First>Govers-Riemslag</b:First>
            <b:Last>J. W.</b:Last>
          </b:Person>
          <b:Person>
            <b:First>Cosemans</b:First>
            <b:Last>J. M.</b:Last>
          </b:Person>
          <b:Person>
            <b:First>Kuijpers</b:First>
            <b:Last>M. J.</b:Last>
          </b:Person>
          <b:Person>
            <b:First>Spronk</b:First>
            <b:Last>H. M.</b:Last>
          </b:Person>
          <b:Person>
            <b:First>Watson</b:First>
            <b:Last>S. P.</b:Last>
          </b:Person>
          <b:Person>
            <b:First>Renne</b:First>
            <b:Last>T.</b:Last>
          </b:Person>
          <b:Person>
            <b:First>Heemskerk</b:First>
            <b:Last>J. W.</b:Last>
          </b:Person>
        </b:NameList>
      </b:Author>
    </b:Author>
    <b:PlacePublished>Department of Biochemistry, Cardiovascular Research Institute Maastricht, University of Maastricht, Maastricht, The Netherlands.</b:PlacePublished>
    <b:Pages>881-90</b:Pages>
    <b:Volume>114</b:Volume>
    <b:StandardNumber>4</b:StandardNumber>
    <b:Day>18</b:Day>
    <b:Month>4</b:Month>
    <b:DOI>10.1182/blood-2008-07-171066 blood-2008-07-171066 [pii]</b:DOI>
    <b:Title>Dual role of collagen in factor XII-dependent thrombus formation</b:Title>
    <b:JournalName>Blood</b:JournalName>
    <b:URL>http://www.ncbi.nlm.nih.gov/pubmed/19372258</b:URL>
  </b:Source>
  <b:Source>
    <b:Tag>1ef2a7b6-b955-44bc-b655-33958a2257de</b:Tag>
    <b:RefOrder>11</b:RefOrder>
    <b:SourceType>JournalArticle</b:SourceType>
    <b:Year>2009</b:Year>
    <b:Author>
      <b:Author>
        <b:NameList>
          <b:Person>
            <b:First>Schousboe</b:First>
            <b:Last>I.</b:Last>
          </b:Person>
          <b:Person>
            <b:First>Nystrom</b:First>
            <b:Last>B.</b:Last>
          </b:Person>
        </b:NameList>
      </b:Author>
    </b:Author>
    <b:PlacePublished>Department of Biomedical Sciences, The Panum Institute, University of Copenhagen, Denmark. schousboe@sund.ku.dk</b:PlacePublished>
    <b:Pages>5228-38</b:Pages>
    <b:Volume>276</b:Volume>
    <b:StandardNumber>18</b:StandardNumber>
    <b:Month>Sep</b:Month>
    <b:DOI>10.1111/j.1742-4658.2009.07218.x EJB7218 [pii]</b:DOI>
    <b:Title>High molecular weight kininogen binds to laminin--characterization and kinetic analysis</b:Title>
    <b:JournalName>FEBS J</b:JournalName>
    <b:URL>http://www.ncbi.nlm.nih.gov/pubmed/19691495</b:URL>
    <b:Day>21</b:Day>
  </b:Source>
  <b:Source>
    <b:Tag>b48261f6-2e07-4ec7-b15d-866068e93005</b:Tag>
    <b:RefOrder>12</b:RefOrder>
    <b:SourceType>JournalArticle</b:SourceType>
    <b:Year>2010</b:Year>
    <b:Author>
      <b:Author>
        <b:NameList>
          <b:Person>
            <b:First>White-Adams</b:First>
            <b:Last>T. C.</b:Last>
          </b:Person>
          <b:Person>
            <b:First>Berny</b:First>
            <b:Last>M. A.</b:Last>
          </b:Person>
          <b:Person>
            <b:First>Patel</b:First>
            <b:Last>I. A.</b:Last>
          </b:Person>
          <b:Person>
            <b:First>Tucker</b:First>
            <b:Last>E. I.</b:Last>
          </b:Person>
          <b:Person>
            <b:First>Gailani</b:First>
            <b:Last>D.</b:Last>
          </b:Person>
          <b:Person>
            <b:First>Gruber</b:First>
            <b:Last>A.</b:Last>
          </b:Person>
          <b:Person>
            <b:First>McCarty</b:First>
            <b:Last>O. J.</b:Last>
          </b:Person>
        </b:NameList>
      </b:Author>
    </b:Author>
    <b:PlacePublished>Division of Biomedical Engineering, School of Medicine, Oregon Health &amp; Science University, Portland, OR, USA.</b:PlacePublished>
    <b:Pages>1295-301</b:Pages>
    <b:Volume>8</b:Volume>
    <b:StandardNumber>6</b:StandardNumber>
    <b:Month>Jun</b:Month>
    <b:DOI>10.1111/j.1538-7836.2010.03850.x JTH3850 [pii]</b:DOI>
    <b:Title>Laminin promotes coagulation and thrombus formation in a factor XII-dependent manner</b:Title>
    <b:JournalName>J Thromb Haemost</b:JournalName>
    <b:URL>http://www.ncbi.nlm.nih.gov/pubmed/20796202</b:URL>
    <b:Day>28</b:Day>
  </b:Source>
  <b:Source>
    <b:Tag>822b1e3e-aef8-4c39-b889-f7becffbfb68</b:Tag>
    <b:RefOrder>13</b:RefOrder>
    <b:SourceType>JournalArticle</b:SourceType>
    <b:Year>2007</b:Year>
    <b:Author>
      <b:Author>
        <b:NameList>
          <b:Person>
            <b:First>Kannemeier</b:First>
            <b:Last>C.</b:Last>
          </b:Person>
          <b:Person>
            <b:First>Shibamiya</b:First>
            <b:Last>A.</b:Last>
          </b:Person>
          <b:Person>
            <b:First>Nakazawa</b:First>
            <b:Last>F.</b:Last>
          </b:Person>
          <b:Person>
            <b:First>Trusheim</b:First>
            <b:Last>H.</b:Last>
          </b:Person>
          <b:Person>
            <b:First>Ruppert</b:First>
            <b:Last>C.</b:Last>
          </b:Person>
          <b:Person>
            <b:First>Markart</b:First>
            <b:Last>P.</b:Last>
          </b:Person>
          <b:Person>
            <b:First>Song</b:First>
            <b:Last>Y.</b:Last>
          </b:Person>
          <b:Person>
            <b:First>Tzima</b:First>
            <b:Last>E.</b:Last>
          </b:Person>
          <b:Person>
            <b:First>Kennerknecht</b:First>
            <b:Last>E.</b:Last>
          </b:Person>
          <b:Person>
            <b:First>Niepmann</b:First>
            <b:Last>M.</b:Last>
          </b:Person>
          <b:Person>
            <b:First>von</b:First>
            <b:Last>Bruehl M. L.</b:Last>
          </b:Person>
          <b:Person>
            <b:First>Sedding</b:First>
            <b:Last>D.</b:Last>
          </b:Person>
          <b:Person>
            <b:First>Massberg</b:First>
            <b:Last>S.</b:Last>
          </b:Person>
          <b:Person>
            <b:First>Gunther</b:First>
            <b:Last>A.</b:Last>
          </b:Person>
          <b:Person>
            <b:First>Engelmann</b:First>
            <b:Last>B.</b:Last>
          </b:Person>
          <b:Person>
            <b:First>Preissner</b:First>
            <b:Last>K. T.</b:Last>
          </b:Person>
        </b:NameList>
      </b:Author>
    </b:Author>
    <b:PlacePublished>Research Laboratories, Aventis Behring, D-35392 Marburg, Germany.</b:PlacePublished>
    <b:Pages>6388-93</b:Pages>
    <b:Volume>104</b:Volume>
    <b:StandardNumber>15</b:StandardNumber>
    <b:Day>5</b:Day>
    <b:Month>4</b:Month>
    <b:DOI>0608647104 [pii] 10.1073/pnas.0608647104</b:DOI>
    <b:Title>Extracellular RNA constitutes a natural procoagulant cofactor in blood coagulation</b:Title>
    <b:JournalName>Proc Natl Acad Sci U S A</b:JournalName>
    <b:URL>http://www.ncbi.nlm.nih.gov/pubmed/17405864</b:URL>
  </b:Source>
  <b:Source>
    <b:Tag>a46a7677-1803-4fff-8b27-f403f2b86c7f</b:Tag>
    <b:RefOrder>14</b:RefOrder>
    <b:SourceType>JournalArticle</b:SourceType>
    <b:Year>2015</b:Year>
    <b:Author>
      <b:Author>
        <b:NameList>
          <b:Person>
            <b:First>Morrissey</b:First>
            <b:Last>J. H.</b:Last>
          </b:Person>
          <b:Person>
            <b:First>Smith</b:First>
            <b:Last>S. A.</b:Last>
          </b:Person>
        </b:NameList>
      </b:Author>
    </b:Author>
    <b:PlacePublished>Biochemistry Department, University of Illinois at Urbana-Champaign, Urbana, IL, USA.</b:PlacePublished>
    <b:Pages>S92-7</b:Pages>
    <b:Volume>13 Suppl 1</b:Volume>
    <b:Month>Jun</b:Month>
    <b:DOI>10.1111/jth.12896</b:DOI>
    <b:Title>Polyphosphate as modulator of hemostasis, thrombosis, and inflammation</b:Title>
    <b:JournalName>J Thromb Haemost</b:JournalName>
    <b:URL>https://www.ncbi.nlm.nih.gov/pubmed/26149055</b:URL>
  </b:Source>
  <b:Source>
    <b:Tag>c909bb25-87da-4d1f-8599-46e94d03a2d2</b:Tag>
    <b:RefOrder>15</b:RefOrder>
    <b:SourceType>JournalArticle</b:SourceType>
    <b:Year>2008</b:Year>
    <b:Author>
      <b:Author>
        <b:NameList>
          <b:Person>
            <b:First>Sanchez</b:First>
            <b:Last>J.</b:Last>
          </b:Person>
          <b:Person>
            <b:First>Elgue</b:First>
            <b:Last>G.</b:Last>
          </b:Person>
          <b:Person>
            <b:First>Larsson</b:First>
            <b:Last>R.</b:Last>
          </b:Person>
          <b:Person>
            <b:First>Nilsson</b:First>
            <b:Last>B.</b:Last>
          </b:Person>
          <b:Person>
            <b:First>Olsson</b:First>
            <b:Last>P.</b:Last>
          </b:Person>
        </b:NameList>
      </b:Author>
    </b:Author>
    <b:PlacePublished>Department of Radiology, Oncology and Clinical Immunology, Division of Clinical Immunology, The Rudbeck Laboratory, University Hospital, Uppsala, Sweden. javier.sanchez@klinimm.uu.se</b:PlacePublished>
    <b:Pages>257-63</b:Pages>
    <b:Volume>122</b:Volume>
    <b:StandardNumber>2</b:StandardNumber>
    <b:DOI>10.1016/j.thromres.2007.11.008 S0049-3848(07)00446-X [pii]</b:DOI>
    <b:Title>Surface-adsorbed fibrinogen and fibrin may activate the contact activation system</b:Title>
    <b:JournalName>Thromb Res</b:JournalName>
    <b:URL>http://www.ncbi.nlm.nih.gov/pubmed/18177925</b:URL>
    <b:Day>8</b:Day>
    <b:Month>1</b:Month>
  </b:Source>
  <b:Source>
    <b:Tag>a753f7d2-72f1-446f-aa36-85c4d1368f5f</b:Tag>
    <b:RefOrder>16</b:RefOrder>
    <b:SourceType>JournalArticle</b:SourceType>
    <b:Year>2000</b:Year>
    <b:Author>
      <b:Author>
        <b:NameList>
          <b:Person>
            <b:First>Tapper</b:First>
            <b:Last>H.</b:Last>
          </b:Person>
          <b:Person>
            <b:First>Herwald</b:First>
            <b:Last>H.</b:Last>
          </b:Person>
        </b:NameList>
      </b:Author>
    </b:Author>
    <b:PlacePublished>Department of Cell and Molecular Biology, Section for Molecular Pathogenesis, Lund University, Lund, Sweden.</b:PlacePublished>
    <b:Pages>2329-37</b:Pages>
    <b:Volume>96</b:Volume>
    <b:StandardNumber>7</b:StandardNumber>
    <b:Month>Oct 1</b:Month>
    <b:Title>Modulation of hemostatic mechanisms in bacterial infectious diseases</b:Title>
    <b:JournalName>Blood</b:JournalName>
    <b:URL>http://www.ncbi.nlm.nih.gov/pubmed/11001879</b:URL>
    <b:Day>26</b:Day>
  </b:Source>
  <b:Source>
    <b:Tag>03300dd3-2727-460a-9ebc-d460ce448e0b</b:Tag>
    <b:RefOrder>17</b:RefOrder>
    <b:SourceType>JournalArticle</b:SourceType>
    <b:Year>2006</b:Year>
    <b:Author>
      <b:Author>
        <b:NameList>
          <b:Person>
            <b:First>Nielsen</b:First>
            <b:Last>V. G.</b:Last>
          </b:Person>
          <b:Person>
            <b:First>Steenwyk</b:First>
            <b:Last>B. L.</b:Last>
          </b:Person>
          <b:Person>
            <b:First>Gurley</b:First>
            <b:Last>W. Q.</b:Last>
          </b:Person>
        </b:NameList>
      </b:Author>
    </b:Author>
    <b:PlacePublished>Department of Anesthesiology, University of Alabama at Birmingham, 619 South 19th Street, Birmingham, AL 35249-6810, USA. vnielsen@uab.edu</b:PlacePublished>
    <b:Pages>1247-52</b:Pages>
    <b:Volume>25</b:Volume>
    <b:StandardNumber>10</b:StandardNumber>
    <b:Month>Oct</b:Month>
    <b:DOI>S1053-2498(06)00488-8 [pii] 10.1016/j.healun.2006.06.009</b:DOI>
    <b:Title>Contact activation prolongs clot lysis time in human plasma: role of thrombin-activatable fibrinolysis inhibitor and Factor XIII</b:Title>
    <b:JournalName>J Heart Lung Transplant</b:JournalName>
    <b:URL>http://www.ncbi.nlm.nih.gov/pubmed/17045938</b:URL>
    <b:Day>19</b:Day>
  </b:Source>
  <b:Source>
    <b:Tag>40f8b083-5d60-4dfa-ad91-9f34dbfdf640</b:Tag>
    <b:RefOrder>18</b:RefOrder>
    <b:SourceType>JournalArticle</b:SourceType>
    <b:Year>2015</b:Year>
    <b:Author>
      <b:Author>
        <b:NameList>
          <b:Person>
            <b:First>Buller</b:First>
            <b:Last>H. R.</b:Last>
          </b:Person>
          <b:Person>
            <b:First>Bethune</b:First>
            <b:Last>C.</b:Last>
          </b:Person>
          <b:Person>
            <b:First>Bhanot</b:First>
            <b:Last>S.</b:Last>
          </b:Person>
          <b:Person>
            <b:First>Gailani</b:First>
            <b:Last>D.</b:Last>
          </b:Person>
          <b:Person>
            <b:First>Monia</b:First>
            <b:Last>B. P.</b:Last>
          </b:Person>
          <b:Person>
            <b:First>Raskob</b:First>
            <b:Last>G. E.</b:Last>
          </b:Person>
          <b:Person>
            <b:First>Segers</b:First>
            <b:Last>A.</b:Last>
          </b:Person>
          <b:Person>
            <b:First>Verhamme</b:First>
            <b:Last>P.</b:Last>
          </b:Person>
          <b:Person>
            <b:First>Weitz</b:First>
            <b:Last>J. I.</b:Last>
          </b:Person>
          <b:Person>
            <b:First>Fxi-Aso</b:First>
            <b:Last>Tka Investigators</b:Last>
          </b:Person>
        </b:NameList>
      </b:Author>
    </b:Author>
    <b:PlacePublished>From the Department of Vascular Medicine, Academic Medical Center, University of Amsterdam (H.R.B.), and International Trial Expertise Advisory and Services (ITREAS) (A.S.) - both in Amsterdam; Isis Pharmaceuticals, Carlsbad, CA (C.B., S.B., B.P.M.); Department of Pathology, Microbiology and Immunology, Vanderbilt University, Nashville (D.G.); University of Oklahoma Health Sciences Center, College of Public Health, Oklahoma City (G.E.R.); KU Leuven Department of Cardiovascular Sciences, Vascular Medicine and Hemostasis, Leuven, Belgium (P.V.); and the Thrombosis and Atherosclerosis Research Institute and McMaster University, Hamilton, ON, Canada (J.I.W.).</b:PlacePublished>
    <b:Pages>232-40</b:Pages>
    <b:Volume>372</b:Volume>
    <b:StandardNumber>3</b:StandardNumber>
    <b:Day>15</b:Day>
    <b:Month>1</b:Month>
    <b:DOI>10.1056/NEJMoa1405760</b:DOI>
    <b:Title>Factor XI antisense oligonucleotide for prevention of venous thrombosis</b:Title>
    <b:JournalName>N Engl J Med</b:JournalName>
    <b:URL>http://www.nejm.org/doi/pdf/10.1056/NEJMoa1405760</b:URL>
  </b:Source>
  <b:Source>
    <b:Tag>32cfbc0d-1780-4fac-9edb-53bad5d412cd</b:Tag>
    <b:RefOrder>19</b:RefOrder>
    <b:SourceType>JournalArticle</b:SourceType>
    <b:Year>2015</b:Year>
    <b:Author>
      <b:Author>
        <b:NameList>
          <b:Person>
            <b:First>Gailani</b:First>
            <b:Last>D.</b:Last>
          </b:Person>
          <b:Person>
            <b:First>Bane</b:First>
            <b:Last>C. E.</b:Last>
          </b:Person>
          <b:Person>
            <b:First>Gruber</b:First>
            <b:Last>A.</b:Last>
          </b:Person>
        </b:NameList>
      </b:Author>
    </b:Author>
    <b:PlacePublished>Department of Pathology, Microbiology and Immunology, Vanderbilt University, Nashville, TN, USA. Department of Biomedical Engineering, Oregon Health &amp; Science University, Portland, OR, USA.</b:PlacePublished>
    <b:Pages>1383-95</b:Pages>
    <b:Volume>13</b:Volume>
    <b:StandardNumber>8</b:StandardNumber>
    <b:Month>Aug</b:Month>
    <b:DOI>10.1111/jth.13005</b:DOI>
    <b:Title>Factor XI and contact activation as targets for antithrombotic therapy</b:Title>
    <b:JournalName>J Thromb Haemost</b:JournalName>
    <b:URL>http://www.ncbi.nlm.nih.gov/pubmed/25976012</b:URL>
  </b:Source>
  <b:Source>
    <b:Tag>3ddd25b0-9644-4827-9ee8-828cd7552337</b:Tag>
    <b:RefOrder>20</b:RefOrder>
    <b:SourceType>JournalArticle</b:SourceType>
    <b:Year>2020</b:Year>
    <b:Author>
      <b:Author>
        <b:NameList>
          <b:Person>
            <b:First>Visser</b:First>
            <b:Last>M.</b:Last>
          </b:Person>
          <b:Person>
            <b:First>Heitmeier</b:First>
            <b:Last>S.</b:Last>
          </b:Person>
          <b:Person>
            <b:First>Ten</b:First>
            <b:Last>Cate H.</b:Last>
          </b:Person>
          <b:Person>
            <b:First>Spronk</b:First>
            <b:Last>H. M. H.</b:Last>
          </b:Person>
        </b:NameList>
      </b:Author>
    </b:Author>
    <b:PlacePublished>Laboratory for Clinical Thrombosis and Haemostasis, Departments of Biochemistry and Internal Medicine, Cardiovascular Research Institute Maastricht, Maastricht University, Maastricht, The Netherlands. Research &amp; Development, Cardiovascular Research, Bayer AG, Wuppertal, Germany.</b:PlacePublished>
    <b:Pages>883-993</b:Pages>
    <b:Volume>120</b:Volume>
    <b:StandardNumber>6</b:StandardNumber>
    <b:Month>Jun</b:Month>
    <b:DOI>10.1055/s-0040-1710013</b:DOI>
    <b:Title>Role of Factor XIa and Plasma Kallikrein in Arterial and Venous Thrombosis</b:Title>
    <b:JournalName>Thromb Haemost</b:JournalName>
    <b:URL>https://www.ncbi.nlm.nih.gov/pubmed/32375196</b:URL>
    <b:Day>6</b:Day>
  </b:Source>
  <b:Source>
    <b:Tag>ab0fc716-8390-4229-809e-7f2c37106708</b:Tag>
    <b:RefOrder>21</b:RefOrder>
    <b:SourceType>JournalArticle</b:SourceType>
    <b:Year>2014</b:Year>
    <b:Author>
      <b:Author>
        <b:NameList>
          <b:Person>
            <b:First>Zhu</b:First>
            <b:Last>X.</b:Last>
          </b:Person>
          <b:Person>
            <b:First>Zheng</b:First>
            <b:Last>X.</b:Last>
          </b:Person>
          <b:Person>
            <b:First>Wu</b:First>
            <b:Last>Y.</b:Last>
          </b:Person>
        </b:NameList>
      </b:Author>
    </b:Author>
    <b:PlacePublished>Cyrus Tang Hematology Center, Jiangsu Institute of Hematology, Collaborative Innovation Center of Hematology, Soochow University, Suzhou, China. Cyrus Tang Hematology Center, Jiangsu Institute of Hematology, Collaborative Innovation Center of Hematology, Soochow University, Suzhou, China; Sol Sherry Thrombosis Research Center, Temple University School of Medicine, 3420 North Broad Street, Philadelphia, PA 19140, USA. Electronic address: yiwu@temple.edu.</b:PlacePublished>
    <b:Pages>1261-5</b:Pages>
    <b:Volume>450</b:Volume>
    <b:StandardNumber>4</b:StandardNumber>
    <b:Month>Aug 8</b:Month>
    <b:DOI>10.1016/j.bbrc.2014.06.112</b:DOI>
    <b:Title>Cleaved high molecular weight kininogen stimulates JNK/FOXO4/MnSOD pathway for induction of endothelial progenitor cell senescence</b:Title>
    <b:JournalName>Biochem Biophys Res Commun</b:JournalName>
    <b:URL>http://www.ncbi.nlm.nih.gov/pubmed/24984152</b:URL>
  </b:Source>
  <b:Source>
    <b:Tag>a527f6bc-dfd3-417e-840b-c2ea5b03019e</b:Tag>
    <b:RefOrder>22</b:RefOrder>
    <b:SourceType>JournalArticle</b:SourceType>
    <b:Year>2014</b:Year>
    <b:Author>
      <b:Author>
        <b:NameList>
          <b:Person>
            <b:First>Yang</b:First>
            <b:Last>A.</b:Last>
          </b:Person>
          <b:Person>
            <b:First>Dai</b:First>
            <b:Last>J.</b:Last>
          </b:Person>
          <b:Person>
            <b:First>Xie</b:First>
            <b:Last>Z.</b:Last>
          </b:Person>
          <b:Person>
            <b:First>Colman</b:First>
            <b:Last>R. W.</b:Last>
          </b:Person>
          <b:Person>
            <b:First>Wu</b:First>
            <b:Last>Q.</b:Last>
          </b:Person>
          <b:Person>
            <b:First>Birge</b:First>
            <b:Last>R. B.</b:Last>
          </b:Person>
          <b:Person>
            <b:First>Wu</b:First>
            <b:Last>Y.</b:Last>
          </b:Person>
        </b:NameList>
      </b:Author>
    </b:Author>
    <b:PlacePublished>Cyrus Tang Hematology Center, Jiangsu Institute of Hematology, First Affiliated Hospital, Soochow University, Suzhou 215006, China;</b:PlacePublished>
    <b:Pages>4398-408</b:Pages>
    <b:Volume>192</b:Volume>
    <b:StandardNumber>9</b:StandardNumber>
    <b:Month>May 1</b:Month>
    <b:DOI>10.4049/jimmunol.1302590</b:DOI>
    <b:Title>High molecular weight kininogen binds phosphatidylserine and opsonizes urokinase plasminogen activator receptor-mediated efferocytosis</b:Title>
    <b:JournalName>J Immunol</b:JournalName>
    <b:URL>http://www.ncbi.nlm.nih.gov/pubmed/24688027</b:URL>
  </b:Source>
  <b:Source>
    <b:Tag>8296e602-c703-4d85-bfb4-d61017414dbd</b:Tag>
    <b:RefOrder>23</b:RefOrder>
    <b:SourceType>JournalArticle</b:SourceType>
    <b:Year>2005</b:Year>
    <b:Author>
      <b:Author>
        <b:NameList>
          <b:Person>
            <b:First>Leeb-Lundberg</b:First>
            <b:Last>L. M.</b:Last>
          </b:Person>
          <b:Person>
            <b:First>Marceau</b:First>
            <b:Last>F.</b:Last>
          </b:Person>
          <b:Person>
            <b:First>Muller-Esterl</b:First>
            <b:Last>W.</b:Last>
          </b:Person>
          <b:Person>
            <b:First>Pettibone</b:First>
            <b:Last>D. J.</b:Last>
          </b:Person>
          <b:Person>
            <b:First>Zuraw</b:First>
            <b:Last>B. L.</b:Last>
          </b:Person>
        </b:NameList>
      </b:Author>
    </b:Author>
    <b:PlacePublished>Division of Cellular and Molecular Pharmacology, Department of Experimental Medical Science, Lund University, BMC, A12, SE-22184 Lund, Sweden. fredrik.leeb-lundberg@mphy.lu.se</b:PlacePublished>
    <b:Pages>27-77</b:Pages>
    <b:Volume>57</b:Volume>
    <b:StandardNumber>1</b:StandardNumber>
    <b:Month>Mar</b:Month>
    <b:DOI>57/1/27 [pii] 10.1124/pr.57.1.2</b:DOI>
    <b:Title>International union of pharmacology. XLV. Classification of the kinin receptor family: from molecular mechanisms to pathophysiological consequences</b:Title>
    <b:JournalName>Pharmacol Rev</b:JournalName>
    <b:URL>http://www.ncbi.nlm.nih.gov/pubmed/15734727</b:URL>
    <b:Day>1</b:Day>
  </b:Source>
  <b:Source>
    <b:Tag>5911bcbc-f6c3-45e9-96eb-4a8fa3b32ad7</b:Tag>
    <b:RefOrder>24</b:RefOrder>
    <b:SourceType>JournalArticle</b:SourceType>
    <b:Year>2014</b:Year>
    <b:Author>
      <b:Author>
        <b:NameList>
          <b:Person>
            <b:First>Kenniston</b:First>
            <b:Last>J. A.</b:Last>
          </b:Person>
          <b:Person>
            <b:First>Faucette</b:First>
            <b:Last>R. R.</b:Last>
          </b:Person>
          <b:Person>
            <b:First>Martik</b:First>
            <b:Last>D.</b:Last>
          </b:Person>
          <b:Person>
            <b:First>Comeau</b:First>
            <b:Last>S. R.</b:Last>
          </b:Person>
          <b:Person>
            <b:First>Lindberg</b:First>
            <b:Last>A. P.</b:Last>
          </b:Person>
          <b:Person>
            <b:First>Kopacz</b:First>
            <b:Last>K. J.</b:Last>
          </b:Person>
          <b:Person>
            <b:First>Conley</b:First>
            <b:Last>G. P.</b:Last>
          </b:Person>
          <b:Person>
            <b:First>Chen</b:First>
            <b:Last>J.</b:Last>
          </b:Person>
          <b:Person>
            <b:First>Viswanathan</b:First>
            <b:Last>M.</b:Last>
          </b:Person>
          <b:Person>
            <b:First>Kastrapeli</b:First>
            <b:Last>N.</b:Last>
          </b:Person>
          <b:Person>
            <b:First>Cosic</b:First>
            <b:Last>J.</b:Last>
          </b:Person>
          <b:Person>
            <b:First>Mason</b:First>
            <b:Last>S.</b:Last>
          </b:Person>
          <b:Person>
            <b:First>DiLeo</b:First>
            <b:Last>M.</b:Last>
          </b:Person>
          <b:Person>
            <b:First>Abendroth</b:First>
            <b:Last>J.</b:Last>
          </b:Person>
          <b:Person>
            <b:First>Kuzmic</b:First>
            <b:Last>P.</b:Last>
          </b:Person>
          <b:Person>
            <b:First>Ladner</b:First>
            <b:Last>R. C.</b:Last>
          </b:Person>
          <b:Person>
            <b:First>Edwards</b:First>
            <b:Last>T. E.</b:Last>
          </b:Person>
          <b:Person>
            <b:First>TenHoor</b:First>
            <b:Last>C.</b:Last>
          </b:Person>
          <b:Person>
            <b:First>Adelman</b:First>
            <b:Last>B. A.</b:Last>
          </b:Person>
          <b:Person>
            <b:First>Nixon</b:First>
            <b:Last>A. E.</b:Last>
          </b:Person>
          <b:Person>
            <b:First>Sexton</b:First>
            <b:Last>D. J.</b:Last>
          </b:Person>
        </b:NameList>
      </b:Author>
    </b:Author>
    <b:PlacePublished>From the Dyax Corp., Burlington, Massachusetts 01803. Beryllium, Bainbridge Island, Washington 98110, and. Biokin, Watertown, Massachusetts 02472. From the Dyax Corp., Burlington, Massachusetts 01803, dsexton@dyax.com.</b:PlacePublished>
    <b:Pages>23596-608</b:Pages>
    <b:Volume>289</b:Volume>
    <b:StandardNumber>34</b:StandardNumber>
    <b:Day>22</b:Day>
    <b:Month>8</b:Month>
    <b:DOI>10.1074/jbc.M114.569061</b:DOI>
    <b:Title>Inhibition of plasma kallikrein by a highly specific active site blocking antibody</b:Title>
    <b:JournalName>J Biol Chem</b:JournalName>
    <b:URL>https://www.ncbi.nlm.nih.gov/pubmed/24970892</b:URL>
  </b:Source>
  <b:Source>
    <b:Tag>df850cd1-4da5-4407-83fb-ef42dba45bfb</b:Tag>
    <b:RefOrder>25</b:RefOrder>
    <b:SourceType>JournalArticle</b:SourceType>
    <b:Year>2014</b:Year>
    <b:Author>
      <b:Author>
        <b:NameList>
          <b:Person>
            <b:First>Chyung</b:First>
            <b:Last>Y.</b:Last>
          </b:Person>
          <b:Person>
            <b:First>Vince</b:First>
            <b:Last>B.</b:Last>
          </b:Person>
          <b:Person>
            <b:First>Iarrobino</b:First>
            <b:Last>R.</b:Last>
          </b:Person>
          <b:Person>
            <b:First>Sexton</b:First>
            <b:Last>D.</b:Last>
          </b:Person>
          <b:Person>
            <b:First>Kenniston</b:First>
            <b:Last>J.</b:Last>
          </b:Person>
          <b:Person>
            <b:First>Faucette</b:First>
            <b:Last>R.</b:Last>
          </b:Person>
          <b:Person>
            <b:First>TenHoor</b:First>
            <b:Last>C.</b:Last>
          </b:Person>
          <b:Person>
            <b:First>Stolz</b:First>
            <b:Last>L. E.</b:Last>
          </b:Person>
          <b:Person>
            <b:First>Stevens</b:First>
            <b:Last>C.</b:Last>
          </b:Person>
          <b:Person>
            <b:First>Biedenkapp</b:First>
            <b:Last>J.</b:Last>
          </b:Person>
          <b:Person>
            <b:First>Adelman</b:First>
            <b:Last>B.</b:Last>
          </b:Person>
        </b:NameList>
      </b:Author>
    </b:Author>
    <b:PlacePublished>Dyax Corp, Burlington, Massachusetts. Electronic address: ychyung@dyax.com. Vince &amp; Associates Clinical Research, Overland Park, Kansas. Dyax Corp, Burlington, Massachusetts.</b:PlacePublished>
    <b:Pages>460-6 e2</b:Pages>
    <b:Volume>113</b:Volume>
    <b:StandardNumber>4</b:StandardNumber>
    <b:Month>Oct</b:Month>
    <b:DOI>10.1016/j.anai.2014.05.028</b:DOI>
    <b:Title>A phase 1 study investigating DX-2930 in healthy subjects</b:Title>
    <b:JournalName>Ann Allergy Asthma Immunol</b:JournalName>
    <b:URL>https://www.ncbi.nlm.nih.gov/pubmed/24980392</b:URL>
  </b:Source>
  <b:Source>
    <b:Tag>00eba9d5-fc78-44ad-a06a-978015fb018a</b:Tag>
    <b:RefOrder>26</b:RefOrder>
    <b:SourceType>JournalArticle</b:SourceType>
    <b:Year>2017</b:Year>
    <b:Author>
      <b:Author>
        <b:NameList>
          <b:Person>
            <b:First>Banerji</b:First>
            <b:Last>A.</b:Last>
          </b:Person>
          <b:Person>
            <b:First>Busse</b:First>
            <b:Last>P.</b:Last>
          </b:Person>
          <b:Person>
            <b:First>Shennak</b:First>
            <b:Last>M.</b:Last>
          </b:Person>
          <b:Person>
            <b:First>Lumry</b:First>
            <b:Last>W.</b:Last>
          </b:Person>
          <b:Person>
            <b:First>Davis-Lorton</b:First>
            <b:Last>M.</b:Last>
          </b:Person>
          <b:Person>
            <b:First>Wedner</b:First>
            <b:Last>H. J.</b:Last>
          </b:Person>
          <b:Person>
            <b:First>Jacobs</b:First>
            <b:Last>J.</b:Last>
          </b:Person>
          <b:Person>
            <b:First>Baker</b:First>
            <b:Last>J.</b:Last>
          </b:Person>
          <b:Person>
            <b:First>Bernstein</b:First>
            <b:Last>J. A.</b:Last>
          </b:Person>
          <b:Person>
            <b:First>Lockey</b:First>
            <b:Last>R.</b:Last>
          </b:Person>
          <b:Person>
            <b:First>Li</b:First>
            <b:Last>H. H.</b:Last>
          </b:Person>
          <b:Person>
            <b:First>Craig</b:First>
            <b:Last>T.</b:Last>
          </b:Person>
          <b:Person>
            <b:First>Cicardi</b:First>
            <b:Last>M.</b:Last>
          </b:Person>
          <b:Person>
            <b:First>Riedl</b:First>
            <b:Last>M.</b:Last>
          </b:Person>
          <b:Person>
            <b:First>Al-Ghazawi</b:First>
            <b:Last>A.</b:Last>
          </b:Person>
          <b:Person>
            <b:First>Soo</b:First>
            <b:Last>C.</b:Last>
          </b:Person>
          <b:Person>
            <b:First>Iarrobino</b:First>
            <b:Last>R.</b:Last>
          </b:Person>
          <b:Person>
            <b:First>Sexton</b:First>
            <b:Last>D. J.</b:Last>
          </b:Person>
          <b:Person>
            <b:First>TenHoor</b:First>
            <b:Last>C.</b:Last>
          </b:Person>
          <b:Person>
            <b:First>Kenniston</b:First>
            <b:Last>J. A.</b:Last>
          </b:Person>
          <b:Person>
            <b:First>Faucette</b:First>
            <b:Last>R.</b:Last>
          </b:Person>
          <b:Person>
            <b:First>Still</b:First>
            <b:Last>J. G.</b:Last>
          </b:Person>
          <b:Person>
            <b:First>Kushner</b:First>
            <b:Last>H.</b:Last>
          </b:Person>
          <b:Person>
            <b:First>Mensah</b:First>
            <b:Last>R.</b:Last>
          </b:Person>
          <b:Person>
            <b:First>Stevens</b:First>
            <b:Last>C.</b:Last>
          </b:Person>
          <b:Person>
            <b:First>Biedenkapp</b:First>
            <b:Last>J. C.</b:Last>
          </b:Person>
          <b:Person>
            <b:First>Chyung</b:First>
            <b:Last>Y.</b:Last>
          </b:Person>
          <b:Person>
            <b:First>Adelman</b:First>
            <b:Last>B.</b:Last>
          </b:Person>
        </b:NameList>
      </b:Author>
    </b:Author>
    <b:PlacePublished>From the Division of Rheumatology, Allergy, and Immunology, Department of Medicine, Massachusetts General Hospital, Harvard Medical School, Boston (A.B.), Dyax, Burlington (C. Soo, R.I., D.J.S., C.T., J.A.K., R.F., H.K., R.M., C. Stevens, J.C.B., Y.C., B.A.), and ICON Clinical Research, Marlborough (J.G.S.) - all in Massachusetts; the Division of Clinical Immunology and Allergy, Department of Medicine, Icahn School of Medicine at Mount Sinai, New York (P.B.), and Winthrop University Hospital, Mineola (M.D.-L.) - both in New York; Triumpharma, Amman, Jordan (M.S., A.A.-G.); Asthma and Allergy Research Associates, Dallas (W.L.); the Division of Allergy and Immunology, Washington University School of Medicine, St. Louis (H.J.W.); Allergy and Asthma Medical Group, Walnut Creek (J.J.), and the Department of Rheumatology, Allergy, and Immunology, University of California, San Diego, San Diego (M.R.) - both in California; Baker Allergy, Asthma, and Dermatology, Lake Oswego, OR (J.B.); the Department of Internal Medicine-Allergy Section Cincinnati, University of Cincinnati College of Medicine, Cincinnati (J.A.B.); the Division of Allergy and Immunology, Department of Internal Medicine, Morsani College of Medicine, University of South Florida, Tampa (R.L.); the Institute for Asthma and Allergy, Chevy Chase, MD (H.H.L.); the Department of Medicine and Pediatrics, Penn State Hershey Allergy, Asthma, and Immunology, Hershey, PA (T.C.); and the Department of Biomedical and Clinical Sciences, Luigi Sacco, University of Milan, and Luigi Sacco Hospital Milan, Milan (M.C.).</b:PlacePublished>
    <b:Pages>717-728</b:Pages>
    <b:Volume>376</b:Volume>
    <b:StandardNumber>8</b:StandardNumber>
    <b:Day>23</b:Day>
    <b:Month>2</b:Month>
    <b:DOI>10.1056/NEJMoa1605767</b:DOI>
    <b:Title>Inhibiting Plasma Kallikrein for Hereditary Angioedema Prophylaxis</b:Title>
    <b:JournalName>N Engl J Med</b:JournalName>
    <b:URL>https://www.ncbi.nlm.nih.gov/pubmed/28225674</b:URL>
  </b:Source>
  <b:Source>
    <b:Tag>923222af-9e60-4ab1-9f46-6d2afa255158</b:Tag>
    <b:RefOrder>27</b:RefOrder>
    <b:SourceType>JournalArticle</b:SourceType>
    <b:Year>1986</b:Year>
    <b:Author>
      <b:Author>
        <b:NameList>
          <b:Person>
            <b:First>Berrettini</b:First>
            <b:Last>M.</b:Last>
          </b:Person>
          <b:Person>
            <b:First>Lammle</b:First>
            <b:Last>B.</b:Last>
          </b:Person>
          <b:Person>
            <b:First>White</b:First>
            <b:Last>T.</b:Last>
          </b:Person>
          <b:Person>
            <b:First>Heeb</b:First>
            <b:Last>M. J.</b:Last>
          </b:Person>
          <b:Person>
            <b:First>Schwarz</b:First>
            <b:Last>H. P.</b:Last>
          </b:Person>
          <b:Person>
            <b:First>Zuraw</b:First>
            <b:Last>B.</b:Last>
          </b:Person>
          <b:Person>
            <b:First>Curd</b:First>
            <b:Last>J.</b:Last>
          </b:Person>
          <b:Person>
            <b:First>Griffin</b:First>
            <b:Last>J. H.</b:Last>
          </b:Person>
        </b:NameList>
      </b:Author>
    </b:Author>
    <b:Pages>455-62</b:Pages>
    <b:Volume>68</b:Volume>
    <b:StandardNumber>2</b:StandardNumber>
    <b:Month>Aug</b:Month>
    <b:Title>Detection of in vitro and in vivo cleavage of high molecular weight kininogen in human plasma by immunoblotting with monoclonal antibodies</b:Title>
    <b:JournalName>Blood</b:JournalName>
    <b:URL>http://www.bloodjournal.org/content/bloodjournal/68/2/455.full.pdf</b:URL>
    <b:Day>1</b:Day>
  </b:Source>
  <b:Source>
    <b:Tag>03308427-6376-4dd3-b430-58cc00ab2204</b:Tag>
    <b:RefOrder>28</b:RefOrder>
    <b:SourceType>JournalArticle</b:SourceType>
    <b:Year>1997</b:Year>
    <b:Author>
      <b:Author>
        <b:NameList>
          <b:Person>
            <b:First>Cugno</b:First>
            <b:Last>M.</b:Last>
          </b:Person>
          <b:Person>
            <b:First>Cicardi</b:First>
            <b:Last>M.</b:Last>
          </b:Person>
          <b:Person>
            <b:First>Bottasso</b:First>
            <b:Last>B.</b:Last>
          </b:Person>
          <b:Person>
            <b:First>Coppola</b:First>
            <b:Last>R.</b:Last>
          </b:Person>
          <b:Person>
            <b:First>Paonessa</b:First>
            <b:Last>R.</b:Last>
          </b:Person>
          <b:Person>
            <b:First>Mannucci</b:First>
            <b:Last>P. M.</b:Last>
          </b:Person>
          <b:Person>
            <b:First>Agostoni</b:First>
            <b:Last>A.</b:Last>
          </b:Person>
        </b:NameList>
      </b:Author>
    </b:Author>
    <b:PlacePublished>Institute of Internal Medicine, University of Milan, Italy.</b:PlacePublished>
    <b:Pages>3213-8</b:Pages>
    <b:Volume>89</b:Volume>
    <b:StandardNumber>9</b:StandardNumber>
    <b:Month>May 1</b:Month>
    <b:Title>Activation of the coagulation cascade in C1-inhibitor deficiencies</b:Title>
    <b:JournalName>Blood</b:JournalName>
    <b:URL>http://www.bloodjournal.org/content/bloodjournal/89/9/3213.full.pdf</b:URL>
    <b:Day>1</b:Day>
  </b:Source>
  <b:Source>
    <b:Tag>26a0d106-3907-4baa-ac30-eac4ba20a942</b:Tag>
    <b:RefOrder>29</b:RefOrder>
    <b:SourceType>JournalArticle</b:SourceType>
    <b:Year>1988</b:Year>
    <b:Author>
      <b:Author>
        <b:NameList>
          <b:Person>
            <b:First>Reddigari</b:First>
            <b:Last>S.</b:Last>
          </b:Person>
          <b:Person>
            <b:First>Kaplan</b:First>
            <b:Last>A. P.</b:Last>
          </b:Person>
        </b:NameList>
      </b:Author>
    </b:Author>
    <b:PlacePublished>Department of Medicine, State University of New York, Stony Brook 11794.</b:PlacePublished>
    <b:Pages>1334-40</b:Pages>
    <b:Volume>71</b:Volume>
    <b:StandardNumber>5</b:StandardNumber>
    <b:Month>May</b:Month>
    <b:Title>Cleavage of human high-molecular weight kininogen by purified kallikreins and upon contact activation of plasma</b:Title>
    <b:JournalName>Blood</b:JournalName>
    <b:URL>http://www.ncbi.nlm.nih.gov/pubmed/2451949</b:URL>
    <b:Day>1</b:Day>
  </b:Source>
  <b:Source>
    <b:Tag>a82b3237-3511-4497-bf49-b6f13d882030</b:Tag>
    <b:RefOrder>30</b:RefOrder>
    <b:SourceType>JournalArticle</b:SourceType>
    <b:Year>2014</b:Year>
    <b:Author>
      <b:Author>
        <b:NameList>
          <b:Person>
            <b:First>Suffritti</b:First>
            <b:Last>C.</b:Last>
          </b:Person>
          <b:Person>
            <b:First>Zanichelli</b:First>
            <b:Last>A.</b:Last>
          </b:Person>
          <b:Person>
            <b:First>Maggioni</b:First>
            <b:Last>L.</b:Last>
          </b:Person>
          <b:Person>
            <b:First>Bonanni</b:First>
            <b:Last>E.</b:Last>
          </b:Person>
          <b:Person>
            <b:First>Cugno</b:First>
            <b:Last>M.</b:Last>
          </b:Person>
          <b:Person>
            <b:First>Cicardi</b:First>
            <b:Last>M.</b:Last>
          </b:Person>
        </b:NameList>
      </b:Author>
    </b:Author>
    <b:PlacePublished>Department of Biomedical and Clinical Sciences Luigi Sacco, University of Milan, Ospedale Luigi Sacco, Milan, Italy.</b:PlacePublished>
    <b:Pages>1503-14</b:Pages>
    <b:Volume>44</b:Volume>
    <b:StandardNumber>12</b:StandardNumber>
    <b:Month>Dec</b:Month>
    <b:DOI>10.1111/cea.12293</b:DOI>
    <b:Title>High-molecular-weight kininogen cleavage correlates with disease states in the bradykinin-mediated angioedema due to hereditary C1-inhibitor deficiency</b:Title>
    <b:JournalName>Clin Exp Allergy</b:JournalName>
    <b:URL>http://www.ncbi.nlm.nih.gov/pubmed/24552232</b:URL>
  </b:Source>
  <b:Source>
    <b:Tag>5c974282-4d02-4334-bcc7-d65603d0e465</b:Tag>
    <b:RefOrder>31</b:RefOrder>
    <b:SourceType>JournalArticle</b:SourceType>
    <b:Year>2017</b:Year>
    <b:Author>
      <b:Author>
        <b:NameList>
          <b:Person>
            <b:First>Hofman</b:First>
            <b:Last>Z. L. M.</b:Last>
          </b:Person>
          <b:Person>
            <b:First>de</b:First>
            <b:Last>Maat S.</b:Last>
          </b:Person>
          <b:Person>
            <b:First>Suffritti</b:First>
            <b:Last>C.</b:Last>
          </b:Person>
          <b:Person>
            <b:First>Zanichelli</b:First>
            <b:Last>A.</b:Last>
          </b:Person>
          <b:Person>
            <b:First>van</b:First>
            <b:Last>Doorn C.</b:Last>
          </b:Person>
          <b:Person>
            <b:First>Sebastian</b:First>
            <b:Last>S. A. E.</b:Last>
          </b:Person>
          <b:Person>
            <b:First>Veszeli</b:First>
            <b:Last>N.</b:Last>
          </b:Person>
          <b:Person>
            <b:First>Csuka</b:First>
            <b:Last>D.</b:Last>
          </b:Person>
          <b:Person>
            <b:First>Renne</b:First>
            <b:Last>T.</b:Last>
          </b:Person>
          <b:Person>
            <b:First>Pasterkamp</b:First>
            <b:Last>G.</b:Last>
          </b:Person>
          <b:Person>
            <b:First>Cicardi</b:First>
            <b:Last>M.</b:Last>
          </b:Person>
          <b:Person>
            <b:First>Farkas</b:First>
            <b:Last>H.</b:Last>
          </b:Person>
          <b:Person>
            <b:First>Hack</b:First>
            <b:Last>C. E.</b:Last>
          </b:Person>
          <b:Person>
            <b:First>Maas</b:First>
            <b:Last>C.</b:Last>
          </b:Person>
        </b:NameList>
      </b:Author>
    </b:Author>
    <b:PlacePublished>Department of Clinical Chemistry and Haematology, Germany; Laboratory for Translational Immunology, University Medical Center Utrecht, Utrecht, the Netherlands. Department of Clinical Chemistry and Haematology, Germany. the Department of Biomedical and Clinical Sciences, Luigi Sacco, University of Milan, and Luigi Sacco Hospital Milan, Italy. Hungarian Angioedema Center, 3rd Department of Internal Medicine, Semmelweis University, Budapest, the Department of Molecular Medicine and Surgery, Hungary. Karolinska Institutet and University Hospital, Solna, Sweden; the Institute of Clinical Chemistry and Laboratory Medicine, University Medical Center Hamburg-Eppendorf, Hamburg, Germany. Laboratory for Translational Immunology, University Medical Center Utrecht, Utrecht, the Netherlands. Department of Clinical Chemistry and Haematology, Germany. Electronic address: cmaas4@umcutrecht.nl.</b:PlacePublished>
    <b:Day>3</b:Day>
    <b:Month>8</b:Month>
    <b:DOI>10.1016/j.jaci.2017.07.012</b:DOI>
    <b:Title>Cleaved kininogen as a biomarker for bradykinin release in hereditary angioedema</b:Title>
    <b:JournalName>J Allergy Clin Immunol</b:JournalName>
    <b:URL>https://www.ncbi.nlm.nih.gov/pubmed/28782632</b:URL>
  </b:Source>
  <b:Source>
    <b:Tag>a4e49797-3af9-4be2-b54d-a2d65201978a</b:Tag>
    <b:RefOrder>32</b:RefOrder>
    <b:SourceType>JournalArticle</b:SourceType>
    <b:Year>2018</b:Year>
    <b:Author>
      <b:Author>
        <b:NameList>
          <b:Person>
            <b:First>Yamamoto-Imoto</b:First>
            <b:Last>H.</b:Last>
          </b:Person>
          <b:Person>
            <b:First>Zamolodchikov</b:First>
            <b:Last>D.</b:Last>
          </b:Person>
          <b:Person>
            <b:First>Chen</b:First>
            <b:Last>Z. L.</b:Last>
          </b:Person>
          <b:Person>
            <b:First>Bourne</b:First>
            <b:Last>S. L.</b:Last>
          </b:Person>
          <b:Person>
            <b:First>Rizvi</b:First>
            <b:Last>S.</b:Last>
          </b:Person>
          <b:Person>
            <b:First>Singh</b:First>
            <b:Last>P.</b:Last>
          </b:Person>
          <b:Person>
            <b:First>Norris</b:First>
            <b:Last>E. H.</b:Last>
          </b:Person>
          <b:Person>
            <b:First>Weis-Garcia</b:First>
            <b:Last>F.</b:Last>
          </b:Person>
          <b:Person>
            <b:First>Strickland</b:First>
            <b:Last>S.</b:Last>
          </b:Person>
        </b:NameList>
      </b:Author>
    </b:Author>
    <b:PlacePublished>Patricia and John Rosenwald Laboratory of Neurobiology and Genetics, The Rockefeller University, New York, NY, USA. Research fellow of Japan Society for the Promotion of Science, Chiyoda-ku, Tokyo, Japan. Antibody and Bioresource Core Facility, Memorial Sloan Kettering Cancer Center, New York, NY, USA.</b:PlacePublished>
    <b:Pages>480-489</b:Pages>
    <b:Volume>10</b:Volume>
    <b:DOI>10.1016/j.dadm.2018.06.008</b:DOI>
    <b:Title>A novel detection method of cleaved plasma high-molecular-weight kininogen reveals its correlation with Alzheimer's pathology and cognitive impairment</b:Title>
    <b:JournalName>Alzheimers Dement (Amst)</b:JournalName>
    <b:URL>https://www.ncbi.nlm.nih.gov/pubmed/30310850</b:URL>
  </b:Source>
  <b:Source>
    <b:Tag>4bada227-1ec3-4ba1-b042-3a8cab4dd4ed</b:Tag>
    <b:RefOrder>33</b:RefOrder>
    <b:SourceType>JournalArticle</b:SourceType>
    <b:Year>2017</b:Year>
    <b:Author>
      <b:Author>
        <b:NameList>
          <b:Person>
            <b:First>Zhang</b:First>
            <b:Last>G.</b:Last>
          </b:Person>
          <b:Person>
            <b:First>Sexton</b:First>
            <b:Last>D. J.</b:Last>
          </b:Person>
          <b:Person>
            <b:First>Faucette</b:First>
            <b:Last>R. R.</b:Last>
          </b:Person>
          <b:Person>
            <b:First>Qiu</b:First>
            <b:Last>Y.</b:Last>
          </b:Person>
          <b:Person>
            <b:First>Wu</b:First>
            <b:Last>J.</b:Last>
          </b:Person>
        </b:NameList>
      </b:Author>
    </b:Author>
    <b:PlacePublished>Bioanalytical &amp; Biomarker Development, Research &amp; Nonclinical Development, Shire, Lexington, MA 02421, USA. Pharmacology, Research &amp; Nonclinical Development, Shire, Lexington, MA 02421, USA. Scholar Rock, Cambridge, MA 02139, USA.</b:PlacePublished>
    <b:Pages>1477-1491</b:Pages>
    <b:Volume>9</b:Volume>
    <b:StandardNumber>19</b:StandardNumber>
    <b:Month>Oct</b:Month>
    <b:DOI>10.4155/bio-2017-0105</b:DOI>
    <b:Title>2D-LC-MS/MS to measure cleaved high-molecular-weight kininogen in human plasma as a biomarker for C1-INH-HAE</b:Title>
    <b:JournalName>Bioanalysis</b:JournalName>
    <b:URL>https://www.ncbi.nlm.nih.gov/pubmed/29056074</b:URL>
  </b:Source>
  <b:Source>
    <b:Tag>857ab201-02a4-4909-848e-4e775b727077</b:Tag>
    <b:RefOrder>34</b:RefOrder>
    <b:SourceType>JournalArticle</b:SourceType>
    <b:Year>1997</b:Year>
    <b:Author>
      <b:Author>
        <b:NameList>
          <b:Person>
            <b:First>Scott</b:First>
            <b:Last>C. F.</b:Last>
          </b:Person>
          <b:Person>
            <b:First>Shull</b:First>
            <b:Last>B.</b:Last>
          </b:Person>
          <b:Person>
            <b:First>Muller-Esterl</b:First>
            <b:Last>W.</b:Last>
          </b:Person>
          <b:Person>
            <b:First>Colman</b:First>
            <b:Last>R. W.</b:Last>
          </b:Person>
        </b:NameList>
      </b:Author>
    </b:Author>
    <b:PlacePublished>Temple University School of Medicine, Sol Sherry Thrombosis Research Center, Philadelphia, PA 19140, USA.</b:PlacePublished>
    <b:Pages>109-18</b:Pages>
    <b:Volume>77</b:Volume>
    <b:StandardNumber>1</b:StandardNumber>
    <b:Month>Jan</b:Month>
    <b:Title>Rapid direct determination of low and high molecular weight kininogen in human plasma by Particle Concentration Fluorescence Immunoassay (PCFIA)</b:Title>
    <b:JournalName>Thromb Haemost</b:JournalName>
    <b:URL>https://www.ncbi.nlm.nih.gov/pubmed/9031459</b:URL>
  </b:Source>
  <b:Source>
    <b:Tag>3c6224bd-eb45-4b56-b044-5f928ff4e9f2</b:Tag>
    <b:RefOrder>35</b:RefOrder>
    <b:SourceType>JournalArticle</b:SourceType>
    <b:Year>2005</b:Year>
    <b:Author>
      <b:Author>
        <b:NameList>
          <b:Person>
            <b:First>Hoet</b:First>
            <b:Last>R. M.</b:Last>
          </b:Person>
          <b:Person>
            <b:First>Cohen</b:First>
            <b:Last>E. H.</b:Last>
          </b:Person>
          <b:Person>
            <b:First>Kent</b:First>
            <b:Last>R. B.</b:Last>
          </b:Person>
          <b:Person>
            <b:First>Rookey</b:First>
            <b:Last>K.</b:Last>
          </b:Person>
          <b:Person>
            <b:First>Schoonbroodt</b:First>
            <b:Last>S.</b:Last>
          </b:Person>
          <b:Person>
            <b:First>Hogan</b:First>
            <b:Last>S.</b:Last>
          </b:Person>
          <b:Person>
            <b:First>Rem</b:First>
            <b:Last>L.</b:Last>
          </b:Person>
          <b:Person>
            <b:First>Frans</b:First>
            <b:Last>N.</b:Last>
          </b:Person>
          <b:Person>
            <b:First>Daukandt</b:First>
            <b:Last>M.</b:Last>
          </b:Person>
          <b:Person>
            <b:First>Pieters</b:First>
            <b:Last>H.</b:Last>
          </b:Person>
          <b:Person>
            <b:First>van</b:First>
            <b:Last>Hegelsom R.</b:Last>
          </b:Person>
          <b:Person>
            <b:First>Neer</b:First>
            <b:Last>N. C.</b:Last>
          </b:Person>
          <b:Person>
            <b:First>Nastri</b:First>
            <b:Last>H. G.</b:Last>
          </b:Person>
          <b:Person>
            <b:First>Rondon</b:First>
            <b:Last>I. J.</b:Last>
          </b:Person>
          <b:Person>
            <b:First>Leeds</b:First>
            <b:Last>J. A.</b:Last>
          </b:Person>
          <b:Person>
            <b:First>Hufton</b:First>
            <b:Last>S. E.</b:Last>
          </b:Person>
          <b:Person>
            <b:First>Huang</b:First>
            <b:Last>L.</b:Last>
          </b:Person>
          <b:Person>
            <b:First>Kashin</b:First>
            <b:Last>I.</b:Last>
          </b:Person>
          <b:Person>
            <b:First>Devlin</b:First>
            <b:Last>M.</b:Last>
          </b:Person>
          <b:Person>
            <b:First>Kuang</b:First>
            <b:Last>G.</b:Last>
          </b:Person>
          <b:Person>
            <b:First>Steukers</b:First>
            <b:Last>M.</b:Last>
          </b:Person>
          <b:Person>
            <b:First>Viswanathan</b:First>
            <b:Last>M.</b:Last>
          </b:Person>
          <b:Person>
            <b:First>Nixon</b:First>
            <b:Last>A. E.</b:Last>
          </b:Person>
          <b:Person>
            <b:First>Sexton</b:First>
            <b:Last>D. J.</b:Last>
          </b:Person>
          <b:Person>
            <b:First>Hoogenboom</b:First>
            <b:Last>H. R.</b:Last>
          </b:Person>
          <b:Person>
            <b:First>Ladner</b:First>
            <b:Last>R. C.</b:Last>
          </b:Person>
        </b:NameList>
      </b:Author>
    </b:Author>
    <b:Pages>344-8</b:Pages>
    <b:Volume>23</b:Volume>
    <b:StandardNumber>3</b:StandardNumber>
    <b:Month>Mar</b:Month>
    <b:DOI>10.1038/nbt1067</b:DOI>
    <b:Title>Generation of high-affinity human antibodies by combining donor-derived and synthetic complementarity-determining-region diversity</b:Title>
    <b:JournalName>Nat Biotechnol</b:JournalName>
    <b:URL>https://www.ncbi.nlm.nih.gov/pubmed/15723048</b:URL>
  </b:Source>
  <b:Source>
    <b:Tag>d1ce3025-3e6d-4785-b5bd-4f53145ad811</b:Tag>
    <b:RefOrder>36</b:RefOrder>
    <b:SourceType>JournalArticle</b:SourceType>
    <b:Year>2006</b:Year>
    <b:Author>
      <b:Author>
        <b:NameList>
          <b:Person>
            <b:First>Wassaf</b:First>
            <b:Last>D.</b:Last>
          </b:Person>
          <b:Person>
            <b:First>Kuang</b:First>
            <b:Last>G.</b:Last>
          </b:Person>
          <b:Person>
            <b:First>Kopacz</b:First>
            <b:Last>K.</b:Last>
          </b:Person>
          <b:Person>
            <b:First>Wu</b:First>
            <b:Last>Q. L.</b:Last>
          </b:Person>
          <b:Person>
            <b:First>Nguyen</b:First>
            <b:Last>Q.</b:Last>
          </b:Person>
          <b:Person>
            <b:First>Toews</b:First>
            <b:Last>M.</b:Last>
          </b:Person>
          <b:Person>
            <b:First>Cosic</b:First>
            <b:Last>J.</b:Last>
          </b:Person>
          <b:Person>
            <b:First>Jacques</b:First>
            <b:Last>J.</b:Last>
          </b:Person>
          <b:Person>
            <b:First>Wiltshire</b:First>
            <b:Last>S.</b:Last>
          </b:Person>
          <b:Person>
            <b:First>Lambert</b:First>
            <b:Last>J.</b:Last>
          </b:Person>
          <b:Person>
            <b:First>Pazmany</b:First>
            <b:Last>C. C.</b:Last>
          </b:Person>
          <b:Person>
            <b:First>Hogan</b:First>
            <b:Last>S.</b:Last>
          </b:Person>
          <b:Person>
            <b:First>Ladner</b:First>
            <b:Last>R. C.</b:Last>
          </b:Person>
          <b:Person>
            <b:First>Nixon</b:First>
            <b:Last>A. E.</b:Last>
          </b:Person>
          <b:Person>
            <b:First>Sexton</b:First>
            <b:Last>D. J.</b:Last>
          </b:Person>
        </b:NameList>
      </b:Author>
    </b:Author>
    <b:PlacePublished>Dyax Corp., Cambridge, MA 02139, USA.</b:PlacePublished>
    <b:Pages>241-53</b:Pages>
    <b:Volume>351</b:Volume>
    <b:StandardNumber>2</b:StandardNumber>
    <b:Day>3</b:Day>
    <b:Month>3</b:Month>
    <b:DOI>S0003-2697(06)00080-7 [pii] 10.1016/j.ab.2006.01.043</b:DOI>
    <b:Title>High-throughput affinity ranking of antibodies using surface plasmon resonance microarrays</b:Title>
    <b:JournalName>Anal Biochem</b:JournalName>
    <b:URL>http://www.ncbi.nlm.nih.gov/pubmed/16510109</b:URL>
  </b:Source>
  <b:Source>
    <b:Tag>2252a6a0-0b16-4de7-ad8f-3bebbc3ae371</b:Tag>
    <b:RefOrder>37</b:RefOrder>
    <b:SourceType>JournalArticle</b:SourceType>
    <b:Year>2014</b:Year>
    <b:Author>
      <b:Author>
        <b:NameList>
          <b:Person>
            <b:First>de</b:First>
            <b:Last>Maat S.</b:Last>
          </b:Person>
          <b:Person>
            <b:First>Tersteeg</b:First>
            <b:Last>C.</b:Last>
          </b:Person>
          <b:Person>
            <b:First>Herczenik</b:First>
            <b:Last>E.</b:Last>
          </b:Person>
          <b:Person>
            <b:First>Maas</b:First>
            <b:Last>C.</b:Last>
          </b:Person>
        </b:NameList>
      </b:Author>
    </b:Author>
    <b:PlacePublished>Department of Clinical Chemistry and Haematology, University Medical Center Utrecht, Utrecht, the Netherlands.</b:PlacePublished>
    <b:Pages>374-81</b:Pages>
    <b:Volume>36</b:Volume>
    <b:StandardNumber>3</b:StandardNumber>
    <b:Month>Jun</b:Month>
    <b:DOI>10.1111/ijlh.12222</b:DOI>
    <b:Title>Tracking down contact activation - from coagulation in vitro to inflammation in vivo</b:Title>
    <b:JournalName>Int J Lab Hematol</b:JournalName>
    <b:URL>https://www.ncbi.nlm.nih.gov/pubmed/24750684</b:URL>
  </b:Source>
  <b:Source>
    <b:Tag>920e5522-7951-4008-a426-c31b2e8a7285</b:Tag>
    <b:RefOrder>38</b:RefOrder>
    <b:SourceType>JournalArticle</b:SourceType>
    <b:Year>1981</b:Year>
    <b:Author>
      <b:Author>
        <b:NameList>
          <b:Person>
            <b:First>Bock</b:First>
            <b:Last>P. E.</b:Last>
          </b:Person>
          <b:Person>
            <b:First>Srinivasan</b:First>
            <b:Last>K. R.</b:Last>
          </b:Person>
          <b:Person>
            <b:First>Shore</b:First>
            <b:Last>J. D.</b:Last>
          </b:Person>
        </b:NameList>
      </b:Author>
    </b:Author>
    <b:Pages>7258-66</b:Pages>
    <b:Volume>20</b:Volume>
    <b:StandardNumber>25</b:StandardNumber>
    <b:Month>Dec 8</b:Month>
    <b:Title>Activation of intrinsic blood coagulation by ellagic acid: insoluble ellagic acid-metal ion complexes are the activating species</b:Title>
    <b:JournalName>Biochemistry</b:JournalName>
    <b:URL>http://www.ncbi.nlm.nih.gov/pubmed/6797471</b:URL>
    <b:Day>8</b:Day>
  </b:Source>
  <b:Source>
    <b:Tag>8df42fe6-0b7d-4f4f-81fe-7c0489429fdf</b:Tag>
    <b:RefOrder>39</b:RefOrder>
    <b:SourceType>JournalArticle</b:SourceType>
    <b:Year>2001</b:Year>
    <b:Author>
      <b:Author>
        <b:NameList>
          <b:Person>
            <b:First>Herwald</b:First>
            <b:Last>H.</b:Last>
          </b:Person>
          <b:Person>
            <b:First>Morgelin</b:First>
            <b:Last>M.</b:Last>
          </b:Person>
          <b:Person>
            <b:First>Svensson</b:First>
            <b:Last>H. G.</b:Last>
          </b:Person>
          <b:Person>
            <b:First>Sjobring</b:First>
            <b:Last>U.</b:Last>
          </b:Person>
        </b:NameList>
      </b:Author>
    </b:Author>
    <b:PlacePublished>Department of Cell and Molecular Biology, Section for Molecular Pathogenesis, Lund University, Tornavagen 10, S-221 Lund, Sweden. Heiko.Herwald@medkem.lu.se</b:PlacePublished>
    <b:Pages>396-404</b:Pages>
    <b:Volume>268</b:Volume>
    <b:StandardNumber>2</b:StandardNumber>
    <b:Month>Jan</b:Month>
    <b:DOI>ejb1888 [pii]</b:DOI>
    <b:Title>Zinc-dependent conformational changes in domain D5 of high molecular mass kininogen modulate contact activation</b:Title>
    <b:JournalName>Eur J Biochem</b:JournalName>
    <b:URL>http://www.ncbi.nlm.nih.gov/pubmed/11168375</b:URL>
    <b:Day>13</b:Day>
  </b:Source>
  <b:Source>
    <b:Tag>7cac7790-9f33-4823-93e9-eefbc85ec16d</b:Tag>
    <b:RefOrder>40</b:RefOrder>
    <b:SourceType>JournalArticle</b:SourceType>
    <b:Year>1994</b:Year>
    <b:Author>
      <b:Author>
        <b:NameList>
          <b:Person>
            <b:First>Weisel</b:First>
            <b:Last>J. W.</b:Last>
          </b:Person>
          <b:Person>
            <b:First>Nagaswami</b:First>
            <b:Last>C.</b:Last>
          </b:Person>
          <b:Person>
            <b:First>Woodhead</b:First>
            <b:Last>J. L.</b:Last>
          </b:Person>
          <b:Person>
            <b:First>DeLa</b:First>
            <b:Last>Cadena R. A.</b:Last>
          </b:Person>
          <b:Person>
            <b:First>Page</b:First>
            <b:Last>J. D.</b:Last>
          </b:Person>
          <b:Person>
            <b:First>Colman</b:First>
            <b:Last>R. W.</b:Last>
          </b:Person>
        </b:NameList>
      </b:Author>
    </b:Author>
    <b:PlacePublished>Department of Cell and Developmental Biology, University of Pennsylvania School of Medicine, Philadelphia 19104-6058.</b:PlacePublished>
    <b:Pages>10100-6</b:Pages>
    <b:Volume>269</b:Volume>
    <b:StandardNumber>13</b:StandardNumber>
    <b:Month>Apr 1</b:Month>
    <b:Title>The shape of high molecular weight kininogen. Organization into structural domains, changes with activation, and interactions with prekallikrein, as determined by electron microscopy</b:Title>
    <b:JournalName>J Biol Chem</b:JournalName>
    <b:URL>http://www.ncbi.nlm.nih.gov/pubmed/8144509</b:URL>
    <b:Day>1</b:Day>
  </b:Source>
  <b:Source>
    <b:Tag>0c4d9192-6a03-45e1-9abe-b89472c67e99</b:Tag>
    <b:RefOrder>41</b:RefOrder>
    <b:SourceType>JournalArticle</b:SourceType>
    <b:Year>2008</b:Year>
    <b:Author>
      <b:Author>
        <b:NameList>
          <b:Person>
            <b:First>Clements</b:First>
            <b:Last>J. A.</b:Last>
          </b:Person>
        </b:NameList>
      </b:Author>
    </b:Author>
    <b:PlacePublished>Hormone Dependent Cancer Program, Institute of Health and Biomedical Innovation and School of Life Sciences, Queensland University of Technology, Brisbane 4059, QLD, Australia. j.clements@qut.edu.au</b:PlacePublished>
    <b:Pages>1447-54</b:Pages>
    <b:Volume>389</b:Volume>
    <b:StandardNumber>12</b:StandardNumber>
    <b:Month>Dec</b:Month>
    <b:DOI>10.1515/BC.2008.174</b:DOI>
    <b:Title>Reflections on the tissue kallikrein and kallikrein-related peptidase family - from mice to men - what have we learnt in the last two decades?</b:Title>
    <b:JournalName>Biol Chem</b:JournalName>
    <b:URL>http://ovidsp.tx.ovid.com/ovftpdfs/FPDDNCLBBHJDDJ00/fs046/ovft/live/gv023/00061039/00061039-200812000-00001.pdf</b:URL>
  </b:Source>
  <b:Source>
    <b:Tag>ba5aab09-2189-4a47-9c3a-835b5f13c01f</b:Tag>
    <b:RefOrder>42</b:RefOrder>
    <b:SourceType>JournalArticle</b:SourceType>
    <b:Year>2013</b:Year>
    <b:Author>
      <b:Author>
        <b:NameList>
          <b:Person>
            <b:First>Pathak</b:First>
            <b:Last>M.</b:Last>
          </b:Person>
          <b:Person>
            <b:First>Wong</b:First>
            <b:Last>S. S.</b:Last>
          </b:Person>
          <b:Person>
            <b:First>Dreveny</b:First>
            <b:Last>I.</b:Last>
          </b:Person>
          <b:Person>
            <b:First>Emsley</b:First>
            <b:Last>J.</b:Last>
          </b:Person>
        </b:NameList>
      </b:Author>
    </b:Author>
    <b:PlacePublished>Dr. Jonas Emsley, Centre for Biomolecular Sciences, School of Pharmacy, University of Nottingham, University Park, Nottingham, NG72RD, UK, Tel.: +44 1158467092, Fax: +44 1158468002, E-mail: jonas.emsley@nottingham.ac.uk.</b:PlacePublished>
    <b:Pages>423-33</b:Pages>
    <b:Volume>110</b:Volume>
    <b:StandardNumber>3</b:StandardNumber>
    <b:Month>Sep</b:Month>
    <b:DOI>10.1160/TH12-11-0840</b:DOI>
    <b:Title>Structure of plasma and tissue kallikreins</b:Title>
    <b:JournalName>Thromb Haemost</b:JournalName>
    <b:URL>http://www.ncbi.nlm.nih.gov/pubmed/23494059</b:URL>
  </b:Source>
  <b:Source>
    <b:Tag>1ae89241-b549-4127-adf1-72e01da50c97</b:Tag>
    <b:RefOrder>43</b:RefOrder>
    <b:SourceType>JournalArticle</b:SourceType>
    <b:Year>2023</b:Year>
    <b:Author>
      <b:Author>
        <b:NameList>
          <b:Person>
            <b:First>Zuraw</b:First>
            <b:Last>B. L.</b:Last>
          </b:Person>
          <b:Person>
            <b:First>Maurer</b:First>
            <b:Last>M.</b:Last>
          </b:Person>
          <b:Person>
            <b:First>Sexton</b:First>
            <b:Last>D. J.</b:Last>
          </b:Person>
          <b:Person>
            <b:First>Cicardi</b:First>
            <b:Last>M.</b:Last>
          </b:Person>
        </b:NameList>
      </b:Author>
    </b:Author>
    <b:PlacePublished>Division of Rheumatology, Allergy and Immunology, University of California, San Diego, CA, USA. Electronic address: bzuraw@health.ucsd.edu. Institute of Allergology, Charite - Universitatsmedizin Berlin, Corporate Member of Freie Universitat Berlin and Humboldt-Universitat zu Berlin, Berlin, Germany; Fraunhofer Institute for Translational Medicine and Pharmacology ITMP, Allergology and Immunology, Berlin, Germany. Takeda Pharmaceutical Company Limited, Lexington, MA, USA. Department of Biomedical and Clinical Sciences, Luigi Sacco, University of Milan, IRCCS ICS Maugeri, Milano, Italy.</b:PlacePublished>
    <b:Pages>54-62</b:Pages>
    <b:Volume>72</b:Volume>
    <b:StandardNumber>1</b:StandardNumber>
    <b:Month>Jan</b:Month>
    <b:DOI>10.1016/j.alit.2022.06.001</b:DOI>
    <b:Title>Therapeutic monoclonal antibodies with a focus on hereditary angioedema</b:Title>
    <b:JournalName>Allergol Int</b:JournalName>
    <b:URL>https://www.ncbi.nlm.nih.gov/pubmed/35787344</b:URL>
    <b:Day>2</b:Day>
  </b:Source>
  <b:Source>
    <b:Tag>109997cc-d92d-45ec-801b-f178cf486954</b:Tag>
    <b:RefOrder>44</b:RefOrder>
    <b:SourceType>JournalArticle</b:SourceType>
    <b:Year>2023</b:Year>
    <b:Author>
      <b:Author>
        <b:NameList>
          <b:Person>
            <b:First>Farkas</b:First>
            <b:Last>H.</b:Last>
          </b:Person>
          <b:Person>
            <b:First>Balla</b:First>
            <b:Last>Z.</b:Last>
          </b:Person>
        </b:NameList>
      </b:Author>
    </b:Author>
    <b:PlacePublished>Hungarian Angioedema Center of Reference and Excellence, Department of Internal Medicine and Haematology, Semmelweis University, Budapest, Hungary. School of PhD Studies, Semmelweis University, Budapest, Hungary.</b:PlacePublished>
    <b:Pages>145-153</b:Pages>
    <b:Volume>19</b:Volume>
    <b:StandardNumber>2</b:StandardNumber>
    <b:Month>Feb</b:Month>
    <b:DOI>10.1080/1744666X.2023.2150611</b:DOI>
    <b:Title>A review of berotralstat for the treatment of hereditary angioedema</b:Title>
    <b:JournalName>Expert Rev Clin Immunol</b:JournalName>
    <b:URL>https://www.ncbi.nlm.nih.gov/pubmed/36408587</b:URL>
    <b:Day>29</b:Day>
  </b:Source>
  <b:Source>
    <b:Tag>5a83f340-d83c-450a-8239-652216dc28c5</b:Tag>
    <b:RefOrder>45</b:RefOrder>
    <b:SourceType>JournalArticle</b:SourceType>
    <b:Year>2009</b:Year>
    <b:Author>
      <b:Author>
        <b:NameList>
          <b:Person>
            <b:First>Cugno</b:First>
            <b:Last>M.</b:Last>
          </b:Person>
          <b:Person>
            <b:First>Zanichelli</b:First>
            <b:Last>A.</b:Last>
          </b:Person>
          <b:Person>
            <b:First>Bellatorre</b:First>
            <b:Last>A. G.</b:Last>
          </b:Person>
          <b:Person>
            <b:First>Griffini</b:First>
            <b:Last>S.</b:Last>
          </b:Person>
          <b:Person>
            <b:First>Cicardi</b:First>
            <b:Last>M.</b:Last>
          </b:Person>
        </b:NameList>
      </b:Author>
    </b:Author>
    <b:PlacePublished>Department of Internal Medicine, University of Milan, IRCCS Fondazione Ospedale Maggiore Policlinico, Mangiagalli e Regina Elena, Milan, Italy.</b:PlacePublished>
    <b:Pages>254-7</b:Pages>
    <b:Volume>64</b:Volume>
    <b:StandardNumber>2</b:StandardNumber>
    <b:Month>Feb</b:Month>
    <b:DOI>ALL1859 [pii] 10.1111/j.1398-9995.2008.01859.x</b:DOI>
    <b:Title>Plasma biomarkers of acute attacks in patients with angioedema due to C1-inhibitor deficiency</b:Title>
    <b:JournalName>Allergy</b:JournalName>
    <b:URL>http://onlinelibrary.wiley.com/store/10.1111/j.1398-9995.2008.01859.x/asset/j.1398-9995.2008.01859.x.pdf?v=1&amp;t=j1qukpff&amp;s=2d0181d9468fe64a81f576fd1aad5f73569ed83b</b:URL>
    <b:Day>17</b:Day>
  </b:Source>
  <b:Source>
    <b:Tag>b91285bc-486d-4357-ae96-ff785af3fde3</b:Tag>
    <b:RefOrder>46</b:RefOrder>
    <b:SourceType>JournalArticle</b:SourceType>
    <b:Year>2017</b:Year>
    <b:Author>
      <b:Author>
        <b:NameList>
          <b:Person>
            <b:First>Christiansen</b:First>
            <b:Last>S. C.</b:Last>
          </b:Person>
          <b:Person>
            <b:First>Zuraw</b:First>
            <b:Last>B. L.</b:Last>
          </b:Person>
        </b:NameList>
      </b:Author>
    </b:Author>
    <b:PlacePublished>Department of Medicine, University of California, 9500 Gilman Drive, Mailcode 0732, La Jolla, CA 92093, USA. Department of Medicine, University of California, 9500 Gilman Drive, Mailcode 0732, La Jolla, CA 92093, USA; San Diego Veterans Administration Healthcare System, Medicine Service, 3350 La Jolla Village Drive, San Diego, CA 92161, USA. Electronic address: bzuraw@ucsd.edu.</b:PlacePublished>
    <b:Pages>527-539</b:Pages>
    <b:Volume>37</b:Volume>
    <b:StandardNumber>3</b:StandardNumber>
    <b:Month>Aug</b:Month>
    <b:DOI>10.1016/j.iac.2017.04.008</b:DOI>
    <b:Title>Laboratory Approaches for Assessing Contact System Activation</b:Title>
    <b:JournalName>Immunol Allergy Clin North Am</b:JournalName>
    <b:URL>https://www.ncbi.nlm.nih.gov/pubmed/28687107</b:URL>
  </b:Source>
  <b:Source>
    <b:Tag>fe48e9ce-605d-494b-927c-0b9157ae4823</b:Tag>
    <b:RefOrder>47</b:RefOrder>
    <b:SourceType>JournalArticle</b:SourceType>
    <b:Year>1998</b:Year>
    <b:Author>
      <b:Author>
        <b:NameList>
          <b:Person>
            <b:First>Nussberger</b:First>
            <b:Last>J.</b:Last>
          </b:Person>
          <b:Person>
            <b:First>Cugno</b:First>
            <b:Last>M.</b:Last>
          </b:Person>
          <b:Person>
            <b:First>Amstutz</b:First>
            <b:Last>C.</b:Last>
          </b:Person>
          <b:Person>
            <b:First>Cicardi</b:First>
            <b:Last>M.</b:Last>
          </b:Person>
          <b:Person>
            <b:First>Pellacani</b:First>
            <b:Last>A.</b:Last>
          </b:Person>
          <b:Person>
            <b:First>Agostoni</b:First>
            <b:Last>A.</b:Last>
          </b:Person>
        </b:NameList>
      </b:Author>
    </b:Author>
    <b:PlacePublished>Hypertension Division, University Hospital Lausanne, Switzerland.</b:PlacePublished>
    <b:Pages>1693-7</b:Pages>
    <b:Volume>351</b:Volume>
    <b:StandardNumber>9117</b:StandardNumber>
    <b:Month>Jun 6</b:Month>
    <b:DOI>S0140-6736(97)09137-X [pii] 10.1016/S0140-6736(97)09137-X</b:DOI>
    <b:Title>Plasma bradykinin in angio-oedema</b:Title>
    <b:JournalName>Lancet</b:JournalName>
    <b:URL>http://www.ncbi.nlm.nih.gov/pubmed/9734886</b:URL>
    <b:Day>12</b:Day>
  </b:Source>
  <b:Source>
    <b:Tag>8a143fa9-f952-4b08-bdd9-c9fc46216672</b:Tag>
    <b:RefOrder>48</b:RefOrder>
    <b:SourceType>JournalArticle</b:SourceType>
    <b:Year>2014</b:Year>
    <b:Author>
      <b:Author>
        <b:NameList>
          <b:Person>
            <b:First>Seip</b:First>
            <b:Last>K. F.</b:Last>
          </b:Person>
          <b:Person>
            <b:First>Bjerknes</b:First>
            <b:Last>K. C.</b:Last>
          </b:Person>
          <b:Person>
            <b:First>Johansen</b:First>
            <b:Last>H. T.</b:Last>
          </b:Person>
          <b:Person>
            <b:First>Nielsen</b:First>
            <b:Last>E. W.</b:Last>
          </b:Person>
          <b:Person>
            <b:First>Landro</b:First>
            <b:Last>L.</b:Last>
          </b:Person>
          <b:Person>
            <b:First>Reubsaet</b:First>
            <b:Last>L.</b:Last>
          </b:Person>
        </b:NameList>
      </b:Author>
    </b:Author>
    <b:PlacePublished>School of Pharmacy, Department of Pharmaceutical Chemistry, University of Oslo, P.O. Box 1068 Blindern, 0316 Oslo, Norway. School of Pharmacy, Department of Pharmaceutical Biosciences, University of Oslo, P.O. Box 1068 Blindern, 0316 Oslo, Norway. Department of Anesthesiology, Nordland Hospital, N-8092 Bodo, Norway. Department of Dermatology, Oslo University Hospital, Rikshospitalet, N 0027 Oslo, Norway. School of Pharmacy, Department of Pharmaceutical Chemistry, University of Oslo, P.O. Box 1068 Blindern, 0316 Oslo, Norway. Electronic address: leonr@farmasi.uio.no.</b:PlacePublished>
    <b:Pages>139-44</b:Pages>
    <b:Volume>947-948</b:Volume>
    <b:Day>1</b:Day>
    <b:Month>2</b:Month>
    <b:DOI>10.1016/j.jchromb.2013.12.033</b:DOI>
    <b:Title>Bradykinin analysis revived--a validated method for determination of its stable metabolite in whole blood by LC-MS/MS</b:Title>
    <b:JournalName>J Chromatogr B Analyt Technol Biomed Life Sci</b:JournalName>
    <b:URL>https://www.ncbi.nlm.nih.gov/pubmed/24424302</b:URL>
  </b:Source>
  <b:Source>
    <b:Tag>7f84d291-f14d-4b5e-a4f2-e04be6a75b2f</b:Tag>
    <b:RefOrder>49</b:RefOrder>
    <b:SourceType>JournalArticle</b:SourceType>
    <b:Year>2001</b:Year>
    <b:Author>
      <b:Author>
        <b:NameList>
          <b:Person>
            <b:First>Murphey</b:First>
            <b:Last>L. J.</b:Last>
          </b:Person>
          <b:Person>
            <b:First>Hachey</b:First>
            <b:Last>D. L.</b:Last>
          </b:Person>
          <b:Person>
            <b:First>Vaughan</b:First>
            <b:Last>D. E.</b:Last>
          </b:Person>
          <b:Person>
            <b:First>Brown</b:First>
            <b:Last>N. J.</b:Last>
          </b:Person>
          <b:Person>
            <b:First>Morrow</b:First>
            <b:Last>J. D.</b:Last>
          </b:Person>
        </b:NameList>
      </b:Author>
    </b:Author>
    <b:PlacePublished>Division of Clinical Pharmacology, Veterans Affairs Medical Center, Nashville, Tennessee 37232-6602, USA.</b:PlacePublished>
    <b:Pages>87-93</b:Pages>
    <b:Volume>292</b:Volume>
    <b:StandardNumber>1</b:StandardNumber>
    <b:Day>1</b:Day>
    <b:Month>5</b:Month>
    <b:DOI>10.1006/abio.2001.5073</b:DOI>
    <b:Title>Quantification of BK1-5, the stable bradykinin plasma metabolite in humans, by a highly accurate liquid-chromatographic tandem mass spectrometric assay</b:Title>
    <b:JournalName>Anal Biochem</b:JournalName>
    <b:URL>https://www.ncbi.nlm.nih.gov/pubmed/11319821</b:URL>
  </b:Source>
  <b:Source>
    <b:Tag>2ccdbb8a-31a1-49d7-9e9b-2350514079e7</b:Tag>
    <b:RefOrder>50</b:RefOrder>
    <b:SourceType>JournalArticle</b:SourceType>
    <b:Year>2011</b:Year>
    <b:Author>
      <b:Author>
        <b:NameList>
          <b:Person>
            <b:First>Zeerleder</b:First>
            <b:Last>S.</b:Last>
          </b:Person>
        </b:NameList>
      </b:Author>
    </b:Author>
    <b:PlacePublished>Department of Immunopathology, Sanquin Research and Landsteiner Laboratory of the AMC, Amsterdam, The Netherlands. s.zeerleder@sanquin.nl</b:PlacePublished>
    <b:Pages>362-74</b:Pages>
    <b:Volume>37</b:Volume>
    <b:StandardNumber>4</b:StandardNumber>
    <b:Month>Jun</b:Month>
    <b:DOI>10.1055/s-0031-1276585</b:DOI>
    <b:Title>C1-inhibitor: more than a serine protease inhibitor</b:Title>
    <b:JournalName>Semin Thromb Hemost</b:JournalName>
    <b:URL>https://www.ncbi.nlm.nih.gov/pubmed/21805442</b:URL>
  </b:Source>
  <b:Source>
    <b:Tag>646c0a20-b41d-4058-90bd-fea8f05c631a</b:Tag>
    <b:RefOrder>51</b:RefOrder>
    <b:SourceType>JournalArticle</b:SourceType>
    <b:Year>1988</b:Year>
    <b:Author>
      <b:Author>
        <b:NameList>
          <b:Person>
            <b:First>Nuijens</b:First>
            <b:Last>J. H.</b:Last>
          </b:Person>
          <b:Person>
            <b:First>Huijbregts</b:First>
            <b:Last>C. C.</b:Last>
          </b:Person>
          <b:Person>
            <b:First>Eerenberg-Belmer</b:First>
            <b:Last>A. J.</b:Last>
          </b:Person>
          <b:Person>
            <b:First>Abbink</b:First>
            <b:Last>J. J.</b:Last>
          </b:Person>
          <b:Person>
            <b:First>Strack</b:First>
            <b:Last>van Schijndel R. J.</b:Last>
          </b:Person>
          <b:Person>
            <b:First>Felt-Bersma</b:First>
            <b:Last>R. J.</b:Last>
          </b:Person>
          <b:Person>
            <b:First>Thijs</b:First>
            <b:Last>L. G.</b:Last>
          </b:Person>
          <b:Person>
            <b:First>Hack</b:First>
            <b:Last>C. E.</b:Last>
          </b:Person>
        </b:NameList>
      </b:Author>
    </b:Author>
    <b:PlacePublished>Central Laboratory, The Netherlands Red Cross Blood Transfusion Service, Amsterdam.</b:PlacePublished>
    <b:Pages>1841-8</b:Pages>
    <b:Volume>72</b:Volume>
    <b:StandardNumber>6</b:StandardNumber>
    <b:Month>Dec</b:Month>
    <b:Title>Quantification of plasma factor XIIa-Cl(-)-inhibitor and kallikrein-Cl(-)-inhibitor complexes in sepsis</b:Title>
    <b:JournalName>Blood</b:JournalName>
    <b:URL>http://www.ncbi.nlm.nih.gov/pubmed/3264190</b:URL>
    <b:Day>1</b:Day>
  </b:Source>
  <b:Source>
    <b:Tag>e6382eae-3b0a-4a77-bfe1-e535cb9ad33f</b:Tag>
    <b:RefOrder>52</b:RefOrder>
    <b:SourceType>JournalArticle</b:SourceType>
    <b:Year>2011</b:Year>
    <b:Author>
      <b:Author>
        <b:NameList>
          <b:Person>
            <b:First>Strickland</b:First>
            <b:Last>D. K.</b:Last>
          </b:Person>
          <b:Person>
            <b:First>Muratoglu</b:First>
            <b:Last>S. C.</b:Last>
          </b:Person>
          <b:Person>
            <b:First>Antalis</b:First>
            <b:Last>T. M.</b:Last>
          </b:Person>
        </b:NameList>
      </b:Author>
    </b:Author>
    <b:PlacePublished>Center for Vascular and Inflammatory Diseases, University of Maryland School of Medicine, Baltimore, Maryland, USA.</b:PlacePublished>
    <b:Pages>17-31</b:Pages>
    <b:Volume>499</b:Volume>
    <b:DOI>10.1016/B978-0-12-386471-0.00002-X</b:DOI>
    <b:Title>Serpin-Enzyme Receptors LDL Receptor-Related Protein 1</b:Title>
    <b:JournalName>Methods Enzymol</b:JournalName>
    <b:URL>https://www.ncbi.nlm.nih.gov/pubmed/21683247</b:URL>
  </b:Source>
  <b:Source>
    <b:Tag>772f3485-eed7-421a-a167-af7698fb4b1e</b:Tag>
    <b:RefOrder>53</b:RefOrder>
    <b:SourceType>JournalArticle</b:SourceType>
    <b:Year>1990</b:Year>
    <b:Author>
      <b:Author>
        <b:NameList>
          <b:Person>
            <b:First>Cugno</b:First>
            <b:Last>M.</b:Last>
          </b:Person>
          <b:Person>
            <b:First>Nuijens</b:First>
            <b:Last>J.</b:Last>
          </b:Person>
          <b:Person>
            <b:First>Hack</b:First>
            <b:Last>E.</b:Last>
          </b:Person>
          <b:Person>
            <b:First>Eerenberg</b:First>
            <b:Last>A.</b:Last>
          </b:Person>
          <b:Person>
            <b:First>Frangi</b:First>
            <b:Last>D.</b:Last>
          </b:Person>
          <b:Person>
            <b:First>Agostoni</b:First>
            <b:Last>A.</b:Last>
          </b:Person>
          <b:Person>
            <b:First>Cicardi</b:First>
            <b:Last>M.</b:Last>
          </b:Person>
        </b:NameList>
      </b:Author>
    </b:Author>
    <b:PlacePublished>Cattedra di Clinica Medica Universita di Milano, Ospedale S. Paolo, Italy.</b:PlacePublished>
    <b:Pages>1215-20</b:Pages>
    <b:Volume>85</b:Volume>
    <b:StandardNumber>4</b:StandardNumber>
    <b:Month>Apr</b:Month>
    <b:DOI>10.1172/JCI114555</b:DOI>
    <b:Title>Plasma levels of C1- inhibitor complexes and cleaved C1- inhibitor in patients with hereditary angioneurotic edema</b:Title>
    <b:JournalName>J Clin Invest</b:JournalName>
    <b:URL>https://www.ncbi.nlm.nih.gov/pmc/articles/PMC296554/pdf/jcinvest00070-0241.pdf</b:URL>
    <b:Day>1</b:Day>
  </b:Source>
  <b:Source>
    <b:Tag>ba9adf32-6717-4da2-9535-0c318444d811</b:Tag>
    <b:RefOrder>54</b:RefOrder>
    <b:SourceType>JournalArticle</b:SourceType>
    <b:Year>1991</b:Year>
    <b:Author>
      <b:Author>
        <b:NameList>
          <b:Person>
            <b:First>Kaufman</b:First>
            <b:Last>N.</b:Last>
          </b:Person>
          <b:Person>
            <b:First>Page</b:First>
            <b:Last>J. D.</b:Last>
          </b:Person>
          <b:Person>
            <b:First>Pixley</b:First>
            <b:Last>R. A.</b:Last>
          </b:Person>
          <b:Person>
            <b:First>Schein</b:First>
            <b:Last>R.</b:Last>
          </b:Person>
          <b:Person>
            <b:First>Schmaier</b:First>
            <b:Last>A. H.</b:Last>
          </b:Person>
          <b:Person>
            <b:First>Colman</b:First>
            <b:Last>R. W.</b:Last>
          </b:Person>
        </b:NameList>
      </b:Author>
    </b:Author>
    <b:PlacePublished>Thrombosis Research Center, Temple University School of Medicine, Philadelphia PA 19140.</b:PlacePublished>
    <b:Pages>2660-7</b:Pages>
    <b:Volume>77</b:Volume>
    <b:StandardNumber>12</b:StandardNumber>
    <b:Day>15</b:Day>
    <b:Month>6</b:Month>
    <b:Title>Alpha 2-macroglobulin-kallikrein complexes detect contact system activation in hereditary angioedema and human sepsis</b:Title>
    <b:JournalName>Blood</b:JournalName>
    <b:URL>http://www.ncbi.nlm.nih.gov/pubmed/1710516</b:URL>
  </b:Source>
  <b:Source>
    <b:Tag>3931fe02-6d09-4df9-8a4d-576d88ed8319</b:Tag>
    <b:RefOrder>55</b:RefOrder>
    <b:SourceType>JournalArticle</b:SourceType>
    <b:Year>1983</b:Year>
    <b:Author>
      <b:Author>
        <b:NameList>
          <b:Person>
            <b:First>Schapira</b:First>
            <b:Last>M.</b:Last>
          </b:Person>
          <b:Person>
            <b:First>Silver</b:First>
            <b:Last>L. D.</b:Last>
          </b:Person>
          <b:Person>
            <b:First>Scott</b:First>
            <b:Last>C. F.</b:Last>
          </b:Person>
          <b:Person>
            <b:First>Schmaier</b:First>
            <b:Last>A. H.</b:Last>
          </b:Person>
          <b:Person>
            <b:First>Prograis</b:First>
            <b:Last>L. J. Jr.</b:Last>
          </b:Person>
          <b:Person>
            <b:First>Curd</b:First>
            <b:Last>J. G.</b:Last>
          </b:Person>
          <b:Person>
            <b:First>Colman</b:First>
            <b:Last>R. W.</b:Last>
          </b:Person>
        </b:NameList>
      </b:Author>
    </b:Author>
    <b:Pages>1050-3</b:Pages>
    <b:Volume>308</b:Volume>
    <b:StandardNumber>18</b:StandardNumber>
    <b:Month>May 5</b:Month>
    <b:DOI>10.1056/NEJM198305053081802</b:DOI>
    <b:Title>Prekallikrein activation and high-molecular-weight kininogen consumption in hereditary angioedema</b:Title>
    <b:JournalName>N Engl J Med</b:JournalName>
    <b:URL>http://www.ncbi.nlm.nih.gov/pubmed/6601240</b:URL>
    <b:Day>5</b:Day>
  </b:Source>
  <b:Source>
    <b:Tag>eb91e0f0-e8f0-4be0-a4e3-3f7905ee649e</b:Tag>
    <b:RefOrder>56</b:RefOrder>
    <b:SourceType>JournalArticle</b:SourceType>
    <b:Year>2013</b:Year>
    <b:Author>
      <b:Author>
        <b:NameList>
          <b:Person>
            <b:First>Bjorkqvist</b:First>
            <b:Last>J.</b:Last>
          </b:Person>
          <b:Person>
            <b:First>Lecher</b:First>
            <b:Last>B.</b:Last>
          </b:Person>
          <b:Person>
            <b:First>Maas</b:First>
            <b:Last>C.</b:Last>
          </b:Person>
          <b:Person>
            <b:First>Renne</b:First>
            <b:Last>T.</b:Last>
          </b:Person>
        </b:NameList>
      </b:Author>
    </b:Author>
    <b:PlacePublished>Division of Clinical Chemistry, Department of Molecular Medicine and Surgery, Karolinska Institutet and University Hospital, Stockholm, Sweden.</b:PlacePublished>
    <b:Pages>1195-204</b:Pages>
    <b:Volume>394</b:Volume>
    <b:StandardNumber>9</b:StandardNumber>
    <b:Month>Sep</b:Month>
    <b:DOI>10.1515/hsz-2013-0144 /j/bchm.2013.394.issue-9/hsz-2013-0144/hsz-2013-0144.xml [pii] /j/bchm.just-accepted/hsz-2013-0144/hsz-2013-0144.xml [pii]</b:DOI>
    <b:Title>Zinc-dependent contact system activation induces vascular leakage and hypotension in rodents</b:Title>
    <b:JournalName>Biol Chem</b:JournalName>
    <b:URL>https://www.degruyter.com/view/j/bchm.2013.394.issue-9/hsz-2013-0144/hsz-2013-0144.xml</b:URL>
    <b:Day>4</b:Day>
  </b:Source>
  <b:Source>
    <b:Tag>a922d27f-4090-4e91-be20-d80fa004b075</b:Tag>
    <b:RefOrder>57</b:RefOrder>
    <b:SourceType>JournalArticle</b:SourceType>
    <b:Year>2008</b:Year>
    <b:Author>
      <b:Author>
        <b:NameList>
          <b:Person>
            <b:First>Barbasz</b:First>
            <b:Last>A.</b:Last>
          </b:Person>
          <b:Person>
            <b:First>Guevara-Lora</b:First>
            <b:Last>I.</b:Last>
          </b:Person>
          <b:Person>
            <b:First>Rapala-Kozik</b:First>
            <b:Last>M.</b:Last>
          </b:Person>
          <b:Person>
            <b:First>Kozik</b:First>
            <b:Last>A.</b:Last>
          </b:Person>
        </b:NameList>
      </b:Author>
    </b:Author>
    <b:PlacePublished>Faculty of Biochemistry, Biophysics, and Biotechnology, Jagiellonian University, Gronostajowa 7, 30-387 Krakow, Poland.</b:PlacePublished>
    <b:Pages>211-6</b:Pages>
    <b:Volume>8</b:Volume>
    <b:StandardNumber>2</b:StandardNumber>
    <b:Month>Feb</b:Month>
    <b:DOI>S1567-5769(07)00238-X [pii] 10.1016/j.intimp.2007.08.002</b:DOI>
    <b:Title>Kininogen binding to the surfaces of macrophages</b:Title>
    <b:JournalName>Int Immunopharmacol</b:JournalName>
    <b:URL>http://ac.els-cdn.com/S156757690700238X/1-s2.0-S156757690700238X-main.pdf?_tid=d944cf74-25f8-11e7-8251-00000aab0f01&amp;acdnat=1492713818_62a69428c367c3267a1956f14e3fbe94</b:URL>
    <b:Day>10</b:Day>
  </b:Source>
  <b:Source>
    <b:Tag>300f19e0-0c21-4265-a507-1ddacb8aeef4</b:Tag>
    <b:RefOrder>58</b:RefOrder>
    <b:SourceType>JournalArticle</b:SourceType>
    <b:Year>1988</b:Year>
    <b:Author>
      <b:Author>
        <b:NameList>
          <b:Person>
            <b:First>Cugno</b:First>
            <b:Last>M.</b:Last>
          </b:Person>
          <b:Person>
            <b:First>Bergamaschini</b:First>
            <b:Last>L.</b:Last>
          </b:Person>
          <b:Person>
            <b:First>Uziel</b:First>
            <b:Last>L.</b:Last>
          </b:Person>
          <b:Person>
            <b:First>Cicardi</b:First>
            <b:Last>M.</b:Last>
          </b:Person>
          <b:Person>
            <b:First>Agostoni</b:First>
            <b:Last>A.</b:Last>
          </b:Person>
          <b:Person>
            <b:First>Jie</b:First>
            <b:Last>A. F.</b:Last>
          </b:Person>
          <b:Person>
            <b:First>Kluft</b:First>
            <b:Last>C.</b:Last>
          </b:Person>
        </b:NameList>
      </b:Author>
    </b:Author>
    <b:PlacePublished>Clinica Medica V, Universita di Milano, Italy.</b:PlacePublished>
    <b:Pages>423-7</b:Pages>
    <b:Volume>26</b:Volume>
    <b:StandardNumber>7</b:StandardNumber>
    <b:Month>Jul</b:Month>
    <b:Title>Haemostasis contact system and fibrinolysis in hereditary angioedema (C1-inhibitor deficiency)</b:Title>
    <b:JournalName>J Clin Chem Clin Biochem</b:JournalName>
    <b:URL>http://www.ncbi.nlm.nih.gov/pubmed/3146615</b:URL>
    <b:Day>1</b:Day>
  </b:Source>
  <b:Source>
    <b:Tag>b1998003-758f-4a69-b30a-50eb9b0edb05</b:Tag>
    <b:RefOrder>59</b:RefOrder>
    <b:SourceType>JournalArticle</b:SourceType>
    <b:Year>2011</b:Year>
    <b:Author>
      <b:Author>
        <b:NameList>
          <b:Person>
            <b:First>Lunn</b:First>
            <b:Last>M.</b:Last>
          </b:Person>
          <b:Person>
            <b:First>Banta</b:First>
            <b:Last>E.</b:Last>
          </b:Person>
        </b:NameList>
      </b:Author>
    </b:Author>
    <b:PlacePublished>Penn State Hershey Section of Allergy and Immunology, Hershey, PA 17033, USA.</b:PlacePublished>
    <b:Pages>49-54</b:Pages>
    <b:Volume>5</b:Volume>
    <b:DOI>10.4137/CMC.S4434</b:DOI>
    <b:Title>Ecallantide for the treatment of hereditary angiodema in adults</b:Title>
    <b:JournalName>Clin Med Insights Cardiol</b:JournalName>
    <b:URL>https://www.ncbi.nlm.nih.gov/pubmed/21695090</b:URL>
    <b:Day>17</b:Day>
    <b:Month>5</b:Month>
  </b:Source>
  <b:Source>
    <b:Tag>87d6df18-3724-45fc-a7f7-e405436881d5</b:Tag>
    <b:RefOrder>60</b:RefOrder>
    <b:SourceType>JournalArticle</b:SourceType>
    <b:Year>2021</b:Year>
    <b:Author>
      <b:Author>
        <b:NameList>
          <b:Person>
            <b:First>Zuraw</b:First>
            <b:Last>B.</b:Last>
          </b:Person>
          <b:Person>
            <b:First>Lumry</b:First>
            <b:Last>W. R.</b:Last>
          </b:Person>
          <b:Person>
            <b:First>Johnston</b:First>
            <b:Last>D. T.</b:Last>
          </b:Person>
          <b:Person>
            <b:First>Aygoren-Pursun</b:First>
            <b:Last>E.</b:Last>
          </b:Person>
          <b:Person>
            <b:First>Banerji</b:First>
            <b:Last>A.</b:Last>
          </b:Person>
          <b:Person>
            <b:First>Bernstein</b:First>
            <b:Last>J. A.</b:Last>
          </b:Person>
          <b:Person>
            <b:First>Christiansen</b:First>
            <b:Last>S. C.</b:Last>
          </b:Person>
          <b:Person>
            <b:First>Jacobs</b:First>
            <b:Last>J. S.</b:Last>
          </b:Person>
          <b:Person>
            <b:First>Sitz</b:First>
            <b:Last>K. V.</b:Last>
          </b:Person>
          <b:Person>
            <b:First>Gower</b:First>
            <b:Last>R. G.</b:Last>
          </b:Person>
          <b:Person>
            <b:First>Gagnon</b:First>
            <b:Last>R.</b:Last>
          </b:Person>
          <b:Person>
            <b:First>Wedner</b:First>
            <b:Last>H. J.</b:Last>
          </b:Person>
          <b:Person>
            <b:First>Kinaciyan</b:First>
            <b:Last>T.</b:Last>
          </b:Person>
          <b:Person>
            <b:First>Hakl</b:First>
            <b:Last>R.</b:Last>
          </b:Person>
          <b:Person>
            <b:First>Hanzlikova</b:First>
            <b:Last>J.</b:Last>
          </b:Person>
          <b:Person>
            <b:First>Anderson</b:First>
            <b:Last>J. T.</b:Last>
          </b:Person>
          <b:Person>
            <b:First>McNeil</b:First>
            <b:Last>D. L.</b:Last>
          </b:Person>
          <b:Person>
            <b:First>Fritz</b:First>
            <b:Last>S. B.</b:Last>
          </b:Person>
          <b:Person>
            <b:First>Yang</b:First>
            <b:Last>W. H.</b:Last>
          </b:Person>
          <b:Person>
            <b:First>Tachdjian</b:First>
            <b:Last>R.</b:Last>
          </b:Person>
          <b:Person>
            <b:First>Busse</b:First>
            <b:Last>P. J.</b:Last>
          </b:Person>
          <b:Person>
            <b:First>Craig</b:First>
            <b:Last>T. J.</b:Last>
          </b:Person>
          <b:Person>
            <b:First>Li</b:First>
            <b:Last>H. H.</b:Last>
          </b:Person>
          <b:Person>
            <b:First>Farkas</b:First>
            <b:Last>H.</b:Last>
          </b:Person>
          <b:Person>
            <b:First>Best</b:First>
            <b:Last>J. M.</b:Last>
          </b:Person>
          <b:Person>
            <b:First>Clemons</b:First>
            <b:Last>D.</b:Last>
          </b:Person>
          <b:Person>
            <b:First>Cornpropst</b:First>
            <b:Last>M.</b:Last>
          </b:Person>
          <b:Person>
            <b:First>Dobo</b:First>
            <b:Last>S. M.</b:Last>
          </b:Person>
          <b:Person>
            <b:First>Iocca</b:First>
            <b:Last>H. A.</b:Last>
          </b:Person>
          <b:Person>
            <b:First>Kargl</b:First>
            <b:Last>D.</b:Last>
          </b:Person>
          <b:Person>
            <b:First>Nagy</b:First>
            <b:Last>E.</b:Last>
          </b:Person>
          <b:Person>
            <b:First>Murray</b:First>
            <b:Last>S. C.</b:Last>
          </b:Person>
          <b:Person>
            <b:First>Collis</b:First>
            <b:Last>P.</b:Last>
          </b:Person>
          <b:Person>
            <b:First>Sheridan</b:First>
            <b:Last>W. P.</b:Last>
          </b:Person>
          <b:Person>
            <b:First>Maurer</b:First>
            <b:Last>M.</b:Last>
          </b:Person>
          <b:Person>
            <b:First>Riedl</b:First>
            <b:Last>M. A.</b:Last>
          </b:Person>
        </b:NameList>
      </b:Author>
    </b:Author>
    <b:PlacePublished>University of California San Diego, San Diego, Calif. Allergy &amp; Asthma Specialists of Dallas, Dallas, Tex. Asthma and Allergy Specialists, Charlotte, NC. University Hospital Frankfurt, Goethe University Frankfurt, Frankfurt, Germany. Massachusetts General Hospital, Harvard Medical School, Boston, Mass. University of Cincinnati, Cincinnati, Ohio. Allergy and Asthma Clinical Research, Walnut Creek, Calif. Little Rock Allergy and Asthma Clinical Research Center, Little Rock, Ark. University of Washington School of Medicine, Marycliff Clinical Research, Spokane, Wash. Clinique Specialisee en Allergie de la Capitale, Quebec, Canada. Washington University School of Medicine, St Louis, Mo. Medical University of Vienna, Department of Dermatology, Vienna, Austria. Department of Clinical Immunology and Allergology, St. Anne's University Hospital in Brno and Faculty of Medicine, Masaryk University, Brno, Czech Republic. Faculty Hospital, Department of Allergology and Immunology, Plzen, Czech Republic. Clinical Research Center of Alabama, Birmingham, Ala. Optimed Research Ltd, Columbus, Ohio. Portland Clinical Research, Portland, Ore. Ottawa Allergy Research Corporation, Department of Medicine, University of Ottawa, Ottawa, Ontario, Canada. Department of Pediatrics, University of California, Los Angeles, Calif. Division of Clinical Immunology and Allergy, Department of Medicine, Icahn School of Medicine at Mount Sinai, New York, NY. Department of Medicine and Pediatrics, Penn State University, Hershey, Pa. Institute for Asthma and Allergy, Chevy Chase, Md. Hungarian Angioedema Reference Center, Third Department of Internal Medicine, Semmelweis University, Budapest, Hungary. BioCryst Pharmaceuticals, Durham, NC. BioCryst Pharmaceuticals, Durham, NC. Electronic address: bsheridan@biocryst.com. Dermatological Allergology, Department of Dermatology and Allergy, Charite Universitatsmedizin Berlin, Berlin, Germany.</b:PlacePublished>
    <b:Pages>164-172 e9</b:Pages>
    <b:Volume>148</b:Volume>
    <b:StandardNumber>1</b:StandardNumber>
    <b:Month>Jul</b:Month>
    <b:DOI>10.1016/j.jaci.2020.10.015</b:DOI>
    <b:Title>Oral once-daily berotralstat for the prevention of hereditary angioedema attacks: A randomized, double-blind, placebo-controlled phase 3 trial</b:Title>
    <b:JournalName>J Allergy Clin Immunol</b:JournalName>
    <b:URL>https://www.ncbi.nlm.nih.gov/pubmed/33098856</b:URL>
    <b:Day>21</b:Day>
  </b:Source>
  <b:Source>
    <b:Tag>a1ef69dc-7235-49da-a6a0-d22e922593a5</b:Tag>
    <b:RefOrder>61</b:RefOrder>
    <b:SourceType>JournalArticle</b:SourceType>
    <b:Year>2018</b:Year>
    <b:Author>
      <b:Author>
        <b:NameList>
          <b:Person>
            <b:First>Banerji</b:First>
            <b:Last>A.</b:Last>
          </b:Person>
          <b:Person>
            <b:First>Riedl</b:First>
            <b:Last>M. A.</b:Last>
          </b:Person>
          <b:Person>
            <b:First>Bernstein</b:First>
            <b:Last>J. A.</b:Last>
          </b:Person>
          <b:Person>
            <b:First>Cicardi</b:First>
            <b:Last>M.</b:Last>
          </b:Person>
          <b:Person>
            <b:First>Longhurst</b:First>
            <b:Last>H. J.</b:Last>
          </b:Person>
          <b:Person>
            <b:First>Zuraw</b:First>
            <b:Last>B. L.</b:Last>
          </b:Person>
          <b:Person>
            <b:First>Busse</b:First>
            <b:Last>P. J.</b:Last>
          </b:Person>
          <b:Person>
            <b:First>Anderson</b:First>
            <b:Last>J.</b:Last>
          </b:Person>
          <b:Person>
            <b:First>Magerl</b:First>
            <b:Last>M.</b:Last>
          </b:Person>
          <b:Person>
            <b:First>Martinez-Saguer</b:First>
            <b:Last>I.</b:Last>
          </b:Person>
          <b:Person>
            <b:First>Davis-Lorton</b:First>
            <b:Last>M.</b:Last>
          </b:Person>
          <b:Person>
            <b:First>Zanichelli</b:First>
            <b:Last>A.</b:Last>
          </b:Person>
          <b:Person>
            <b:First>Li</b:First>
            <b:Last>H. H.</b:Last>
          </b:Person>
          <b:Person>
            <b:First>Craig</b:First>
            <b:Last>T.</b:Last>
          </b:Person>
          <b:Person>
            <b:First>Jacobs</b:First>
            <b:Last>J.</b:Last>
          </b:Person>
          <b:Person>
            <b:First>Johnston</b:First>
            <b:Last>D. T.</b:Last>
          </b:Person>
          <b:Person>
            <b:First>Shapiro</b:First>
            <b:Last>R.</b:Last>
          </b:Person>
          <b:Person>
            <b:First>Yang</b:First>
            <b:Last>W. H.</b:Last>
          </b:Person>
          <b:Person>
            <b:First>Lumry</b:First>
            <b:Last>W. R.</b:Last>
          </b:Person>
          <b:Person>
            <b:First>Manning</b:First>
            <b:Last>M. E.</b:Last>
          </b:Person>
          <b:Person>
            <b:First>Schwartz</b:First>
            <b:Last>L. B.</b:Last>
          </b:Person>
          <b:Person>
            <b:First>Shennak</b:First>
            <b:Last>M.</b:Last>
          </b:Person>
          <b:Person>
            <b:First>Soteres</b:First>
            <b:Last>D.</b:Last>
          </b:Person>
          <b:Person>
            <b:First>Zaragoza-Urdaz</b:First>
            <b:Last>R. H.</b:Last>
          </b:Person>
          <b:Person>
            <b:First>Gierer</b:First>
            <b:Last>S.</b:Last>
          </b:Person>
          <b:Person>
            <b:First>Smith</b:First>
            <b:Last>A. M.</b:Last>
          </b:Person>
          <b:Person>
            <b:First>Tachdjian</b:First>
            <b:Last>R.</b:Last>
          </b:Person>
          <b:Person>
            <b:First>Wedner</b:First>
            <b:Last>H. J.</b:Last>
          </b:Person>
          <b:Person>
            <b:First>Hebert</b:First>
            <b:Last>J.</b:Last>
          </b:Person>
          <b:Person>
            <b:First>Rehman</b:First>
            <b:Last>S. M.</b:Last>
          </b:Person>
          <b:Person>
            <b:First>Staubach</b:First>
            <b:Last>P.</b:Last>
          </b:Person>
          <b:Person>
            <b:First>Schranz</b:First>
            <b:Last>J.</b:Last>
          </b:Person>
          <b:Person>
            <b:First>Baptista</b:First>
            <b:Last>J.</b:Last>
          </b:Person>
          <b:Person>
            <b:First>Nothaft</b:First>
            <b:Last>W.</b:Last>
          </b:Person>
          <b:Person>
            <b:First>Maurer</b:First>
            <b:Last>M.</b:Last>
          </b:Person>
          <b:Person>
            <b:First>Help</b:First>
            <b:Last>Investigators</b:Last>
          </b:Person>
        </b:NameList>
      </b:Author>
    </b:Author>
    <b:PlacePublished>Division of Rheumatology, Allergy, and Immunology, Department of Medicine, Massachusetts General Hospital, Harvard Medical School, Boston. Division of Rheumatology, Allergy &amp; Immunology, University of California, San Diego. Department of Internal Medicine/Allergy Section Cincinnati, University of Cincinnati College of Medicine, Cincinnati, Ohio. Department of Biomedical and Clinical Sciences, Luigi Sacco, University of Milan, ASST Fatebenefratelli Sacco, Milan, Italy. Barts Health NHS Trust, London, United Kingdom. Icahn School of Medicine at Mount Sinai, New York, New York. Clinical Research Center of Alabama, Birmingham. Department of Dermatology and Allergy, Dermatological Allergology, Charite-Universitatsmedizin Berlin, Berlin, Germany. Haemophilia Centre Rhine Main, Morfelden-Walldorf, Germany. Rheumatology Allergy and Immunology, NYU Winthrop Hospital, Mineola, New York. Institute for Asthma and Allergy, Chevy Chase, Maryland. Department of Medicine and Pediatrics, Pennsylvania State University, Allergy, Asthma, and Immunology, Hershey. Allergy and Asthma Clinical Research, Walnut Creek, California. Clinical Research of Charlotte, Charlotte, North Carolina. Immunology Department, Midwest Immunology Clinic, Plymouth, Minnesota. Ottawa Allergy Research Corporation and University of Ottawa Medical School, Ottawa, Ontario, Canada. Allergy Asthma Research Associates Research Center, Dallas, Texas. Medical Research of Arizona, Scottsdale. Division of Rheumatology, Allergy and Immunology, Department of Internal Medicine, Virginia Commonwealth University, Richmond. Triumpharma, Amman, Jordan. Asthma and Allergy Associates PC, Colorado Springs, Colorado. University of Puerto Rico School of Medicine, San Juan. Division of Allergy, Clinical Immunology &amp; Rheumatology, University of Kansas Medical Center, Kansas City. Allergy Associates of Utah, Murray. AIRE Medical of Los Angeles, University of California, Los Angeles. Division of Allergy and Immunology, Washington University, St Louis, Missouri. Centre de Recherche Applique en Allergie de Quebec, Quebec, Canada. Toledo Institute of Clinical Research, Toledo, Ohio. Department of Dermatology, University Medicine Mainz, Mainz, Germany. Shire, Lexington, Massachusetts.</b:PlacePublished>
    <b:Pages>2108-2121</b:Pages>
    <b:Volume>320</b:Volume>
    <b:StandardNumber>20</b:StandardNumber>
    <b:Day>27</b:Day>
    <b:Month>11</b:Month>
    <b:DOI>10.1001/jama.2018.16773</b:DOI>
    <b:Title>Effect of Lanadelumab Compared With Placebo on Prevention of Hereditary Angioedema Attacks: A Randomized Clinical Trial</b:Title>
    <b:JournalName>JAMA</b:JournalName>
    <b:URL>https://www.ncbi.nlm.nih.gov/pubmed/30480729</b:URL>
  </b:Source>
  <b:Source>
    <b:Tag>65672643-9e4f-4ead-86e5-6176dbaeca4f</b:Tag>
    <b:RefOrder>62</b:RefOrder>
    <b:SourceType>JournalArticle</b:SourceType>
    <b:Year>2021</b:Year>
    <b:Author>
      <b:Author>
        <b:NameList>
          <b:Person>
            <b:First>Kotian</b:First>
            <b:Last>P. L.</b:Last>
          </b:Person>
          <b:Person>
            <b:First>Wu</b:First>
            <b:Last>M.</b:Last>
          </b:Person>
          <b:Person>
            <b:First>Vadlakonda</b:First>
            <b:Last>S.</b:Last>
          </b:Person>
          <b:Person>
            <b:First>Chintareddy</b:First>
            <b:Last>V.</b:Last>
          </b:Person>
          <b:Person>
            <b:First>Lu</b:First>
            <b:Last>P.</b:Last>
          </b:Person>
          <b:Person>
            <b:First>Juarez</b:First>
            <b:Last>L.</b:Last>
          </b:Person>
          <b:Person>
            <b:First>Kellogg-Yelder</b:First>
            <b:Last>D.</b:Last>
          </b:Person>
          <b:Person>
            <b:First>Chen</b:First>
            <b:Last>X.</b:Last>
          </b:Person>
          <b:Person>
            <b:First>Muppa</b:First>
            <b:Last>S.</b:Last>
          </b:Person>
          <b:Person>
            <b:First>Chambers-Wilson</b:First>
            <b:Last>R.</b:Last>
          </b:Person>
          <b:Person>
            <b:First>Davis</b:First>
            <b:Last>Parker C.</b:Last>
          </b:Person>
          <b:Person>
            <b:First>Williams</b:First>
            <b:Last>J.</b:Last>
          </b:Person>
          <b:Person>
            <b:First>Polach</b:First>
            <b:Last>K. J.</b:Last>
          </b:Person>
          <b:Person>
            <b:First>Zhang</b:First>
            <b:Last>W.</b:Last>
          </b:Person>
          <b:Person>
            <b:First>Raman</b:First>
            <b:Last>K.</b:Last>
          </b:Person>
          <b:Person>
            <b:First>Babu</b:First>
            <b:Last>Y. S.</b:Last>
          </b:Person>
        </b:NameList>
      </b:Author>
    </b:Author>
    <b:Pages>12453-12468</b:Pages>
    <b:Volume>64</b:Volume>
    <b:StandardNumber>17</b:StandardNumber>
    <b:Month>Sep 9</b:Month>
    <b:DOI>10.1021/acs.jmedchem.1c00511</b:DOI>
    <b:Title>Berotralstat (BCX7353): Structure-Guided Design of a Potent, Selective, and Oral Plasma Kallikrein Inhibitor to Prevent Attacks of Hereditary Angioedema (HAE)</b:Title>
    <b:JournalName>J Med Chem</b:JournalName>
    <b:URL>https://www.ncbi.nlm.nih.gov/pubmed/34436898</b:URL>
    <b:Day>26</b:Day>
  </b:Source>
  <b:Source>
    <b:Tag>02068ec8-bf38-4a31-87f7-66e809e1862d</b:Tag>
    <b:RefOrder>63</b:RefOrder>
    <b:SourceType>JournalArticle</b:SourceType>
    <b:Year>2022</b:Year>
    <b:Author>
      <b:Author>
        <b:NameList>
          <b:Person>
            <b:First>Favier</b:First>
            <b:Last>B.</b:Last>
          </b:Person>
          <b:Person>
            <b:First>Bicout</b:First>
            <b:Last>D. J.</b:Last>
          </b:Person>
          <b:Person>
            <b:First>Baroso</b:First>
            <b:Last>R.</b:Last>
          </b:Person>
          <b:Person>
            <b:First>Paclet</b:First>
            <b:Last>M. H.</b:Last>
          </b:Person>
          <b:Person>
            <b:First>Drouet</b:First>
            <b:Last>C.</b:Last>
          </b:Person>
        </b:NameList>
      </b:Author>
    </b:Author>
    <b:PlacePublished>Univ. Grenoble Alpes, CNRS, UMR 5525, VetAgro Sup, Grenoble INP, TIMC, 38000 Grenoble, France. Univ. Grenoble Alpes, CNRS, UMR 5525, VetAgro Sup, Grenoble INP, CHU Grenoble Alpes, TIMC, 38000 Grenoble, France. Institut Cochin, Equipe Batteux-Allanore, Universite Paris Cite, INSERM UMR1016, Paris, France.</b:PlacePublished>
    <b:Volume>42</b:Volume>
    <b:StandardNumber>10</b:StandardNumber>
    <b:Day>28</b:Day>
    <b:Month>10</b:Month>
    <b:DOI>10.1042/BSR20221081</b:DOI>
    <b:Title>In vitro reconstitution of kallikrein-kinin system and progress curve analysis</b:Title>
    <b:JournalName>Biosci Rep</b:JournalName>
    <b:URL>https://www.ncbi.nlm.nih.gov/pubmed/36156118</b:URL>
  </b:Source>
  <b:Source>
    <b:Tag>49e6629e-71b4-42ef-8e7b-95d2260160f9</b:Tag>
    <b:RefOrder>64</b:RefOrder>
    <b:SourceType>JournalArticle</b:SourceType>
    <b:Year>2009</b:Year>
    <b:Author>
      <b:Author>
        <b:NameList>
          <b:Person>
            <b:First>Bryant</b:First>
            <b:Last>J. W.</b:Last>
          </b:Person>
          <b:Person>
            <b:First>Shariat-Madar</b:First>
            <b:Last>Z.</b:Last>
          </b:Person>
        </b:NameList>
      </b:Author>
    </b:Author>
    <b:PlacePublished>University of Mississippi, University, MS 38677-1848, USA.</b:PlacePublished>
    <b:Pages>234-50</b:Pages>
    <b:Volume>7</b:Volume>
    <b:StandardNumber>3</b:StandardNumber>
    <b:Month>Jul</b:Month>
    <b:Title>Human plasma kallikrein-kinin system: physiological and biochemical parameters</b:Title>
    <b:JournalName>Cardiovasc Hematol Agents Med Chem</b:JournalName>
    <b:URL>https://www.ncbi.nlm.nih.gov/pmc/articles/PMC4905712/pdf/nihms786745.pdf</b:URL>
    <b:Day>20</b:Day>
  </b:Source>
  <b:Source>
    <b:Tag>5613b4b4-59b8-481e-9d3f-5f4006ead716</b:Tag>
    <b:RefOrder>65</b:RefOrder>
    <b:SourceType>JournalArticle</b:SourceType>
    <b:Year>2015</b:Year>
    <b:Author>
      <b:Author>
        <b:NameList>
          <b:Person>
            <b:First>Gob</b:First>
            <b:Last>E.</b:Last>
          </b:Person>
          <b:Person>
            <b:First>Reymann</b:First>
            <b:Last>S.</b:Last>
          </b:Person>
          <b:Person>
            <b:First>Langhauser</b:First>
            <b:Last>F.</b:Last>
          </b:Person>
          <b:Person>
            <b:First>Schuhmann</b:First>
            <b:Last>M. K.</b:Last>
          </b:Person>
          <b:Person>
            <b:First>Kraft</b:First>
            <b:Last>P.</b:Last>
          </b:Person>
          <b:Person>
            <b:First>Thielmann</b:First>
            <b:Last>I.</b:Last>
          </b:Person>
          <b:Person>
            <b:First>Gobel</b:First>
            <b:Last>K.</b:Last>
          </b:Person>
          <b:Person>
            <b:First>Brede</b:First>
            <b:Last>M.</b:Last>
          </b:Person>
          <b:Person>
            <b:First>Homola</b:First>
            <b:Last>G.</b:Last>
          </b:Person>
          <b:Person>
            <b:First>Solymosi</b:First>
            <b:Last>L.</b:Last>
          </b:Person>
          <b:Person>
            <b:First>Stoll</b:First>
            <b:Last>G.</b:Last>
          </b:Person>
          <b:Person>
            <b:First>Geis</b:First>
            <b:Last>C.</b:Last>
          </b:Person>
          <b:Person>
            <b:First>Meuth</b:First>
            <b:Last>S. G.</b:Last>
          </b:Person>
          <b:Person>
            <b:First>Nieswandt</b:First>
            <b:Last>B.</b:Last>
          </b:Person>
          <b:Person>
            <b:First>Kleinschnitz</b:First>
            <b:Last>C.</b:Last>
          </b:Person>
        </b:NameList>
      </b:Author>
    </b:Author>
    <b:PlacePublished>Department of Neurology, University Hospital Wurzburg, Wurzburg.</b:PlacePublished>
    <b:Pages>784-803</b:Pages>
    <b:Volume>77</b:Volume>
    <b:StandardNumber>5</b:StandardNumber>
    <b:Month>May</b:Month>
    <b:DOI>10.1002/ana.24380</b:DOI>
    <b:Title>Blocking of plasma kallikrein ameliorates stroke by reducing thromboinflammation</b:Title>
    <b:JournalName>Ann Neurol</b:JournalName>
    <b:URL>https://www.ncbi.nlm.nih.gov/pubmed/25628066</b:URL>
    <b:Day>13</b:Day>
  </b:Source>
  <b:Source>
    <b:Tag>5a6131a1-7317-426b-9afa-e43557ec514d</b:Tag>
    <b:RefOrder>66</b:RefOrder>
    <b:SourceType>JournalArticle</b:SourceType>
    <b:Year>2016</b:Year>
    <b:Author>
      <b:Author>
        <b:NameList>
          <b:Person>
            <b:First>Christensen</b:First>
            <b:Last>K.</b:Last>
          </b:Person>
          <b:Person>
            <b:First>Kozarcanin</b:First>
            <b:Last>H.</b:Last>
          </b:Person>
          <b:Person>
            <b:First>Ekdahl</b:First>
            <b:Last>K. N.</b:Last>
          </b:Person>
          <b:Person>
            <b:First>Nilsson</b:First>
            <b:Last>B.</b:Last>
          </b:Person>
        </b:NameList>
      </b:Author>
    </b:Author>
    <b:PlacePublished>Department of Cardiology, Orebro University Hospital, Sweden; Linnaeus Center for Biomaterials Chemistry, Linnaeus University, SE-391 82 Kalmar, Sweden. Department of Immunology, Genetics and Pathology, Rudbeck Laboratory C5:3, Uppsala University, S-751 85, Sweden; Linnaeus Center for Biomaterials Chemistry, Linnaeus University, SE-391 82 Kalmar, Sweden. Department of Immunology, Genetics and Pathology, Rudbeck Laboratory C5:3, Uppsala University, S-751 85, Sweden; Linnaeus Center for Biomaterials Chemistry, Linnaeus University, SE-391 82 Kalmar, Sweden. Electronic address: bo.nilsson@igp.uu.se.</b:PlacePublished>
    <b:Pages>158-62</b:Pages>
    <b:Volume>141</b:Volume>
    <b:Month>May</b:Month>
    <b:DOI>10.1016/j.thromres.2016.03.020</b:DOI>
    <b:Title>Evidence of contact activation in patients suffering from ST-elevation myocardial infarction</b:Title>
    <b:JournalName>Thromb Res</b:JournalName>
    <b:URL>https://www.ncbi.nlm.nih.gov/pubmed/27058272</b:URL>
    <b:Day>18</b:Day>
  </b:Source>
  <b:Source>
    <b:Tag>62e8c1ca-e5bb-4c85-9c50-ad8c075ede5b</b:Tag>
    <b:RefOrder>67</b:RefOrder>
    <b:SourceType>JournalArticle</b:SourceType>
    <b:Year>2010</b:Year>
    <b:Author>
      <b:Author>
        <b:NameList>
          <b:Person>
            <b:First>Weiser</b:First>
            <b:Last>P.</b:Last>
          </b:Person>
          <b:Person>
            <b:First>Qian</b:First>
            <b:Last>Y.</b:Last>
          </b:Person>
          <b:Person>
            <b:First>Pan</b:First>
            <b:Last>J.</b:Last>
          </b:Person>
          <b:Person>
            <b:First>Zhou</b:First>
            <b:Last>X.</b:Last>
          </b:Person>
          <b:Person>
            <b:First>Lu</b:First>
            <b:Last>H.</b:Last>
          </b:Person>
          <b:Person>
            <b:First>Studelska</b:First>
            <b:Last>D. R.</b:Last>
          </b:Person>
          <b:Person>
            <b:First>Shih</b:First>
            <b:Last>F. F.</b:Last>
          </b:Person>
          <b:Person>
            <b:First>Zhang</b:First>
            <b:Last>L.</b:Last>
          </b:Person>
        </b:NameList>
      </b:Author>
    </b:Author>
    <b:PlacePublished>Department of Pathology and Immunology, Washington University Medical School, St. Louis, Missouri, USA.</b:PlacePublished>
    <b:Pages>443-72</b:Pages>
    <b:Volume>93</b:Volume>
    <b:DOI>10.1016/S1877-1173(10)93019-6</b:DOI>
    <b:Title>Activated contact system and abnormal glycosaminoglycans in lupus and other auto- and non-autoimmune diseases</b:Title>
    <b:JournalName>Prog Mol Biol Transl Sci</b:JournalName>
    <b:URL>https://www.ncbi.nlm.nih.gov/pubmed/20807656</b:URL>
  </b:Source>
  <b:Source>
    <b:Tag>b4e695f8-4ba5-458d-bc96-17363b5c73a4</b:Tag>
    <b:RefOrder>68</b:RefOrder>
    <b:SourceType>JournalArticle</b:SourceType>
    <b:Year>2010</b:Year>
    <b:Author>
      <b:Author>
        <b:NameList>
          <b:Person>
            <b:First>Pan</b:First>
            <b:Last>J.</b:Last>
          </b:Person>
          <b:Person>
            <b:First>Qian</b:First>
            <b:Last>Y.</b:Last>
          </b:Person>
          <b:Person>
            <b:First>Weiser</b:First>
            <b:Last>P.</b:Last>
          </b:Person>
          <b:Person>
            <b:First>Zhou</b:First>
            <b:Last>X.</b:Last>
          </b:Person>
          <b:Person>
            <b:First>Lu</b:First>
            <b:Last>H.</b:Last>
          </b:Person>
          <b:Person>
            <b:First>Studelska</b:First>
            <b:Last>D. R.</b:Last>
          </b:Person>
          <b:Person>
            <b:First>Zhang</b:First>
            <b:Last>L.</b:Last>
          </b:Person>
        </b:NameList>
      </b:Author>
    </b:Author>
    <b:PlacePublished>Department of Pathology and Immunology, Washington University Medical School, St. Louis, MO, USA.</b:PlacePublished>
    <b:Pages>473-95</b:Pages>
    <b:Volume>93</b:Volume>
    <b:DOI>10.1016/S1877-1173(10)93020-2</b:DOI>
    <b:Title>Glycosaminoglycans and activated contact system in cancer patient plasmas</b:Title>
    <b:JournalName>Prog Mol Biol Transl Sci</b:JournalName>
    <b:URL>https://www.ncbi.nlm.nih.gov/pubmed/20807657</b:URL>
  </b:Source>
  <b:Source>
    <b:Tag>2ab3300d-7faa-4743-b8c0-67ce6bc3feee</b:Tag>
    <b:RefOrder>69</b:RefOrder>
    <b:SourceType>JournalArticle</b:SourceType>
    <b:Year>2008</b:Year>
    <b:Author>
      <b:Author>
        <b:NameList>
          <b:Person>
            <b:First>Asmis</b:First>
            <b:Last>L. M.</b:Last>
          </b:Person>
          <b:Person>
            <b:First>Asmis</b:First>
            <b:Last>R.</b:Last>
          </b:Person>
          <b:Person>
            <b:First>Sulzer</b:First>
            <b:Last>I.</b:Last>
          </b:Person>
          <b:Person>
            <b:First>Furlan</b:First>
            <b:Last>M.</b:Last>
          </b:Person>
          <b:Person>
            <b:First>Lammle</b:First>
            <b:Last>B.</b:Last>
          </b:Person>
        </b:NameList>
      </b:Author>
    </b:Author>
    <b:PlacePublished>Division of Haematology and Central Haematology Laboratory, Inselspital, Berne, Switzerland. lars.asmis@usz.ch</b:PlacePublished>
    <b:Pages>142-9</b:Pages>
    <b:Volume>138</b:Volume>
    <b:StandardNumber>9-10</b:StandardNumber>
    <b:Month>Mar 8</b:Month>
    <b:DOI>10.4414/smw.2008.11788</b:DOI>
    <b:Title>Contact system activation in human sepsis - 47kD HK, a marker of sepsis severity?</b:Title>
    <b:JournalName>Swiss Med Wkly</b:JournalName>
    <b:URL>https://www.ncbi.nlm.nih.gov/pubmed/18330734</b:URL>
  </b:Source>
</b:Sourc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724D8FFBF14134CBA136CE66A29BB37" ma:contentTypeVersion="15" ma:contentTypeDescription="Create a new document." ma:contentTypeScope="" ma:versionID="cd13a98329d73d3d24dd85ce165babde">
  <xsd:schema xmlns:xsd="http://www.w3.org/2001/XMLSchema" xmlns:xs="http://www.w3.org/2001/XMLSchema" xmlns:p="http://schemas.microsoft.com/office/2006/metadata/properties" xmlns:ns2="14eb86dc-2916-4067-8fb8-eecbe8038666" xmlns:ns3="8574047e-4355-484a-8650-d1e8562b2a2a" targetNamespace="http://schemas.microsoft.com/office/2006/metadata/properties" ma:root="true" ma:fieldsID="ef39ba0cd21803da5cf247263a5a1430" ns2:_="" ns3:_="">
    <xsd:import namespace="14eb86dc-2916-4067-8fb8-eecbe8038666"/>
    <xsd:import namespace="8574047e-4355-484a-8650-d1e8562b2a2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eb86dc-2916-4067-8fb8-eecbe80386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0e8c867-016e-4e7e-ac72-082d690dc735"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2"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74047e-4355-484a-8650-d1e8562b2a2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62e2aa2-4a73-44d1-8442-803299cdb16f}" ma:internalName="TaxCatchAll" ma:showField="CatchAllData" ma:web="8574047e-4355-484a-8650-d1e8562b2a2a">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D79EF6F-A9C2-43B4-AFF8-1A9EE6D06CD0}">
  <ds:schemaRefs>
    <ds:schemaRef ds:uri="http://schemas.microsoft.com/office/2006/metadata/properties"/>
    <ds:schemaRef ds:uri="http://schemas.microsoft.com/office/infopath/2007/PartnerControls"/>
    <ds:schemaRef ds:uri="8574047e-4355-484a-8650-d1e8562b2a2a"/>
    <ds:schemaRef ds:uri="14eb86dc-2916-4067-8fb8-eecbe8038666"/>
  </ds:schemaRefs>
</ds:datastoreItem>
</file>

<file path=customXml/itemProps2.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3.xml><?xml version="1.0" encoding="utf-8"?>
<ds:datastoreItem xmlns:ds="http://schemas.openxmlformats.org/officeDocument/2006/customXml" ds:itemID="{3E621380-3A80-401E-9EDC-980C713A109D}">
  <ds:schemaRefs>
    <ds:schemaRef ds:uri="http://schemas.microsoft.com/sharepoint/v3/contenttype/forms"/>
  </ds:schemaRefs>
</ds:datastoreItem>
</file>

<file path=customXml/itemProps4.xml><?xml version="1.0" encoding="utf-8"?>
<ds:datastoreItem xmlns:ds="http://schemas.openxmlformats.org/officeDocument/2006/customXml" ds:itemID="{661BB63B-1082-4D97-A370-309F87BDBF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eb86dc-2916-4067-8fb8-eecbe8038666"/>
    <ds:schemaRef ds:uri="8574047e-4355-484a-8650-d1e8562b2a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1826</Words>
  <Characters>10774</Characters>
  <Application>Microsoft Office Word</Application>
  <DocSecurity>0</DocSecurity>
  <Lines>513</Lines>
  <Paragraphs>34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225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Chiara Papaccio</cp:lastModifiedBy>
  <cp:revision>3</cp:revision>
  <dcterms:created xsi:type="dcterms:W3CDTF">2024-08-02T17:04:00Z</dcterms:created>
  <dcterms:modified xsi:type="dcterms:W3CDTF">2025-04-09T13:5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24D8FFBF14134CBA136CE66A29BB37</vt:lpwstr>
  </property>
  <property fmtid="{D5CDD505-2E9C-101B-9397-08002B2CF9AE}" pid="3" name="MediaServiceImageTags">
    <vt:lpwstr/>
  </property>
</Properties>
</file>